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A2896" w14:textId="77777777" w:rsidR="00AC584B" w:rsidRPr="0008518B" w:rsidRDefault="00AC584B" w:rsidP="00AC584B">
      <w:pPr>
        <w:pStyle w:val="Body"/>
        <w:rPr>
          <w:szCs w:val="22"/>
        </w:rPr>
      </w:pPr>
      <w:bookmarkStart w:id="0" w:name="_Hlk137542188"/>
      <w:r w:rsidRPr="0008518B">
        <w:rPr>
          <w:b/>
          <w:bCs/>
          <w:szCs w:val="22"/>
        </w:rPr>
        <w:t>Title:</w:t>
      </w:r>
      <w:r w:rsidRPr="0008518B">
        <w:rPr>
          <w:szCs w:val="22"/>
        </w:rPr>
        <w:t xml:space="preserve"> Automated CT-based Decoupling of the Effects of Airway Narrowing and Wall Thinning on Airway Counts in Chronic Obstructive Pulmonary Disease</w:t>
      </w:r>
    </w:p>
    <w:p w14:paraId="5FE3AD33" w14:textId="77777777" w:rsidR="00AC584B" w:rsidRPr="0008518B" w:rsidRDefault="00AC584B" w:rsidP="00AC584B">
      <w:pPr>
        <w:pStyle w:val="Body"/>
        <w:rPr>
          <w:szCs w:val="22"/>
        </w:rPr>
      </w:pPr>
      <w:r w:rsidRPr="0008518B">
        <w:rPr>
          <w:b/>
          <w:bCs/>
          <w:szCs w:val="22"/>
        </w:rPr>
        <w:t>Running title:</w:t>
      </w:r>
      <w:r w:rsidRPr="0008518B">
        <w:rPr>
          <w:szCs w:val="22"/>
        </w:rPr>
        <w:t xml:space="preserve"> Automated CT-based Decoupling of Airway Alterations in COPD</w:t>
      </w:r>
    </w:p>
    <w:bookmarkEnd w:id="0"/>
    <w:p w14:paraId="0928CBC3" w14:textId="4F8C4469" w:rsidR="009F51C6" w:rsidRDefault="004D1CA2" w:rsidP="002875AD">
      <w:pPr>
        <w:jc w:val="center"/>
        <w:rPr>
          <w:rFonts w:eastAsiaTheme="majorEastAsia" w:cstheme="majorBidi"/>
          <w:b/>
          <w:spacing w:val="-10"/>
          <w:kern w:val="28"/>
          <w:szCs w:val="44"/>
        </w:rPr>
      </w:pPr>
      <w:r w:rsidRPr="00FE4991">
        <w:rPr>
          <w:b/>
          <w:bCs/>
        </w:rPr>
        <w:t>Online Data Supplement</w:t>
      </w:r>
      <w:r w:rsidR="009F51C6">
        <w:rPr>
          <w:szCs w:val="44"/>
        </w:rPr>
        <w:br w:type="page"/>
      </w:r>
    </w:p>
    <w:p w14:paraId="3D9D8F29" w14:textId="5C56CDFA" w:rsidR="00F40760" w:rsidRPr="000C3CCA" w:rsidRDefault="00F40760" w:rsidP="00DC4A68">
      <w:pPr>
        <w:pStyle w:val="Title"/>
        <w:spacing w:after="240" w:line="276" w:lineRule="auto"/>
        <w:rPr>
          <w:sz w:val="24"/>
          <w:szCs w:val="44"/>
        </w:rPr>
      </w:pPr>
      <w:r w:rsidRPr="000C3CCA">
        <w:rPr>
          <w:sz w:val="24"/>
          <w:szCs w:val="44"/>
        </w:rPr>
        <w:lastRenderedPageBreak/>
        <w:t>Appendix I</w:t>
      </w:r>
    </w:p>
    <w:p w14:paraId="53C9EFCA" w14:textId="69854418" w:rsidR="005E398D" w:rsidRPr="005E398D" w:rsidRDefault="005E398D" w:rsidP="002875AD">
      <w:pPr>
        <w:spacing w:after="480"/>
        <w:jc w:val="center"/>
      </w:pPr>
      <w:r w:rsidRPr="00235EC9">
        <w:rPr>
          <w:b/>
          <w:bCs/>
          <w:color w:val="0000FF"/>
        </w:rPr>
        <w:t>Causal Inference Analysis</w:t>
      </w:r>
    </w:p>
    <w:p w14:paraId="6089FB66" w14:textId="77777777" w:rsidR="00F40760" w:rsidRPr="00FE4991" w:rsidRDefault="00F40760" w:rsidP="00A720F3">
      <w:pPr>
        <w:pStyle w:val="AppendixSection"/>
        <w:spacing w:line="276" w:lineRule="auto"/>
      </w:pPr>
      <w:r w:rsidRPr="00FE4991">
        <w:t>Introduction of Causal Graph</w:t>
      </w:r>
    </w:p>
    <w:p w14:paraId="125A8162" w14:textId="6734CD8A" w:rsidR="00F40760" w:rsidRPr="00FE4991" w:rsidRDefault="00F40760" w:rsidP="00A07044">
      <w:pPr>
        <w:pStyle w:val="Body"/>
      </w:pPr>
      <w:r w:rsidRPr="00FE4991">
        <w:t xml:space="preserve">Causal graph is a powerful tool for causal inference of depicting causal relationships among multiple variables. Directed acyclic graph (DAG) is the most commonly used causal graph. A directed graph </w:t>
      </w:r>
      <m:oMath>
        <m:d>
          <m:dPr>
            <m:ctrlPr>
              <w:rPr>
                <w:rFonts w:ascii="Cambria Math" w:hAnsi="Cambria Math"/>
                <w:i/>
              </w:rPr>
            </m:ctrlPr>
          </m:dPr>
          <m:e>
            <m:r>
              <w:rPr>
                <w:rFonts w:ascii="Cambria Math" w:hAnsi="Cambria Math"/>
              </w:rPr>
              <m:t>G, E</m:t>
            </m:r>
          </m:e>
        </m:d>
        <m:r>
          <w:rPr>
            <w:rFonts w:ascii="Cambria Math" w:hAnsi="Cambria Math"/>
          </w:rPr>
          <m:t xml:space="preserve"> </m:t>
        </m:r>
      </m:oMath>
      <w:r w:rsidRPr="00FE4991">
        <w:t xml:space="preserve">comprises of a finite set of nodes </w:t>
      </w:r>
      <m:oMath>
        <m:r>
          <w:rPr>
            <w:rFonts w:ascii="Cambria Math" w:hAnsi="Cambria Math"/>
          </w:rPr>
          <m:t>G</m:t>
        </m:r>
      </m:oMath>
      <w:r w:rsidRPr="00FE4991">
        <w:t xml:space="preserve">, each of which represents a distinct random variable, and a collection </w:t>
      </w:r>
      <m:oMath>
        <m:r>
          <w:rPr>
            <w:rFonts w:ascii="Cambria Math" w:hAnsi="Cambria Math"/>
          </w:rPr>
          <m:t>E⊂G×G</m:t>
        </m:r>
      </m:oMath>
      <w:r w:rsidRPr="00FE4991">
        <w:t xml:space="preserve"> of ordered pairs of distinct nodes. An ordered pair </w:t>
      </w:r>
      <m:oMath>
        <m:d>
          <m:dPr>
            <m:ctrlPr>
              <w:rPr>
                <w:rFonts w:ascii="Cambria Math" w:hAnsi="Cambria Math"/>
                <w:i/>
              </w:rPr>
            </m:ctrlPr>
          </m:dPr>
          <m:e>
            <m:r>
              <w:rPr>
                <w:rFonts w:ascii="Cambria Math" w:hAnsi="Cambria Math"/>
              </w:rPr>
              <m:t>a,b</m:t>
            </m:r>
          </m:e>
        </m:d>
        <m:r>
          <w:rPr>
            <w:rFonts w:ascii="Cambria Math" w:hAnsi="Cambria Math"/>
          </w:rPr>
          <m:t>∈E</m:t>
        </m:r>
      </m:oMath>
      <w:r w:rsidRPr="00FE4991">
        <w:t xml:space="preserve"> denotes a directed edge in a DAG extending from node </w:t>
      </w:r>
      <m:oMath>
        <m:r>
          <w:rPr>
            <w:rFonts w:ascii="Cambria Math" w:hAnsi="Cambria Math"/>
          </w:rPr>
          <m:t>a</m:t>
        </m:r>
      </m:oMath>
      <w:r w:rsidRPr="00FE4991">
        <w:t xml:space="preserve"> to node </w:t>
      </w:r>
      <m:oMath>
        <m:r>
          <w:rPr>
            <w:rFonts w:ascii="Cambria Math" w:hAnsi="Cambria Math"/>
          </w:rPr>
          <m:t>b</m:t>
        </m:r>
      </m:oMath>
      <w:r w:rsidRPr="00FE4991">
        <w:t xml:space="preserve">, in which case, </w:t>
      </w:r>
      <m:oMath>
        <m:r>
          <w:rPr>
            <w:rFonts w:ascii="Cambria Math" w:hAnsi="Cambria Math"/>
          </w:rPr>
          <m:t>a</m:t>
        </m:r>
      </m:oMath>
      <w:r w:rsidRPr="00FE4991">
        <w:t xml:space="preserve"> is said to be a parent of </w:t>
      </w:r>
      <m:oMath>
        <m:r>
          <w:rPr>
            <w:rFonts w:ascii="Cambria Math" w:hAnsi="Cambria Math"/>
          </w:rPr>
          <m:t>b</m:t>
        </m:r>
      </m:oMath>
      <w:r w:rsidRPr="00FE4991">
        <w:t>. Such directed edges represent the causal relationships between these variables.</w:t>
      </w:r>
      <w:r w:rsidR="00D26B40" w:rsidRPr="00FE4991">
        <w:t xml:space="preserve"> </w:t>
      </w:r>
      <w:r w:rsidRPr="00FE4991">
        <w:t xml:space="preserve">Being a directed acyclic graph, a DAG contains no directed cycles, i.e., there exists no finite sequence of directed edges </w:t>
      </w:r>
      <m:oMath>
        <m:d>
          <m:dPr>
            <m:begChr m:val="〈"/>
            <m:endChr m:val="〉"/>
            <m:ctrlPr>
              <w:rPr>
                <w:rFonts w:ascii="Cambria Math" w:hAnsi="Cambria Math"/>
                <w:i/>
              </w:rPr>
            </m:ctrlPr>
          </m:d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1</m:t>
                        </m:r>
                      </m:sub>
                    </m:sSub>
                  </m:e>
                </m:d>
              </m:e>
            </m:d>
            <m:r>
              <w:rPr>
                <w:rFonts w:ascii="Cambria Math" w:hAnsi="Cambria Math"/>
              </w:rPr>
              <m:t>i=1,…, m-1</m:t>
            </m:r>
          </m:e>
        </m:d>
        <m:r>
          <w:rPr>
            <w:rFonts w:ascii="Cambria Math" w:hAnsi="Cambria Math"/>
          </w:rPr>
          <m:t xml:space="preserve"> </m:t>
        </m:r>
      </m:oMath>
      <w:r w:rsidRPr="00FE4991">
        <w:t xml:space="preserve">such that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m</m:t>
            </m:r>
          </m:sub>
        </m:sSub>
      </m:oMath>
      <w:r w:rsidRPr="00FE4991">
        <w:t xml:space="preserve">. A DAG </w:t>
      </w:r>
      <m:oMath>
        <m:d>
          <m:dPr>
            <m:ctrlPr>
              <w:rPr>
                <w:rFonts w:ascii="Cambria Math" w:hAnsi="Cambria Math"/>
                <w:i/>
              </w:rPr>
            </m:ctrlPr>
          </m:dPr>
          <m:e>
            <m:r>
              <w:rPr>
                <w:rFonts w:ascii="Cambria Math" w:hAnsi="Cambria Math"/>
              </w:rPr>
              <m:t>G, E</m:t>
            </m:r>
          </m:e>
        </m:d>
      </m:oMath>
      <w:r w:rsidRPr="00FE4991">
        <w:t xml:space="preserve"> depicts the conditional dependency structure among the variables in </w:t>
      </w:r>
      <m:oMath>
        <m:r>
          <w:rPr>
            <w:rFonts w:ascii="Cambria Math" w:hAnsi="Cambria Math"/>
          </w:rPr>
          <m:t>G</m:t>
        </m:r>
      </m:oMath>
      <w:r w:rsidRPr="00FE4991">
        <w:t xml:space="preserve"> if the joint distribution of </w:t>
      </w:r>
      <m:oMath>
        <m:r>
          <w:rPr>
            <w:rFonts w:ascii="Cambria Math" w:hAnsi="Cambria Math"/>
          </w:rPr>
          <m:t xml:space="preserve">G </m:t>
        </m:r>
      </m:oMath>
      <w:r w:rsidRPr="00FE4991">
        <w:t xml:space="preserve">is Markov w.r.t. the DAG, i.e., their joint probability density function (pdf) or joint probability mass function (pmf) can be factorized as a product of the conditional pdf (or, pmf) of each node given its parents. The acyclic property ensures that there are no direct or indirect causal loops, which is crucial for inferring causal relationships. </w:t>
      </w:r>
      <w:r w:rsidR="00E31E7E" w:rsidRPr="00235EC9">
        <w:rPr>
          <w:color w:val="0000FF"/>
        </w:rPr>
        <w:t xml:space="preserve">A DAG can be constructed </w:t>
      </w:r>
      <w:r w:rsidR="00F23431" w:rsidRPr="00235EC9">
        <w:rPr>
          <w:color w:val="0000FF"/>
        </w:rPr>
        <w:t xml:space="preserve">solely </w:t>
      </w:r>
      <w:r w:rsidR="00E31E7E" w:rsidRPr="00235EC9">
        <w:rPr>
          <w:color w:val="0000FF"/>
        </w:rPr>
        <w:t>based on subject</w:t>
      </w:r>
      <w:r w:rsidR="000C3CCA">
        <w:rPr>
          <w:color w:val="0000FF"/>
        </w:rPr>
        <w:t>-</w:t>
      </w:r>
      <w:r w:rsidR="00E31E7E" w:rsidRPr="00235EC9">
        <w:rPr>
          <w:color w:val="0000FF"/>
        </w:rPr>
        <w:t>matter considerations or estimated from data</w:t>
      </w:r>
      <w:r w:rsidR="00F23431" w:rsidRPr="00235EC9">
        <w:rPr>
          <w:color w:val="0000FF"/>
        </w:rPr>
        <w:t>.</w:t>
      </w:r>
      <w:r w:rsidR="00E31E7E" w:rsidRPr="00235EC9">
        <w:rPr>
          <w:color w:val="0000FF"/>
        </w:rPr>
        <w:t xml:space="preserve"> </w:t>
      </w:r>
      <w:r w:rsidR="00F23431" w:rsidRPr="00235EC9">
        <w:rPr>
          <w:color w:val="0000FF"/>
        </w:rPr>
        <w:t xml:space="preserve">The latter approach </w:t>
      </w:r>
      <w:r w:rsidR="00114654" w:rsidRPr="00235EC9">
        <w:rPr>
          <w:color w:val="0000FF"/>
        </w:rPr>
        <w:t xml:space="preserve">can </w:t>
      </w:r>
      <w:r w:rsidR="00F23431" w:rsidRPr="00235EC9">
        <w:rPr>
          <w:color w:val="0000FF"/>
        </w:rPr>
        <w:t xml:space="preserve">also </w:t>
      </w:r>
      <w:r w:rsidR="00114654" w:rsidRPr="00235EC9">
        <w:rPr>
          <w:color w:val="0000FF"/>
        </w:rPr>
        <w:t>incorporate</w:t>
      </w:r>
      <w:r w:rsidR="00E31E7E" w:rsidRPr="00235EC9">
        <w:rPr>
          <w:color w:val="0000FF"/>
        </w:rPr>
        <w:t xml:space="preserve"> some subject-matter</w:t>
      </w:r>
      <w:r w:rsidR="00114654" w:rsidRPr="00235EC9">
        <w:rPr>
          <w:color w:val="0000FF"/>
        </w:rPr>
        <w:t xml:space="preserve"> knowledge</w:t>
      </w:r>
      <w:r w:rsidR="00F23431" w:rsidRPr="00235EC9">
        <w:rPr>
          <w:color w:val="0000FF"/>
        </w:rPr>
        <w:t>, which promotes meaningful causal diagrams</w:t>
      </w:r>
      <w:r w:rsidR="00E31E7E" w:rsidRPr="00235EC9">
        <w:rPr>
          <w:color w:val="0000FF"/>
        </w:rPr>
        <w:t xml:space="preserve">. </w:t>
      </w:r>
      <w:r w:rsidR="00114654" w:rsidRPr="00235EC9">
        <w:rPr>
          <w:color w:val="0000FF"/>
        </w:rPr>
        <w:t xml:space="preserve">From a given DAG, </w:t>
      </w:r>
      <w:r w:rsidR="00E31E7E" w:rsidRPr="00235EC9">
        <w:rPr>
          <w:color w:val="0000FF"/>
        </w:rPr>
        <w:t>the</w:t>
      </w:r>
      <w:r w:rsidR="00114654" w:rsidRPr="00235EC9">
        <w:rPr>
          <w:color w:val="0000FF"/>
        </w:rPr>
        <w:t xml:space="preserve"> presence or absence of</w:t>
      </w:r>
      <w:r w:rsidR="00E31E7E" w:rsidRPr="00235EC9">
        <w:rPr>
          <w:color w:val="0000FF"/>
        </w:rPr>
        <w:t xml:space="preserve"> direct causal relationship</w:t>
      </w:r>
      <w:r w:rsidR="00114654" w:rsidRPr="00235EC9">
        <w:rPr>
          <w:color w:val="0000FF"/>
        </w:rPr>
        <w:t>s</w:t>
      </w:r>
      <w:r w:rsidR="00E31E7E" w:rsidRPr="00235EC9">
        <w:rPr>
          <w:color w:val="0000FF"/>
        </w:rPr>
        <w:t xml:space="preserve"> between pairs of variables</w:t>
      </w:r>
      <w:r w:rsidR="00114654" w:rsidRPr="00235EC9">
        <w:rPr>
          <w:color w:val="0000FF"/>
        </w:rPr>
        <w:t xml:space="preserve"> are immediately known, </w:t>
      </w:r>
      <w:r w:rsidR="00F23431" w:rsidRPr="00235EC9">
        <w:rPr>
          <w:color w:val="0000FF"/>
        </w:rPr>
        <w:t>and their</w:t>
      </w:r>
      <w:r w:rsidR="00E31E7E" w:rsidRPr="00235EC9">
        <w:rPr>
          <w:color w:val="0000FF"/>
        </w:rPr>
        <w:t xml:space="preserve"> implicit indirect causal relationships</w:t>
      </w:r>
      <w:r w:rsidR="00114654" w:rsidRPr="00235EC9">
        <w:rPr>
          <w:color w:val="0000FF"/>
        </w:rPr>
        <w:t xml:space="preserve"> can be readily deduced. More important</w:t>
      </w:r>
      <w:r w:rsidR="000C3CCA">
        <w:rPr>
          <w:color w:val="0000FF"/>
        </w:rPr>
        <w:t>ly</w:t>
      </w:r>
      <w:r w:rsidR="00114654" w:rsidRPr="00235EC9">
        <w:rPr>
          <w:color w:val="0000FF"/>
        </w:rPr>
        <w:t xml:space="preserve">, it shows which variables </w:t>
      </w:r>
      <w:r w:rsidR="00F23431" w:rsidRPr="00235EC9">
        <w:rPr>
          <w:color w:val="0000FF"/>
        </w:rPr>
        <w:t xml:space="preserve">may </w:t>
      </w:r>
      <w:r w:rsidR="00114654" w:rsidRPr="00235EC9">
        <w:rPr>
          <w:color w:val="0000FF"/>
        </w:rPr>
        <w:t>confound a causal relationship of interest, and therefore, by</w:t>
      </w:r>
      <w:r w:rsidR="00E31E7E" w:rsidRPr="00235EC9">
        <w:rPr>
          <w:color w:val="0000FF"/>
        </w:rPr>
        <w:t xml:space="preserve"> adjust</w:t>
      </w:r>
      <w:r w:rsidR="00114654" w:rsidRPr="00235EC9">
        <w:rPr>
          <w:color w:val="0000FF"/>
        </w:rPr>
        <w:t>ing these confounding variable</w:t>
      </w:r>
      <w:r w:rsidR="00F23431" w:rsidRPr="00235EC9">
        <w:rPr>
          <w:color w:val="0000FF"/>
        </w:rPr>
        <w:t>s</w:t>
      </w:r>
      <w:r w:rsidR="00114654" w:rsidRPr="00235EC9">
        <w:rPr>
          <w:color w:val="0000FF"/>
        </w:rPr>
        <w:t xml:space="preserve"> </w:t>
      </w:r>
      <w:r w:rsidR="00F23431" w:rsidRPr="00235EC9">
        <w:rPr>
          <w:color w:val="0000FF"/>
        </w:rPr>
        <w:t>via</w:t>
      </w:r>
      <w:r w:rsidR="00114654" w:rsidRPr="00235EC9">
        <w:rPr>
          <w:color w:val="0000FF"/>
        </w:rPr>
        <w:t xml:space="preserve"> linear regression, both </w:t>
      </w:r>
      <w:r w:rsidR="00E31E7E" w:rsidRPr="00235EC9">
        <w:rPr>
          <w:color w:val="0000FF"/>
        </w:rPr>
        <w:t xml:space="preserve">the linear direct causal </w:t>
      </w:r>
      <w:r w:rsidR="00114654" w:rsidRPr="00235EC9">
        <w:rPr>
          <w:color w:val="0000FF"/>
        </w:rPr>
        <w:t>and</w:t>
      </w:r>
      <w:r w:rsidR="00E31E7E" w:rsidRPr="00235EC9">
        <w:rPr>
          <w:color w:val="0000FF"/>
        </w:rPr>
        <w:t xml:space="preserve"> indirect causal effects of interest</w:t>
      </w:r>
      <w:r w:rsidR="00114654" w:rsidRPr="00235EC9">
        <w:rPr>
          <w:color w:val="0000FF"/>
        </w:rPr>
        <w:t xml:space="preserve"> can be quantitatively inferred from data</w:t>
      </w:r>
      <w:r w:rsidR="00E31E7E" w:rsidRPr="00235EC9">
        <w:rPr>
          <w:color w:val="0000FF"/>
        </w:rPr>
        <w:t xml:space="preserve">. </w:t>
      </w:r>
      <w:r w:rsidRPr="00FE4991">
        <w:t xml:space="preserve">In order to implement causal inference using causal graphs, there are mainly two steps: DAG construction and causal effects </w:t>
      </w:r>
      <w:proofErr w:type="gramStart"/>
      <w:r w:rsidRPr="00FE4991">
        <w:t>identification</w:t>
      </w:r>
      <w:r w:rsidR="000E4B5F">
        <w:t>.</w:t>
      </w:r>
      <w:r w:rsidR="005123E1" w:rsidRPr="00235EC9">
        <w:rPr>
          <w:vertAlign w:val="superscript"/>
        </w:rPr>
        <w:t>E</w:t>
      </w:r>
      <w:proofErr w:type="gramEnd"/>
      <w:r w:rsidR="005123E1" w:rsidRPr="00235EC9">
        <w:rPr>
          <w:vertAlign w:val="superscript"/>
        </w:rPr>
        <w:t>1</w:t>
      </w:r>
      <w:r w:rsidRPr="00FE4991">
        <w:t xml:space="preserve"> These steps are briefly described in the following.</w:t>
      </w:r>
    </w:p>
    <w:p w14:paraId="35223E6E" w14:textId="77777777" w:rsidR="00F40760" w:rsidRPr="00FE4991" w:rsidRDefault="00F40760" w:rsidP="00A720F3">
      <w:pPr>
        <w:pStyle w:val="AppendixSection"/>
        <w:spacing w:line="276" w:lineRule="auto"/>
      </w:pPr>
      <w:r w:rsidRPr="00FE4991">
        <w:t>Structure Learning</w:t>
      </w:r>
    </w:p>
    <w:p w14:paraId="7DC1D3C7" w14:textId="77777777" w:rsidR="00F40760" w:rsidRPr="00FE4991" w:rsidRDefault="00F40760" w:rsidP="00A07044">
      <w:pPr>
        <w:pStyle w:val="Body"/>
      </w:pPr>
      <w:r w:rsidRPr="00FE4991">
        <w:t xml:space="preserve">To uncover the causal relationships among a set of variables, the fundamental task is structure learning of DAG, i.e., inferring the most likely causal structure that best fits the observed data. </w:t>
      </w:r>
    </w:p>
    <w:p w14:paraId="0FE686FC" w14:textId="697021F0" w:rsidR="00F40760" w:rsidRPr="00FE4991" w:rsidRDefault="00F40760" w:rsidP="00A07044">
      <w:pPr>
        <w:pStyle w:val="Body"/>
      </w:pPr>
      <w:r w:rsidRPr="00FE4991">
        <w:t xml:space="preserve">Instead of manually setting the graph solely based on expert domain knowledge, DAG structure learning may be done via a data-driven approach. There are mainly two kinds of DAG structure learning algorithms: constraint-based methods and score-based methods. In this paper, we use the Grow-Shrink </w:t>
      </w:r>
      <w:proofErr w:type="gramStart"/>
      <w:r w:rsidRPr="00FE4991">
        <w:t>algorithm</w:t>
      </w:r>
      <w:r w:rsidR="000E4B5F">
        <w:t>,</w:t>
      </w:r>
      <w:r w:rsidR="005123E1" w:rsidRPr="00235EC9">
        <w:rPr>
          <w:color w:val="000000" w:themeColor="text1"/>
          <w:szCs w:val="22"/>
          <w:vertAlign w:val="superscript"/>
        </w:rPr>
        <w:t>E</w:t>
      </w:r>
      <w:proofErr w:type="gramEnd"/>
      <w:r w:rsidR="005123E1" w:rsidRPr="00235EC9">
        <w:rPr>
          <w:color w:val="000000" w:themeColor="text1"/>
          <w:szCs w:val="22"/>
          <w:vertAlign w:val="superscript"/>
        </w:rPr>
        <w:t>2</w:t>
      </w:r>
      <w:r w:rsidRPr="00FE4991">
        <w:t xml:space="preserve"> which is a constraint-based DAG learning method. To ensure that the learned DAG was consistent with </w:t>
      </w:r>
      <w:r w:rsidRPr="00FE4991">
        <w:lastRenderedPageBreak/>
        <w:t xml:space="preserve">established biological knowledge, we also incorporate expert domain knowledge in structure learning through arc (directed edge) priors and blacklists. </w:t>
      </w:r>
      <w:r w:rsidRPr="00FE4991">
        <w:rPr>
          <w:rFonts w:hint="eastAsia"/>
        </w:rPr>
        <w:t xml:space="preserve">Specifically, the following directed relationships were blacklisted: CT </w:t>
      </w:r>
      <w:proofErr w:type="spellStart"/>
      <w:r w:rsidRPr="00FE4991">
        <w:rPr>
          <w:rFonts w:hint="eastAsia"/>
        </w:rPr>
        <w:t>scanner</w:t>
      </w:r>
      <w:r w:rsidRPr="00FE4991">
        <w:rPr>
          <w:color w:val="000000" w:themeColor="text1"/>
        </w:rPr>
        <w:t>→</w:t>
      </w:r>
      <w:r w:rsidRPr="00FE4991">
        <w:rPr>
          <w:rFonts w:hint="eastAsia"/>
        </w:rPr>
        <w:t>age</w:t>
      </w:r>
      <w:proofErr w:type="spellEnd"/>
      <w:r w:rsidRPr="00FE4991">
        <w:rPr>
          <w:rFonts w:hint="eastAsia"/>
        </w:rPr>
        <w:t xml:space="preserve">, </w:t>
      </w:r>
      <w:proofErr w:type="spellStart"/>
      <w:r w:rsidRPr="00FE4991">
        <w:rPr>
          <w:rFonts w:hint="eastAsia"/>
        </w:rPr>
        <w:t>sex</w:t>
      </w:r>
      <w:r w:rsidRPr="00FE4991">
        <w:rPr>
          <w:color w:val="000000" w:themeColor="text1"/>
        </w:rPr>
        <w:t>→</w:t>
      </w:r>
      <w:r w:rsidRPr="00FE4991">
        <w:rPr>
          <w:rFonts w:hint="eastAsia"/>
        </w:rPr>
        <w:t>age</w:t>
      </w:r>
      <w:proofErr w:type="spellEnd"/>
      <w:r w:rsidRPr="00FE4991">
        <w:rPr>
          <w:rFonts w:hint="eastAsia"/>
        </w:rPr>
        <w:t xml:space="preserve">, and COPD </w:t>
      </w:r>
      <w:proofErr w:type="spellStart"/>
      <w:r w:rsidRPr="00FE4991">
        <w:rPr>
          <w:rFonts w:hint="eastAsia"/>
        </w:rPr>
        <w:t>severity</w:t>
      </w:r>
      <w:r w:rsidRPr="00FE4991">
        <w:rPr>
          <w:color w:val="000000" w:themeColor="text1"/>
        </w:rPr>
        <w:t>→</w:t>
      </w:r>
      <w:r w:rsidRPr="00FE4991">
        <w:rPr>
          <w:rFonts w:hint="eastAsia"/>
        </w:rPr>
        <w:t>age</w:t>
      </w:r>
      <w:proofErr w:type="spellEnd"/>
      <w:r w:rsidRPr="00FE4991">
        <w:rPr>
          <w:rFonts w:hint="eastAsia"/>
        </w:rPr>
        <w:t xml:space="preserve"> and the direction of the following </w:t>
      </w:r>
      <w:r w:rsidRPr="00FE4991">
        <w:t>arcs</w:t>
      </w:r>
      <w:r w:rsidRPr="00FE4991">
        <w:rPr>
          <w:rFonts w:hint="eastAsia"/>
        </w:rPr>
        <w:t xml:space="preserve"> were fixed: WT</w:t>
      </w:r>
      <w:r w:rsidRPr="00FE4991">
        <w:rPr>
          <w:color w:val="000000" w:themeColor="text1"/>
        </w:rPr>
        <w:t>→</w:t>
      </w:r>
      <w:r w:rsidRPr="00FE4991">
        <w:rPr>
          <w:rFonts w:hint="eastAsia"/>
        </w:rPr>
        <w:t xml:space="preserve">TAC and </w:t>
      </w:r>
      <w:proofErr w:type="spellStart"/>
      <w:r w:rsidRPr="00FE4991">
        <w:rPr>
          <w:rFonts w:hint="eastAsia"/>
        </w:rPr>
        <w:t>WT</w:t>
      </w:r>
      <w:r w:rsidRPr="00FE4991">
        <w:rPr>
          <w:color w:val="000000" w:themeColor="text1"/>
        </w:rPr>
        <w:t>→</w:t>
      </w:r>
      <w:r w:rsidRPr="00FE4991">
        <w:rPr>
          <w:rFonts w:hint="eastAsia"/>
        </w:rPr>
        <w:t>TAC</w:t>
      </w:r>
      <w:r w:rsidRPr="00FE4991">
        <w:rPr>
          <w:rFonts w:hint="eastAsia"/>
          <w:vertAlign w:val="subscript"/>
        </w:rPr>
        <w:t>p</w:t>
      </w:r>
      <w:proofErr w:type="spellEnd"/>
      <w:r w:rsidRPr="00FE4991">
        <w:t xml:space="preserve">. </w:t>
      </w:r>
    </w:p>
    <w:p w14:paraId="19D5379C" w14:textId="1FBB21D2" w:rsidR="00F40760" w:rsidRPr="00FE4991" w:rsidRDefault="00F40760" w:rsidP="00A07044">
      <w:pPr>
        <w:pStyle w:val="Body"/>
      </w:pPr>
      <w:r w:rsidRPr="00FE4991">
        <w:t>Our data involves both continuous and discrete variables. However, in a hybrid Bayesian network, a continuous node is not allowed to be the parent of a discrete node, and such restriction may result in some biologically infeasible relationships. To address this constraint, the ordinal discrete variable, COPD severity, was treated as a continuous variable in structure learning. A recent paper</w:t>
      </w:r>
      <w:r w:rsidR="005123E1" w:rsidRPr="00235EC9">
        <w:rPr>
          <w:color w:val="000000" w:themeColor="text1"/>
          <w:vertAlign w:val="superscript"/>
        </w:rPr>
        <w:t>E3</w:t>
      </w:r>
      <w:r w:rsidR="005123E1" w:rsidRPr="00FE4991">
        <w:rPr>
          <w:color w:val="000000" w:themeColor="text1"/>
        </w:rPr>
        <w:t xml:space="preserve"> </w:t>
      </w:r>
      <w:r w:rsidRPr="00FE4991">
        <w:t xml:space="preserve">proposed this </w:t>
      </w:r>
      <w:r w:rsidR="00D26B40" w:rsidRPr="00FE4991">
        <w:t>strategy,</w:t>
      </w:r>
      <w:r w:rsidRPr="00FE4991">
        <w:t xml:space="preserve"> and both theoretically and empirically</w:t>
      </w:r>
      <w:r w:rsidRPr="00FE4991" w:rsidDel="00E23B92">
        <w:t xml:space="preserve"> </w:t>
      </w:r>
      <w:r w:rsidRPr="00FE4991">
        <w:t xml:space="preserve">proved its reliability. Our learned DAGs for TAC and </w:t>
      </w:r>
      <w:proofErr w:type="spellStart"/>
      <w:r w:rsidRPr="00FE4991">
        <w:t>TAC</w:t>
      </w:r>
      <w:r w:rsidRPr="00FE4991">
        <w:rPr>
          <w:vertAlign w:val="subscript"/>
        </w:rPr>
        <w:t>p</w:t>
      </w:r>
      <w:proofErr w:type="spellEnd"/>
      <w:r w:rsidRPr="00FE4991">
        <w:t xml:space="preserve"> are shown in</w:t>
      </w:r>
      <w:r w:rsidR="00010A59">
        <w:t xml:space="preserve"> Figure 4</w:t>
      </w:r>
      <w:r w:rsidRPr="00FE4991">
        <w:t>.</w:t>
      </w:r>
    </w:p>
    <w:p w14:paraId="23C308C8" w14:textId="77777777" w:rsidR="00F40760" w:rsidRPr="00FE4991" w:rsidRDefault="00F40760" w:rsidP="00A720F3">
      <w:pPr>
        <w:pStyle w:val="AppendixSection"/>
        <w:spacing w:line="276" w:lineRule="auto"/>
      </w:pPr>
      <w:r w:rsidRPr="00FE4991">
        <w:t>Causal Effect Identification</w:t>
      </w:r>
    </w:p>
    <w:p w14:paraId="0C34A179" w14:textId="3C5883BB" w:rsidR="00F40760" w:rsidRPr="00FE4991" w:rsidRDefault="00F40760" w:rsidP="00A07044">
      <w:pPr>
        <w:pStyle w:val="Body"/>
      </w:pPr>
      <w:r w:rsidRPr="00FE4991">
        <w:t xml:space="preserve">After the DAG structure has been learned, we can examine the paths between variables to determine which variables are causally related, understand the direction and strength of causal effects, and distinguish between direct and indirect causal effects. </w:t>
      </w:r>
      <w:r w:rsidR="00A244B2" w:rsidRPr="00235EC9">
        <w:rPr>
          <w:color w:val="0000FF"/>
        </w:rPr>
        <w:t>We shall assume linear causal effects. Thus, l</w:t>
      </w:r>
      <w:r w:rsidR="00114654" w:rsidRPr="00235EC9">
        <w:rPr>
          <w:color w:val="0000FF"/>
        </w:rPr>
        <w:t>inear regression</w:t>
      </w:r>
      <w:r w:rsidR="00A244B2" w:rsidRPr="00235EC9">
        <w:rPr>
          <w:color w:val="0000FF"/>
        </w:rPr>
        <w:t xml:space="preserve"> facilitate</w:t>
      </w:r>
      <w:r w:rsidR="00A2674C" w:rsidRPr="00235EC9">
        <w:rPr>
          <w:color w:val="0000FF"/>
        </w:rPr>
        <w:t>s</w:t>
      </w:r>
      <w:r w:rsidR="00A244B2" w:rsidRPr="00235EC9">
        <w:rPr>
          <w:color w:val="0000FF"/>
        </w:rPr>
        <w:t xml:space="preserve"> the main tool to </w:t>
      </w:r>
      <w:r w:rsidR="00114654" w:rsidRPr="00235EC9">
        <w:rPr>
          <w:color w:val="0000FF"/>
        </w:rPr>
        <w:t xml:space="preserve">adjust for confounding variables and quantify causal relationships. </w:t>
      </w:r>
      <w:r w:rsidRPr="00FE4991">
        <w:t>A direct effect refers to an effect of a causal variable on an outcome variable that is not mediated by other variables in the model. On the other hand, an indirect effect refers to an effect of a causal variable on an outcome variable that operates through one or more intermediate variables in a causal pathway. In a DAG, a direct effect is represented by a direct arrow connecting the two variables, while an indirect effect is represented by a chain of arrows connecting the cause, intermediate, and outcome variables.</w:t>
      </w:r>
    </w:p>
    <w:p w14:paraId="5A235701" w14:textId="3C76AF9F" w:rsidR="00F40760" w:rsidRPr="00FE4991" w:rsidRDefault="00F40760" w:rsidP="00A07044">
      <w:pPr>
        <w:pStyle w:val="Body"/>
      </w:pPr>
      <w:r w:rsidRPr="00FE4991">
        <w:t xml:space="preserve">For the current study, we consider the direct effect of COPD to TAC (or, </w:t>
      </w:r>
      <w:proofErr w:type="spellStart"/>
      <w:r w:rsidRPr="00FE4991">
        <w:t>TAC</w:t>
      </w:r>
      <w:r w:rsidRPr="00FE4991">
        <w:rPr>
          <w:vertAlign w:val="subscript"/>
        </w:rPr>
        <w:t>p</w:t>
      </w:r>
      <w:proofErr w:type="spellEnd"/>
      <w:r w:rsidRPr="00FE4991">
        <w:t xml:space="preserve">) and the indirect effect of COPD to TAC (or, </w:t>
      </w:r>
      <w:proofErr w:type="spellStart"/>
      <w:r w:rsidRPr="00FE4991">
        <w:t>TAC</w:t>
      </w:r>
      <w:r w:rsidRPr="00FE4991">
        <w:rPr>
          <w:vertAlign w:val="subscript"/>
        </w:rPr>
        <w:t>p</w:t>
      </w:r>
      <w:proofErr w:type="spellEnd"/>
      <w:r w:rsidRPr="00FE4991">
        <w:t>) via WT. Based on the DAGs (</w:t>
      </w:r>
      <w:r w:rsidR="00010A59">
        <w:t>Figure 4</w:t>
      </w:r>
      <w:r w:rsidRPr="00FE4991">
        <w:t>), direct and indirect causal effects were estimated by regression under predefined criteria.</w:t>
      </w:r>
      <w:r w:rsidR="00D26B40" w:rsidRPr="00FE4991">
        <w:t xml:space="preserve"> </w:t>
      </w:r>
      <w:r w:rsidRPr="00FE4991">
        <w:t xml:space="preserve">Specifically, we applied the single-door criterion for the direct effect and the back-door criterion for the total effect and obtained the following relationships for TAC (similarly, </w:t>
      </w:r>
      <w:proofErr w:type="spellStart"/>
      <w:r w:rsidRPr="00FE4991">
        <w:t>TAC</w:t>
      </w:r>
      <w:r w:rsidRPr="00FE4991">
        <w:rPr>
          <w:vertAlign w:val="subscript"/>
        </w:rPr>
        <w:t>p</w:t>
      </w:r>
      <w:proofErr w:type="spellEnd"/>
      <w:r w:rsidRPr="00FE4991">
        <w:t xml:space="preserve">) as shown in </w:t>
      </w:r>
      <w:r w:rsidR="00010A59">
        <w:t>Figure 4</w:t>
      </w:r>
      <w:r w:rsidRPr="00FE4991">
        <w:t>:</w:t>
      </w:r>
    </w:p>
    <w:p w14:paraId="18CD961C" w14:textId="77777777" w:rsidR="00F40760" w:rsidRPr="00FE4991" w:rsidRDefault="001F5BE9" w:rsidP="00A07044">
      <w:pPr>
        <w:pStyle w:val="Body"/>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TAC</m:t>
                </m:r>
              </m:e>
              <m:e>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COPD</m:t>
                </m:r>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WT</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SCANNER</m:t>
                </m:r>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1</m:t>
                    </m:r>
                  </m:sub>
                </m:sSub>
              </m:e>
            </m:mr>
            <m:mr>
              <m:e>
                <m:r>
                  <w:rPr>
                    <w:rFonts w:ascii="Cambria Math" w:hAnsi="Cambria Math"/>
                  </w:rPr>
                  <m:t>WT</m:t>
                </m:r>
              </m:e>
              <m:e>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COPD</m:t>
                </m:r>
                <m:r>
                  <m:rPr>
                    <m:sty m:val="p"/>
                  </m:rPr>
                  <w:rPr>
                    <w:rFonts w:ascii="Cambria Math" w:hAnsi="Cambria Math"/>
                  </w:rPr>
                  <m:t>+</m:t>
                </m:r>
                <m:r>
                  <w:rPr>
                    <w:rFonts w:ascii="Cambria Math" w:hAnsi="Cambria Math"/>
                  </w:rPr>
                  <m:t>e</m:t>
                </m:r>
                <m:r>
                  <m:rPr>
                    <m:sty m:val="p"/>
                  </m:rPr>
                  <w:rPr>
                    <w:rFonts w:ascii="Cambria Math" w:hAnsi="Cambria Math"/>
                  </w:rPr>
                  <m:t>⋅</m:t>
                </m:r>
                <m:r>
                  <w:rPr>
                    <w:rFonts w:ascii="Cambria Math" w:hAnsi="Cambria Math"/>
                  </w:rPr>
                  <m:t>BMI</m:t>
                </m:r>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SCANNER</m:t>
                </m:r>
                <m:r>
                  <m:rPr>
                    <m:sty m:val="p"/>
                  </m:rPr>
                  <w:rPr>
                    <w:rFonts w:ascii="Cambria Math" w:hAnsi="Cambria Math"/>
                  </w:rPr>
                  <m:t>+</m:t>
                </m:r>
                <m:sSub>
                  <m:sSubPr>
                    <m:ctrlPr>
                      <w:rPr>
                        <w:rFonts w:ascii="Cambria Math" w:hAnsi="Cambria Math"/>
                      </w:rPr>
                    </m:ctrlPr>
                  </m:sSubPr>
                  <m:e>
                    <m:r>
                      <w:rPr>
                        <w:rFonts w:ascii="Cambria Math" w:hAnsi="Cambria Math"/>
                      </w:rPr>
                      <m:t>ϵ</m:t>
                    </m:r>
                  </m:e>
                  <m:sub>
                    <m:r>
                      <m:rPr>
                        <m:sty m:val="p"/>
                      </m:rPr>
                      <w:rPr>
                        <w:rFonts w:ascii="Cambria Math" w:hAnsi="Cambria Math"/>
                      </w:rPr>
                      <m:t>2</m:t>
                    </m:r>
                  </m:sub>
                </m:sSub>
              </m:e>
            </m:mr>
          </m:m>
        </m:oMath>
      </m:oMathPara>
    </w:p>
    <w:p w14:paraId="3A80DA09" w14:textId="6B9C2FB0" w:rsidR="00117C27" w:rsidRPr="008E5F6A" w:rsidRDefault="00F40760" w:rsidP="00A07044">
      <w:pPr>
        <w:pStyle w:val="Body"/>
      </w:pPr>
      <w:r w:rsidRPr="00FE4991">
        <w:t xml:space="preserve">Thus, the effect of COPD to TAC (or, </w:t>
      </w:r>
      <w:proofErr w:type="spellStart"/>
      <w:r w:rsidRPr="00FE4991">
        <w:t>TAC</w:t>
      </w:r>
      <w:r w:rsidRPr="00FE4991">
        <w:rPr>
          <w:vertAlign w:val="subscript"/>
        </w:rPr>
        <w:t>p</w:t>
      </w:r>
      <w:proofErr w:type="spellEnd"/>
      <w:r w:rsidRPr="00FE4991">
        <w:t xml:space="preserve">) can be decomposed into direct effect, which is estimated by </w:t>
      </w:r>
      <m:oMath>
        <m:r>
          <w:rPr>
            <w:rFonts w:ascii="Cambria Math" w:hAnsi="Cambria Math"/>
          </w:rPr>
          <m:t>a</m:t>
        </m:r>
      </m:oMath>
      <w:r w:rsidRPr="00FE4991">
        <w:t xml:space="preserve">, and indirect effect, which is estimated by </w:t>
      </w:r>
      <m:oMath>
        <m:r>
          <w:rPr>
            <w:rFonts w:ascii="Cambria Math" w:hAnsi="Cambria Math"/>
          </w:rPr>
          <m:t>bd</m:t>
        </m:r>
      </m:oMath>
      <w:r w:rsidRPr="00FE4991">
        <w:t xml:space="preserve">. </w:t>
      </w:r>
      <w:r w:rsidRPr="00FE4991">
        <w:rPr>
          <w:color w:val="000000" w:themeColor="text1"/>
        </w:rPr>
        <w:t xml:space="preserve">Following the log transformation of TAC and </w:t>
      </w:r>
      <w:proofErr w:type="spellStart"/>
      <w:r w:rsidRPr="00FE4991">
        <w:rPr>
          <w:color w:val="000000" w:themeColor="text1"/>
        </w:rPr>
        <w:t>TAC</w:t>
      </w:r>
      <w:r w:rsidRPr="00FE4991">
        <w:rPr>
          <w:color w:val="000000" w:themeColor="text1"/>
          <w:vertAlign w:val="subscript"/>
        </w:rPr>
        <w:t>p</w:t>
      </w:r>
      <w:proofErr w:type="spellEnd"/>
      <w:r w:rsidRPr="00FE4991">
        <w:rPr>
          <w:color w:val="000000" w:themeColor="text1"/>
        </w:rPr>
        <w:t xml:space="preserve"> during our analysis, a coefficient value</w:t>
      </w:r>
      <w:r w:rsidRPr="00FE4991">
        <w:rPr>
          <w:rFonts w:ascii="Cambria Math" w:hAnsi="Cambria Math"/>
          <w:color w:val="000000" w:themeColor="text1"/>
        </w:rPr>
        <w:t xml:space="preserve"> </w:t>
      </w:r>
      <m:oMath>
        <m:r>
          <w:rPr>
            <w:rFonts w:ascii="Cambria Math" w:hAnsi="Cambria Math"/>
            <w:color w:val="000000" w:themeColor="text1"/>
          </w:rPr>
          <m:t>α</m:t>
        </m:r>
      </m:oMath>
      <w:r w:rsidRPr="00FE4991">
        <w:rPr>
          <w:color w:val="000000" w:themeColor="text1"/>
        </w:rPr>
        <w:t xml:space="preserve"> was translated into the </w:t>
      </w:r>
      <w:r w:rsidR="006E225E" w:rsidRPr="00FE4991">
        <w:rPr>
          <w:color w:val="000000" w:themeColor="text1"/>
        </w:rPr>
        <w:t xml:space="preserve">percentage </w:t>
      </w:r>
      <w:r w:rsidRPr="00FE4991">
        <w:rPr>
          <w:color w:val="000000" w:themeColor="text1"/>
        </w:rPr>
        <w:t xml:space="preserve">change in TAC or </w:t>
      </w:r>
      <w:proofErr w:type="spellStart"/>
      <w:r w:rsidRPr="00FE4991">
        <w:rPr>
          <w:color w:val="000000" w:themeColor="text1"/>
        </w:rPr>
        <w:t>TAC</w:t>
      </w:r>
      <w:r w:rsidRPr="00FE4991">
        <w:rPr>
          <w:color w:val="000000" w:themeColor="text1"/>
          <w:vertAlign w:val="subscript"/>
        </w:rPr>
        <w:t>p</w:t>
      </w:r>
      <w:proofErr w:type="spellEnd"/>
      <w:r w:rsidRPr="00FE4991">
        <w:rPr>
          <w:color w:val="000000" w:themeColor="text1"/>
        </w:rPr>
        <w:t xml:space="preserve"> compared to </w:t>
      </w:r>
      <w:r w:rsidR="00366C59" w:rsidRPr="00FE4991">
        <w:rPr>
          <w:color w:val="000000" w:themeColor="text1"/>
        </w:rPr>
        <w:lastRenderedPageBreak/>
        <w:t>participants with preserved-lung-function</w:t>
      </w:r>
      <w:r w:rsidRPr="00FE4991">
        <w:rPr>
          <w:color w:val="000000" w:themeColor="text1"/>
        </w:rPr>
        <w:t xml:space="preserve"> using </w:t>
      </w:r>
      <m:oMath>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α</m:t>
                </m:r>
              </m:sup>
            </m:sSup>
            <m:r>
              <w:rPr>
                <w:rFonts w:ascii="Cambria Math" w:hAnsi="Cambria Math"/>
                <w:color w:val="000000" w:themeColor="text1"/>
              </w:rPr>
              <m:t>-1</m:t>
            </m:r>
          </m:e>
        </m:d>
        <m:r>
          <w:rPr>
            <w:rFonts w:ascii="Cambria Math" w:hAnsi="Cambria Math"/>
            <w:color w:val="000000" w:themeColor="text1"/>
          </w:rPr>
          <m:t>×100%</m:t>
        </m:r>
      </m:oMath>
      <w:r w:rsidRPr="00FE4991">
        <w:rPr>
          <w:color w:val="000000" w:themeColor="text1"/>
        </w:rPr>
        <w:t xml:space="preserve">, i.e., </w:t>
      </w:r>
      <m:oMath>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a</m:t>
                </m:r>
              </m:sup>
            </m:sSup>
            <m:r>
              <w:rPr>
                <w:rFonts w:ascii="Cambria Math" w:hAnsi="Cambria Math"/>
                <w:color w:val="000000" w:themeColor="text1"/>
              </w:rPr>
              <m:t>-1</m:t>
            </m:r>
          </m:e>
        </m:d>
        <m:r>
          <w:rPr>
            <w:rFonts w:ascii="Cambria Math" w:hAnsi="Cambria Math"/>
            <w:color w:val="000000" w:themeColor="text1"/>
          </w:rPr>
          <m:t>×100%</m:t>
        </m:r>
      </m:oMath>
      <w:r w:rsidRPr="00FE4991">
        <w:rPr>
          <w:color w:val="000000" w:themeColor="text1"/>
        </w:rPr>
        <w:t xml:space="preserve"> for direct effect </w:t>
      </w:r>
      <w:r w:rsidRPr="00FE4991">
        <w:t xml:space="preserve">and </w:t>
      </w:r>
      <m:oMath>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bd</m:t>
                </m:r>
              </m:sup>
            </m:sSup>
            <m:r>
              <w:rPr>
                <w:rFonts w:ascii="Cambria Math" w:hAnsi="Cambria Math"/>
                <w:color w:val="000000" w:themeColor="text1"/>
              </w:rPr>
              <m:t>-1</m:t>
            </m:r>
          </m:e>
        </m:d>
        <m:r>
          <w:rPr>
            <w:rFonts w:ascii="Cambria Math" w:hAnsi="Cambria Math"/>
            <w:color w:val="000000" w:themeColor="text1"/>
          </w:rPr>
          <m:t>×100%</m:t>
        </m:r>
      </m:oMath>
      <w:r w:rsidRPr="00FE4991">
        <w:t xml:space="preserve"> for indirect effect.</w:t>
      </w:r>
      <w:r w:rsidR="00117C27" w:rsidRPr="00FE4991">
        <w:br w:type="page"/>
      </w:r>
    </w:p>
    <w:p w14:paraId="0D2CCF24" w14:textId="40355F42" w:rsidR="000E4B5F" w:rsidRDefault="00570268" w:rsidP="00235EC9">
      <w:pPr>
        <w:pStyle w:val="Heading1"/>
        <w:numPr>
          <w:ilvl w:val="0"/>
          <w:numId w:val="0"/>
        </w:numPr>
        <w:spacing w:line="276" w:lineRule="auto"/>
        <w:ind w:left="432" w:hanging="432"/>
        <w:rPr>
          <w:noProof/>
        </w:rPr>
      </w:pPr>
      <w:r>
        <w:lastRenderedPageBreak/>
        <w:t>References</w:t>
      </w:r>
    </w:p>
    <w:p w14:paraId="56B65621" w14:textId="6CC0F351" w:rsidR="000E4B5F" w:rsidRPr="00FE4991" w:rsidRDefault="000E4B5F" w:rsidP="00235EC9">
      <w:pPr>
        <w:pStyle w:val="EndNoteBibliography"/>
        <w:numPr>
          <w:ilvl w:val="0"/>
          <w:numId w:val="62"/>
        </w:numPr>
        <w:spacing w:line="276" w:lineRule="auto"/>
        <w:ind w:left="360"/>
        <w:rPr>
          <w:noProof/>
        </w:rPr>
      </w:pPr>
      <w:r w:rsidRPr="00FE4991">
        <w:rPr>
          <w:noProof/>
        </w:rPr>
        <w:t>Pearl J. Models, Reasoning and Inference. Cambridge, UK: Cambridge University Press; 2000.</w:t>
      </w:r>
    </w:p>
    <w:p w14:paraId="2C13246E" w14:textId="0AE12146" w:rsidR="000E4B5F" w:rsidRPr="00FE4991" w:rsidRDefault="000E4B5F" w:rsidP="00235EC9">
      <w:pPr>
        <w:pStyle w:val="EndNoteBibliography"/>
        <w:numPr>
          <w:ilvl w:val="0"/>
          <w:numId w:val="62"/>
        </w:numPr>
        <w:spacing w:line="276" w:lineRule="auto"/>
        <w:ind w:left="360"/>
        <w:rPr>
          <w:noProof/>
        </w:rPr>
      </w:pPr>
      <w:r w:rsidRPr="00FE4991">
        <w:rPr>
          <w:noProof/>
        </w:rPr>
        <w:t>Margaritis D. Learning Bayesian network model structure from data. School of Computer Science, Carnegie Mellon University Pittsburgh, PA, USA; 2003.</w:t>
      </w:r>
    </w:p>
    <w:p w14:paraId="75694DC6" w14:textId="5A75FD63" w:rsidR="000E4B5F" w:rsidRPr="001016A9" w:rsidRDefault="000E4B5F" w:rsidP="00235EC9">
      <w:pPr>
        <w:pStyle w:val="EndNoteBibliography"/>
        <w:numPr>
          <w:ilvl w:val="0"/>
          <w:numId w:val="62"/>
        </w:numPr>
        <w:spacing w:line="276" w:lineRule="auto"/>
        <w:ind w:left="360"/>
        <w:rPr>
          <w:noProof/>
        </w:rPr>
      </w:pPr>
      <w:r w:rsidRPr="00FE4991">
        <w:rPr>
          <w:noProof/>
        </w:rPr>
        <w:t>Zhu W, Nguyen NLC, Cripps S. Structure learning for hybrid Bayesian networks. arXiv preprint arXiv:220601356 2022.</w:t>
      </w:r>
    </w:p>
    <w:p w14:paraId="43C78164" w14:textId="77777777" w:rsidR="000E4B5F" w:rsidRPr="001016A9" w:rsidRDefault="000E4B5F" w:rsidP="00A720F3">
      <w:pPr>
        <w:pStyle w:val="EndNoteBibliography"/>
        <w:spacing w:line="276" w:lineRule="auto"/>
        <w:rPr>
          <w:noProof/>
        </w:rPr>
      </w:pPr>
    </w:p>
    <w:sectPr w:rsidR="000E4B5F" w:rsidRPr="001016A9" w:rsidSect="008E5F6A">
      <w:footerReference w:type="default" r:id="rId8"/>
      <w:footnotePr>
        <w:numFmt w:val="chicago"/>
        <w:numStart w:val="2"/>
      </w:footnotePr>
      <w:pgSz w:w="12240" w:h="15840"/>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A82571" w14:textId="77777777" w:rsidR="009C4BAB" w:rsidRDefault="009C4BAB" w:rsidP="009739FD">
      <w:r>
        <w:separator/>
      </w:r>
    </w:p>
  </w:endnote>
  <w:endnote w:type="continuationSeparator" w:id="0">
    <w:p w14:paraId="74A2988E" w14:textId="77777777" w:rsidR="009C4BAB" w:rsidRDefault="009C4BAB" w:rsidP="009739FD">
      <w:r>
        <w:continuationSeparator/>
      </w:r>
    </w:p>
  </w:endnote>
  <w:endnote w:type="continuationNotice" w:id="1">
    <w:p w14:paraId="0FC2DFE5" w14:textId="77777777" w:rsidR="009C4BAB" w:rsidRDefault="009C4B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8603438"/>
      <w:docPartObj>
        <w:docPartGallery w:val="Page Numbers (Bottom of Page)"/>
        <w:docPartUnique/>
      </w:docPartObj>
    </w:sdtPr>
    <w:sdtEndPr>
      <w:rPr>
        <w:noProof/>
      </w:rPr>
    </w:sdtEndPr>
    <w:sdtContent>
      <w:p w14:paraId="7A1E4160" w14:textId="6FB31273" w:rsidR="00CF6AA9" w:rsidRDefault="00CF6A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F53E96" w14:textId="77777777" w:rsidR="00CF6AA9" w:rsidRDefault="00CF6A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5727C6" w14:textId="77777777" w:rsidR="009C4BAB" w:rsidRDefault="009C4BAB" w:rsidP="009739FD">
      <w:r>
        <w:separator/>
      </w:r>
    </w:p>
  </w:footnote>
  <w:footnote w:type="continuationSeparator" w:id="0">
    <w:p w14:paraId="3F7CF650" w14:textId="77777777" w:rsidR="009C4BAB" w:rsidRDefault="009C4BAB" w:rsidP="009739FD">
      <w:r>
        <w:continuationSeparator/>
      </w:r>
    </w:p>
  </w:footnote>
  <w:footnote w:type="continuationNotice" w:id="1">
    <w:p w14:paraId="48388DA4" w14:textId="77777777" w:rsidR="009C4BAB" w:rsidRDefault="009C4BA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BB10E1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B32212"/>
    <w:multiLevelType w:val="hybridMultilevel"/>
    <w:tmpl w:val="0D54B8C8"/>
    <w:lvl w:ilvl="0" w:tplc="30AED6CC">
      <w:numFmt w:val="bullet"/>
      <w:lvlText w:val="-"/>
      <w:lvlJc w:val="left"/>
      <w:pPr>
        <w:ind w:left="648" w:hanging="360"/>
      </w:pPr>
      <w:rPr>
        <w:rFonts w:ascii="Times New Roman" w:eastAsiaTheme="minorEastAsia" w:hAnsi="Times New Roman"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2" w15:restartNumberingAfterBreak="0">
    <w:nsid w:val="079D3A9F"/>
    <w:multiLevelType w:val="hybridMultilevel"/>
    <w:tmpl w:val="CDA81D4C"/>
    <w:lvl w:ilvl="0" w:tplc="C3ECEADA">
      <w:start w:val="9"/>
      <w:numFmt w:val="bullet"/>
      <w:lvlText w:val="-"/>
      <w:lvlJc w:val="left"/>
      <w:pPr>
        <w:ind w:left="720" w:hanging="360"/>
      </w:pPr>
      <w:rPr>
        <w:rFonts w:ascii="Arial" w:eastAsiaTheme="minorHAnsi" w:hAnsi="Arial" w:cs="Arial" w:hint="default"/>
        <w:b/>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F30942"/>
    <w:multiLevelType w:val="hybridMultilevel"/>
    <w:tmpl w:val="81424E68"/>
    <w:lvl w:ilvl="0" w:tplc="E1A4FBB8">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DB6998"/>
    <w:multiLevelType w:val="hybridMultilevel"/>
    <w:tmpl w:val="5A7EEE4A"/>
    <w:lvl w:ilvl="0" w:tplc="4D1C7D0C">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64791D"/>
    <w:multiLevelType w:val="hybridMultilevel"/>
    <w:tmpl w:val="379A5892"/>
    <w:lvl w:ilvl="0" w:tplc="E13C6562">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0A4004"/>
    <w:multiLevelType w:val="hybridMultilevel"/>
    <w:tmpl w:val="FAE276FA"/>
    <w:lvl w:ilvl="0" w:tplc="EC7AB70E">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EA32843"/>
    <w:multiLevelType w:val="hybridMultilevel"/>
    <w:tmpl w:val="84649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775955"/>
    <w:multiLevelType w:val="hybridMultilevel"/>
    <w:tmpl w:val="FC4A6B38"/>
    <w:lvl w:ilvl="0" w:tplc="4902575C">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9" w15:restartNumberingAfterBreak="0">
    <w:nsid w:val="116C19A0"/>
    <w:multiLevelType w:val="multilevel"/>
    <w:tmpl w:val="94E83784"/>
    <w:lvl w:ilvl="0">
      <w:start w:val="1"/>
      <w:numFmt w:val="decimal"/>
      <w:lvlText w:val="%1."/>
      <w:lvlJc w:val="left"/>
      <w:pPr>
        <w:ind w:left="360" w:hanging="360"/>
      </w:pPr>
      <w:rPr>
        <w:rFonts w:hint="default"/>
      </w:rPr>
    </w:lvl>
    <w:lvl w:ilvl="1">
      <w:start w:val="1"/>
      <w:numFmt w:val="upperLetter"/>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1F33AAC"/>
    <w:multiLevelType w:val="hybridMultilevel"/>
    <w:tmpl w:val="FC4A6B38"/>
    <w:lvl w:ilvl="0" w:tplc="4902575C">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1" w15:restartNumberingAfterBreak="0">
    <w:nsid w:val="12D92F8E"/>
    <w:multiLevelType w:val="hybridMultilevel"/>
    <w:tmpl w:val="33162DB4"/>
    <w:lvl w:ilvl="0" w:tplc="4D1C7D0C">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BA29E8"/>
    <w:multiLevelType w:val="hybridMultilevel"/>
    <w:tmpl w:val="B72A7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A20D2C"/>
    <w:multiLevelType w:val="hybridMultilevel"/>
    <w:tmpl w:val="C192AF72"/>
    <w:lvl w:ilvl="0" w:tplc="F28A30D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A00664"/>
    <w:multiLevelType w:val="hybridMultilevel"/>
    <w:tmpl w:val="E2463C20"/>
    <w:lvl w:ilvl="0" w:tplc="1524547E">
      <w:start w:val="1"/>
      <w:numFmt w:val="decimal"/>
      <w:lvlText w:val="E%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1CD43839"/>
    <w:multiLevelType w:val="hybridMultilevel"/>
    <w:tmpl w:val="917EF696"/>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F535820"/>
    <w:multiLevelType w:val="hybridMultilevel"/>
    <w:tmpl w:val="83A0F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3E31B7"/>
    <w:multiLevelType w:val="hybridMultilevel"/>
    <w:tmpl w:val="AC884FC2"/>
    <w:lvl w:ilvl="0" w:tplc="AB5088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22E7250"/>
    <w:multiLevelType w:val="hybridMultilevel"/>
    <w:tmpl w:val="52B8B4DA"/>
    <w:lvl w:ilvl="0" w:tplc="1A429F2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2827D7D"/>
    <w:multiLevelType w:val="multilevel"/>
    <w:tmpl w:val="4934C34C"/>
    <w:lvl w:ilvl="0">
      <w:start w:val="1"/>
      <w:numFmt w:val="upperRoman"/>
      <w:lvlText w:val="%1."/>
      <w:lvlJc w:val="right"/>
      <w:pPr>
        <w:ind w:left="180" w:hanging="180"/>
      </w:pPr>
    </w:lvl>
    <w:lvl w:ilvl="1">
      <w:start w:val="1"/>
      <w:numFmt w:val="lowerLetter"/>
      <w:lvlText w:val="%2."/>
      <w:lvlJc w:val="left"/>
      <w:pPr>
        <w:ind w:left="900" w:hanging="360"/>
      </w:pPr>
    </w:lvl>
    <w:lvl w:ilvl="2">
      <w:start w:val="1"/>
      <w:numFmt w:val="lowerRoman"/>
      <w:lvlText w:val="%3."/>
      <w:lvlJc w:val="right"/>
      <w:pPr>
        <w:ind w:left="1620" w:hanging="180"/>
      </w:pPr>
    </w:lvl>
    <w:lvl w:ilvl="3">
      <w:start w:val="1"/>
      <w:numFmt w:val="decimal"/>
      <w:lvlText w:val="%4."/>
      <w:lvlJc w:val="left"/>
      <w:pPr>
        <w:ind w:left="2340" w:hanging="360"/>
      </w:pPr>
    </w:lvl>
    <w:lvl w:ilvl="4">
      <w:start w:val="1"/>
      <w:numFmt w:val="lowerLetter"/>
      <w:lvlText w:val="%5."/>
      <w:lvlJc w:val="left"/>
      <w:pPr>
        <w:ind w:left="3060" w:hanging="360"/>
      </w:pPr>
    </w:lvl>
    <w:lvl w:ilvl="5">
      <w:start w:val="1"/>
      <w:numFmt w:val="lowerRoman"/>
      <w:lvlText w:val="%6."/>
      <w:lvlJc w:val="right"/>
      <w:pPr>
        <w:ind w:left="3780" w:hanging="180"/>
      </w:pPr>
    </w:lvl>
    <w:lvl w:ilvl="6">
      <w:start w:val="1"/>
      <w:numFmt w:val="decimal"/>
      <w:lvlText w:val="%7."/>
      <w:lvlJc w:val="left"/>
      <w:pPr>
        <w:ind w:left="4500" w:hanging="360"/>
      </w:pPr>
    </w:lvl>
    <w:lvl w:ilvl="7">
      <w:start w:val="1"/>
      <w:numFmt w:val="lowerLetter"/>
      <w:lvlText w:val="%8."/>
      <w:lvlJc w:val="left"/>
      <w:pPr>
        <w:ind w:left="5220" w:hanging="360"/>
      </w:pPr>
    </w:lvl>
    <w:lvl w:ilvl="8">
      <w:start w:val="1"/>
      <w:numFmt w:val="lowerRoman"/>
      <w:lvlText w:val="%9."/>
      <w:lvlJc w:val="right"/>
      <w:pPr>
        <w:ind w:left="5940" w:hanging="180"/>
      </w:pPr>
    </w:lvl>
  </w:abstractNum>
  <w:abstractNum w:abstractNumId="20" w15:restartNumberingAfterBreak="0">
    <w:nsid w:val="22C814E4"/>
    <w:multiLevelType w:val="hybridMultilevel"/>
    <w:tmpl w:val="E948F2DA"/>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4447752"/>
    <w:multiLevelType w:val="hybridMultilevel"/>
    <w:tmpl w:val="B950D728"/>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22" w15:restartNumberingAfterBreak="0">
    <w:nsid w:val="286E4872"/>
    <w:multiLevelType w:val="multilevel"/>
    <w:tmpl w:val="ED20A3F0"/>
    <w:lvl w:ilvl="0">
      <w:start w:val="2"/>
      <w:numFmt w:val="decimal"/>
      <w:lvlText w:val="%1."/>
      <w:lvlJc w:val="left"/>
      <w:pPr>
        <w:ind w:left="360" w:hanging="360"/>
      </w:pPr>
      <w:rPr>
        <w:rFonts w:hint="default"/>
      </w:rPr>
    </w:lvl>
    <w:lvl w:ilvl="1">
      <w:start w:val="1"/>
      <w:numFmt w:val="upperLetter"/>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2A9F4D19"/>
    <w:multiLevelType w:val="hybridMultilevel"/>
    <w:tmpl w:val="B15CA172"/>
    <w:lvl w:ilvl="0" w:tplc="E3E0B4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4E91B30"/>
    <w:multiLevelType w:val="hybridMultilevel"/>
    <w:tmpl w:val="5A90D65C"/>
    <w:lvl w:ilvl="0" w:tplc="0409000F">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5B1DB1"/>
    <w:multiLevelType w:val="hybridMultilevel"/>
    <w:tmpl w:val="8B98BA82"/>
    <w:lvl w:ilvl="0" w:tplc="4D1C7D0C">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5EB3345"/>
    <w:multiLevelType w:val="hybridMultilevel"/>
    <w:tmpl w:val="4F6899E4"/>
    <w:lvl w:ilvl="0" w:tplc="73E6DCD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6C678C3"/>
    <w:multiLevelType w:val="hybridMultilevel"/>
    <w:tmpl w:val="1E84F814"/>
    <w:lvl w:ilvl="0" w:tplc="09044908">
      <w:numFmt w:val="bullet"/>
      <w:lvlText w:val=""/>
      <w:lvlJc w:val="left"/>
      <w:pPr>
        <w:ind w:left="648" w:hanging="360"/>
      </w:pPr>
      <w:rPr>
        <w:rFonts w:ascii="Symbol" w:eastAsiaTheme="minorEastAsia" w:hAnsi="Symbol" w:cstheme="minorBidi"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28" w15:restartNumberingAfterBreak="0">
    <w:nsid w:val="376135BA"/>
    <w:multiLevelType w:val="multilevel"/>
    <w:tmpl w:val="BDE44F78"/>
    <w:lvl w:ilvl="0">
      <w:start w:val="16"/>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3BEE6365"/>
    <w:multiLevelType w:val="hybridMultilevel"/>
    <w:tmpl w:val="A686CFEE"/>
    <w:lvl w:ilvl="0" w:tplc="4D1C7D0C">
      <w:start w:val="1"/>
      <w:numFmt w:val="decimal"/>
      <w:lvlText w:val="E%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CBE7DFF"/>
    <w:multiLevelType w:val="hybridMultilevel"/>
    <w:tmpl w:val="FBB4BF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366547C"/>
    <w:multiLevelType w:val="hybridMultilevel"/>
    <w:tmpl w:val="FC4A6B38"/>
    <w:lvl w:ilvl="0" w:tplc="4902575C">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32" w15:restartNumberingAfterBreak="0">
    <w:nsid w:val="475D0BDA"/>
    <w:multiLevelType w:val="hybridMultilevel"/>
    <w:tmpl w:val="D65E5E14"/>
    <w:lvl w:ilvl="0" w:tplc="9F923980">
      <w:start w:val="1"/>
      <w:numFmt w:val="upperLetter"/>
      <w:pStyle w:val="AppendixSectio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B9E304C"/>
    <w:multiLevelType w:val="hybridMultilevel"/>
    <w:tmpl w:val="17463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69680C"/>
    <w:multiLevelType w:val="hybridMultilevel"/>
    <w:tmpl w:val="B7C244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E4206B5"/>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6" w15:restartNumberingAfterBreak="0">
    <w:nsid w:val="52E7362D"/>
    <w:multiLevelType w:val="hybridMultilevel"/>
    <w:tmpl w:val="1EAAC2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5060CC4"/>
    <w:multiLevelType w:val="hybridMultilevel"/>
    <w:tmpl w:val="CABAE926"/>
    <w:lvl w:ilvl="0" w:tplc="3D287E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6DC76AA"/>
    <w:multiLevelType w:val="hybridMultilevel"/>
    <w:tmpl w:val="579A1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8F85A4F"/>
    <w:multiLevelType w:val="hybridMultilevel"/>
    <w:tmpl w:val="050885E4"/>
    <w:lvl w:ilvl="0" w:tplc="E0B05C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9C65380"/>
    <w:multiLevelType w:val="hybridMultilevel"/>
    <w:tmpl w:val="2562AD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59CB1CC7"/>
    <w:multiLevelType w:val="multilevel"/>
    <w:tmpl w:val="9F3A1706"/>
    <w:lvl w:ilvl="0">
      <w:start w:val="1"/>
      <w:numFmt w:val="decimal"/>
      <w:pStyle w:val="Heading1"/>
      <w:lvlText w:val="%1"/>
      <w:lvlJc w:val="left"/>
      <w:pPr>
        <w:ind w:left="432" w:hanging="432"/>
      </w:pPr>
      <w:rPr>
        <w:rFonts w:hint="default"/>
      </w:rPr>
    </w:lvl>
    <w:lvl w:ilvl="1">
      <w:start w:val="1"/>
      <w:numFmt w:val="upperLetter"/>
      <w:pStyle w:val="Heading2"/>
      <w:lvlText w:val="%1.%2"/>
      <w:lvlJc w:val="left"/>
      <w:pPr>
        <w:ind w:left="111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2" w15:restartNumberingAfterBreak="0">
    <w:nsid w:val="5AD855C5"/>
    <w:multiLevelType w:val="hybridMultilevel"/>
    <w:tmpl w:val="AE0A6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BBB67BB"/>
    <w:multiLevelType w:val="hybridMultilevel"/>
    <w:tmpl w:val="83A0FB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5DFE328F"/>
    <w:multiLevelType w:val="hybridMultilevel"/>
    <w:tmpl w:val="B6240368"/>
    <w:lvl w:ilvl="0" w:tplc="1A429F2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F0F0238"/>
    <w:multiLevelType w:val="hybridMultilevel"/>
    <w:tmpl w:val="ACE444C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02C3596"/>
    <w:multiLevelType w:val="hybridMultilevel"/>
    <w:tmpl w:val="F7E498B4"/>
    <w:lvl w:ilvl="0" w:tplc="F9D86394">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0D04C00"/>
    <w:multiLevelType w:val="hybridMultilevel"/>
    <w:tmpl w:val="A446C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62B45F0"/>
    <w:multiLevelType w:val="hybridMultilevel"/>
    <w:tmpl w:val="771271EE"/>
    <w:lvl w:ilvl="0" w:tplc="3370966C">
      <w:start w:val="1"/>
      <w:numFmt w:val="bullet"/>
      <w:lvlText w:val="•"/>
      <w:lvlJc w:val="left"/>
      <w:pPr>
        <w:tabs>
          <w:tab w:val="num" w:pos="720"/>
        </w:tabs>
        <w:ind w:left="720" w:hanging="360"/>
      </w:pPr>
      <w:rPr>
        <w:rFonts w:ascii="Arial" w:hAnsi="Arial" w:hint="default"/>
      </w:rPr>
    </w:lvl>
    <w:lvl w:ilvl="1" w:tplc="518A8064">
      <w:numFmt w:val="bullet"/>
      <w:lvlText w:val="•"/>
      <w:lvlJc w:val="left"/>
      <w:pPr>
        <w:tabs>
          <w:tab w:val="num" w:pos="1440"/>
        </w:tabs>
        <w:ind w:left="1440" w:hanging="360"/>
      </w:pPr>
      <w:rPr>
        <w:rFonts w:ascii="Arial" w:hAnsi="Arial" w:hint="default"/>
      </w:rPr>
    </w:lvl>
    <w:lvl w:ilvl="2" w:tplc="F864D4FE" w:tentative="1">
      <w:start w:val="1"/>
      <w:numFmt w:val="bullet"/>
      <w:lvlText w:val="•"/>
      <w:lvlJc w:val="left"/>
      <w:pPr>
        <w:tabs>
          <w:tab w:val="num" w:pos="2160"/>
        </w:tabs>
        <w:ind w:left="2160" w:hanging="360"/>
      </w:pPr>
      <w:rPr>
        <w:rFonts w:ascii="Arial" w:hAnsi="Arial" w:hint="default"/>
      </w:rPr>
    </w:lvl>
    <w:lvl w:ilvl="3" w:tplc="A7060C6C" w:tentative="1">
      <w:start w:val="1"/>
      <w:numFmt w:val="bullet"/>
      <w:lvlText w:val="•"/>
      <w:lvlJc w:val="left"/>
      <w:pPr>
        <w:tabs>
          <w:tab w:val="num" w:pos="2880"/>
        </w:tabs>
        <w:ind w:left="2880" w:hanging="360"/>
      </w:pPr>
      <w:rPr>
        <w:rFonts w:ascii="Arial" w:hAnsi="Arial" w:hint="default"/>
      </w:rPr>
    </w:lvl>
    <w:lvl w:ilvl="4" w:tplc="0C70A6B8" w:tentative="1">
      <w:start w:val="1"/>
      <w:numFmt w:val="bullet"/>
      <w:lvlText w:val="•"/>
      <w:lvlJc w:val="left"/>
      <w:pPr>
        <w:tabs>
          <w:tab w:val="num" w:pos="3600"/>
        </w:tabs>
        <w:ind w:left="3600" w:hanging="360"/>
      </w:pPr>
      <w:rPr>
        <w:rFonts w:ascii="Arial" w:hAnsi="Arial" w:hint="default"/>
      </w:rPr>
    </w:lvl>
    <w:lvl w:ilvl="5" w:tplc="7012C1A2" w:tentative="1">
      <w:start w:val="1"/>
      <w:numFmt w:val="bullet"/>
      <w:lvlText w:val="•"/>
      <w:lvlJc w:val="left"/>
      <w:pPr>
        <w:tabs>
          <w:tab w:val="num" w:pos="4320"/>
        </w:tabs>
        <w:ind w:left="4320" w:hanging="360"/>
      </w:pPr>
      <w:rPr>
        <w:rFonts w:ascii="Arial" w:hAnsi="Arial" w:hint="default"/>
      </w:rPr>
    </w:lvl>
    <w:lvl w:ilvl="6" w:tplc="0FCC516A" w:tentative="1">
      <w:start w:val="1"/>
      <w:numFmt w:val="bullet"/>
      <w:lvlText w:val="•"/>
      <w:lvlJc w:val="left"/>
      <w:pPr>
        <w:tabs>
          <w:tab w:val="num" w:pos="5040"/>
        </w:tabs>
        <w:ind w:left="5040" w:hanging="360"/>
      </w:pPr>
      <w:rPr>
        <w:rFonts w:ascii="Arial" w:hAnsi="Arial" w:hint="default"/>
      </w:rPr>
    </w:lvl>
    <w:lvl w:ilvl="7" w:tplc="CE7CF336" w:tentative="1">
      <w:start w:val="1"/>
      <w:numFmt w:val="bullet"/>
      <w:lvlText w:val="•"/>
      <w:lvlJc w:val="left"/>
      <w:pPr>
        <w:tabs>
          <w:tab w:val="num" w:pos="5760"/>
        </w:tabs>
        <w:ind w:left="5760" w:hanging="360"/>
      </w:pPr>
      <w:rPr>
        <w:rFonts w:ascii="Arial" w:hAnsi="Arial" w:hint="default"/>
      </w:rPr>
    </w:lvl>
    <w:lvl w:ilvl="8" w:tplc="EF6CC5B0" w:tentative="1">
      <w:start w:val="1"/>
      <w:numFmt w:val="bullet"/>
      <w:lvlText w:val="•"/>
      <w:lvlJc w:val="left"/>
      <w:pPr>
        <w:tabs>
          <w:tab w:val="num" w:pos="6480"/>
        </w:tabs>
        <w:ind w:left="6480" w:hanging="360"/>
      </w:pPr>
      <w:rPr>
        <w:rFonts w:ascii="Arial" w:hAnsi="Arial" w:hint="default"/>
      </w:rPr>
    </w:lvl>
  </w:abstractNum>
  <w:abstractNum w:abstractNumId="49" w15:restartNumberingAfterBreak="0">
    <w:nsid w:val="6B4809E0"/>
    <w:multiLevelType w:val="hybridMultilevel"/>
    <w:tmpl w:val="39FCED6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6DDB3AB5"/>
    <w:multiLevelType w:val="hybridMultilevel"/>
    <w:tmpl w:val="6B540F56"/>
    <w:lvl w:ilvl="0" w:tplc="4D1C7D0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6ECE2E19"/>
    <w:multiLevelType w:val="hybridMultilevel"/>
    <w:tmpl w:val="DC7E5E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02C2A5D"/>
    <w:multiLevelType w:val="hybridMultilevel"/>
    <w:tmpl w:val="CA6896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0F94A1B"/>
    <w:multiLevelType w:val="hybridMultilevel"/>
    <w:tmpl w:val="D764C66C"/>
    <w:lvl w:ilvl="0" w:tplc="021684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71A621A"/>
    <w:multiLevelType w:val="hybridMultilevel"/>
    <w:tmpl w:val="882CA4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9266768"/>
    <w:multiLevelType w:val="hybridMultilevel"/>
    <w:tmpl w:val="97BCB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B274BC8"/>
    <w:multiLevelType w:val="multilevel"/>
    <w:tmpl w:val="ECECD2E8"/>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num w:numId="1" w16cid:durableId="1723939464">
    <w:abstractNumId w:val="41"/>
  </w:num>
  <w:num w:numId="2" w16cid:durableId="613487274">
    <w:abstractNumId w:val="19"/>
  </w:num>
  <w:num w:numId="3" w16cid:durableId="1526016406">
    <w:abstractNumId w:val="33"/>
  </w:num>
  <w:num w:numId="4" w16cid:durableId="1087658039">
    <w:abstractNumId w:val="22"/>
  </w:num>
  <w:num w:numId="5" w16cid:durableId="2138641064">
    <w:abstractNumId w:val="9"/>
  </w:num>
  <w:num w:numId="6" w16cid:durableId="816995488">
    <w:abstractNumId w:val="35"/>
  </w:num>
  <w:num w:numId="7" w16cid:durableId="641733871">
    <w:abstractNumId w:val="30"/>
  </w:num>
  <w:num w:numId="8" w16cid:durableId="2121558526">
    <w:abstractNumId w:val="0"/>
  </w:num>
  <w:num w:numId="9" w16cid:durableId="1579825626">
    <w:abstractNumId w:val="31"/>
  </w:num>
  <w:num w:numId="10" w16cid:durableId="1186283027">
    <w:abstractNumId w:val="56"/>
  </w:num>
  <w:num w:numId="11" w16cid:durableId="1649090755">
    <w:abstractNumId w:val="8"/>
  </w:num>
  <w:num w:numId="12" w16cid:durableId="1865748512">
    <w:abstractNumId w:val="10"/>
  </w:num>
  <w:num w:numId="13" w16cid:durableId="1717006488">
    <w:abstractNumId w:val="27"/>
  </w:num>
  <w:num w:numId="14" w16cid:durableId="2126650461">
    <w:abstractNumId w:val="42"/>
  </w:num>
  <w:num w:numId="15" w16cid:durableId="2040886790">
    <w:abstractNumId w:val="13"/>
  </w:num>
  <w:num w:numId="16" w16cid:durableId="1960725279">
    <w:abstractNumId w:val="48"/>
  </w:num>
  <w:num w:numId="17" w16cid:durableId="1468625391">
    <w:abstractNumId w:val="1"/>
  </w:num>
  <w:num w:numId="18" w16cid:durableId="2011639625">
    <w:abstractNumId w:val="2"/>
  </w:num>
  <w:num w:numId="19" w16cid:durableId="121703022">
    <w:abstractNumId w:val="17"/>
  </w:num>
  <w:num w:numId="20" w16cid:durableId="622854566">
    <w:abstractNumId w:val="38"/>
  </w:num>
  <w:num w:numId="21" w16cid:durableId="379785722">
    <w:abstractNumId w:val="47"/>
  </w:num>
  <w:num w:numId="22" w16cid:durableId="147283572">
    <w:abstractNumId w:val="12"/>
  </w:num>
  <w:num w:numId="23" w16cid:durableId="99498063">
    <w:abstractNumId w:val="23"/>
  </w:num>
  <w:num w:numId="24" w16cid:durableId="629869735">
    <w:abstractNumId w:val="54"/>
  </w:num>
  <w:num w:numId="25" w16cid:durableId="769397354">
    <w:abstractNumId w:val="49"/>
  </w:num>
  <w:num w:numId="26" w16cid:durableId="1751736535">
    <w:abstractNumId w:val="6"/>
  </w:num>
  <w:num w:numId="27" w16cid:durableId="11229151">
    <w:abstractNumId w:val="5"/>
  </w:num>
  <w:num w:numId="28" w16cid:durableId="701637131">
    <w:abstractNumId w:val="51"/>
  </w:num>
  <w:num w:numId="29" w16cid:durableId="131482807">
    <w:abstractNumId w:val="40"/>
  </w:num>
  <w:num w:numId="30" w16cid:durableId="266042438">
    <w:abstractNumId w:val="24"/>
  </w:num>
  <w:num w:numId="31" w16cid:durableId="507909097">
    <w:abstractNumId w:val="28"/>
  </w:num>
  <w:num w:numId="32" w16cid:durableId="1768428112">
    <w:abstractNumId w:val="20"/>
  </w:num>
  <w:num w:numId="33" w16cid:durableId="1807357235">
    <w:abstractNumId w:val="15"/>
  </w:num>
  <w:num w:numId="34" w16cid:durableId="1790970691">
    <w:abstractNumId w:val="34"/>
  </w:num>
  <w:num w:numId="35" w16cid:durableId="429198620">
    <w:abstractNumId w:val="45"/>
  </w:num>
  <w:num w:numId="36" w16cid:durableId="238635132">
    <w:abstractNumId w:val="26"/>
  </w:num>
  <w:num w:numId="37" w16cid:durableId="291596601">
    <w:abstractNumId w:val="7"/>
  </w:num>
  <w:num w:numId="38" w16cid:durableId="1994412521">
    <w:abstractNumId w:val="37"/>
  </w:num>
  <w:num w:numId="39" w16cid:durableId="1549032106">
    <w:abstractNumId w:val="53"/>
  </w:num>
  <w:num w:numId="40" w16cid:durableId="124393335">
    <w:abstractNumId w:val="3"/>
  </w:num>
  <w:num w:numId="41" w16cid:durableId="36509224">
    <w:abstractNumId w:val="21"/>
  </w:num>
  <w:num w:numId="42" w16cid:durableId="292247144">
    <w:abstractNumId w:val="16"/>
  </w:num>
  <w:num w:numId="43" w16cid:durableId="1925265704">
    <w:abstractNumId w:val="55"/>
  </w:num>
  <w:num w:numId="44" w16cid:durableId="1205364549">
    <w:abstractNumId w:val="18"/>
  </w:num>
  <w:num w:numId="45" w16cid:durableId="438764345">
    <w:abstractNumId w:val="44"/>
  </w:num>
  <w:num w:numId="46" w16cid:durableId="1244998370">
    <w:abstractNumId w:val="52"/>
  </w:num>
  <w:num w:numId="47" w16cid:durableId="1983078372">
    <w:abstractNumId w:val="39"/>
  </w:num>
  <w:num w:numId="48" w16cid:durableId="819660982">
    <w:abstractNumId w:val="43"/>
  </w:num>
  <w:num w:numId="49" w16cid:durableId="832767211">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994796779">
    <w:abstractNumId w:val="32"/>
  </w:num>
  <w:num w:numId="51" w16cid:durableId="190344718">
    <w:abstractNumId w:val="50"/>
  </w:num>
  <w:num w:numId="52" w16cid:durableId="911551114">
    <w:abstractNumId w:val="50"/>
    <w:lvlOverride w:ilvl="0">
      <w:startOverride w:val="1"/>
    </w:lvlOverride>
  </w:num>
  <w:num w:numId="53" w16cid:durableId="1971205423">
    <w:abstractNumId w:val="4"/>
  </w:num>
  <w:num w:numId="54" w16cid:durableId="1499616502">
    <w:abstractNumId w:val="29"/>
  </w:num>
  <w:num w:numId="55" w16cid:durableId="1958413574">
    <w:abstractNumId w:val="41"/>
  </w:num>
  <w:num w:numId="56" w16cid:durableId="1812746075">
    <w:abstractNumId w:val="11"/>
  </w:num>
  <w:num w:numId="57" w16cid:durableId="804273784">
    <w:abstractNumId w:val="25"/>
  </w:num>
  <w:num w:numId="58" w16cid:durableId="1652516566">
    <w:abstractNumId w:val="50"/>
  </w:num>
  <w:num w:numId="59" w16cid:durableId="1281257455">
    <w:abstractNumId w:val="50"/>
    <w:lvlOverride w:ilvl="0">
      <w:startOverride w:val="1"/>
    </w:lvlOverride>
  </w:num>
  <w:num w:numId="60" w16cid:durableId="1299800416">
    <w:abstractNumId w:val="14"/>
  </w:num>
  <w:num w:numId="61" w16cid:durableId="1065952256">
    <w:abstractNumId w:val="36"/>
  </w:num>
  <w:num w:numId="62" w16cid:durableId="1378427995">
    <w:abstractNumId w:val="46"/>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numFmt w:val="chicago"/>
    <w:numStart w:val="2"/>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1542B"/>
    <w:rsid w:val="0000036B"/>
    <w:rsid w:val="00000706"/>
    <w:rsid w:val="0000071A"/>
    <w:rsid w:val="00000A25"/>
    <w:rsid w:val="00000F64"/>
    <w:rsid w:val="00001092"/>
    <w:rsid w:val="00001249"/>
    <w:rsid w:val="00001378"/>
    <w:rsid w:val="0000139A"/>
    <w:rsid w:val="00001414"/>
    <w:rsid w:val="0000160E"/>
    <w:rsid w:val="00001A4A"/>
    <w:rsid w:val="00001DAB"/>
    <w:rsid w:val="00001E0E"/>
    <w:rsid w:val="00001F3E"/>
    <w:rsid w:val="0000230F"/>
    <w:rsid w:val="000025D2"/>
    <w:rsid w:val="00002712"/>
    <w:rsid w:val="00002BDB"/>
    <w:rsid w:val="00002CC9"/>
    <w:rsid w:val="00003436"/>
    <w:rsid w:val="000037C6"/>
    <w:rsid w:val="00003897"/>
    <w:rsid w:val="00003B0B"/>
    <w:rsid w:val="00003E63"/>
    <w:rsid w:val="000045F1"/>
    <w:rsid w:val="00004C58"/>
    <w:rsid w:val="00004F7C"/>
    <w:rsid w:val="0000516C"/>
    <w:rsid w:val="00005580"/>
    <w:rsid w:val="00005DDE"/>
    <w:rsid w:val="00005EC4"/>
    <w:rsid w:val="00005FB2"/>
    <w:rsid w:val="00006003"/>
    <w:rsid w:val="00006065"/>
    <w:rsid w:val="00006192"/>
    <w:rsid w:val="0000663E"/>
    <w:rsid w:val="00006879"/>
    <w:rsid w:val="0000695E"/>
    <w:rsid w:val="00006A68"/>
    <w:rsid w:val="00007385"/>
    <w:rsid w:val="00007798"/>
    <w:rsid w:val="00007CE8"/>
    <w:rsid w:val="000101D6"/>
    <w:rsid w:val="000101DA"/>
    <w:rsid w:val="0001065F"/>
    <w:rsid w:val="00010790"/>
    <w:rsid w:val="00010881"/>
    <w:rsid w:val="00010A59"/>
    <w:rsid w:val="00010B5C"/>
    <w:rsid w:val="00010C78"/>
    <w:rsid w:val="00010E34"/>
    <w:rsid w:val="00011366"/>
    <w:rsid w:val="0001155E"/>
    <w:rsid w:val="00011604"/>
    <w:rsid w:val="0001189E"/>
    <w:rsid w:val="000118BE"/>
    <w:rsid w:val="000119D5"/>
    <w:rsid w:val="000122BA"/>
    <w:rsid w:val="00012845"/>
    <w:rsid w:val="00012FB9"/>
    <w:rsid w:val="000132ED"/>
    <w:rsid w:val="000134D5"/>
    <w:rsid w:val="000135AB"/>
    <w:rsid w:val="00013698"/>
    <w:rsid w:val="00013753"/>
    <w:rsid w:val="00013863"/>
    <w:rsid w:val="00013D29"/>
    <w:rsid w:val="00013E4E"/>
    <w:rsid w:val="00013EA1"/>
    <w:rsid w:val="00013F81"/>
    <w:rsid w:val="00014EB5"/>
    <w:rsid w:val="00015066"/>
    <w:rsid w:val="000150F5"/>
    <w:rsid w:val="00015764"/>
    <w:rsid w:val="00015B11"/>
    <w:rsid w:val="00016178"/>
    <w:rsid w:val="0001626D"/>
    <w:rsid w:val="0001654E"/>
    <w:rsid w:val="000167DF"/>
    <w:rsid w:val="000169FD"/>
    <w:rsid w:val="000172A7"/>
    <w:rsid w:val="00017351"/>
    <w:rsid w:val="00017696"/>
    <w:rsid w:val="00017835"/>
    <w:rsid w:val="00017991"/>
    <w:rsid w:val="00017AD0"/>
    <w:rsid w:val="00020638"/>
    <w:rsid w:val="00020E26"/>
    <w:rsid w:val="000211D0"/>
    <w:rsid w:val="0002138D"/>
    <w:rsid w:val="00021869"/>
    <w:rsid w:val="000219B6"/>
    <w:rsid w:val="00021A70"/>
    <w:rsid w:val="00021B03"/>
    <w:rsid w:val="00021D64"/>
    <w:rsid w:val="000221BD"/>
    <w:rsid w:val="0002248C"/>
    <w:rsid w:val="000224D1"/>
    <w:rsid w:val="000227B4"/>
    <w:rsid w:val="000228DA"/>
    <w:rsid w:val="00022D59"/>
    <w:rsid w:val="00022E9B"/>
    <w:rsid w:val="00022F2F"/>
    <w:rsid w:val="00023043"/>
    <w:rsid w:val="000240DF"/>
    <w:rsid w:val="00024137"/>
    <w:rsid w:val="00024375"/>
    <w:rsid w:val="000246C2"/>
    <w:rsid w:val="00024931"/>
    <w:rsid w:val="00024B03"/>
    <w:rsid w:val="000251D7"/>
    <w:rsid w:val="00025839"/>
    <w:rsid w:val="00025B0F"/>
    <w:rsid w:val="00025C00"/>
    <w:rsid w:val="00025DCA"/>
    <w:rsid w:val="00025E2A"/>
    <w:rsid w:val="00025F9C"/>
    <w:rsid w:val="00025FD2"/>
    <w:rsid w:val="00026861"/>
    <w:rsid w:val="0002698B"/>
    <w:rsid w:val="00026AB0"/>
    <w:rsid w:val="00026C8C"/>
    <w:rsid w:val="000274A6"/>
    <w:rsid w:val="00027542"/>
    <w:rsid w:val="000302D4"/>
    <w:rsid w:val="00030862"/>
    <w:rsid w:val="00030A0B"/>
    <w:rsid w:val="00031178"/>
    <w:rsid w:val="000317A1"/>
    <w:rsid w:val="00031A9A"/>
    <w:rsid w:val="00031E85"/>
    <w:rsid w:val="00032356"/>
    <w:rsid w:val="0003279C"/>
    <w:rsid w:val="00032B1C"/>
    <w:rsid w:val="00032F63"/>
    <w:rsid w:val="0003317C"/>
    <w:rsid w:val="00033372"/>
    <w:rsid w:val="00033886"/>
    <w:rsid w:val="000340D6"/>
    <w:rsid w:val="00034166"/>
    <w:rsid w:val="000343E7"/>
    <w:rsid w:val="00034869"/>
    <w:rsid w:val="00034BCD"/>
    <w:rsid w:val="00034C2A"/>
    <w:rsid w:val="00034E45"/>
    <w:rsid w:val="00035968"/>
    <w:rsid w:val="00035C80"/>
    <w:rsid w:val="00035CB2"/>
    <w:rsid w:val="00035FA3"/>
    <w:rsid w:val="00036104"/>
    <w:rsid w:val="00036479"/>
    <w:rsid w:val="00036713"/>
    <w:rsid w:val="00036782"/>
    <w:rsid w:val="000367AF"/>
    <w:rsid w:val="00036B14"/>
    <w:rsid w:val="00036DC8"/>
    <w:rsid w:val="000372E7"/>
    <w:rsid w:val="000375B3"/>
    <w:rsid w:val="00037CF5"/>
    <w:rsid w:val="00037DBC"/>
    <w:rsid w:val="00040164"/>
    <w:rsid w:val="00040396"/>
    <w:rsid w:val="00040CF4"/>
    <w:rsid w:val="00040E56"/>
    <w:rsid w:val="00040F19"/>
    <w:rsid w:val="0004111F"/>
    <w:rsid w:val="00041647"/>
    <w:rsid w:val="00041721"/>
    <w:rsid w:val="00041D6E"/>
    <w:rsid w:val="00041DF7"/>
    <w:rsid w:val="00041DFE"/>
    <w:rsid w:val="00041EC8"/>
    <w:rsid w:val="00041FF1"/>
    <w:rsid w:val="00042244"/>
    <w:rsid w:val="0004234B"/>
    <w:rsid w:val="00042442"/>
    <w:rsid w:val="00042DEC"/>
    <w:rsid w:val="00042DED"/>
    <w:rsid w:val="00042DEE"/>
    <w:rsid w:val="000430DF"/>
    <w:rsid w:val="00043249"/>
    <w:rsid w:val="0004333F"/>
    <w:rsid w:val="00043586"/>
    <w:rsid w:val="00043DD4"/>
    <w:rsid w:val="00043E26"/>
    <w:rsid w:val="00043FAE"/>
    <w:rsid w:val="0004421E"/>
    <w:rsid w:val="000443EF"/>
    <w:rsid w:val="000449BF"/>
    <w:rsid w:val="00044FD9"/>
    <w:rsid w:val="0004534D"/>
    <w:rsid w:val="00045F6B"/>
    <w:rsid w:val="00046606"/>
    <w:rsid w:val="00046CD9"/>
    <w:rsid w:val="00046CE5"/>
    <w:rsid w:val="000475F7"/>
    <w:rsid w:val="00047631"/>
    <w:rsid w:val="000476F5"/>
    <w:rsid w:val="00047C03"/>
    <w:rsid w:val="00050360"/>
    <w:rsid w:val="000503ED"/>
    <w:rsid w:val="000504C6"/>
    <w:rsid w:val="000505B3"/>
    <w:rsid w:val="00050647"/>
    <w:rsid w:val="000506F1"/>
    <w:rsid w:val="00050729"/>
    <w:rsid w:val="00050984"/>
    <w:rsid w:val="00050BAC"/>
    <w:rsid w:val="00050E89"/>
    <w:rsid w:val="000512A0"/>
    <w:rsid w:val="00051BF7"/>
    <w:rsid w:val="00052473"/>
    <w:rsid w:val="000524AB"/>
    <w:rsid w:val="00052FD0"/>
    <w:rsid w:val="000534EB"/>
    <w:rsid w:val="00053545"/>
    <w:rsid w:val="00053A25"/>
    <w:rsid w:val="00053F0B"/>
    <w:rsid w:val="0005415F"/>
    <w:rsid w:val="00054DC9"/>
    <w:rsid w:val="00055062"/>
    <w:rsid w:val="000553DB"/>
    <w:rsid w:val="0005540C"/>
    <w:rsid w:val="000557DF"/>
    <w:rsid w:val="00055812"/>
    <w:rsid w:val="00055824"/>
    <w:rsid w:val="000559D5"/>
    <w:rsid w:val="000559DB"/>
    <w:rsid w:val="00055BE9"/>
    <w:rsid w:val="00055DAB"/>
    <w:rsid w:val="0005650D"/>
    <w:rsid w:val="000568F0"/>
    <w:rsid w:val="00056AB2"/>
    <w:rsid w:val="00056CE3"/>
    <w:rsid w:val="000571B6"/>
    <w:rsid w:val="00057590"/>
    <w:rsid w:val="0005767D"/>
    <w:rsid w:val="00057D61"/>
    <w:rsid w:val="00057F35"/>
    <w:rsid w:val="000600E1"/>
    <w:rsid w:val="000600E4"/>
    <w:rsid w:val="0006018B"/>
    <w:rsid w:val="00060200"/>
    <w:rsid w:val="000604D1"/>
    <w:rsid w:val="00060550"/>
    <w:rsid w:val="0006081D"/>
    <w:rsid w:val="00060C4B"/>
    <w:rsid w:val="00060DB4"/>
    <w:rsid w:val="00061533"/>
    <w:rsid w:val="000618D9"/>
    <w:rsid w:val="000619AE"/>
    <w:rsid w:val="00061DF5"/>
    <w:rsid w:val="00061E97"/>
    <w:rsid w:val="00062115"/>
    <w:rsid w:val="00062269"/>
    <w:rsid w:val="00062618"/>
    <w:rsid w:val="000629E4"/>
    <w:rsid w:val="00063254"/>
    <w:rsid w:val="0006395D"/>
    <w:rsid w:val="000639F2"/>
    <w:rsid w:val="00063BB2"/>
    <w:rsid w:val="0006404A"/>
    <w:rsid w:val="00064280"/>
    <w:rsid w:val="000644C1"/>
    <w:rsid w:val="0006464D"/>
    <w:rsid w:val="000646B2"/>
    <w:rsid w:val="00064A14"/>
    <w:rsid w:val="00064FA6"/>
    <w:rsid w:val="000650CD"/>
    <w:rsid w:val="00065151"/>
    <w:rsid w:val="00065229"/>
    <w:rsid w:val="000655F0"/>
    <w:rsid w:val="00065669"/>
    <w:rsid w:val="00065893"/>
    <w:rsid w:val="00065D2B"/>
    <w:rsid w:val="00065E5E"/>
    <w:rsid w:val="00065F7E"/>
    <w:rsid w:val="0006628D"/>
    <w:rsid w:val="00066EF3"/>
    <w:rsid w:val="00066FD9"/>
    <w:rsid w:val="00067031"/>
    <w:rsid w:val="000672F2"/>
    <w:rsid w:val="0006759A"/>
    <w:rsid w:val="0006792A"/>
    <w:rsid w:val="0006797E"/>
    <w:rsid w:val="00067D7A"/>
    <w:rsid w:val="00067E15"/>
    <w:rsid w:val="00067E18"/>
    <w:rsid w:val="00067E3F"/>
    <w:rsid w:val="000700A7"/>
    <w:rsid w:val="00070383"/>
    <w:rsid w:val="000713CD"/>
    <w:rsid w:val="000717EB"/>
    <w:rsid w:val="00071933"/>
    <w:rsid w:val="00071A5E"/>
    <w:rsid w:val="00071C7D"/>
    <w:rsid w:val="0007240A"/>
    <w:rsid w:val="0007257C"/>
    <w:rsid w:val="0007261A"/>
    <w:rsid w:val="00072CE9"/>
    <w:rsid w:val="000730CF"/>
    <w:rsid w:val="000732FA"/>
    <w:rsid w:val="00073712"/>
    <w:rsid w:val="000737F0"/>
    <w:rsid w:val="00073C8F"/>
    <w:rsid w:val="000744D0"/>
    <w:rsid w:val="0007491D"/>
    <w:rsid w:val="00074CEF"/>
    <w:rsid w:val="00074DCB"/>
    <w:rsid w:val="00075277"/>
    <w:rsid w:val="0007558A"/>
    <w:rsid w:val="0007563E"/>
    <w:rsid w:val="000756A8"/>
    <w:rsid w:val="00075775"/>
    <w:rsid w:val="000757E9"/>
    <w:rsid w:val="00075ABB"/>
    <w:rsid w:val="00075DB7"/>
    <w:rsid w:val="00075F2C"/>
    <w:rsid w:val="00076103"/>
    <w:rsid w:val="00076818"/>
    <w:rsid w:val="00076CCC"/>
    <w:rsid w:val="00076EE5"/>
    <w:rsid w:val="000772B6"/>
    <w:rsid w:val="00077CFF"/>
    <w:rsid w:val="00077D61"/>
    <w:rsid w:val="00077E35"/>
    <w:rsid w:val="00077F5A"/>
    <w:rsid w:val="0008028E"/>
    <w:rsid w:val="00080783"/>
    <w:rsid w:val="00080789"/>
    <w:rsid w:val="00080B49"/>
    <w:rsid w:val="00081F85"/>
    <w:rsid w:val="00082001"/>
    <w:rsid w:val="00082506"/>
    <w:rsid w:val="00082507"/>
    <w:rsid w:val="00082763"/>
    <w:rsid w:val="0008289C"/>
    <w:rsid w:val="000828AF"/>
    <w:rsid w:val="0008331E"/>
    <w:rsid w:val="000834FF"/>
    <w:rsid w:val="000836F6"/>
    <w:rsid w:val="00083903"/>
    <w:rsid w:val="00083E62"/>
    <w:rsid w:val="00084103"/>
    <w:rsid w:val="0008416B"/>
    <w:rsid w:val="000844FC"/>
    <w:rsid w:val="0008464B"/>
    <w:rsid w:val="000846BA"/>
    <w:rsid w:val="000848D3"/>
    <w:rsid w:val="00084A49"/>
    <w:rsid w:val="00085102"/>
    <w:rsid w:val="000853AA"/>
    <w:rsid w:val="00085662"/>
    <w:rsid w:val="00085E7F"/>
    <w:rsid w:val="00086042"/>
    <w:rsid w:val="000861CF"/>
    <w:rsid w:val="000863A0"/>
    <w:rsid w:val="000869F4"/>
    <w:rsid w:val="000869F7"/>
    <w:rsid w:val="00086A1D"/>
    <w:rsid w:val="0008726C"/>
    <w:rsid w:val="00087512"/>
    <w:rsid w:val="00087774"/>
    <w:rsid w:val="000877B3"/>
    <w:rsid w:val="00087A7D"/>
    <w:rsid w:val="00087DF2"/>
    <w:rsid w:val="00090B2D"/>
    <w:rsid w:val="00090C79"/>
    <w:rsid w:val="00090C86"/>
    <w:rsid w:val="00091678"/>
    <w:rsid w:val="000918D1"/>
    <w:rsid w:val="00091A11"/>
    <w:rsid w:val="00091A28"/>
    <w:rsid w:val="00091A3B"/>
    <w:rsid w:val="00091BC1"/>
    <w:rsid w:val="00091C70"/>
    <w:rsid w:val="00091E02"/>
    <w:rsid w:val="00092328"/>
    <w:rsid w:val="000924BF"/>
    <w:rsid w:val="00092AB6"/>
    <w:rsid w:val="000932AB"/>
    <w:rsid w:val="00093452"/>
    <w:rsid w:val="000936A6"/>
    <w:rsid w:val="000937EC"/>
    <w:rsid w:val="00093E04"/>
    <w:rsid w:val="00093FAD"/>
    <w:rsid w:val="00093FFB"/>
    <w:rsid w:val="0009428D"/>
    <w:rsid w:val="00094899"/>
    <w:rsid w:val="000949A8"/>
    <w:rsid w:val="00094A0D"/>
    <w:rsid w:val="0009559A"/>
    <w:rsid w:val="00095A05"/>
    <w:rsid w:val="00096340"/>
    <w:rsid w:val="000963ED"/>
    <w:rsid w:val="00096794"/>
    <w:rsid w:val="00096D33"/>
    <w:rsid w:val="000971EC"/>
    <w:rsid w:val="000972D6"/>
    <w:rsid w:val="0009737B"/>
    <w:rsid w:val="00097387"/>
    <w:rsid w:val="00097BFF"/>
    <w:rsid w:val="000A00FC"/>
    <w:rsid w:val="000A0195"/>
    <w:rsid w:val="000A024D"/>
    <w:rsid w:val="000A0534"/>
    <w:rsid w:val="000A0ABC"/>
    <w:rsid w:val="000A0B40"/>
    <w:rsid w:val="000A13C2"/>
    <w:rsid w:val="000A13E8"/>
    <w:rsid w:val="000A1B0B"/>
    <w:rsid w:val="000A1B91"/>
    <w:rsid w:val="000A1FCF"/>
    <w:rsid w:val="000A24A9"/>
    <w:rsid w:val="000A287D"/>
    <w:rsid w:val="000A28FD"/>
    <w:rsid w:val="000A2F2A"/>
    <w:rsid w:val="000A30E7"/>
    <w:rsid w:val="000A3125"/>
    <w:rsid w:val="000A3545"/>
    <w:rsid w:val="000A35E7"/>
    <w:rsid w:val="000A3978"/>
    <w:rsid w:val="000A3D18"/>
    <w:rsid w:val="000A3E71"/>
    <w:rsid w:val="000A414F"/>
    <w:rsid w:val="000A4458"/>
    <w:rsid w:val="000A4AB2"/>
    <w:rsid w:val="000A4C52"/>
    <w:rsid w:val="000A4CF9"/>
    <w:rsid w:val="000A4D2E"/>
    <w:rsid w:val="000A4E53"/>
    <w:rsid w:val="000A5025"/>
    <w:rsid w:val="000A568A"/>
    <w:rsid w:val="000A5D63"/>
    <w:rsid w:val="000A5EEC"/>
    <w:rsid w:val="000A6429"/>
    <w:rsid w:val="000A65BA"/>
    <w:rsid w:val="000A6E5E"/>
    <w:rsid w:val="000A6F38"/>
    <w:rsid w:val="000A6FF5"/>
    <w:rsid w:val="000A7115"/>
    <w:rsid w:val="000A76BA"/>
    <w:rsid w:val="000A76EB"/>
    <w:rsid w:val="000A7A02"/>
    <w:rsid w:val="000B04B7"/>
    <w:rsid w:val="000B0741"/>
    <w:rsid w:val="000B0776"/>
    <w:rsid w:val="000B08D9"/>
    <w:rsid w:val="000B0F0F"/>
    <w:rsid w:val="000B101B"/>
    <w:rsid w:val="000B17D0"/>
    <w:rsid w:val="000B1B57"/>
    <w:rsid w:val="000B26C2"/>
    <w:rsid w:val="000B2A95"/>
    <w:rsid w:val="000B2BC5"/>
    <w:rsid w:val="000B2C1B"/>
    <w:rsid w:val="000B30FA"/>
    <w:rsid w:val="000B31EA"/>
    <w:rsid w:val="000B3553"/>
    <w:rsid w:val="000B356B"/>
    <w:rsid w:val="000B3CD2"/>
    <w:rsid w:val="000B444B"/>
    <w:rsid w:val="000B48F7"/>
    <w:rsid w:val="000B4ACC"/>
    <w:rsid w:val="000B4FB7"/>
    <w:rsid w:val="000B558D"/>
    <w:rsid w:val="000B55AC"/>
    <w:rsid w:val="000B5763"/>
    <w:rsid w:val="000B5D8D"/>
    <w:rsid w:val="000B5F5C"/>
    <w:rsid w:val="000B634B"/>
    <w:rsid w:val="000B6542"/>
    <w:rsid w:val="000B66D4"/>
    <w:rsid w:val="000B68FD"/>
    <w:rsid w:val="000B6CC4"/>
    <w:rsid w:val="000B6E04"/>
    <w:rsid w:val="000B6F03"/>
    <w:rsid w:val="000B6F57"/>
    <w:rsid w:val="000B7063"/>
    <w:rsid w:val="000B709F"/>
    <w:rsid w:val="000B71E1"/>
    <w:rsid w:val="000B7271"/>
    <w:rsid w:val="000B7272"/>
    <w:rsid w:val="000B76E0"/>
    <w:rsid w:val="000B779F"/>
    <w:rsid w:val="000B7CEE"/>
    <w:rsid w:val="000C0029"/>
    <w:rsid w:val="000C01D6"/>
    <w:rsid w:val="000C04DD"/>
    <w:rsid w:val="000C0588"/>
    <w:rsid w:val="000C075E"/>
    <w:rsid w:val="000C0950"/>
    <w:rsid w:val="000C0995"/>
    <w:rsid w:val="000C0DCF"/>
    <w:rsid w:val="000C0F62"/>
    <w:rsid w:val="000C1032"/>
    <w:rsid w:val="000C12DF"/>
    <w:rsid w:val="000C1319"/>
    <w:rsid w:val="000C17A9"/>
    <w:rsid w:val="000C1CEA"/>
    <w:rsid w:val="000C2233"/>
    <w:rsid w:val="000C2269"/>
    <w:rsid w:val="000C23F8"/>
    <w:rsid w:val="000C2D9D"/>
    <w:rsid w:val="000C2E86"/>
    <w:rsid w:val="000C32D8"/>
    <w:rsid w:val="000C346A"/>
    <w:rsid w:val="000C3C4D"/>
    <w:rsid w:val="000C3CCA"/>
    <w:rsid w:val="000C4131"/>
    <w:rsid w:val="000C45E4"/>
    <w:rsid w:val="000C474C"/>
    <w:rsid w:val="000C47A3"/>
    <w:rsid w:val="000C481E"/>
    <w:rsid w:val="000C48DA"/>
    <w:rsid w:val="000C4990"/>
    <w:rsid w:val="000C4AD8"/>
    <w:rsid w:val="000C5378"/>
    <w:rsid w:val="000C5384"/>
    <w:rsid w:val="000C5F68"/>
    <w:rsid w:val="000C6A34"/>
    <w:rsid w:val="000C6E3B"/>
    <w:rsid w:val="000C6E61"/>
    <w:rsid w:val="000C6EA0"/>
    <w:rsid w:val="000C6F67"/>
    <w:rsid w:val="000C70A7"/>
    <w:rsid w:val="000C70D4"/>
    <w:rsid w:val="000C715D"/>
    <w:rsid w:val="000C71AB"/>
    <w:rsid w:val="000C724B"/>
    <w:rsid w:val="000C7388"/>
    <w:rsid w:val="000C7954"/>
    <w:rsid w:val="000C7B86"/>
    <w:rsid w:val="000C7EA9"/>
    <w:rsid w:val="000D0188"/>
    <w:rsid w:val="000D0240"/>
    <w:rsid w:val="000D025C"/>
    <w:rsid w:val="000D06F7"/>
    <w:rsid w:val="000D070F"/>
    <w:rsid w:val="000D0801"/>
    <w:rsid w:val="000D087A"/>
    <w:rsid w:val="000D0997"/>
    <w:rsid w:val="000D0B12"/>
    <w:rsid w:val="000D0BB6"/>
    <w:rsid w:val="000D0F8B"/>
    <w:rsid w:val="000D119D"/>
    <w:rsid w:val="000D1594"/>
    <w:rsid w:val="000D16CE"/>
    <w:rsid w:val="000D19D3"/>
    <w:rsid w:val="000D1A45"/>
    <w:rsid w:val="000D1EF4"/>
    <w:rsid w:val="000D226E"/>
    <w:rsid w:val="000D2B3F"/>
    <w:rsid w:val="000D2E6E"/>
    <w:rsid w:val="000D2F29"/>
    <w:rsid w:val="000D3021"/>
    <w:rsid w:val="000D3A52"/>
    <w:rsid w:val="000D3A72"/>
    <w:rsid w:val="000D3E31"/>
    <w:rsid w:val="000D3E8A"/>
    <w:rsid w:val="000D3EA7"/>
    <w:rsid w:val="000D4085"/>
    <w:rsid w:val="000D427C"/>
    <w:rsid w:val="000D4A81"/>
    <w:rsid w:val="000D4E92"/>
    <w:rsid w:val="000D501E"/>
    <w:rsid w:val="000D5655"/>
    <w:rsid w:val="000D5751"/>
    <w:rsid w:val="000D5ECE"/>
    <w:rsid w:val="000D5F3C"/>
    <w:rsid w:val="000D6462"/>
    <w:rsid w:val="000D6496"/>
    <w:rsid w:val="000D64EF"/>
    <w:rsid w:val="000D67F3"/>
    <w:rsid w:val="000D6C78"/>
    <w:rsid w:val="000D6D09"/>
    <w:rsid w:val="000D6F5C"/>
    <w:rsid w:val="000D72AA"/>
    <w:rsid w:val="000D73D4"/>
    <w:rsid w:val="000D7571"/>
    <w:rsid w:val="000D7684"/>
    <w:rsid w:val="000D7ADE"/>
    <w:rsid w:val="000D7CC4"/>
    <w:rsid w:val="000E02B8"/>
    <w:rsid w:val="000E0557"/>
    <w:rsid w:val="000E092F"/>
    <w:rsid w:val="000E09E5"/>
    <w:rsid w:val="000E0D67"/>
    <w:rsid w:val="000E0F38"/>
    <w:rsid w:val="000E1492"/>
    <w:rsid w:val="000E19EE"/>
    <w:rsid w:val="000E1EC0"/>
    <w:rsid w:val="000E2059"/>
    <w:rsid w:val="000E21F1"/>
    <w:rsid w:val="000E2299"/>
    <w:rsid w:val="000E238E"/>
    <w:rsid w:val="000E24FE"/>
    <w:rsid w:val="000E25AB"/>
    <w:rsid w:val="000E2945"/>
    <w:rsid w:val="000E2D38"/>
    <w:rsid w:val="000E3183"/>
    <w:rsid w:val="000E332E"/>
    <w:rsid w:val="000E343F"/>
    <w:rsid w:val="000E37C3"/>
    <w:rsid w:val="000E387E"/>
    <w:rsid w:val="000E3A6A"/>
    <w:rsid w:val="000E3B98"/>
    <w:rsid w:val="000E4666"/>
    <w:rsid w:val="000E4978"/>
    <w:rsid w:val="000E4B5F"/>
    <w:rsid w:val="000E50EB"/>
    <w:rsid w:val="000E525B"/>
    <w:rsid w:val="000E54EE"/>
    <w:rsid w:val="000E5555"/>
    <w:rsid w:val="000E65A1"/>
    <w:rsid w:val="000E6B58"/>
    <w:rsid w:val="000E6B87"/>
    <w:rsid w:val="000E76A7"/>
    <w:rsid w:val="000E7710"/>
    <w:rsid w:val="000E77CC"/>
    <w:rsid w:val="000E77CF"/>
    <w:rsid w:val="000E7916"/>
    <w:rsid w:val="000E7A38"/>
    <w:rsid w:val="000E7BB4"/>
    <w:rsid w:val="000F05F8"/>
    <w:rsid w:val="000F05F9"/>
    <w:rsid w:val="000F0BF7"/>
    <w:rsid w:val="000F0DB7"/>
    <w:rsid w:val="000F137C"/>
    <w:rsid w:val="000F1645"/>
    <w:rsid w:val="000F1821"/>
    <w:rsid w:val="000F1D7C"/>
    <w:rsid w:val="000F206C"/>
    <w:rsid w:val="000F28D9"/>
    <w:rsid w:val="000F29BF"/>
    <w:rsid w:val="000F2A51"/>
    <w:rsid w:val="000F2C2B"/>
    <w:rsid w:val="000F2D42"/>
    <w:rsid w:val="000F2D5C"/>
    <w:rsid w:val="000F2E8F"/>
    <w:rsid w:val="000F312C"/>
    <w:rsid w:val="000F3D21"/>
    <w:rsid w:val="000F3D31"/>
    <w:rsid w:val="000F3ED5"/>
    <w:rsid w:val="000F3FEF"/>
    <w:rsid w:val="000F430A"/>
    <w:rsid w:val="000F4BF3"/>
    <w:rsid w:val="000F4DC2"/>
    <w:rsid w:val="000F4DFE"/>
    <w:rsid w:val="000F5041"/>
    <w:rsid w:val="000F574D"/>
    <w:rsid w:val="000F5901"/>
    <w:rsid w:val="000F5977"/>
    <w:rsid w:val="000F5A3D"/>
    <w:rsid w:val="000F6098"/>
    <w:rsid w:val="000F6500"/>
    <w:rsid w:val="000F6506"/>
    <w:rsid w:val="000F6684"/>
    <w:rsid w:val="000F6AF7"/>
    <w:rsid w:val="000F7188"/>
    <w:rsid w:val="000F7339"/>
    <w:rsid w:val="000F7519"/>
    <w:rsid w:val="000F767F"/>
    <w:rsid w:val="000F7F53"/>
    <w:rsid w:val="001002F8"/>
    <w:rsid w:val="0010055B"/>
    <w:rsid w:val="001005A1"/>
    <w:rsid w:val="0010098E"/>
    <w:rsid w:val="00100A00"/>
    <w:rsid w:val="00101076"/>
    <w:rsid w:val="00101646"/>
    <w:rsid w:val="001016A9"/>
    <w:rsid w:val="001017D8"/>
    <w:rsid w:val="00101B93"/>
    <w:rsid w:val="00102172"/>
    <w:rsid w:val="001021AC"/>
    <w:rsid w:val="001025CF"/>
    <w:rsid w:val="001027D1"/>
    <w:rsid w:val="00102CEA"/>
    <w:rsid w:val="00102DED"/>
    <w:rsid w:val="00103169"/>
    <w:rsid w:val="0010326C"/>
    <w:rsid w:val="001032E1"/>
    <w:rsid w:val="0010334A"/>
    <w:rsid w:val="001035E9"/>
    <w:rsid w:val="00103E18"/>
    <w:rsid w:val="001047C4"/>
    <w:rsid w:val="001048AE"/>
    <w:rsid w:val="00105804"/>
    <w:rsid w:val="001061B6"/>
    <w:rsid w:val="0010621A"/>
    <w:rsid w:val="001073D5"/>
    <w:rsid w:val="0010787E"/>
    <w:rsid w:val="001079F9"/>
    <w:rsid w:val="00107BB4"/>
    <w:rsid w:val="00107D29"/>
    <w:rsid w:val="00107EC6"/>
    <w:rsid w:val="00110552"/>
    <w:rsid w:val="0011097E"/>
    <w:rsid w:val="00110A96"/>
    <w:rsid w:val="00110AF6"/>
    <w:rsid w:val="00110B52"/>
    <w:rsid w:val="00110E43"/>
    <w:rsid w:val="00110EDE"/>
    <w:rsid w:val="00111266"/>
    <w:rsid w:val="00111A9D"/>
    <w:rsid w:val="00111AAA"/>
    <w:rsid w:val="00111EA4"/>
    <w:rsid w:val="00111EDF"/>
    <w:rsid w:val="00111EFD"/>
    <w:rsid w:val="00111FFE"/>
    <w:rsid w:val="0011229F"/>
    <w:rsid w:val="001123EB"/>
    <w:rsid w:val="00112530"/>
    <w:rsid w:val="001125AF"/>
    <w:rsid w:val="001127EB"/>
    <w:rsid w:val="00112BE4"/>
    <w:rsid w:val="00112CE2"/>
    <w:rsid w:val="00112D68"/>
    <w:rsid w:val="00112F9F"/>
    <w:rsid w:val="001134B3"/>
    <w:rsid w:val="00113B06"/>
    <w:rsid w:val="00113F08"/>
    <w:rsid w:val="00113FFC"/>
    <w:rsid w:val="00114654"/>
    <w:rsid w:val="00114C99"/>
    <w:rsid w:val="00114DB3"/>
    <w:rsid w:val="00114F2C"/>
    <w:rsid w:val="00115138"/>
    <w:rsid w:val="001153D1"/>
    <w:rsid w:val="00115497"/>
    <w:rsid w:val="00115826"/>
    <w:rsid w:val="001158A1"/>
    <w:rsid w:val="001158E7"/>
    <w:rsid w:val="00115A34"/>
    <w:rsid w:val="00115AF3"/>
    <w:rsid w:val="00115E62"/>
    <w:rsid w:val="00115E78"/>
    <w:rsid w:val="001164E6"/>
    <w:rsid w:val="00116734"/>
    <w:rsid w:val="001169DB"/>
    <w:rsid w:val="0011710D"/>
    <w:rsid w:val="00117B62"/>
    <w:rsid w:val="00117C27"/>
    <w:rsid w:val="00120028"/>
    <w:rsid w:val="001204D5"/>
    <w:rsid w:val="001206D4"/>
    <w:rsid w:val="00120982"/>
    <w:rsid w:val="00120EE2"/>
    <w:rsid w:val="00121451"/>
    <w:rsid w:val="001215F9"/>
    <w:rsid w:val="001216F2"/>
    <w:rsid w:val="001217EB"/>
    <w:rsid w:val="0012213A"/>
    <w:rsid w:val="0012245E"/>
    <w:rsid w:val="0012303E"/>
    <w:rsid w:val="00123389"/>
    <w:rsid w:val="0012388C"/>
    <w:rsid w:val="00123976"/>
    <w:rsid w:val="00123BAE"/>
    <w:rsid w:val="00123CED"/>
    <w:rsid w:val="00123D6C"/>
    <w:rsid w:val="00123DD5"/>
    <w:rsid w:val="00124620"/>
    <w:rsid w:val="00124BF9"/>
    <w:rsid w:val="00124DF2"/>
    <w:rsid w:val="0012515D"/>
    <w:rsid w:val="001255B8"/>
    <w:rsid w:val="00125662"/>
    <w:rsid w:val="00125AF8"/>
    <w:rsid w:val="00125DDE"/>
    <w:rsid w:val="00125DF0"/>
    <w:rsid w:val="0012667E"/>
    <w:rsid w:val="001266A4"/>
    <w:rsid w:val="00126846"/>
    <w:rsid w:val="00126D6B"/>
    <w:rsid w:val="0012707A"/>
    <w:rsid w:val="001271F2"/>
    <w:rsid w:val="0012726F"/>
    <w:rsid w:val="001274EB"/>
    <w:rsid w:val="001275A6"/>
    <w:rsid w:val="001301AC"/>
    <w:rsid w:val="00130533"/>
    <w:rsid w:val="001305E6"/>
    <w:rsid w:val="00130CB4"/>
    <w:rsid w:val="00130DDA"/>
    <w:rsid w:val="00130E05"/>
    <w:rsid w:val="00130EC6"/>
    <w:rsid w:val="001312D6"/>
    <w:rsid w:val="00131CF6"/>
    <w:rsid w:val="00131EA7"/>
    <w:rsid w:val="00131F9F"/>
    <w:rsid w:val="0013223D"/>
    <w:rsid w:val="001325CE"/>
    <w:rsid w:val="00132662"/>
    <w:rsid w:val="001327CA"/>
    <w:rsid w:val="00132C79"/>
    <w:rsid w:val="00133287"/>
    <w:rsid w:val="001333AB"/>
    <w:rsid w:val="00133572"/>
    <w:rsid w:val="0013381C"/>
    <w:rsid w:val="001338E6"/>
    <w:rsid w:val="00133AA4"/>
    <w:rsid w:val="00133ACF"/>
    <w:rsid w:val="00133F1D"/>
    <w:rsid w:val="00134096"/>
    <w:rsid w:val="001344FC"/>
    <w:rsid w:val="0013490A"/>
    <w:rsid w:val="00134958"/>
    <w:rsid w:val="00134A65"/>
    <w:rsid w:val="00134B9D"/>
    <w:rsid w:val="00134C0E"/>
    <w:rsid w:val="00134F2A"/>
    <w:rsid w:val="00135A29"/>
    <w:rsid w:val="00135CBA"/>
    <w:rsid w:val="00135E38"/>
    <w:rsid w:val="00136165"/>
    <w:rsid w:val="001364E1"/>
    <w:rsid w:val="001364FC"/>
    <w:rsid w:val="0013750A"/>
    <w:rsid w:val="00137C89"/>
    <w:rsid w:val="00137E39"/>
    <w:rsid w:val="00140655"/>
    <w:rsid w:val="00140922"/>
    <w:rsid w:val="00140CF1"/>
    <w:rsid w:val="00140D9A"/>
    <w:rsid w:val="001415D6"/>
    <w:rsid w:val="001418B0"/>
    <w:rsid w:val="00141B41"/>
    <w:rsid w:val="00141C59"/>
    <w:rsid w:val="00142038"/>
    <w:rsid w:val="00142248"/>
    <w:rsid w:val="00142404"/>
    <w:rsid w:val="001426E7"/>
    <w:rsid w:val="001428D1"/>
    <w:rsid w:val="00142B28"/>
    <w:rsid w:val="00142B56"/>
    <w:rsid w:val="00142BFB"/>
    <w:rsid w:val="00142C39"/>
    <w:rsid w:val="00142C4B"/>
    <w:rsid w:val="001430BA"/>
    <w:rsid w:val="0014399A"/>
    <w:rsid w:val="00143E28"/>
    <w:rsid w:val="00143FE7"/>
    <w:rsid w:val="00144020"/>
    <w:rsid w:val="0014418A"/>
    <w:rsid w:val="001441A9"/>
    <w:rsid w:val="00144DCB"/>
    <w:rsid w:val="00144FD5"/>
    <w:rsid w:val="00145107"/>
    <w:rsid w:val="0014590F"/>
    <w:rsid w:val="00146126"/>
    <w:rsid w:val="0014619D"/>
    <w:rsid w:val="0014622C"/>
    <w:rsid w:val="0014650B"/>
    <w:rsid w:val="00146709"/>
    <w:rsid w:val="001467BB"/>
    <w:rsid w:val="00147187"/>
    <w:rsid w:val="0014751A"/>
    <w:rsid w:val="00147520"/>
    <w:rsid w:val="0014752F"/>
    <w:rsid w:val="00147A47"/>
    <w:rsid w:val="00147D39"/>
    <w:rsid w:val="00147DB2"/>
    <w:rsid w:val="00147EDB"/>
    <w:rsid w:val="0015003A"/>
    <w:rsid w:val="001504BC"/>
    <w:rsid w:val="001506A3"/>
    <w:rsid w:val="00150796"/>
    <w:rsid w:val="00150814"/>
    <w:rsid w:val="00150AA7"/>
    <w:rsid w:val="00150CA4"/>
    <w:rsid w:val="001516AC"/>
    <w:rsid w:val="001516E2"/>
    <w:rsid w:val="001518A6"/>
    <w:rsid w:val="001520DF"/>
    <w:rsid w:val="001521C2"/>
    <w:rsid w:val="00152300"/>
    <w:rsid w:val="0015259C"/>
    <w:rsid w:val="001525BE"/>
    <w:rsid w:val="00152B81"/>
    <w:rsid w:val="00152BD9"/>
    <w:rsid w:val="0015344E"/>
    <w:rsid w:val="00153556"/>
    <w:rsid w:val="00153C43"/>
    <w:rsid w:val="00153D2B"/>
    <w:rsid w:val="001545A6"/>
    <w:rsid w:val="0015480B"/>
    <w:rsid w:val="001548F0"/>
    <w:rsid w:val="00154A25"/>
    <w:rsid w:val="00154B13"/>
    <w:rsid w:val="00154B1F"/>
    <w:rsid w:val="00154B60"/>
    <w:rsid w:val="00154CFD"/>
    <w:rsid w:val="0015511C"/>
    <w:rsid w:val="001557D3"/>
    <w:rsid w:val="00155ACD"/>
    <w:rsid w:val="00155FC2"/>
    <w:rsid w:val="0015635C"/>
    <w:rsid w:val="00156650"/>
    <w:rsid w:val="00156F39"/>
    <w:rsid w:val="0015745C"/>
    <w:rsid w:val="00157A28"/>
    <w:rsid w:val="00157B48"/>
    <w:rsid w:val="00157EF3"/>
    <w:rsid w:val="00157F4D"/>
    <w:rsid w:val="00157F63"/>
    <w:rsid w:val="0016008A"/>
    <w:rsid w:val="0016039C"/>
    <w:rsid w:val="00160701"/>
    <w:rsid w:val="001607DF"/>
    <w:rsid w:val="00160922"/>
    <w:rsid w:val="0016099F"/>
    <w:rsid w:val="0016101E"/>
    <w:rsid w:val="001617A6"/>
    <w:rsid w:val="00161882"/>
    <w:rsid w:val="00161A01"/>
    <w:rsid w:val="00161CC4"/>
    <w:rsid w:val="00161F57"/>
    <w:rsid w:val="001623DE"/>
    <w:rsid w:val="001625D4"/>
    <w:rsid w:val="00162648"/>
    <w:rsid w:val="00162996"/>
    <w:rsid w:val="00162CC6"/>
    <w:rsid w:val="00162F51"/>
    <w:rsid w:val="0016361E"/>
    <w:rsid w:val="001638A6"/>
    <w:rsid w:val="00165026"/>
    <w:rsid w:val="0016552C"/>
    <w:rsid w:val="0016579B"/>
    <w:rsid w:val="00165859"/>
    <w:rsid w:val="00165A9F"/>
    <w:rsid w:val="00165F24"/>
    <w:rsid w:val="001660DE"/>
    <w:rsid w:val="001662CE"/>
    <w:rsid w:val="001665AD"/>
    <w:rsid w:val="001665C6"/>
    <w:rsid w:val="001672D9"/>
    <w:rsid w:val="001675D2"/>
    <w:rsid w:val="00167773"/>
    <w:rsid w:val="00167B3A"/>
    <w:rsid w:val="00167FA8"/>
    <w:rsid w:val="00170067"/>
    <w:rsid w:val="0017024C"/>
    <w:rsid w:val="001709E9"/>
    <w:rsid w:val="0017150F"/>
    <w:rsid w:val="001717E9"/>
    <w:rsid w:val="00171897"/>
    <w:rsid w:val="00171B8C"/>
    <w:rsid w:val="00171FA9"/>
    <w:rsid w:val="00172007"/>
    <w:rsid w:val="001720E8"/>
    <w:rsid w:val="00172297"/>
    <w:rsid w:val="0017242D"/>
    <w:rsid w:val="00172728"/>
    <w:rsid w:val="00172993"/>
    <w:rsid w:val="001729C4"/>
    <w:rsid w:val="00172A4E"/>
    <w:rsid w:val="00172B4C"/>
    <w:rsid w:val="00172C03"/>
    <w:rsid w:val="0017323C"/>
    <w:rsid w:val="00173846"/>
    <w:rsid w:val="00173B93"/>
    <w:rsid w:val="00173FDA"/>
    <w:rsid w:val="0017441C"/>
    <w:rsid w:val="00174E1D"/>
    <w:rsid w:val="001750EE"/>
    <w:rsid w:val="00175792"/>
    <w:rsid w:val="00175BAB"/>
    <w:rsid w:val="00176AAA"/>
    <w:rsid w:val="00176ECB"/>
    <w:rsid w:val="001779CA"/>
    <w:rsid w:val="00177A04"/>
    <w:rsid w:val="00177A34"/>
    <w:rsid w:val="00177BA1"/>
    <w:rsid w:val="00181106"/>
    <w:rsid w:val="00181C07"/>
    <w:rsid w:val="00181C4F"/>
    <w:rsid w:val="00181CD3"/>
    <w:rsid w:val="00181D04"/>
    <w:rsid w:val="00181D23"/>
    <w:rsid w:val="00181DEA"/>
    <w:rsid w:val="00182481"/>
    <w:rsid w:val="00182820"/>
    <w:rsid w:val="00182EC4"/>
    <w:rsid w:val="00182F0C"/>
    <w:rsid w:val="0018358B"/>
    <w:rsid w:val="00183753"/>
    <w:rsid w:val="0018386C"/>
    <w:rsid w:val="00183EBD"/>
    <w:rsid w:val="00183F78"/>
    <w:rsid w:val="001843A4"/>
    <w:rsid w:val="001844C5"/>
    <w:rsid w:val="001844D1"/>
    <w:rsid w:val="00184D82"/>
    <w:rsid w:val="001850EE"/>
    <w:rsid w:val="0018538D"/>
    <w:rsid w:val="0018551E"/>
    <w:rsid w:val="001857E9"/>
    <w:rsid w:val="00185A38"/>
    <w:rsid w:val="00185BD4"/>
    <w:rsid w:val="00185C23"/>
    <w:rsid w:val="00185E13"/>
    <w:rsid w:val="00185F3A"/>
    <w:rsid w:val="00186761"/>
    <w:rsid w:val="00186844"/>
    <w:rsid w:val="00186DEF"/>
    <w:rsid w:val="00186F1C"/>
    <w:rsid w:val="001875AD"/>
    <w:rsid w:val="00187925"/>
    <w:rsid w:val="00187BCE"/>
    <w:rsid w:val="00187CAB"/>
    <w:rsid w:val="00190063"/>
    <w:rsid w:val="00190128"/>
    <w:rsid w:val="0019015A"/>
    <w:rsid w:val="00190A01"/>
    <w:rsid w:val="00190B47"/>
    <w:rsid w:val="00190BDA"/>
    <w:rsid w:val="00190FDA"/>
    <w:rsid w:val="00191053"/>
    <w:rsid w:val="001910F4"/>
    <w:rsid w:val="001911BA"/>
    <w:rsid w:val="0019138D"/>
    <w:rsid w:val="00191723"/>
    <w:rsid w:val="001918D9"/>
    <w:rsid w:val="00191A73"/>
    <w:rsid w:val="001926DE"/>
    <w:rsid w:val="00192DA3"/>
    <w:rsid w:val="00192E4B"/>
    <w:rsid w:val="00192F1E"/>
    <w:rsid w:val="0019388C"/>
    <w:rsid w:val="0019405D"/>
    <w:rsid w:val="0019465F"/>
    <w:rsid w:val="00194BDB"/>
    <w:rsid w:val="00194C49"/>
    <w:rsid w:val="0019525A"/>
    <w:rsid w:val="001953C8"/>
    <w:rsid w:val="0019546A"/>
    <w:rsid w:val="00196A89"/>
    <w:rsid w:val="0019738B"/>
    <w:rsid w:val="001977A6"/>
    <w:rsid w:val="00197A38"/>
    <w:rsid w:val="00197B84"/>
    <w:rsid w:val="00197D28"/>
    <w:rsid w:val="00197F01"/>
    <w:rsid w:val="001A0050"/>
    <w:rsid w:val="001A05AF"/>
    <w:rsid w:val="001A0A14"/>
    <w:rsid w:val="001A0D8E"/>
    <w:rsid w:val="001A1065"/>
    <w:rsid w:val="001A1082"/>
    <w:rsid w:val="001A1810"/>
    <w:rsid w:val="001A1CD6"/>
    <w:rsid w:val="001A1EE8"/>
    <w:rsid w:val="001A21BA"/>
    <w:rsid w:val="001A23E4"/>
    <w:rsid w:val="001A2768"/>
    <w:rsid w:val="001A3473"/>
    <w:rsid w:val="001A3A14"/>
    <w:rsid w:val="001A3CF8"/>
    <w:rsid w:val="001A4287"/>
    <w:rsid w:val="001A4532"/>
    <w:rsid w:val="001A474E"/>
    <w:rsid w:val="001A49F5"/>
    <w:rsid w:val="001A4E2C"/>
    <w:rsid w:val="001A5356"/>
    <w:rsid w:val="001A574C"/>
    <w:rsid w:val="001A59ED"/>
    <w:rsid w:val="001A5FDD"/>
    <w:rsid w:val="001A6207"/>
    <w:rsid w:val="001A64B8"/>
    <w:rsid w:val="001A65EC"/>
    <w:rsid w:val="001A7267"/>
    <w:rsid w:val="001A755D"/>
    <w:rsid w:val="001A76FE"/>
    <w:rsid w:val="001A7923"/>
    <w:rsid w:val="001A7BFA"/>
    <w:rsid w:val="001A7D16"/>
    <w:rsid w:val="001A7D24"/>
    <w:rsid w:val="001A7D3F"/>
    <w:rsid w:val="001A7F10"/>
    <w:rsid w:val="001A7FA7"/>
    <w:rsid w:val="001A7FCB"/>
    <w:rsid w:val="001B01B3"/>
    <w:rsid w:val="001B025D"/>
    <w:rsid w:val="001B03A1"/>
    <w:rsid w:val="001B03D7"/>
    <w:rsid w:val="001B0830"/>
    <w:rsid w:val="001B0CAF"/>
    <w:rsid w:val="001B1214"/>
    <w:rsid w:val="001B14A1"/>
    <w:rsid w:val="001B16CD"/>
    <w:rsid w:val="001B1BD8"/>
    <w:rsid w:val="001B2276"/>
    <w:rsid w:val="001B23FA"/>
    <w:rsid w:val="001B24E2"/>
    <w:rsid w:val="001B2D3D"/>
    <w:rsid w:val="001B32D4"/>
    <w:rsid w:val="001B348C"/>
    <w:rsid w:val="001B35AE"/>
    <w:rsid w:val="001B3935"/>
    <w:rsid w:val="001B3B7D"/>
    <w:rsid w:val="001B3B8C"/>
    <w:rsid w:val="001B3E09"/>
    <w:rsid w:val="001B3E2D"/>
    <w:rsid w:val="001B412E"/>
    <w:rsid w:val="001B41D1"/>
    <w:rsid w:val="001B47DF"/>
    <w:rsid w:val="001B49B7"/>
    <w:rsid w:val="001B4C95"/>
    <w:rsid w:val="001B5063"/>
    <w:rsid w:val="001B538C"/>
    <w:rsid w:val="001B58D3"/>
    <w:rsid w:val="001B5CA7"/>
    <w:rsid w:val="001B5F4A"/>
    <w:rsid w:val="001B6D60"/>
    <w:rsid w:val="001B7F90"/>
    <w:rsid w:val="001C057E"/>
    <w:rsid w:val="001C0601"/>
    <w:rsid w:val="001C0C0E"/>
    <w:rsid w:val="001C0D5A"/>
    <w:rsid w:val="001C12F9"/>
    <w:rsid w:val="001C15C8"/>
    <w:rsid w:val="001C186F"/>
    <w:rsid w:val="001C1921"/>
    <w:rsid w:val="001C281A"/>
    <w:rsid w:val="001C299D"/>
    <w:rsid w:val="001C2E4F"/>
    <w:rsid w:val="001C3091"/>
    <w:rsid w:val="001C3599"/>
    <w:rsid w:val="001C388C"/>
    <w:rsid w:val="001C3C7F"/>
    <w:rsid w:val="001C3CA9"/>
    <w:rsid w:val="001C3E2D"/>
    <w:rsid w:val="001C413C"/>
    <w:rsid w:val="001C4669"/>
    <w:rsid w:val="001C4712"/>
    <w:rsid w:val="001C47A9"/>
    <w:rsid w:val="001C4C69"/>
    <w:rsid w:val="001C4C8F"/>
    <w:rsid w:val="001C4CBE"/>
    <w:rsid w:val="001C55AA"/>
    <w:rsid w:val="001C5629"/>
    <w:rsid w:val="001C5B2E"/>
    <w:rsid w:val="001C5D2F"/>
    <w:rsid w:val="001C5D6E"/>
    <w:rsid w:val="001C5EE4"/>
    <w:rsid w:val="001C5F3A"/>
    <w:rsid w:val="001C6162"/>
    <w:rsid w:val="001C630D"/>
    <w:rsid w:val="001C7440"/>
    <w:rsid w:val="001C7973"/>
    <w:rsid w:val="001C7C0B"/>
    <w:rsid w:val="001D01CC"/>
    <w:rsid w:val="001D02BA"/>
    <w:rsid w:val="001D0353"/>
    <w:rsid w:val="001D03B9"/>
    <w:rsid w:val="001D06DD"/>
    <w:rsid w:val="001D07BC"/>
    <w:rsid w:val="001D0857"/>
    <w:rsid w:val="001D0DC6"/>
    <w:rsid w:val="001D11C8"/>
    <w:rsid w:val="001D1365"/>
    <w:rsid w:val="001D14C1"/>
    <w:rsid w:val="001D14F3"/>
    <w:rsid w:val="001D171D"/>
    <w:rsid w:val="001D1C30"/>
    <w:rsid w:val="001D2653"/>
    <w:rsid w:val="001D299F"/>
    <w:rsid w:val="001D2C7F"/>
    <w:rsid w:val="001D2CD0"/>
    <w:rsid w:val="001D313C"/>
    <w:rsid w:val="001D3828"/>
    <w:rsid w:val="001D3F4A"/>
    <w:rsid w:val="001D4633"/>
    <w:rsid w:val="001D4B01"/>
    <w:rsid w:val="001D4B33"/>
    <w:rsid w:val="001D5195"/>
    <w:rsid w:val="001D546F"/>
    <w:rsid w:val="001D5633"/>
    <w:rsid w:val="001D58B9"/>
    <w:rsid w:val="001D5DAF"/>
    <w:rsid w:val="001D5E61"/>
    <w:rsid w:val="001D60A2"/>
    <w:rsid w:val="001D636F"/>
    <w:rsid w:val="001D649E"/>
    <w:rsid w:val="001D65D0"/>
    <w:rsid w:val="001D6B1B"/>
    <w:rsid w:val="001D70A7"/>
    <w:rsid w:val="001E001C"/>
    <w:rsid w:val="001E0700"/>
    <w:rsid w:val="001E12B3"/>
    <w:rsid w:val="001E12FE"/>
    <w:rsid w:val="001E15D5"/>
    <w:rsid w:val="001E186F"/>
    <w:rsid w:val="001E190F"/>
    <w:rsid w:val="001E1AE6"/>
    <w:rsid w:val="001E253C"/>
    <w:rsid w:val="001E25A5"/>
    <w:rsid w:val="001E2EA8"/>
    <w:rsid w:val="001E3968"/>
    <w:rsid w:val="001E3B97"/>
    <w:rsid w:val="001E415D"/>
    <w:rsid w:val="001E441B"/>
    <w:rsid w:val="001E4AC7"/>
    <w:rsid w:val="001E534A"/>
    <w:rsid w:val="001E5AA0"/>
    <w:rsid w:val="001E5CA6"/>
    <w:rsid w:val="001E5EA4"/>
    <w:rsid w:val="001E5FDD"/>
    <w:rsid w:val="001E60C0"/>
    <w:rsid w:val="001E60D0"/>
    <w:rsid w:val="001E6460"/>
    <w:rsid w:val="001E651B"/>
    <w:rsid w:val="001E6746"/>
    <w:rsid w:val="001E6A67"/>
    <w:rsid w:val="001E6CA4"/>
    <w:rsid w:val="001E6F66"/>
    <w:rsid w:val="001E7019"/>
    <w:rsid w:val="001E7F6E"/>
    <w:rsid w:val="001F005B"/>
    <w:rsid w:val="001F0071"/>
    <w:rsid w:val="001F04D5"/>
    <w:rsid w:val="001F07E9"/>
    <w:rsid w:val="001F089D"/>
    <w:rsid w:val="001F15F8"/>
    <w:rsid w:val="001F16C5"/>
    <w:rsid w:val="001F17C0"/>
    <w:rsid w:val="001F1ADB"/>
    <w:rsid w:val="001F1D27"/>
    <w:rsid w:val="001F1F75"/>
    <w:rsid w:val="001F20EE"/>
    <w:rsid w:val="001F245B"/>
    <w:rsid w:val="001F24B0"/>
    <w:rsid w:val="001F2557"/>
    <w:rsid w:val="001F265C"/>
    <w:rsid w:val="001F271A"/>
    <w:rsid w:val="001F27F5"/>
    <w:rsid w:val="001F2A14"/>
    <w:rsid w:val="001F3235"/>
    <w:rsid w:val="001F350F"/>
    <w:rsid w:val="001F3C78"/>
    <w:rsid w:val="001F444C"/>
    <w:rsid w:val="001F46EC"/>
    <w:rsid w:val="001F4B51"/>
    <w:rsid w:val="001F4BB1"/>
    <w:rsid w:val="001F4F61"/>
    <w:rsid w:val="001F4F9D"/>
    <w:rsid w:val="001F5293"/>
    <w:rsid w:val="001F552E"/>
    <w:rsid w:val="001F566B"/>
    <w:rsid w:val="001F5A88"/>
    <w:rsid w:val="001F5BE9"/>
    <w:rsid w:val="001F5D7D"/>
    <w:rsid w:val="001F685D"/>
    <w:rsid w:val="001F68EC"/>
    <w:rsid w:val="001F6A29"/>
    <w:rsid w:val="001F6E0E"/>
    <w:rsid w:val="001F6F2F"/>
    <w:rsid w:val="001F7092"/>
    <w:rsid w:val="001F75D8"/>
    <w:rsid w:val="001F7876"/>
    <w:rsid w:val="001F788A"/>
    <w:rsid w:val="001F7968"/>
    <w:rsid w:val="001F7AC0"/>
    <w:rsid w:val="00200012"/>
    <w:rsid w:val="00200847"/>
    <w:rsid w:val="002008F7"/>
    <w:rsid w:val="002009F1"/>
    <w:rsid w:val="00200B32"/>
    <w:rsid w:val="00200F85"/>
    <w:rsid w:val="0020105C"/>
    <w:rsid w:val="00201262"/>
    <w:rsid w:val="00201362"/>
    <w:rsid w:val="00202442"/>
    <w:rsid w:val="00202685"/>
    <w:rsid w:val="002027BC"/>
    <w:rsid w:val="00202951"/>
    <w:rsid w:val="002029A5"/>
    <w:rsid w:val="002029E7"/>
    <w:rsid w:val="00202E2C"/>
    <w:rsid w:val="00203253"/>
    <w:rsid w:val="0020388C"/>
    <w:rsid w:val="002038A9"/>
    <w:rsid w:val="00203FFD"/>
    <w:rsid w:val="0020400A"/>
    <w:rsid w:val="00204021"/>
    <w:rsid w:val="002041DA"/>
    <w:rsid w:val="0020424B"/>
    <w:rsid w:val="00204270"/>
    <w:rsid w:val="0020430B"/>
    <w:rsid w:val="0020442F"/>
    <w:rsid w:val="00204552"/>
    <w:rsid w:val="00204703"/>
    <w:rsid w:val="0020478B"/>
    <w:rsid w:val="0020490F"/>
    <w:rsid w:val="00204945"/>
    <w:rsid w:val="00204A05"/>
    <w:rsid w:val="00204D2A"/>
    <w:rsid w:val="00204E52"/>
    <w:rsid w:val="00204FC4"/>
    <w:rsid w:val="0020557F"/>
    <w:rsid w:val="00205977"/>
    <w:rsid w:val="00205DA1"/>
    <w:rsid w:val="002060AC"/>
    <w:rsid w:val="002060E0"/>
    <w:rsid w:val="0020625C"/>
    <w:rsid w:val="00206488"/>
    <w:rsid w:val="00206727"/>
    <w:rsid w:val="002067E5"/>
    <w:rsid w:val="002069AC"/>
    <w:rsid w:val="00206B74"/>
    <w:rsid w:val="0020740E"/>
    <w:rsid w:val="00207586"/>
    <w:rsid w:val="0020758C"/>
    <w:rsid w:val="002076A0"/>
    <w:rsid w:val="00207717"/>
    <w:rsid w:val="00207E68"/>
    <w:rsid w:val="0021008A"/>
    <w:rsid w:val="00210257"/>
    <w:rsid w:val="002106C1"/>
    <w:rsid w:val="0021103F"/>
    <w:rsid w:val="00211432"/>
    <w:rsid w:val="002114C0"/>
    <w:rsid w:val="002117F7"/>
    <w:rsid w:val="0021180F"/>
    <w:rsid w:val="00211ABE"/>
    <w:rsid w:val="002120B6"/>
    <w:rsid w:val="002121A6"/>
    <w:rsid w:val="002121C1"/>
    <w:rsid w:val="002125B4"/>
    <w:rsid w:val="002129D0"/>
    <w:rsid w:val="00212BC6"/>
    <w:rsid w:val="00212D2E"/>
    <w:rsid w:val="00213377"/>
    <w:rsid w:val="00213E1A"/>
    <w:rsid w:val="00213F7D"/>
    <w:rsid w:val="0021400B"/>
    <w:rsid w:val="002145D0"/>
    <w:rsid w:val="0021467A"/>
    <w:rsid w:val="00214AE0"/>
    <w:rsid w:val="00214D1D"/>
    <w:rsid w:val="002153B6"/>
    <w:rsid w:val="0021553C"/>
    <w:rsid w:val="00215879"/>
    <w:rsid w:val="00215D83"/>
    <w:rsid w:val="002160BA"/>
    <w:rsid w:val="002161AF"/>
    <w:rsid w:val="002161E8"/>
    <w:rsid w:val="002168B0"/>
    <w:rsid w:val="00216D05"/>
    <w:rsid w:val="002171D5"/>
    <w:rsid w:val="0021743E"/>
    <w:rsid w:val="00217595"/>
    <w:rsid w:val="0021783F"/>
    <w:rsid w:val="0022006D"/>
    <w:rsid w:val="00220217"/>
    <w:rsid w:val="002202EE"/>
    <w:rsid w:val="0022065A"/>
    <w:rsid w:val="00220B99"/>
    <w:rsid w:val="00220E10"/>
    <w:rsid w:val="00220E4B"/>
    <w:rsid w:val="00221031"/>
    <w:rsid w:val="0022194B"/>
    <w:rsid w:val="00221969"/>
    <w:rsid w:val="00222C5B"/>
    <w:rsid w:val="00223831"/>
    <w:rsid w:val="00223AE8"/>
    <w:rsid w:val="00223FE8"/>
    <w:rsid w:val="00224106"/>
    <w:rsid w:val="0022490F"/>
    <w:rsid w:val="00224A64"/>
    <w:rsid w:val="00224BDC"/>
    <w:rsid w:val="00224BE8"/>
    <w:rsid w:val="0022524C"/>
    <w:rsid w:val="002256AD"/>
    <w:rsid w:val="00225733"/>
    <w:rsid w:val="002258A8"/>
    <w:rsid w:val="0022601D"/>
    <w:rsid w:val="002268D8"/>
    <w:rsid w:val="00226CE6"/>
    <w:rsid w:val="00226CEC"/>
    <w:rsid w:val="00226F13"/>
    <w:rsid w:val="0022755A"/>
    <w:rsid w:val="00227E40"/>
    <w:rsid w:val="00227F1A"/>
    <w:rsid w:val="00230104"/>
    <w:rsid w:val="002303BD"/>
    <w:rsid w:val="002304BD"/>
    <w:rsid w:val="002306D5"/>
    <w:rsid w:val="00230B84"/>
    <w:rsid w:val="00230DFA"/>
    <w:rsid w:val="00231013"/>
    <w:rsid w:val="0023157B"/>
    <w:rsid w:val="00231E58"/>
    <w:rsid w:val="002325C8"/>
    <w:rsid w:val="002327C1"/>
    <w:rsid w:val="00232B77"/>
    <w:rsid w:val="00232C26"/>
    <w:rsid w:val="00232EAC"/>
    <w:rsid w:val="00233099"/>
    <w:rsid w:val="002330D1"/>
    <w:rsid w:val="002330EA"/>
    <w:rsid w:val="00233557"/>
    <w:rsid w:val="00233B79"/>
    <w:rsid w:val="00234200"/>
    <w:rsid w:val="002342BC"/>
    <w:rsid w:val="00234323"/>
    <w:rsid w:val="002348F6"/>
    <w:rsid w:val="00234B54"/>
    <w:rsid w:val="002350DC"/>
    <w:rsid w:val="00235117"/>
    <w:rsid w:val="00235134"/>
    <w:rsid w:val="00235155"/>
    <w:rsid w:val="00235CB9"/>
    <w:rsid w:val="00235EC9"/>
    <w:rsid w:val="002363D0"/>
    <w:rsid w:val="00236649"/>
    <w:rsid w:val="00236E97"/>
    <w:rsid w:val="00236F89"/>
    <w:rsid w:val="002371EC"/>
    <w:rsid w:val="0023737E"/>
    <w:rsid w:val="00237493"/>
    <w:rsid w:val="00237910"/>
    <w:rsid w:val="00237AB6"/>
    <w:rsid w:val="00237CDE"/>
    <w:rsid w:val="00237E65"/>
    <w:rsid w:val="002405D5"/>
    <w:rsid w:val="00240C05"/>
    <w:rsid w:val="00240F12"/>
    <w:rsid w:val="0024115A"/>
    <w:rsid w:val="00241467"/>
    <w:rsid w:val="00241778"/>
    <w:rsid w:val="0024180F"/>
    <w:rsid w:val="00241810"/>
    <w:rsid w:val="002418B1"/>
    <w:rsid w:val="00241925"/>
    <w:rsid w:val="00241C07"/>
    <w:rsid w:val="00241C31"/>
    <w:rsid w:val="00241E83"/>
    <w:rsid w:val="00241F63"/>
    <w:rsid w:val="002427E0"/>
    <w:rsid w:val="002431F1"/>
    <w:rsid w:val="00243216"/>
    <w:rsid w:val="00243E78"/>
    <w:rsid w:val="0024429E"/>
    <w:rsid w:val="00244971"/>
    <w:rsid w:val="00244C2F"/>
    <w:rsid w:val="00244E77"/>
    <w:rsid w:val="002456E3"/>
    <w:rsid w:val="00245D2E"/>
    <w:rsid w:val="0024615E"/>
    <w:rsid w:val="002464D3"/>
    <w:rsid w:val="00247277"/>
    <w:rsid w:val="002478ED"/>
    <w:rsid w:val="00247BFE"/>
    <w:rsid w:val="00250286"/>
    <w:rsid w:val="00250497"/>
    <w:rsid w:val="00250544"/>
    <w:rsid w:val="002505A7"/>
    <w:rsid w:val="00250894"/>
    <w:rsid w:val="00250DC1"/>
    <w:rsid w:val="00251E8E"/>
    <w:rsid w:val="002522A4"/>
    <w:rsid w:val="002523F1"/>
    <w:rsid w:val="00252AB7"/>
    <w:rsid w:val="00252FC0"/>
    <w:rsid w:val="0025313B"/>
    <w:rsid w:val="002531F1"/>
    <w:rsid w:val="00253F2A"/>
    <w:rsid w:val="00253FBB"/>
    <w:rsid w:val="00254587"/>
    <w:rsid w:val="002548E2"/>
    <w:rsid w:val="00254D58"/>
    <w:rsid w:val="00254F19"/>
    <w:rsid w:val="00255443"/>
    <w:rsid w:val="002557D9"/>
    <w:rsid w:val="00255803"/>
    <w:rsid w:val="00255CBE"/>
    <w:rsid w:val="002560E0"/>
    <w:rsid w:val="00256809"/>
    <w:rsid w:val="00256A1D"/>
    <w:rsid w:val="00256B89"/>
    <w:rsid w:val="00256F50"/>
    <w:rsid w:val="002570EB"/>
    <w:rsid w:val="002572C8"/>
    <w:rsid w:val="00257361"/>
    <w:rsid w:val="002579F6"/>
    <w:rsid w:val="00260009"/>
    <w:rsid w:val="0026002D"/>
    <w:rsid w:val="00260D82"/>
    <w:rsid w:val="00261046"/>
    <w:rsid w:val="002610A8"/>
    <w:rsid w:val="002612BD"/>
    <w:rsid w:val="002615D7"/>
    <w:rsid w:val="00261CBD"/>
    <w:rsid w:val="00262094"/>
    <w:rsid w:val="00262099"/>
    <w:rsid w:val="002621D4"/>
    <w:rsid w:val="002622CE"/>
    <w:rsid w:val="002624E6"/>
    <w:rsid w:val="00262811"/>
    <w:rsid w:val="00262A96"/>
    <w:rsid w:val="00263253"/>
    <w:rsid w:val="002634B6"/>
    <w:rsid w:val="002634E6"/>
    <w:rsid w:val="0026387E"/>
    <w:rsid w:val="00263E9F"/>
    <w:rsid w:val="00264984"/>
    <w:rsid w:val="00264E58"/>
    <w:rsid w:val="00264F0F"/>
    <w:rsid w:val="00265B98"/>
    <w:rsid w:val="00265BD3"/>
    <w:rsid w:val="002660E0"/>
    <w:rsid w:val="00266135"/>
    <w:rsid w:val="00266B29"/>
    <w:rsid w:val="00266ED1"/>
    <w:rsid w:val="00267175"/>
    <w:rsid w:val="0026723A"/>
    <w:rsid w:val="002676A3"/>
    <w:rsid w:val="002676D5"/>
    <w:rsid w:val="002679E4"/>
    <w:rsid w:val="00267A8F"/>
    <w:rsid w:val="00267BF0"/>
    <w:rsid w:val="00270190"/>
    <w:rsid w:val="0027033D"/>
    <w:rsid w:val="00270639"/>
    <w:rsid w:val="00270A93"/>
    <w:rsid w:val="00270E8F"/>
    <w:rsid w:val="00270F81"/>
    <w:rsid w:val="00271009"/>
    <w:rsid w:val="00271941"/>
    <w:rsid w:val="00271D62"/>
    <w:rsid w:val="00272173"/>
    <w:rsid w:val="00272E91"/>
    <w:rsid w:val="00273383"/>
    <w:rsid w:val="00273570"/>
    <w:rsid w:val="00273EC8"/>
    <w:rsid w:val="0027418D"/>
    <w:rsid w:val="002747D2"/>
    <w:rsid w:val="002749D3"/>
    <w:rsid w:val="00274DB5"/>
    <w:rsid w:val="002752C3"/>
    <w:rsid w:val="00275FCC"/>
    <w:rsid w:val="00276544"/>
    <w:rsid w:val="002769C8"/>
    <w:rsid w:val="00276A0A"/>
    <w:rsid w:val="00276A81"/>
    <w:rsid w:val="002771A3"/>
    <w:rsid w:val="00277340"/>
    <w:rsid w:val="002773F2"/>
    <w:rsid w:val="0027752A"/>
    <w:rsid w:val="002777DB"/>
    <w:rsid w:val="00277858"/>
    <w:rsid w:val="00277892"/>
    <w:rsid w:val="00277DE1"/>
    <w:rsid w:val="0028003B"/>
    <w:rsid w:val="00280839"/>
    <w:rsid w:val="00280B77"/>
    <w:rsid w:val="00280EF4"/>
    <w:rsid w:val="0028101C"/>
    <w:rsid w:val="002812B3"/>
    <w:rsid w:val="00281407"/>
    <w:rsid w:val="002814C2"/>
    <w:rsid w:val="00281C11"/>
    <w:rsid w:val="0028216C"/>
    <w:rsid w:val="002828DC"/>
    <w:rsid w:val="002829A9"/>
    <w:rsid w:val="00282DB7"/>
    <w:rsid w:val="0028332D"/>
    <w:rsid w:val="002834D1"/>
    <w:rsid w:val="002834EC"/>
    <w:rsid w:val="00283557"/>
    <w:rsid w:val="002835F6"/>
    <w:rsid w:val="002838C9"/>
    <w:rsid w:val="00283AFD"/>
    <w:rsid w:val="00283B1C"/>
    <w:rsid w:val="00283EEF"/>
    <w:rsid w:val="00284BB8"/>
    <w:rsid w:val="00284BBA"/>
    <w:rsid w:val="00284DD8"/>
    <w:rsid w:val="0028563C"/>
    <w:rsid w:val="00285881"/>
    <w:rsid w:val="002858A4"/>
    <w:rsid w:val="00285AA8"/>
    <w:rsid w:val="00285B5E"/>
    <w:rsid w:val="00285FF4"/>
    <w:rsid w:val="0028606F"/>
    <w:rsid w:val="002864E7"/>
    <w:rsid w:val="002868F8"/>
    <w:rsid w:val="002869B7"/>
    <w:rsid w:val="00286EFB"/>
    <w:rsid w:val="00286F19"/>
    <w:rsid w:val="00287012"/>
    <w:rsid w:val="002875AD"/>
    <w:rsid w:val="002875DD"/>
    <w:rsid w:val="00287701"/>
    <w:rsid w:val="00287BBB"/>
    <w:rsid w:val="00287D22"/>
    <w:rsid w:val="00287EEF"/>
    <w:rsid w:val="00290008"/>
    <w:rsid w:val="0029042A"/>
    <w:rsid w:val="002905EF"/>
    <w:rsid w:val="0029094F"/>
    <w:rsid w:val="00290A3A"/>
    <w:rsid w:val="00291079"/>
    <w:rsid w:val="00291F89"/>
    <w:rsid w:val="002923E9"/>
    <w:rsid w:val="002924FE"/>
    <w:rsid w:val="002927DA"/>
    <w:rsid w:val="00292978"/>
    <w:rsid w:val="0029297B"/>
    <w:rsid w:val="00292EC6"/>
    <w:rsid w:val="0029304B"/>
    <w:rsid w:val="002930A9"/>
    <w:rsid w:val="00293D5F"/>
    <w:rsid w:val="002940C2"/>
    <w:rsid w:val="002941E1"/>
    <w:rsid w:val="0029479E"/>
    <w:rsid w:val="00294B75"/>
    <w:rsid w:val="00295458"/>
    <w:rsid w:val="00295B4F"/>
    <w:rsid w:val="00295E4C"/>
    <w:rsid w:val="00296155"/>
    <w:rsid w:val="002964B0"/>
    <w:rsid w:val="00296617"/>
    <w:rsid w:val="0029666C"/>
    <w:rsid w:val="002966DE"/>
    <w:rsid w:val="002968A5"/>
    <w:rsid w:val="00296B61"/>
    <w:rsid w:val="00296C1F"/>
    <w:rsid w:val="002972AE"/>
    <w:rsid w:val="002973E8"/>
    <w:rsid w:val="00297459"/>
    <w:rsid w:val="00297483"/>
    <w:rsid w:val="002977E1"/>
    <w:rsid w:val="00297AD8"/>
    <w:rsid w:val="002A0275"/>
    <w:rsid w:val="002A05FA"/>
    <w:rsid w:val="002A103D"/>
    <w:rsid w:val="002A12B5"/>
    <w:rsid w:val="002A1836"/>
    <w:rsid w:val="002A2463"/>
    <w:rsid w:val="002A24CB"/>
    <w:rsid w:val="002A254D"/>
    <w:rsid w:val="002A2AB7"/>
    <w:rsid w:val="002A2CB2"/>
    <w:rsid w:val="002A35A5"/>
    <w:rsid w:val="002A363D"/>
    <w:rsid w:val="002A4E13"/>
    <w:rsid w:val="002A4F92"/>
    <w:rsid w:val="002A519E"/>
    <w:rsid w:val="002A5255"/>
    <w:rsid w:val="002A5A4E"/>
    <w:rsid w:val="002A5E33"/>
    <w:rsid w:val="002A6550"/>
    <w:rsid w:val="002A6922"/>
    <w:rsid w:val="002A6B20"/>
    <w:rsid w:val="002A6C42"/>
    <w:rsid w:val="002A707A"/>
    <w:rsid w:val="002A7AA5"/>
    <w:rsid w:val="002A7AE6"/>
    <w:rsid w:val="002B0267"/>
    <w:rsid w:val="002B04B8"/>
    <w:rsid w:val="002B1148"/>
    <w:rsid w:val="002B13F5"/>
    <w:rsid w:val="002B1558"/>
    <w:rsid w:val="002B18B1"/>
    <w:rsid w:val="002B1DFB"/>
    <w:rsid w:val="002B2248"/>
    <w:rsid w:val="002B25D0"/>
    <w:rsid w:val="002B268F"/>
    <w:rsid w:val="002B29DA"/>
    <w:rsid w:val="002B2A18"/>
    <w:rsid w:val="002B2D2F"/>
    <w:rsid w:val="002B2EBB"/>
    <w:rsid w:val="002B301D"/>
    <w:rsid w:val="002B3FE3"/>
    <w:rsid w:val="002B4EA2"/>
    <w:rsid w:val="002B4EB6"/>
    <w:rsid w:val="002B5085"/>
    <w:rsid w:val="002B5090"/>
    <w:rsid w:val="002B53E0"/>
    <w:rsid w:val="002B56DD"/>
    <w:rsid w:val="002B56E5"/>
    <w:rsid w:val="002B581E"/>
    <w:rsid w:val="002B628E"/>
    <w:rsid w:val="002B67BF"/>
    <w:rsid w:val="002B6C14"/>
    <w:rsid w:val="002B6C35"/>
    <w:rsid w:val="002B6EF2"/>
    <w:rsid w:val="002B751E"/>
    <w:rsid w:val="002B78C2"/>
    <w:rsid w:val="002B7F44"/>
    <w:rsid w:val="002C0A85"/>
    <w:rsid w:val="002C1193"/>
    <w:rsid w:val="002C1304"/>
    <w:rsid w:val="002C1C41"/>
    <w:rsid w:val="002C259A"/>
    <w:rsid w:val="002C2C23"/>
    <w:rsid w:val="002C2DFD"/>
    <w:rsid w:val="002C3036"/>
    <w:rsid w:val="002C33C3"/>
    <w:rsid w:val="002C3692"/>
    <w:rsid w:val="002C369A"/>
    <w:rsid w:val="002C36F5"/>
    <w:rsid w:val="002C3DA3"/>
    <w:rsid w:val="002C4038"/>
    <w:rsid w:val="002C40CC"/>
    <w:rsid w:val="002C4160"/>
    <w:rsid w:val="002C4C6C"/>
    <w:rsid w:val="002C4DB7"/>
    <w:rsid w:val="002C4E63"/>
    <w:rsid w:val="002C636F"/>
    <w:rsid w:val="002C6828"/>
    <w:rsid w:val="002C6D79"/>
    <w:rsid w:val="002C6E48"/>
    <w:rsid w:val="002C75A0"/>
    <w:rsid w:val="002C784C"/>
    <w:rsid w:val="002C7F91"/>
    <w:rsid w:val="002C7FDD"/>
    <w:rsid w:val="002D01D6"/>
    <w:rsid w:val="002D0308"/>
    <w:rsid w:val="002D06C9"/>
    <w:rsid w:val="002D0802"/>
    <w:rsid w:val="002D0F62"/>
    <w:rsid w:val="002D141B"/>
    <w:rsid w:val="002D1DE6"/>
    <w:rsid w:val="002D2023"/>
    <w:rsid w:val="002D226F"/>
    <w:rsid w:val="002D228A"/>
    <w:rsid w:val="002D27B3"/>
    <w:rsid w:val="002D32EE"/>
    <w:rsid w:val="002D3376"/>
    <w:rsid w:val="002D3786"/>
    <w:rsid w:val="002D3929"/>
    <w:rsid w:val="002D3A36"/>
    <w:rsid w:val="002D48D8"/>
    <w:rsid w:val="002D4A1F"/>
    <w:rsid w:val="002D4A86"/>
    <w:rsid w:val="002D4C29"/>
    <w:rsid w:val="002D50D1"/>
    <w:rsid w:val="002D51B8"/>
    <w:rsid w:val="002D5516"/>
    <w:rsid w:val="002D56B8"/>
    <w:rsid w:val="002D6068"/>
    <w:rsid w:val="002D63AB"/>
    <w:rsid w:val="002D6769"/>
    <w:rsid w:val="002D6A47"/>
    <w:rsid w:val="002D6DFB"/>
    <w:rsid w:val="002D6F5F"/>
    <w:rsid w:val="002D7227"/>
    <w:rsid w:val="002D7392"/>
    <w:rsid w:val="002D77D2"/>
    <w:rsid w:val="002D7AE2"/>
    <w:rsid w:val="002D7F00"/>
    <w:rsid w:val="002E00DB"/>
    <w:rsid w:val="002E015E"/>
    <w:rsid w:val="002E08E3"/>
    <w:rsid w:val="002E0992"/>
    <w:rsid w:val="002E0BF6"/>
    <w:rsid w:val="002E14D5"/>
    <w:rsid w:val="002E1821"/>
    <w:rsid w:val="002E1B41"/>
    <w:rsid w:val="002E1CCC"/>
    <w:rsid w:val="002E2138"/>
    <w:rsid w:val="002E26E8"/>
    <w:rsid w:val="002E2B2E"/>
    <w:rsid w:val="002E2B91"/>
    <w:rsid w:val="002E2B97"/>
    <w:rsid w:val="002E2EB8"/>
    <w:rsid w:val="002E3850"/>
    <w:rsid w:val="002E3900"/>
    <w:rsid w:val="002E40EC"/>
    <w:rsid w:val="002E4F61"/>
    <w:rsid w:val="002E522F"/>
    <w:rsid w:val="002E5353"/>
    <w:rsid w:val="002E5738"/>
    <w:rsid w:val="002E58BC"/>
    <w:rsid w:val="002E58D5"/>
    <w:rsid w:val="002E593B"/>
    <w:rsid w:val="002E595A"/>
    <w:rsid w:val="002E59A8"/>
    <w:rsid w:val="002E5ABF"/>
    <w:rsid w:val="002E5D1F"/>
    <w:rsid w:val="002E5D37"/>
    <w:rsid w:val="002E6900"/>
    <w:rsid w:val="002E69AC"/>
    <w:rsid w:val="002E69FB"/>
    <w:rsid w:val="002E6B0F"/>
    <w:rsid w:val="002E6EEA"/>
    <w:rsid w:val="002E72B5"/>
    <w:rsid w:val="002E78C0"/>
    <w:rsid w:val="002E7B16"/>
    <w:rsid w:val="002E7C1A"/>
    <w:rsid w:val="002E7C52"/>
    <w:rsid w:val="002E7FEF"/>
    <w:rsid w:val="002F0069"/>
    <w:rsid w:val="002F0085"/>
    <w:rsid w:val="002F00C8"/>
    <w:rsid w:val="002F06CD"/>
    <w:rsid w:val="002F075A"/>
    <w:rsid w:val="002F0F7D"/>
    <w:rsid w:val="002F1028"/>
    <w:rsid w:val="002F111C"/>
    <w:rsid w:val="002F1539"/>
    <w:rsid w:val="002F1BC6"/>
    <w:rsid w:val="002F1BF2"/>
    <w:rsid w:val="002F261A"/>
    <w:rsid w:val="002F2DD4"/>
    <w:rsid w:val="002F2EBA"/>
    <w:rsid w:val="002F3137"/>
    <w:rsid w:val="002F41D8"/>
    <w:rsid w:val="002F41FE"/>
    <w:rsid w:val="002F430C"/>
    <w:rsid w:val="002F470B"/>
    <w:rsid w:val="002F48DA"/>
    <w:rsid w:val="002F4922"/>
    <w:rsid w:val="002F4BE3"/>
    <w:rsid w:val="002F4DA0"/>
    <w:rsid w:val="002F54F6"/>
    <w:rsid w:val="002F593D"/>
    <w:rsid w:val="002F5AC7"/>
    <w:rsid w:val="002F5F20"/>
    <w:rsid w:val="002F62AB"/>
    <w:rsid w:val="002F63E1"/>
    <w:rsid w:val="002F6591"/>
    <w:rsid w:val="002F6979"/>
    <w:rsid w:val="002F793A"/>
    <w:rsid w:val="002F7FEC"/>
    <w:rsid w:val="0030015C"/>
    <w:rsid w:val="00300305"/>
    <w:rsid w:val="00300306"/>
    <w:rsid w:val="003007AE"/>
    <w:rsid w:val="00300A5C"/>
    <w:rsid w:val="00300F17"/>
    <w:rsid w:val="003017F5"/>
    <w:rsid w:val="00301979"/>
    <w:rsid w:val="00301A26"/>
    <w:rsid w:val="00302043"/>
    <w:rsid w:val="003020F0"/>
    <w:rsid w:val="00302A1B"/>
    <w:rsid w:val="00302FB6"/>
    <w:rsid w:val="003037E4"/>
    <w:rsid w:val="003043F5"/>
    <w:rsid w:val="00304591"/>
    <w:rsid w:val="00304613"/>
    <w:rsid w:val="00304831"/>
    <w:rsid w:val="00304835"/>
    <w:rsid w:val="003055E5"/>
    <w:rsid w:val="00305A54"/>
    <w:rsid w:val="00305B3D"/>
    <w:rsid w:val="00305CD9"/>
    <w:rsid w:val="00305E75"/>
    <w:rsid w:val="00305F49"/>
    <w:rsid w:val="003061E4"/>
    <w:rsid w:val="00306205"/>
    <w:rsid w:val="003068FC"/>
    <w:rsid w:val="00306CB4"/>
    <w:rsid w:val="00307450"/>
    <w:rsid w:val="00307509"/>
    <w:rsid w:val="00307933"/>
    <w:rsid w:val="00307C15"/>
    <w:rsid w:val="00307F93"/>
    <w:rsid w:val="003101AD"/>
    <w:rsid w:val="00310464"/>
    <w:rsid w:val="00310502"/>
    <w:rsid w:val="00310AB7"/>
    <w:rsid w:val="00311666"/>
    <w:rsid w:val="00311B7D"/>
    <w:rsid w:val="003121B1"/>
    <w:rsid w:val="003122B9"/>
    <w:rsid w:val="003127F4"/>
    <w:rsid w:val="00312C31"/>
    <w:rsid w:val="0031311C"/>
    <w:rsid w:val="00313156"/>
    <w:rsid w:val="0031371D"/>
    <w:rsid w:val="00313D0E"/>
    <w:rsid w:val="00313E85"/>
    <w:rsid w:val="0031465C"/>
    <w:rsid w:val="00315628"/>
    <w:rsid w:val="00315F4F"/>
    <w:rsid w:val="003163F6"/>
    <w:rsid w:val="00316435"/>
    <w:rsid w:val="00316E38"/>
    <w:rsid w:val="0031716A"/>
    <w:rsid w:val="00317D50"/>
    <w:rsid w:val="00317EE0"/>
    <w:rsid w:val="003208E7"/>
    <w:rsid w:val="00320B48"/>
    <w:rsid w:val="00321165"/>
    <w:rsid w:val="003216BA"/>
    <w:rsid w:val="003219AC"/>
    <w:rsid w:val="00321A25"/>
    <w:rsid w:val="00321D8D"/>
    <w:rsid w:val="0032233B"/>
    <w:rsid w:val="003224C0"/>
    <w:rsid w:val="003225A5"/>
    <w:rsid w:val="003225F5"/>
    <w:rsid w:val="003225FC"/>
    <w:rsid w:val="00322704"/>
    <w:rsid w:val="003228E9"/>
    <w:rsid w:val="00322FC5"/>
    <w:rsid w:val="003234AE"/>
    <w:rsid w:val="0032366E"/>
    <w:rsid w:val="003242FB"/>
    <w:rsid w:val="003243E0"/>
    <w:rsid w:val="0032450E"/>
    <w:rsid w:val="00324CCA"/>
    <w:rsid w:val="00324D40"/>
    <w:rsid w:val="00324FF1"/>
    <w:rsid w:val="0032505D"/>
    <w:rsid w:val="00325548"/>
    <w:rsid w:val="00325C00"/>
    <w:rsid w:val="00325FEA"/>
    <w:rsid w:val="00326203"/>
    <w:rsid w:val="00326377"/>
    <w:rsid w:val="00326D29"/>
    <w:rsid w:val="00327233"/>
    <w:rsid w:val="00327317"/>
    <w:rsid w:val="003275A9"/>
    <w:rsid w:val="003278AB"/>
    <w:rsid w:val="003278EA"/>
    <w:rsid w:val="003304D5"/>
    <w:rsid w:val="003308DB"/>
    <w:rsid w:val="00331142"/>
    <w:rsid w:val="00331147"/>
    <w:rsid w:val="0033121F"/>
    <w:rsid w:val="00331A78"/>
    <w:rsid w:val="00331C85"/>
    <w:rsid w:val="00331DF9"/>
    <w:rsid w:val="00331E1F"/>
    <w:rsid w:val="00332475"/>
    <w:rsid w:val="00332516"/>
    <w:rsid w:val="0033257E"/>
    <w:rsid w:val="003329AE"/>
    <w:rsid w:val="00333061"/>
    <w:rsid w:val="0033347E"/>
    <w:rsid w:val="003335B4"/>
    <w:rsid w:val="00333EFD"/>
    <w:rsid w:val="0033405B"/>
    <w:rsid w:val="00334079"/>
    <w:rsid w:val="00334199"/>
    <w:rsid w:val="003343F3"/>
    <w:rsid w:val="0033448E"/>
    <w:rsid w:val="00334C64"/>
    <w:rsid w:val="00334F8D"/>
    <w:rsid w:val="003356DF"/>
    <w:rsid w:val="00335C7F"/>
    <w:rsid w:val="00335DE4"/>
    <w:rsid w:val="00335E87"/>
    <w:rsid w:val="003369C5"/>
    <w:rsid w:val="00337047"/>
    <w:rsid w:val="0033771A"/>
    <w:rsid w:val="00337C27"/>
    <w:rsid w:val="0034012D"/>
    <w:rsid w:val="00340561"/>
    <w:rsid w:val="00341243"/>
    <w:rsid w:val="00341358"/>
    <w:rsid w:val="003418F7"/>
    <w:rsid w:val="00341B8E"/>
    <w:rsid w:val="00341E47"/>
    <w:rsid w:val="00342146"/>
    <w:rsid w:val="0034229C"/>
    <w:rsid w:val="00342773"/>
    <w:rsid w:val="00343973"/>
    <w:rsid w:val="00343E88"/>
    <w:rsid w:val="00344552"/>
    <w:rsid w:val="00344917"/>
    <w:rsid w:val="00344926"/>
    <w:rsid w:val="00344E7F"/>
    <w:rsid w:val="00345414"/>
    <w:rsid w:val="0034559E"/>
    <w:rsid w:val="003458DD"/>
    <w:rsid w:val="00345D5E"/>
    <w:rsid w:val="003461AE"/>
    <w:rsid w:val="003461B5"/>
    <w:rsid w:val="0034624D"/>
    <w:rsid w:val="0034642A"/>
    <w:rsid w:val="003469F4"/>
    <w:rsid w:val="00346AB8"/>
    <w:rsid w:val="00346BDF"/>
    <w:rsid w:val="00346C51"/>
    <w:rsid w:val="00347611"/>
    <w:rsid w:val="00347788"/>
    <w:rsid w:val="00347DAD"/>
    <w:rsid w:val="00347E06"/>
    <w:rsid w:val="0035028D"/>
    <w:rsid w:val="00350342"/>
    <w:rsid w:val="003507E1"/>
    <w:rsid w:val="00350C64"/>
    <w:rsid w:val="00350C88"/>
    <w:rsid w:val="00350DD0"/>
    <w:rsid w:val="00351577"/>
    <w:rsid w:val="0035204C"/>
    <w:rsid w:val="00352126"/>
    <w:rsid w:val="00352416"/>
    <w:rsid w:val="0035248E"/>
    <w:rsid w:val="00352672"/>
    <w:rsid w:val="003528D3"/>
    <w:rsid w:val="00352C6C"/>
    <w:rsid w:val="00353061"/>
    <w:rsid w:val="00353435"/>
    <w:rsid w:val="00353A51"/>
    <w:rsid w:val="003554CE"/>
    <w:rsid w:val="0035560B"/>
    <w:rsid w:val="003557C7"/>
    <w:rsid w:val="00355A2E"/>
    <w:rsid w:val="00355B8A"/>
    <w:rsid w:val="003564F9"/>
    <w:rsid w:val="00356D79"/>
    <w:rsid w:val="00356F27"/>
    <w:rsid w:val="003577CC"/>
    <w:rsid w:val="00357B84"/>
    <w:rsid w:val="00357D4F"/>
    <w:rsid w:val="00360584"/>
    <w:rsid w:val="0036082A"/>
    <w:rsid w:val="00360872"/>
    <w:rsid w:val="00360D5D"/>
    <w:rsid w:val="00360DF4"/>
    <w:rsid w:val="0036106E"/>
    <w:rsid w:val="003614EB"/>
    <w:rsid w:val="0036166A"/>
    <w:rsid w:val="003617E8"/>
    <w:rsid w:val="00361DB3"/>
    <w:rsid w:val="00361E7E"/>
    <w:rsid w:val="00361EDA"/>
    <w:rsid w:val="003627A2"/>
    <w:rsid w:val="00362A51"/>
    <w:rsid w:val="00362E8F"/>
    <w:rsid w:val="00363547"/>
    <w:rsid w:val="00363634"/>
    <w:rsid w:val="00363AE9"/>
    <w:rsid w:val="00363BF6"/>
    <w:rsid w:val="00363E0F"/>
    <w:rsid w:val="00363EF5"/>
    <w:rsid w:val="003647B9"/>
    <w:rsid w:val="003649E1"/>
    <w:rsid w:val="00364C7C"/>
    <w:rsid w:val="00364D56"/>
    <w:rsid w:val="00365068"/>
    <w:rsid w:val="0036550E"/>
    <w:rsid w:val="0036552F"/>
    <w:rsid w:val="00365733"/>
    <w:rsid w:val="00365955"/>
    <w:rsid w:val="00365A69"/>
    <w:rsid w:val="00365BEC"/>
    <w:rsid w:val="00365ED9"/>
    <w:rsid w:val="00366115"/>
    <w:rsid w:val="003662AE"/>
    <w:rsid w:val="003665D8"/>
    <w:rsid w:val="003665E2"/>
    <w:rsid w:val="00366A3E"/>
    <w:rsid w:val="00366C59"/>
    <w:rsid w:val="003674EA"/>
    <w:rsid w:val="00367B54"/>
    <w:rsid w:val="00370286"/>
    <w:rsid w:val="00370A85"/>
    <w:rsid w:val="00370ABA"/>
    <w:rsid w:val="00370D02"/>
    <w:rsid w:val="0037205C"/>
    <w:rsid w:val="003724B5"/>
    <w:rsid w:val="0037270B"/>
    <w:rsid w:val="00372A3F"/>
    <w:rsid w:val="003730ED"/>
    <w:rsid w:val="00373186"/>
    <w:rsid w:val="0037332E"/>
    <w:rsid w:val="00373A40"/>
    <w:rsid w:val="00373C39"/>
    <w:rsid w:val="00373F59"/>
    <w:rsid w:val="00374062"/>
    <w:rsid w:val="00374FC2"/>
    <w:rsid w:val="0037532C"/>
    <w:rsid w:val="00375359"/>
    <w:rsid w:val="003755DE"/>
    <w:rsid w:val="00375B38"/>
    <w:rsid w:val="00375E42"/>
    <w:rsid w:val="003768AA"/>
    <w:rsid w:val="00376C2E"/>
    <w:rsid w:val="00376D7E"/>
    <w:rsid w:val="00377147"/>
    <w:rsid w:val="003772EF"/>
    <w:rsid w:val="00377337"/>
    <w:rsid w:val="00377501"/>
    <w:rsid w:val="003775FD"/>
    <w:rsid w:val="003776DF"/>
    <w:rsid w:val="00377BE6"/>
    <w:rsid w:val="00377C96"/>
    <w:rsid w:val="00377D68"/>
    <w:rsid w:val="00377EC1"/>
    <w:rsid w:val="003802E3"/>
    <w:rsid w:val="003803E2"/>
    <w:rsid w:val="00380DC1"/>
    <w:rsid w:val="003820A3"/>
    <w:rsid w:val="0038276C"/>
    <w:rsid w:val="00382AF8"/>
    <w:rsid w:val="00383315"/>
    <w:rsid w:val="00383982"/>
    <w:rsid w:val="00383AC9"/>
    <w:rsid w:val="00383BC3"/>
    <w:rsid w:val="0038462E"/>
    <w:rsid w:val="00384780"/>
    <w:rsid w:val="00384946"/>
    <w:rsid w:val="00384F5F"/>
    <w:rsid w:val="00384F7F"/>
    <w:rsid w:val="00385304"/>
    <w:rsid w:val="00385568"/>
    <w:rsid w:val="00385786"/>
    <w:rsid w:val="0038610E"/>
    <w:rsid w:val="00386951"/>
    <w:rsid w:val="00386A6B"/>
    <w:rsid w:val="00386D68"/>
    <w:rsid w:val="00387310"/>
    <w:rsid w:val="00387422"/>
    <w:rsid w:val="00387661"/>
    <w:rsid w:val="00387753"/>
    <w:rsid w:val="00387859"/>
    <w:rsid w:val="00387ACD"/>
    <w:rsid w:val="00387D2B"/>
    <w:rsid w:val="003903B2"/>
    <w:rsid w:val="0039114F"/>
    <w:rsid w:val="00391622"/>
    <w:rsid w:val="003917B3"/>
    <w:rsid w:val="00391C49"/>
    <w:rsid w:val="00392C1A"/>
    <w:rsid w:val="00392D88"/>
    <w:rsid w:val="00392F88"/>
    <w:rsid w:val="00393271"/>
    <w:rsid w:val="00393C76"/>
    <w:rsid w:val="00394121"/>
    <w:rsid w:val="00394200"/>
    <w:rsid w:val="0039431D"/>
    <w:rsid w:val="00394E9F"/>
    <w:rsid w:val="00395229"/>
    <w:rsid w:val="0039551C"/>
    <w:rsid w:val="00395ABA"/>
    <w:rsid w:val="00395C71"/>
    <w:rsid w:val="00395D0F"/>
    <w:rsid w:val="003964CD"/>
    <w:rsid w:val="00396D9E"/>
    <w:rsid w:val="00397268"/>
    <w:rsid w:val="00397443"/>
    <w:rsid w:val="00397582"/>
    <w:rsid w:val="00397B50"/>
    <w:rsid w:val="00397C23"/>
    <w:rsid w:val="00397EB6"/>
    <w:rsid w:val="00397F99"/>
    <w:rsid w:val="003A02F4"/>
    <w:rsid w:val="003A03A2"/>
    <w:rsid w:val="003A0B4E"/>
    <w:rsid w:val="003A0D7D"/>
    <w:rsid w:val="003A10B4"/>
    <w:rsid w:val="003A1FCC"/>
    <w:rsid w:val="003A2078"/>
    <w:rsid w:val="003A23D6"/>
    <w:rsid w:val="003A2961"/>
    <w:rsid w:val="003A2E1D"/>
    <w:rsid w:val="003A30C9"/>
    <w:rsid w:val="003A3134"/>
    <w:rsid w:val="003A35CB"/>
    <w:rsid w:val="003A35CC"/>
    <w:rsid w:val="003A365D"/>
    <w:rsid w:val="003A36AC"/>
    <w:rsid w:val="003A3B97"/>
    <w:rsid w:val="003A3FD6"/>
    <w:rsid w:val="003A45DE"/>
    <w:rsid w:val="003A4821"/>
    <w:rsid w:val="003A4C46"/>
    <w:rsid w:val="003A5077"/>
    <w:rsid w:val="003A50CF"/>
    <w:rsid w:val="003A5761"/>
    <w:rsid w:val="003A5A71"/>
    <w:rsid w:val="003A5AEA"/>
    <w:rsid w:val="003A630E"/>
    <w:rsid w:val="003A65C5"/>
    <w:rsid w:val="003A67AE"/>
    <w:rsid w:val="003A6B71"/>
    <w:rsid w:val="003A6D27"/>
    <w:rsid w:val="003A6F72"/>
    <w:rsid w:val="003A7684"/>
    <w:rsid w:val="003A7773"/>
    <w:rsid w:val="003A788B"/>
    <w:rsid w:val="003A78CF"/>
    <w:rsid w:val="003A7F23"/>
    <w:rsid w:val="003B01DC"/>
    <w:rsid w:val="003B0488"/>
    <w:rsid w:val="003B07DE"/>
    <w:rsid w:val="003B0C96"/>
    <w:rsid w:val="003B0EA2"/>
    <w:rsid w:val="003B0F0D"/>
    <w:rsid w:val="003B15E9"/>
    <w:rsid w:val="003B175B"/>
    <w:rsid w:val="003B17CA"/>
    <w:rsid w:val="003B1A51"/>
    <w:rsid w:val="003B1C01"/>
    <w:rsid w:val="003B1D6C"/>
    <w:rsid w:val="003B2EBE"/>
    <w:rsid w:val="003B2F63"/>
    <w:rsid w:val="003B31CA"/>
    <w:rsid w:val="003B31D7"/>
    <w:rsid w:val="003B36D6"/>
    <w:rsid w:val="003B3AB4"/>
    <w:rsid w:val="003B3D19"/>
    <w:rsid w:val="003B3E3D"/>
    <w:rsid w:val="003B4802"/>
    <w:rsid w:val="003B4A46"/>
    <w:rsid w:val="003B4AEC"/>
    <w:rsid w:val="003B4F28"/>
    <w:rsid w:val="003B4F81"/>
    <w:rsid w:val="003B5387"/>
    <w:rsid w:val="003B570C"/>
    <w:rsid w:val="003B5AE6"/>
    <w:rsid w:val="003B5C2A"/>
    <w:rsid w:val="003B5C70"/>
    <w:rsid w:val="003B5F5E"/>
    <w:rsid w:val="003B6077"/>
    <w:rsid w:val="003B60C7"/>
    <w:rsid w:val="003B623D"/>
    <w:rsid w:val="003B62D0"/>
    <w:rsid w:val="003B6353"/>
    <w:rsid w:val="003B67B8"/>
    <w:rsid w:val="003B6A29"/>
    <w:rsid w:val="003B7013"/>
    <w:rsid w:val="003B722E"/>
    <w:rsid w:val="003B75F5"/>
    <w:rsid w:val="003B7B03"/>
    <w:rsid w:val="003B7D2D"/>
    <w:rsid w:val="003C0CA0"/>
    <w:rsid w:val="003C0DCA"/>
    <w:rsid w:val="003C0E81"/>
    <w:rsid w:val="003C0EDD"/>
    <w:rsid w:val="003C0F9F"/>
    <w:rsid w:val="003C1032"/>
    <w:rsid w:val="003C152C"/>
    <w:rsid w:val="003C154A"/>
    <w:rsid w:val="003C168F"/>
    <w:rsid w:val="003C1D53"/>
    <w:rsid w:val="003C1D78"/>
    <w:rsid w:val="003C25E8"/>
    <w:rsid w:val="003C2B8C"/>
    <w:rsid w:val="003C3397"/>
    <w:rsid w:val="003C3592"/>
    <w:rsid w:val="003C3940"/>
    <w:rsid w:val="003C3AEF"/>
    <w:rsid w:val="003C3E28"/>
    <w:rsid w:val="003C4089"/>
    <w:rsid w:val="003C4266"/>
    <w:rsid w:val="003C439C"/>
    <w:rsid w:val="003C449E"/>
    <w:rsid w:val="003C486B"/>
    <w:rsid w:val="003C4E2A"/>
    <w:rsid w:val="003C500C"/>
    <w:rsid w:val="003C5090"/>
    <w:rsid w:val="003C50D0"/>
    <w:rsid w:val="003C520D"/>
    <w:rsid w:val="003C558C"/>
    <w:rsid w:val="003C5658"/>
    <w:rsid w:val="003C5B33"/>
    <w:rsid w:val="003C5B9F"/>
    <w:rsid w:val="003C5EE2"/>
    <w:rsid w:val="003C612F"/>
    <w:rsid w:val="003C67E0"/>
    <w:rsid w:val="003C6AEC"/>
    <w:rsid w:val="003C6E17"/>
    <w:rsid w:val="003C6FE6"/>
    <w:rsid w:val="003C70C9"/>
    <w:rsid w:val="003C7DDD"/>
    <w:rsid w:val="003C7E96"/>
    <w:rsid w:val="003C7EC7"/>
    <w:rsid w:val="003C7EE8"/>
    <w:rsid w:val="003C7F79"/>
    <w:rsid w:val="003C7FD8"/>
    <w:rsid w:val="003D02A5"/>
    <w:rsid w:val="003D02F2"/>
    <w:rsid w:val="003D0426"/>
    <w:rsid w:val="003D0A34"/>
    <w:rsid w:val="003D0CB2"/>
    <w:rsid w:val="003D0D23"/>
    <w:rsid w:val="003D0DF3"/>
    <w:rsid w:val="003D0FE5"/>
    <w:rsid w:val="003D1023"/>
    <w:rsid w:val="003D1202"/>
    <w:rsid w:val="003D120F"/>
    <w:rsid w:val="003D1462"/>
    <w:rsid w:val="003D20CE"/>
    <w:rsid w:val="003D212A"/>
    <w:rsid w:val="003D22C5"/>
    <w:rsid w:val="003D2488"/>
    <w:rsid w:val="003D254A"/>
    <w:rsid w:val="003D2D58"/>
    <w:rsid w:val="003D3094"/>
    <w:rsid w:val="003D3C94"/>
    <w:rsid w:val="003D40D9"/>
    <w:rsid w:val="003D439E"/>
    <w:rsid w:val="003D43CD"/>
    <w:rsid w:val="003D496C"/>
    <w:rsid w:val="003D4A44"/>
    <w:rsid w:val="003D4C84"/>
    <w:rsid w:val="003D4EEE"/>
    <w:rsid w:val="003D5432"/>
    <w:rsid w:val="003D5685"/>
    <w:rsid w:val="003D5E34"/>
    <w:rsid w:val="003D5EC2"/>
    <w:rsid w:val="003D613A"/>
    <w:rsid w:val="003D6227"/>
    <w:rsid w:val="003D7073"/>
    <w:rsid w:val="003D75F6"/>
    <w:rsid w:val="003D7619"/>
    <w:rsid w:val="003D7859"/>
    <w:rsid w:val="003D7B02"/>
    <w:rsid w:val="003D7F18"/>
    <w:rsid w:val="003E04F9"/>
    <w:rsid w:val="003E058C"/>
    <w:rsid w:val="003E06AF"/>
    <w:rsid w:val="003E0780"/>
    <w:rsid w:val="003E07D3"/>
    <w:rsid w:val="003E0BBF"/>
    <w:rsid w:val="003E0DF4"/>
    <w:rsid w:val="003E1173"/>
    <w:rsid w:val="003E127B"/>
    <w:rsid w:val="003E144E"/>
    <w:rsid w:val="003E15E1"/>
    <w:rsid w:val="003E16A4"/>
    <w:rsid w:val="003E16C8"/>
    <w:rsid w:val="003E1905"/>
    <w:rsid w:val="003E194F"/>
    <w:rsid w:val="003E198F"/>
    <w:rsid w:val="003E19AF"/>
    <w:rsid w:val="003E1C8F"/>
    <w:rsid w:val="003E1D59"/>
    <w:rsid w:val="003E1DDA"/>
    <w:rsid w:val="003E1EF1"/>
    <w:rsid w:val="003E208A"/>
    <w:rsid w:val="003E2192"/>
    <w:rsid w:val="003E2297"/>
    <w:rsid w:val="003E2426"/>
    <w:rsid w:val="003E250D"/>
    <w:rsid w:val="003E2657"/>
    <w:rsid w:val="003E286A"/>
    <w:rsid w:val="003E3072"/>
    <w:rsid w:val="003E31DA"/>
    <w:rsid w:val="003E3570"/>
    <w:rsid w:val="003E370F"/>
    <w:rsid w:val="003E3914"/>
    <w:rsid w:val="003E3937"/>
    <w:rsid w:val="003E395E"/>
    <w:rsid w:val="003E3990"/>
    <w:rsid w:val="003E3A7E"/>
    <w:rsid w:val="003E3DAD"/>
    <w:rsid w:val="003E4315"/>
    <w:rsid w:val="003E4351"/>
    <w:rsid w:val="003E47F2"/>
    <w:rsid w:val="003E51A2"/>
    <w:rsid w:val="003E54A0"/>
    <w:rsid w:val="003E568E"/>
    <w:rsid w:val="003E6446"/>
    <w:rsid w:val="003E651A"/>
    <w:rsid w:val="003E66DE"/>
    <w:rsid w:val="003E6A7F"/>
    <w:rsid w:val="003E6B56"/>
    <w:rsid w:val="003E7676"/>
    <w:rsid w:val="003E78AC"/>
    <w:rsid w:val="003E79F4"/>
    <w:rsid w:val="003E7CCD"/>
    <w:rsid w:val="003F0052"/>
    <w:rsid w:val="003F04C4"/>
    <w:rsid w:val="003F0643"/>
    <w:rsid w:val="003F1141"/>
    <w:rsid w:val="003F11A6"/>
    <w:rsid w:val="003F1684"/>
    <w:rsid w:val="003F1C2B"/>
    <w:rsid w:val="003F204A"/>
    <w:rsid w:val="003F2832"/>
    <w:rsid w:val="003F2881"/>
    <w:rsid w:val="003F2AA1"/>
    <w:rsid w:val="003F2B10"/>
    <w:rsid w:val="003F31F0"/>
    <w:rsid w:val="003F32BD"/>
    <w:rsid w:val="003F35A1"/>
    <w:rsid w:val="003F3AB5"/>
    <w:rsid w:val="003F3DF1"/>
    <w:rsid w:val="003F424C"/>
    <w:rsid w:val="003F429D"/>
    <w:rsid w:val="003F46E0"/>
    <w:rsid w:val="003F47DA"/>
    <w:rsid w:val="003F484B"/>
    <w:rsid w:val="003F4884"/>
    <w:rsid w:val="003F4DB2"/>
    <w:rsid w:val="003F50C9"/>
    <w:rsid w:val="003F54A1"/>
    <w:rsid w:val="003F54C5"/>
    <w:rsid w:val="003F565E"/>
    <w:rsid w:val="003F5891"/>
    <w:rsid w:val="003F5BE2"/>
    <w:rsid w:val="003F5E40"/>
    <w:rsid w:val="003F5F1F"/>
    <w:rsid w:val="003F6361"/>
    <w:rsid w:val="003F63A8"/>
    <w:rsid w:val="003F63F3"/>
    <w:rsid w:val="003F6A10"/>
    <w:rsid w:val="003F6AE8"/>
    <w:rsid w:val="003F6D78"/>
    <w:rsid w:val="003F7380"/>
    <w:rsid w:val="003F79F2"/>
    <w:rsid w:val="003F7A56"/>
    <w:rsid w:val="003F7CA3"/>
    <w:rsid w:val="004010FB"/>
    <w:rsid w:val="00401507"/>
    <w:rsid w:val="00401545"/>
    <w:rsid w:val="0040187D"/>
    <w:rsid w:val="004019BC"/>
    <w:rsid w:val="00401C5F"/>
    <w:rsid w:val="00401D12"/>
    <w:rsid w:val="004032C8"/>
    <w:rsid w:val="00403405"/>
    <w:rsid w:val="00403703"/>
    <w:rsid w:val="00403945"/>
    <w:rsid w:val="004039B6"/>
    <w:rsid w:val="00403D2F"/>
    <w:rsid w:val="00403DD4"/>
    <w:rsid w:val="00403FF8"/>
    <w:rsid w:val="00404C65"/>
    <w:rsid w:val="004058D4"/>
    <w:rsid w:val="00405F3D"/>
    <w:rsid w:val="00406097"/>
    <w:rsid w:val="00406531"/>
    <w:rsid w:val="00406CD1"/>
    <w:rsid w:val="004073CA"/>
    <w:rsid w:val="004073FF"/>
    <w:rsid w:val="004101A5"/>
    <w:rsid w:val="00410302"/>
    <w:rsid w:val="00410325"/>
    <w:rsid w:val="00410E40"/>
    <w:rsid w:val="00410F00"/>
    <w:rsid w:val="004110ED"/>
    <w:rsid w:val="004111EF"/>
    <w:rsid w:val="00411388"/>
    <w:rsid w:val="004116BC"/>
    <w:rsid w:val="00411CD2"/>
    <w:rsid w:val="004122CA"/>
    <w:rsid w:val="00412464"/>
    <w:rsid w:val="004124EF"/>
    <w:rsid w:val="00412647"/>
    <w:rsid w:val="0041279A"/>
    <w:rsid w:val="00412921"/>
    <w:rsid w:val="0041293B"/>
    <w:rsid w:val="00412B46"/>
    <w:rsid w:val="00413784"/>
    <w:rsid w:val="00413A73"/>
    <w:rsid w:val="00413BDD"/>
    <w:rsid w:val="00413BFC"/>
    <w:rsid w:val="00413D36"/>
    <w:rsid w:val="004140E2"/>
    <w:rsid w:val="0041429A"/>
    <w:rsid w:val="00414897"/>
    <w:rsid w:val="00414C0E"/>
    <w:rsid w:val="00414CC5"/>
    <w:rsid w:val="00414D39"/>
    <w:rsid w:val="004154F4"/>
    <w:rsid w:val="004155ED"/>
    <w:rsid w:val="00415721"/>
    <w:rsid w:val="00415743"/>
    <w:rsid w:val="00415CCC"/>
    <w:rsid w:val="00415D65"/>
    <w:rsid w:val="004162EF"/>
    <w:rsid w:val="00417512"/>
    <w:rsid w:val="004176FE"/>
    <w:rsid w:val="00417975"/>
    <w:rsid w:val="00417D48"/>
    <w:rsid w:val="00417DD3"/>
    <w:rsid w:val="00420079"/>
    <w:rsid w:val="0042008C"/>
    <w:rsid w:val="00420349"/>
    <w:rsid w:val="00420791"/>
    <w:rsid w:val="00420B2F"/>
    <w:rsid w:val="00420E37"/>
    <w:rsid w:val="0042136D"/>
    <w:rsid w:val="00421B2E"/>
    <w:rsid w:val="00421C41"/>
    <w:rsid w:val="00421F3A"/>
    <w:rsid w:val="0042201E"/>
    <w:rsid w:val="004223E8"/>
    <w:rsid w:val="00422A5B"/>
    <w:rsid w:val="00422A75"/>
    <w:rsid w:val="004230D3"/>
    <w:rsid w:val="004236DE"/>
    <w:rsid w:val="004237C9"/>
    <w:rsid w:val="00423856"/>
    <w:rsid w:val="00424020"/>
    <w:rsid w:val="0042409A"/>
    <w:rsid w:val="00424657"/>
    <w:rsid w:val="00424898"/>
    <w:rsid w:val="00424926"/>
    <w:rsid w:val="00424A9D"/>
    <w:rsid w:val="0042508C"/>
    <w:rsid w:val="00425364"/>
    <w:rsid w:val="0042593A"/>
    <w:rsid w:val="00425A0C"/>
    <w:rsid w:val="00426F11"/>
    <w:rsid w:val="004274AC"/>
    <w:rsid w:val="00427B7F"/>
    <w:rsid w:val="00427BB8"/>
    <w:rsid w:val="00427F4B"/>
    <w:rsid w:val="004307AE"/>
    <w:rsid w:val="00430A2A"/>
    <w:rsid w:val="00430A2E"/>
    <w:rsid w:val="00430CD5"/>
    <w:rsid w:val="0043109A"/>
    <w:rsid w:val="0043204B"/>
    <w:rsid w:val="00432291"/>
    <w:rsid w:val="00432A20"/>
    <w:rsid w:val="00432AE9"/>
    <w:rsid w:val="00432F68"/>
    <w:rsid w:val="00432FEE"/>
    <w:rsid w:val="004331EB"/>
    <w:rsid w:val="004332EC"/>
    <w:rsid w:val="00433810"/>
    <w:rsid w:val="00433B6F"/>
    <w:rsid w:val="00433C91"/>
    <w:rsid w:val="00433DD6"/>
    <w:rsid w:val="00433F52"/>
    <w:rsid w:val="00434260"/>
    <w:rsid w:val="00435A8B"/>
    <w:rsid w:val="00435CD9"/>
    <w:rsid w:val="00436225"/>
    <w:rsid w:val="00436490"/>
    <w:rsid w:val="004364A5"/>
    <w:rsid w:val="004367DD"/>
    <w:rsid w:val="004369D2"/>
    <w:rsid w:val="00436B84"/>
    <w:rsid w:val="00436C42"/>
    <w:rsid w:val="00436DC3"/>
    <w:rsid w:val="00436ED6"/>
    <w:rsid w:val="00437868"/>
    <w:rsid w:val="0043790F"/>
    <w:rsid w:val="00437932"/>
    <w:rsid w:val="00437DFE"/>
    <w:rsid w:val="00440490"/>
    <w:rsid w:val="00440923"/>
    <w:rsid w:val="00440B29"/>
    <w:rsid w:val="00440E52"/>
    <w:rsid w:val="00441483"/>
    <w:rsid w:val="004414D2"/>
    <w:rsid w:val="0044166B"/>
    <w:rsid w:val="0044169E"/>
    <w:rsid w:val="00441A83"/>
    <w:rsid w:val="00441C50"/>
    <w:rsid w:val="00441E0E"/>
    <w:rsid w:val="00442044"/>
    <w:rsid w:val="004424CE"/>
    <w:rsid w:val="004425AE"/>
    <w:rsid w:val="00442850"/>
    <w:rsid w:val="00442856"/>
    <w:rsid w:val="00442A2B"/>
    <w:rsid w:val="00442EE8"/>
    <w:rsid w:val="004431AA"/>
    <w:rsid w:val="00443444"/>
    <w:rsid w:val="004446BF"/>
    <w:rsid w:val="004448DD"/>
    <w:rsid w:val="00444A17"/>
    <w:rsid w:val="00445087"/>
    <w:rsid w:val="0044544F"/>
    <w:rsid w:val="00445613"/>
    <w:rsid w:val="00445CE7"/>
    <w:rsid w:val="00445F7B"/>
    <w:rsid w:val="0044618E"/>
    <w:rsid w:val="004463BD"/>
    <w:rsid w:val="00446471"/>
    <w:rsid w:val="0044666C"/>
    <w:rsid w:val="004466D6"/>
    <w:rsid w:val="00446751"/>
    <w:rsid w:val="004468C3"/>
    <w:rsid w:val="00446BEC"/>
    <w:rsid w:val="00446C74"/>
    <w:rsid w:val="00446DC7"/>
    <w:rsid w:val="00447045"/>
    <w:rsid w:val="00447207"/>
    <w:rsid w:val="00447587"/>
    <w:rsid w:val="00447B82"/>
    <w:rsid w:val="00447DA6"/>
    <w:rsid w:val="0045077D"/>
    <w:rsid w:val="004508E1"/>
    <w:rsid w:val="00450A67"/>
    <w:rsid w:val="00450AFE"/>
    <w:rsid w:val="00450C82"/>
    <w:rsid w:val="00450E61"/>
    <w:rsid w:val="0045128A"/>
    <w:rsid w:val="0045148C"/>
    <w:rsid w:val="00451856"/>
    <w:rsid w:val="00451DBE"/>
    <w:rsid w:val="00452733"/>
    <w:rsid w:val="00452884"/>
    <w:rsid w:val="00452C4B"/>
    <w:rsid w:val="004530B9"/>
    <w:rsid w:val="00453124"/>
    <w:rsid w:val="00453206"/>
    <w:rsid w:val="00453246"/>
    <w:rsid w:val="00453541"/>
    <w:rsid w:val="00453933"/>
    <w:rsid w:val="0045405B"/>
    <w:rsid w:val="0045471C"/>
    <w:rsid w:val="00454910"/>
    <w:rsid w:val="00454A59"/>
    <w:rsid w:val="00454ACE"/>
    <w:rsid w:val="00454AD2"/>
    <w:rsid w:val="00454D40"/>
    <w:rsid w:val="0045537B"/>
    <w:rsid w:val="00455480"/>
    <w:rsid w:val="00455646"/>
    <w:rsid w:val="00455661"/>
    <w:rsid w:val="00455663"/>
    <w:rsid w:val="00455D40"/>
    <w:rsid w:val="00455FE7"/>
    <w:rsid w:val="0045631D"/>
    <w:rsid w:val="004564B2"/>
    <w:rsid w:val="004568F9"/>
    <w:rsid w:val="00456BC3"/>
    <w:rsid w:val="00456F5F"/>
    <w:rsid w:val="0045708C"/>
    <w:rsid w:val="004573E0"/>
    <w:rsid w:val="004577AE"/>
    <w:rsid w:val="00457EA4"/>
    <w:rsid w:val="00460BBA"/>
    <w:rsid w:val="00460CC7"/>
    <w:rsid w:val="00461106"/>
    <w:rsid w:val="0046184D"/>
    <w:rsid w:val="00461B0E"/>
    <w:rsid w:val="00461B2F"/>
    <w:rsid w:val="00461C4E"/>
    <w:rsid w:val="00461CC9"/>
    <w:rsid w:val="00462267"/>
    <w:rsid w:val="00462730"/>
    <w:rsid w:val="0046273D"/>
    <w:rsid w:val="00462770"/>
    <w:rsid w:val="00462A8B"/>
    <w:rsid w:val="00462E81"/>
    <w:rsid w:val="00462F51"/>
    <w:rsid w:val="00463059"/>
    <w:rsid w:val="00463E1F"/>
    <w:rsid w:val="0046406E"/>
    <w:rsid w:val="004646DD"/>
    <w:rsid w:val="004647D1"/>
    <w:rsid w:val="004649FB"/>
    <w:rsid w:val="00465199"/>
    <w:rsid w:val="00465671"/>
    <w:rsid w:val="004659AE"/>
    <w:rsid w:val="00465B75"/>
    <w:rsid w:val="00465DAE"/>
    <w:rsid w:val="00465E11"/>
    <w:rsid w:val="00466713"/>
    <w:rsid w:val="0047012F"/>
    <w:rsid w:val="0047024B"/>
    <w:rsid w:val="004704AF"/>
    <w:rsid w:val="0047079E"/>
    <w:rsid w:val="00470A56"/>
    <w:rsid w:val="00470A78"/>
    <w:rsid w:val="00470C35"/>
    <w:rsid w:val="00470D35"/>
    <w:rsid w:val="00470D3F"/>
    <w:rsid w:val="00470E70"/>
    <w:rsid w:val="00471141"/>
    <w:rsid w:val="004713CF"/>
    <w:rsid w:val="00471C53"/>
    <w:rsid w:val="00471C8E"/>
    <w:rsid w:val="0047232F"/>
    <w:rsid w:val="004726C1"/>
    <w:rsid w:val="00472714"/>
    <w:rsid w:val="00472AF8"/>
    <w:rsid w:val="00472CBA"/>
    <w:rsid w:val="00472FFA"/>
    <w:rsid w:val="00473096"/>
    <w:rsid w:val="0047339C"/>
    <w:rsid w:val="00474057"/>
    <w:rsid w:val="00474339"/>
    <w:rsid w:val="004743CD"/>
    <w:rsid w:val="004747D4"/>
    <w:rsid w:val="0047495A"/>
    <w:rsid w:val="00474B70"/>
    <w:rsid w:val="00475A70"/>
    <w:rsid w:val="00475F48"/>
    <w:rsid w:val="004760F8"/>
    <w:rsid w:val="00476BF1"/>
    <w:rsid w:val="00476D90"/>
    <w:rsid w:val="004771DF"/>
    <w:rsid w:val="00477E49"/>
    <w:rsid w:val="004805B0"/>
    <w:rsid w:val="004808AA"/>
    <w:rsid w:val="00480B19"/>
    <w:rsid w:val="00481164"/>
    <w:rsid w:val="00481567"/>
    <w:rsid w:val="00481BB0"/>
    <w:rsid w:val="00481BF4"/>
    <w:rsid w:val="00481C19"/>
    <w:rsid w:val="004821EF"/>
    <w:rsid w:val="00482213"/>
    <w:rsid w:val="00482C68"/>
    <w:rsid w:val="00482CAA"/>
    <w:rsid w:val="00482E41"/>
    <w:rsid w:val="00483319"/>
    <w:rsid w:val="004838A6"/>
    <w:rsid w:val="00483FAF"/>
    <w:rsid w:val="004841DE"/>
    <w:rsid w:val="0048454D"/>
    <w:rsid w:val="004845DC"/>
    <w:rsid w:val="00484750"/>
    <w:rsid w:val="00484894"/>
    <w:rsid w:val="00485115"/>
    <w:rsid w:val="0048521E"/>
    <w:rsid w:val="004852CC"/>
    <w:rsid w:val="00485885"/>
    <w:rsid w:val="00485DCC"/>
    <w:rsid w:val="00485E86"/>
    <w:rsid w:val="004861CE"/>
    <w:rsid w:val="004865C5"/>
    <w:rsid w:val="004866BE"/>
    <w:rsid w:val="00486A94"/>
    <w:rsid w:val="00486AA8"/>
    <w:rsid w:val="00486EC3"/>
    <w:rsid w:val="0048761D"/>
    <w:rsid w:val="00487654"/>
    <w:rsid w:val="0049090F"/>
    <w:rsid w:val="00490D12"/>
    <w:rsid w:val="00490E27"/>
    <w:rsid w:val="00490FBD"/>
    <w:rsid w:val="00490FD6"/>
    <w:rsid w:val="0049103C"/>
    <w:rsid w:val="00491CC9"/>
    <w:rsid w:val="00491E71"/>
    <w:rsid w:val="004923F3"/>
    <w:rsid w:val="004929AE"/>
    <w:rsid w:val="00492AFB"/>
    <w:rsid w:val="00492BFF"/>
    <w:rsid w:val="00492EB7"/>
    <w:rsid w:val="00492EDC"/>
    <w:rsid w:val="00493341"/>
    <w:rsid w:val="00493DB6"/>
    <w:rsid w:val="00494031"/>
    <w:rsid w:val="004941C3"/>
    <w:rsid w:val="004942FB"/>
    <w:rsid w:val="00494339"/>
    <w:rsid w:val="0049434E"/>
    <w:rsid w:val="00494924"/>
    <w:rsid w:val="00494C46"/>
    <w:rsid w:val="00494CB3"/>
    <w:rsid w:val="00494D22"/>
    <w:rsid w:val="00494F8A"/>
    <w:rsid w:val="00495150"/>
    <w:rsid w:val="0049771B"/>
    <w:rsid w:val="00497853"/>
    <w:rsid w:val="0049788A"/>
    <w:rsid w:val="00497B01"/>
    <w:rsid w:val="00497D93"/>
    <w:rsid w:val="004A0461"/>
    <w:rsid w:val="004A04C7"/>
    <w:rsid w:val="004A071F"/>
    <w:rsid w:val="004A09EE"/>
    <w:rsid w:val="004A0CA5"/>
    <w:rsid w:val="004A0FD5"/>
    <w:rsid w:val="004A1039"/>
    <w:rsid w:val="004A162F"/>
    <w:rsid w:val="004A1D29"/>
    <w:rsid w:val="004A2736"/>
    <w:rsid w:val="004A2DED"/>
    <w:rsid w:val="004A2FC5"/>
    <w:rsid w:val="004A30C2"/>
    <w:rsid w:val="004A3366"/>
    <w:rsid w:val="004A38E8"/>
    <w:rsid w:val="004A3D20"/>
    <w:rsid w:val="004A3DF9"/>
    <w:rsid w:val="004A3F47"/>
    <w:rsid w:val="004A41E6"/>
    <w:rsid w:val="004A4229"/>
    <w:rsid w:val="004A474A"/>
    <w:rsid w:val="004A47C3"/>
    <w:rsid w:val="004A4E2B"/>
    <w:rsid w:val="004A4F8C"/>
    <w:rsid w:val="004A4FD0"/>
    <w:rsid w:val="004A51EC"/>
    <w:rsid w:val="004A5F8A"/>
    <w:rsid w:val="004A62CF"/>
    <w:rsid w:val="004A6881"/>
    <w:rsid w:val="004A6E97"/>
    <w:rsid w:val="004A6F9D"/>
    <w:rsid w:val="004A6FC1"/>
    <w:rsid w:val="004B010F"/>
    <w:rsid w:val="004B0138"/>
    <w:rsid w:val="004B083D"/>
    <w:rsid w:val="004B087E"/>
    <w:rsid w:val="004B0CC7"/>
    <w:rsid w:val="004B0E0E"/>
    <w:rsid w:val="004B1726"/>
    <w:rsid w:val="004B1A99"/>
    <w:rsid w:val="004B1B73"/>
    <w:rsid w:val="004B232B"/>
    <w:rsid w:val="004B233F"/>
    <w:rsid w:val="004B278B"/>
    <w:rsid w:val="004B2ACC"/>
    <w:rsid w:val="004B2AF8"/>
    <w:rsid w:val="004B31C9"/>
    <w:rsid w:val="004B3241"/>
    <w:rsid w:val="004B35F8"/>
    <w:rsid w:val="004B3E16"/>
    <w:rsid w:val="004B3E4E"/>
    <w:rsid w:val="004B4044"/>
    <w:rsid w:val="004B405E"/>
    <w:rsid w:val="004B40EE"/>
    <w:rsid w:val="004B48D0"/>
    <w:rsid w:val="004B4C0F"/>
    <w:rsid w:val="004B4D01"/>
    <w:rsid w:val="004B5357"/>
    <w:rsid w:val="004B568F"/>
    <w:rsid w:val="004B5795"/>
    <w:rsid w:val="004B59A4"/>
    <w:rsid w:val="004B5BA8"/>
    <w:rsid w:val="004B5EF6"/>
    <w:rsid w:val="004B64AD"/>
    <w:rsid w:val="004B6FBB"/>
    <w:rsid w:val="004B788A"/>
    <w:rsid w:val="004C013A"/>
    <w:rsid w:val="004C0253"/>
    <w:rsid w:val="004C02E6"/>
    <w:rsid w:val="004C06CC"/>
    <w:rsid w:val="004C07A3"/>
    <w:rsid w:val="004C0E79"/>
    <w:rsid w:val="004C0ED5"/>
    <w:rsid w:val="004C1179"/>
    <w:rsid w:val="004C19E9"/>
    <w:rsid w:val="004C24E3"/>
    <w:rsid w:val="004C2507"/>
    <w:rsid w:val="004C2D05"/>
    <w:rsid w:val="004C2F48"/>
    <w:rsid w:val="004C32A8"/>
    <w:rsid w:val="004C3558"/>
    <w:rsid w:val="004C41FA"/>
    <w:rsid w:val="004C545E"/>
    <w:rsid w:val="004C54F0"/>
    <w:rsid w:val="004C629E"/>
    <w:rsid w:val="004C6A7E"/>
    <w:rsid w:val="004C6D13"/>
    <w:rsid w:val="004C6D6A"/>
    <w:rsid w:val="004C706F"/>
    <w:rsid w:val="004C738D"/>
    <w:rsid w:val="004C747B"/>
    <w:rsid w:val="004C797E"/>
    <w:rsid w:val="004C7EC0"/>
    <w:rsid w:val="004D0FE8"/>
    <w:rsid w:val="004D15D1"/>
    <w:rsid w:val="004D1637"/>
    <w:rsid w:val="004D16BC"/>
    <w:rsid w:val="004D16CA"/>
    <w:rsid w:val="004D1A3A"/>
    <w:rsid w:val="004D1B63"/>
    <w:rsid w:val="004D1CA2"/>
    <w:rsid w:val="004D1FF0"/>
    <w:rsid w:val="004D2434"/>
    <w:rsid w:val="004D2960"/>
    <w:rsid w:val="004D2B62"/>
    <w:rsid w:val="004D2CA2"/>
    <w:rsid w:val="004D2F0F"/>
    <w:rsid w:val="004D3010"/>
    <w:rsid w:val="004D31F0"/>
    <w:rsid w:val="004D3E02"/>
    <w:rsid w:val="004D4227"/>
    <w:rsid w:val="004D474E"/>
    <w:rsid w:val="004D4843"/>
    <w:rsid w:val="004D4D47"/>
    <w:rsid w:val="004D51E7"/>
    <w:rsid w:val="004D560F"/>
    <w:rsid w:val="004D5FC2"/>
    <w:rsid w:val="004D6153"/>
    <w:rsid w:val="004D6176"/>
    <w:rsid w:val="004D68BE"/>
    <w:rsid w:val="004D6C66"/>
    <w:rsid w:val="004D6C94"/>
    <w:rsid w:val="004D6CD9"/>
    <w:rsid w:val="004D6D27"/>
    <w:rsid w:val="004D6DBA"/>
    <w:rsid w:val="004D78C6"/>
    <w:rsid w:val="004D7AA8"/>
    <w:rsid w:val="004D7CB0"/>
    <w:rsid w:val="004E0534"/>
    <w:rsid w:val="004E0693"/>
    <w:rsid w:val="004E096F"/>
    <w:rsid w:val="004E0975"/>
    <w:rsid w:val="004E1172"/>
    <w:rsid w:val="004E1A0C"/>
    <w:rsid w:val="004E1B75"/>
    <w:rsid w:val="004E1BC8"/>
    <w:rsid w:val="004E1C2C"/>
    <w:rsid w:val="004E1CC6"/>
    <w:rsid w:val="004E1D2C"/>
    <w:rsid w:val="004E1E05"/>
    <w:rsid w:val="004E1FED"/>
    <w:rsid w:val="004E2133"/>
    <w:rsid w:val="004E29D7"/>
    <w:rsid w:val="004E2FF6"/>
    <w:rsid w:val="004E327C"/>
    <w:rsid w:val="004E3297"/>
    <w:rsid w:val="004E3303"/>
    <w:rsid w:val="004E3ADD"/>
    <w:rsid w:val="004E3B31"/>
    <w:rsid w:val="004E40F2"/>
    <w:rsid w:val="004E47D5"/>
    <w:rsid w:val="004E5011"/>
    <w:rsid w:val="004E50DE"/>
    <w:rsid w:val="004E58A8"/>
    <w:rsid w:val="004E5BD2"/>
    <w:rsid w:val="004E5C6A"/>
    <w:rsid w:val="004E5DF5"/>
    <w:rsid w:val="004E5E99"/>
    <w:rsid w:val="004E60BA"/>
    <w:rsid w:val="004E6135"/>
    <w:rsid w:val="004E6AE9"/>
    <w:rsid w:val="004E732C"/>
    <w:rsid w:val="004E7704"/>
    <w:rsid w:val="004E7ADA"/>
    <w:rsid w:val="004E7BE0"/>
    <w:rsid w:val="004E7D21"/>
    <w:rsid w:val="004E7FB3"/>
    <w:rsid w:val="004F01DA"/>
    <w:rsid w:val="004F01F3"/>
    <w:rsid w:val="004F0450"/>
    <w:rsid w:val="004F0928"/>
    <w:rsid w:val="004F0DCC"/>
    <w:rsid w:val="004F0F6A"/>
    <w:rsid w:val="004F12FB"/>
    <w:rsid w:val="004F1545"/>
    <w:rsid w:val="004F1ACD"/>
    <w:rsid w:val="004F1D52"/>
    <w:rsid w:val="004F25F9"/>
    <w:rsid w:val="004F2BB9"/>
    <w:rsid w:val="004F3171"/>
    <w:rsid w:val="004F373F"/>
    <w:rsid w:val="004F3994"/>
    <w:rsid w:val="004F3D6B"/>
    <w:rsid w:val="004F40DC"/>
    <w:rsid w:val="004F43D4"/>
    <w:rsid w:val="004F4454"/>
    <w:rsid w:val="004F447F"/>
    <w:rsid w:val="004F4525"/>
    <w:rsid w:val="004F4968"/>
    <w:rsid w:val="004F4B06"/>
    <w:rsid w:val="004F5674"/>
    <w:rsid w:val="004F5903"/>
    <w:rsid w:val="004F5C25"/>
    <w:rsid w:val="004F5C2A"/>
    <w:rsid w:val="004F607F"/>
    <w:rsid w:val="004F6123"/>
    <w:rsid w:val="004F66C8"/>
    <w:rsid w:val="004F6F11"/>
    <w:rsid w:val="004F74F6"/>
    <w:rsid w:val="004F76D6"/>
    <w:rsid w:val="004F792F"/>
    <w:rsid w:val="004F7A50"/>
    <w:rsid w:val="004F7ABC"/>
    <w:rsid w:val="004F7C49"/>
    <w:rsid w:val="00500474"/>
    <w:rsid w:val="00500763"/>
    <w:rsid w:val="00500B85"/>
    <w:rsid w:val="00500E5B"/>
    <w:rsid w:val="005014C9"/>
    <w:rsid w:val="00501839"/>
    <w:rsid w:val="00501AC5"/>
    <w:rsid w:val="00501E5B"/>
    <w:rsid w:val="00502258"/>
    <w:rsid w:val="00502E1E"/>
    <w:rsid w:val="00502F4E"/>
    <w:rsid w:val="005032AD"/>
    <w:rsid w:val="00503828"/>
    <w:rsid w:val="005040B7"/>
    <w:rsid w:val="0050418F"/>
    <w:rsid w:val="005042EA"/>
    <w:rsid w:val="005043D6"/>
    <w:rsid w:val="005045C8"/>
    <w:rsid w:val="005045C9"/>
    <w:rsid w:val="0050493D"/>
    <w:rsid w:val="00504AAA"/>
    <w:rsid w:val="00504B1E"/>
    <w:rsid w:val="00504CBF"/>
    <w:rsid w:val="00504CFB"/>
    <w:rsid w:val="00504F9B"/>
    <w:rsid w:val="00505028"/>
    <w:rsid w:val="0050504C"/>
    <w:rsid w:val="00505250"/>
    <w:rsid w:val="005053E3"/>
    <w:rsid w:val="005053F9"/>
    <w:rsid w:val="005055BC"/>
    <w:rsid w:val="005056EC"/>
    <w:rsid w:val="00505859"/>
    <w:rsid w:val="00505BBB"/>
    <w:rsid w:val="005062D5"/>
    <w:rsid w:val="00506562"/>
    <w:rsid w:val="0050659D"/>
    <w:rsid w:val="00506B90"/>
    <w:rsid w:val="00506BD1"/>
    <w:rsid w:val="0050701A"/>
    <w:rsid w:val="0050747F"/>
    <w:rsid w:val="0050766F"/>
    <w:rsid w:val="00507ADE"/>
    <w:rsid w:val="00507B73"/>
    <w:rsid w:val="00507CF3"/>
    <w:rsid w:val="00507F1C"/>
    <w:rsid w:val="00510288"/>
    <w:rsid w:val="0051029E"/>
    <w:rsid w:val="005103A3"/>
    <w:rsid w:val="005105C3"/>
    <w:rsid w:val="005107F9"/>
    <w:rsid w:val="00510AAB"/>
    <w:rsid w:val="00510DE9"/>
    <w:rsid w:val="00510F03"/>
    <w:rsid w:val="00510F68"/>
    <w:rsid w:val="005110B6"/>
    <w:rsid w:val="005111C3"/>
    <w:rsid w:val="0051124B"/>
    <w:rsid w:val="0051129C"/>
    <w:rsid w:val="005112D2"/>
    <w:rsid w:val="005117DA"/>
    <w:rsid w:val="00511803"/>
    <w:rsid w:val="00511935"/>
    <w:rsid w:val="00511D95"/>
    <w:rsid w:val="005123CB"/>
    <w:rsid w:val="005123E1"/>
    <w:rsid w:val="005129FA"/>
    <w:rsid w:val="00512C64"/>
    <w:rsid w:val="00512C67"/>
    <w:rsid w:val="005133B8"/>
    <w:rsid w:val="00513442"/>
    <w:rsid w:val="0051392D"/>
    <w:rsid w:val="0051396A"/>
    <w:rsid w:val="00513A5B"/>
    <w:rsid w:val="00513A94"/>
    <w:rsid w:val="005142EA"/>
    <w:rsid w:val="00514304"/>
    <w:rsid w:val="00514491"/>
    <w:rsid w:val="00515438"/>
    <w:rsid w:val="00515519"/>
    <w:rsid w:val="00515617"/>
    <w:rsid w:val="00515683"/>
    <w:rsid w:val="005157AA"/>
    <w:rsid w:val="00515F8E"/>
    <w:rsid w:val="00516807"/>
    <w:rsid w:val="00516CAB"/>
    <w:rsid w:val="00516F84"/>
    <w:rsid w:val="0051711F"/>
    <w:rsid w:val="00517236"/>
    <w:rsid w:val="005172F5"/>
    <w:rsid w:val="005175F8"/>
    <w:rsid w:val="005176FB"/>
    <w:rsid w:val="00517A8B"/>
    <w:rsid w:val="00517DBD"/>
    <w:rsid w:val="00517E20"/>
    <w:rsid w:val="005200F0"/>
    <w:rsid w:val="005201CB"/>
    <w:rsid w:val="0052038B"/>
    <w:rsid w:val="00520AD1"/>
    <w:rsid w:val="00520CA9"/>
    <w:rsid w:val="00520D99"/>
    <w:rsid w:val="00520F60"/>
    <w:rsid w:val="005213EE"/>
    <w:rsid w:val="005217FD"/>
    <w:rsid w:val="00521AF1"/>
    <w:rsid w:val="00521C06"/>
    <w:rsid w:val="00521F23"/>
    <w:rsid w:val="00521F30"/>
    <w:rsid w:val="0052276F"/>
    <w:rsid w:val="00523026"/>
    <w:rsid w:val="0052324B"/>
    <w:rsid w:val="005232C6"/>
    <w:rsid w:val="00523749"/>
    <w:rsid w:val="005237C4"/>
    <w:rsid w:val="00523865"/>
    <w:rsid w:val="005239E3"/>
    <w:rsid w:val="00524004"/>
    <w:rsid w:val="0052446C"/>
    <w:rsid w:val="00524870"/>
    <w:rsid w:val="00525B58"/>
    <w:rsid w:val="00525D09"/>
    <w:rsid w:val="00525DD0"/>
    <w:rsid w:val="00525DD2"/>
    <w:rsid w:val="00525DFA"/>
    <w:rsid w:val="00526090"/>
    <w:rsid w:val="005266CE"/>
    <w:rsid w:val="00526700"/>
    <w:rsid w:val="00526799"/>
    <w:rsid w:val="0052680A"/>
    <w:rsid w:val="00526CAB"/>
    <w:rsid w:val="00526D4B"/>
    <w:rsid w:val="00526F6B"/>
    <w:rsid w:val="005275E3"/>
    <w:rsid w:val="00527A5E"/>
    <w:rsid w:val="00527B12"/>
    <w:rsid w:val="00527D5A"/>
    <w:rsid w:val="00527E5E"/>
    <w:rsid w:val="0053002C"/>
    <w:rsid w:val="005300DA"/>
    <w:rsid w:val="00530171"/>
    <w:rsid w:val="005305F3"/>
    <w:rsid w:val="00530C3E"/>
    <w:rsid w:val="00530CFC"/>
    <w:rsid w:val="00531081"/>
    <w:rsid w:val="00531253"/>
    <w:rsid w:val="00531502"/>
    <w:rsid w:val="005315F0"/>
    <w:rsid w:val="0053180D"/>
    <w:rsid w:val="00532959"/>
    <w:rsid w:val="00532A68"/>
    <w:rsid w:val="00532D7E"/>
    <w:rsid w:val="005338F0"/>
    <w:rsid w:val="00533A8C"/>
    <w:rsid w:val="00533B89"/>
    <w:rsid w:val="00533BC9"/>
    <w:rsid w:val="00533CB3"/>
    <w:rsid w:val="005344D6"/>
    <w:rsid w:val="005344EB"/>
    <w:rsid w:val="00534E21"/>
    <w:rsid w:val="00535569"/>
    <w:rsid w:val="00535822"/>
    <w:rsid w:val="00535D58"/>
    <w:rsid w:val="00535EEB"/>
    <w:rsid w:val="00535F09"/>
    <w:rsid w:val="00535F42"/>
    <w:rsid w:val="00536066"/>
    <w:rsid w:val="00536354"/>
    <w:rsid w:val="00536A19"/>
    <w:rsid w:val="00536A23"/>
    <w:rsid w:val="00537520"/>
    <w:rsid w:val="005378E1"/>
    <w:rsid w:val="00537E5B"/>
    <w:rsid w:val="005401E4"/>
    <w:rsid w:val="005405F0"/>
    <w:rsid w:val="0054070B"/>
    <w:rsid w:val="00540849"/>
    <w:rsid w:val="00540990"/>
    <w:rsid w:val="005409F6"/>
    <w:rsid w:val="00540B5E"/>
    <w:rsid w:val="00540B85"/>
    <w:rsid w:val="00540C60"/>
    <w:rsid w:val="00540D59"/>
    <w:rsid w:val="00540F92"/>
    <w:rsid w:val="00541095"/>
    <w:rsid w:val="005416B3"/>
    <w:rsid w:val="005416D2"/>
    <w:rsid w:val="005417D5"/>
    <w:rsid w:val="005417EE"/>
    <w:rsid w:val="00541E3E"/>
    <w:rsid w:val="00541EB8"/>
    <w:rsid w:val="00542003"/>
    <w:rsid w:val="0054252A"/>
    <w:rsid w:val="0054255C"/>
    <w:rsid w:val="00542740"/>
    <w:rsid w:val="005427FD"/>
    <w:rsid w:val="00542C6E"/>
    <w:rsid w:val="00542C9B"/>
    <w:rsid w:val="005430B7"/>
    <w:rsid w:val="005435D3"/>
    <w:rsid w:val="005444A7"/>
    <w:rsid w:val="00544704"/>
    <w:rsid w:val="005449E3"/>
    <w:rsid w:val="00544E27"/>
    <w:rsid w:val="00545107"/>
    <w:rsid w:val="0054515C"/>
    <w:rsid w:val="005459EE"/>
    <w:rsid w:val="00545F0D"/>
    <w:rsid w:val="005461E4"/>
    <w:rsid w:val="0054644A"/>
    <w:rsid w:val="005466C1"/>
    <w:rsid w:val="00546FD6"/>
    <w:rsid w:val="00547343"/>
    <w:rsid w:val="005475E2"/>
    <w:rsid w:val="00547657"/>
    <w:rsid w:val="005479CE"/>
    <w:rsid w:val="00547AAA"/>
    <w:rsid w:val="00547AEF"/>
    <w:rsid w:val="00547C60"/>
    <w:rsid w:val="00550415"/>
    <w:rsid w:val="00550B21"/>
    <w:rsid w:val="005512A3"/>
    <w:rsid w:val="005515C2"/>
    <w:rsid w:val="005515E6"/>
    <w:rsid w:val="005516E2"/>
    <w:rsid w:val="00551FAB"/>
    <w:rsid w:val="00552532"/>
    <w:rsid w:val="0055266D"/>
    <w:rsid w:val="005526D8"/>
    <w:rsid w:val="00552781"/>
    <w:rsid w:val="00552DD1"/>
    <w:rsid w:val="0055329F"/>
    <w:rsid w:val="005532F7"/>
    <w:rsid w:val="0055338F"/>
    <w:rsid w:val="00553674"/>
    <w:rsid w:val="005538F4"/>
    <w:rsid w:val="005546CB"/>
    <w:rsid w:val="00555717"/>
    <w:rsid w:val="005557ED"/>
    <w:rsid w:val="00555BDE"/>
    <w:rsid w:val="00555F52"/>
    <w:rsid w:val="005561BC"/>
    <w:rsid w:val="005565FB"/>
    <w:rsid w:val="005568E1"/>
    <w:rsid w:val="005569F2"/>
    <w:rsid w:val="00556C2A"/>
    <w:rsid w:val="005571CE"/>
    <w:rsid w:val="005572D0"/>
    <w:rsid w:val="005579D2"/>
    <w:rsid w:val="00557AEB"/>
    <w:rsid w:val="00557B3E"/>
    <w:rsid w:val="00557BD0"/>
    <w:rsid w:val="00557C00"/>
    <w:rsid w:val="00557D06"/>
    <w:rsid w:val="00560026"/>
    <w:rsid w:val="0056043B"/>
    <w:rsid w:val="005608D3"/>
    <w:rsid w:val="0056096E"/>
    <w:rsid w:val="0056096F"/>
    <w:rsid w:val="00560C91"/>
    <w:rsid w:val="00560E1B"/>
    <w:rsid w:val="005613FC"/>
    <w:rsid w:val="005614BC"/>
    <w:rsid w:val="00561886"/>
    <w:rsid w:val="00562799"/>
    <w:rsid w:val="00562906"/>
    <w:rsid w:val="00562DFE"/>
    <w:rsid w:val="00563214"/>
    <w:rsid w:val="0056323D"/>
    <w:rsid w:val="00563EB5"/>
    <w:rsid w:val="00563F47"/>
    <w:rsid w:val="00564760"/>
    <w:rsid w:val="005649D2"/>
    <w:rsid w:val="00564D7B"/>
    <w:rsid w:val="00564DE5"/>
    <w:rsid w:val="005650C0"/>
    <w:rsid w:val="005651DF"/>
    <w:rsid w:val="00565265"/>
    <w:rsid w:val="0056529F"/>
    <w:rsid w:val="005653AC"/>
    <w:rsid w:val="00565662"/>
    <w:rsid w:val="005658AE"/>
    <w:rsid w:val="00565B93"/>
    <w:rsid w:val="00565BBD"/>
    <w:rsid w:val="00565C41"/>
    <w:rsid w:val="00566DCB"/>
    <w:rsid w:val="0056738D"/>
    <w:rsid w:val="005673E4"/>
    <w:rsid w:val="0056771A"/>
    <w:rsid w:val="00567AED"/>
    <w:rsid w:val="00567BC1"/>
    <w:rsid w:val="00567E66"/>
    <w:rsid w:val="00567EFF"/>
    <w:rsid w:val="00570268"/>
    <w:rsid w:val="0057056B"/>
    <w:rsid w:val="00570C9F"/>
    <w:rsid w:val="005711C6"/>
    <w:rsid w:val="005713A7"/>
    <w:rsid w:val="00571ADA"/>
    <w:rsid w:val="00571ECC"/>
    <w:rsid w:val="00572035"/>
    <w:rsid w:val="0057203B"/>
    <w:rsid w:val="00572B1C"/>
    <w:rsid w:val="00573115"/>
    <w:rsid w:val="0057359E"/>
    <w:rsid w:val="005735C3"/>
    <w:rsid w:val="0057367B"/>
    <w:rsid w:val="005738C4"/>
    <w:rsid w:val="00573E17"/>
    <w:rsid w:val="0057456D"/>
    <w:rsid w:val="00574663"/>
    <w:rsid w:val="005746C4"/>
    <w:rsid w:val="00574754"/>
    <w:rsid w:val="00574923"/>
    <w:rsid w:val="00574ABD"/>
    <w:rsid w:val="00574C69"/>
    <w:rsid w:val="00574EC3"/>
    <w:rsid w:val="00574FB0"/>
    <w:rsid w:val="005753B1"/>
    <w:rsid w:val="00575567"/>
    <w:rsid w:val="0057571A"/>
    <w:rsid w:val="00575F19"/>
    <w:rsid w:val="00575FC2"/>
    <w:rsid w:val="005761A6"/>
    <w:rsid w:val="005763BF"/>
    <w:rsid w:val="00576A0B"/>
    <w:rsid w:val="00576CDA"/>
    <w:rsid w:val="005771F7"/>
    <w:rsid w:val="00577A0C"/>
    <w:rsid w:val="00577CD7"/>
    <w:rsid w:val="00577E3F"/>
    <w:rsid w:val="005801A3"/>
    <w:rsid w:val="00580724"/>
    <w:rsid w:val="00580C07"/>
    <w:rsid w:val="00580C46"/>
    <w:rsid w:val="00580D32"/>
    <w:rsid w:val="005812DA"/>
    <w:rsid w:val="0058172A"/>
    <w:rsid w:val="0058179B"/>
    <w:rsid w:val="005817F6"/>
    <w:rsid w:val="00581928"/>
    <w:rsid w:val="00581C88"/>
    <w:rsid w:val="00581F26"/>
    <w:rsid w:val="005823B6"/>
    <w:rsid w:val="005824E3"/>
    <w:rsid w:val="00582B5A"/>
    <w:rsid w:val="00582C02"/>
    <w:rsid w:val="005831A7"/>
    <w:rsid w:val="00583264"/>
    <w:rsid w:val="005836E1"/>
    <w:rsid w:val="00583840"/>
    <w:rsid w:val="00583A16"/>
    <w:rsid w:val="00583DD4"/>
    <w:rsid w:val="00583F9E"/>
    <w:rsid w:val="00584196"/>
    <w:rsid w:val="005842A5"/>
    <w:rsid w:val="005845A1"/>
    <w:rsid w:val="0058460E"/>
    <w:rsid w:val="005846A8"/>
    <w:rsid w:val="0058470F"/>
    <w:rsid w:val="00584F03"/>
    <w:rsid w:val="0058506B"/>
    <w:rsid w:val="00585156"/>
    <w:rsid w:val="0058565C"/>
    <w:rsid w:val="00585F85"/>
    <w:rsid w:val="005861B1"/>
    <w:rsid w:val="0058654C"/>
    <w:rsid w:val="0058662A"/>
    <w:rsid w:val="0058680A"/>
    <w:rsid w:val="00586811"/>
    <w:rsid w:val="00586AB6"/>
    <w:rsid w:val="00586EAE"/>
    <w:rsid w:val="00587275"/>
    <w:rsid w:val="00587491"/>
    <w:rsid w:val="005875D3"/>
    <w:rsid w:val="00587A94"/>
    <w:rsid w:val="00587B0B"/>
    <w:rsid w:val="00587DCB"/>
    <w:rsid w:val="00587F99"/>
    <w:rsid w:val="00590086"/>
    <w:rsid w:val="005902AF"/>
    <w:rsid w:val="00590723"/>
    <w:rsid w:val="00590A2C"/>
    <w:rsid w:val="00590C6E"/>
    <w:rsid w:val="0059173A"/>
    <w:rsid w:val="00591930"/>
    <w:rsid w:val="005919CE"/>
    <w:rsid w:val="00591F93"/>
    <w:rsid w:val="00592568"/>
    <w:rsid w:val="00592BD0"/>
    <w:rsid w:val="00592E21"/>
    <w:rsid w:val="005930C6"/>
    <w:rsid w:val="00593134"/>
    <w:rsid w:val="005932D4"/>
    <w:rsid w:val="0059389B"/>
    <w:rsid w:val="00593963"/>
    <w:rsid w:val="00593BBC"/>
    <w:rsid w:val="0059443E"/>
    <w:rsid w:val="00594478"/>
    <w:rsid w:val="00594ACE"/>
    <w:rsid w:val="00594F7C"/>
    <w:rsid w:val="0059560E"/>
    <w:rsid w:val="005957C3"/>
    <w:rsid w:val="00595A1E"/>
    <w:rsid w:val="00595C4D"/>
    <w:rsid w:val="00595F28"/>
    <w:rsid w:val="00596566"/>
    <w:rsid w:val="0059669F"/>
    <w:rsid w:val="00596766"/>
    <w:rsid w:val="00596B9E"/>
    <w:rsid w:val="00596CAB"/>
    <w:rsid w:val="00596F89"/>
    <w:rsid w:val="00597217"/>
    <w:rsid w:val="005974F4"/>
    <w:rsid w:val="0059780F"/>
    <w:rsid w:val="00597B37"/>
    <w:rsid w:val="005A01C0"/>
    <w:rsid w:val="005A0806"/>
    <w:rsid w:val="005A08CA"/>
    <w:rsid w:val="005A1565"/>
    <w:rsid w:val="005A1849"/>
    <w:rsid w:val="005A1B0A"/>
    <w:rsid w:val="005A1D42"/>
    <w:rsid w:val="005A2166"/>
    <w:rsid w:val="005A28C2"/>
    <w:rsid w:val="005A292B"/>
    <w:rsid w:val="005A2B0E"/>
    <w:rsid w:val="005A2CE4"/>
    <w:rsid w:val="005A2E6E"/>
    <w:rsid w:val="005A2E83"/>
    <w:rsid w:val="005A2FC2"/>
    <w:rsid w:val="005A31D3"/>
    <w:rsid w:val="005A337B"/>
    <w:rsid w:val="005A3A22"/>
    <w:rsid w:val="005A3EBC"/>
    <w:rsid w:val="005A3FA0"/>
    <w:rsid w:val="005A43C6"/>
    <w:rsid w:val="005A4A43"/>
    <w:rsid w:val="005A4CA5"/>
    <w:rsid w:val="005A4F4D"/>
    <w:rsid w:val="005A5332"/>
    <w:rsid w:val="005A5828"/>
    <w:rsid w:val="005A6147"/>
    <w:rsid w:val="005A6340"/>
    <w:rsid w:val="005A680D"/>
    <w:rsid w:val="005A73A9"/>
    <w:rsid w:val="005A75FF"/>
    <w:rsid w:val="005A79B2"/>
    <w:rsid w:val="005A7C22"/>
    <w:rsid w:val="005A7C57"/>
    <w:rsid w:val="005B03C3"/>
    <w:rsid w:val="005B0408"/>
    <w:rsid w:val="005B0434"/>
    <w:rsid w:val="005B0E0B"/>
    <w:rsid w:val="005B0F2B"/>
    <w:rsid w:val="005B1434"/>
    <w:rsid w:val="005B147A"/>
    <w:rsid w:val="005B192E"/>
    <w:rsid w:val="005B222D"/>
    <w:rsid w:val="005B2851"/>
    <w:rsid w:val="005B2E4C"/>
    <w:rsid w:val="005B30B0"/>
    <w:rsid w:val="005B32EC"/>
    <w:rsid w:val="005B36E5"/>
    <w:rsid w:val="005B3FEE"/>
    <w:rsid w:val="005B40DA"/>
    <w:rsid w:val="005B479E"/>
    <w:rsid w:val="005B4BD2"/>
    <w:rsid w:val="005B4DE2"/>
    <w:rsid w:val="005B4EC2"/>
    <w:rsid w:val="005B4F66"/>
    <w:rsid w:val="005B50CF"/>
    <w:rsid w:val="005B5287"/>
    <w:rsid w:val="005B53CB"/>
    <w:rsid w:val="005B5C6B"/>
    <w:rsid w:val="005B60D1"/>
    <w:rsid w:val="005B677A"/>
    <w:rsid w:val="005B68CD"/>
    <w:rsid w:val="005B704F"/>
    <w:rsid w:val="005C0320"/>
    <w:rsid w:val="005C0321"/>
    <w:rsid w:val="005C0B6B"/>
    <w:rsid w:val="005C10AC"/>
    <w:rsid w:val="005C183B"/>
    <w:rsid w:val="005C228D"/>
    <w:rsid w:val="005C257E"/>
    <w:rsid w:val="005C268F"/>
    <w:rsid w:val="005C270D"/>
    <w:rsid w:val="005C2752"/>
    <w:rsid w:val="005C2DBB"/>
    <w:rsid w:val="005C3731"/>
    <w:rsid w:val="005C377E"/>
    <w:rsid w:val="005C3A6A"/>
    <w:rsid w:val="005C3AFB"/>
    <w:rsid w:val="005C3B36"/>
    <w:rsid w:val="005C4116"/>
    <w:rsid w:val="005C41DA"/>
    <w:rsid w:val="005C44B2"/>
    <w:rsid w:val="005C4CAF"/>
    <w:rsid w:val="005C4D73"/>
    <w:rsid w:val="005C4DD0"/>
    <w:rsid w:val="005C4E03"/>
    <w:rsid w:val="005C4E0F"/>
    <w:rsid w:val="005C4F95"/>
    <w:rsid w:val="005C51BD"/>
    <w:rsid w:val="005C5275"/>
    <w:rsid w:val="005C5BB9"/>
    <w:rsid w:val="005C5C32"/>
    <w:rsid w:val="005C6074"/>
    <w:rsid w:val="005C6651"/>
    <w:rsid w:val="005C6905"/>
    <w:rsid w:val="005C696F"/>
    <w:rsid w:val="005C6D64"/>
    <w:rsid w:val="005C71DD"/>
    <w:rsid w:val="005C71EC"/>
    <w:rsid w:val="005C72D7"/>
    <w:rsid w:val="005C72E3"/>
    <w:rsid w:val="005C75D2"/>
    <w:rsid w:val="005C782B"/>
    <w:rsid w:val="005D0921"/>
    <w:rsid w:val="005D0983"/>
    <w:rsid w:val="005D0BF0"/>
    <w:rsid w:val="005D1187"/>
    <w:rsid w:val="005D119A"/>
    <w:rsid w:val="005D11C0"/>
    <w:rsid w:val="005D1282"/>
    <w:rsid w:val="005D1A39"/>
    <w:rsid w:val="005D1D5D"/>
    <w:rsid w:val="005D1D8A"/>
    <w:rsid w:val="005D1E2C"/>
    <w:rsid w:val="005D1E3A"/>
    <w:rsid w:val="005D2051"/>
    <w:rsid w:val="005D212A"/>
    <w:rsid w:val="005D223C"/>
    <w:rsid w:val="005D2679"/>
    <w:rsid w:val="005D26CF"/>
    <w:rsid w:val="005D28C0"/>
    <w:rsid w:val="005D321E"/>
    <w:rsid w:val="005D34A5"/>
    <w:rsid w:val="005D3FAC"/>
    <w:rsid w:val="005D40BA"/>
    <w:rsid w:val="005D40DD"/>
    <w:rsid w:val="005D40E7"/>
    <w:rsid w:val="005D421C"/>
    <w:rsid w:val="005D4466"/>
    <w:rsid w:val="005D4821"/>
    <w:rsid w:val="005D482B"/>
    <w:rsid w:val="005D4C6D"/>
    <w:rsid w:val="005D4E33"/>
    <w:rsid w:val="005D50D9"/>
    <w:rsid w:val="005D5195"/>
    <w:rsid w:val="005D5393"/>
    <w:rsid w:val="005D59AF"/>
    <w:rsid w:val="005D5BE6"/>
    <w:rsid w:val="005D5D11"/>
    <w:rsid w:val="005D5D6A"/>
    <w:rsid w:val="005D632F"/>
    <w:rsid w:val="005D6717"/>
    <w:rsid w:val="005D6975"/>
    <w:rsid w:val="005D7066"/>
    <w:rsid w:val="005D772F"/>
    <w:rsid w:val="005D7EF2"/>
    <w:rsid w:val="005D7EFD"/>
    <w:rsid w:val="005E01B5"/>
    <w:rsid w:val="005E02C1"/>
    <w:rsid w:val="005E0743"/>
    <w:rsid w:val="005E074E"/>
    <w:rsid w:val="005E07CB"/>
    <w:rsid w:val="005E09BC"/>
    <w:rsid w:val="005E0C90"/>
    <w:rsid w:val="005E1467"/>
    <w:rsid w:val="005E1983"/>
    <w:rsid w:val="005E19A2"/>
    <w:rsid w:val="005E19AE"/>
    <w:rsid w:val="005E1C77"/>
    <w:rsid w:val="005E1EB4"/>
    <w:rsid w:val="005E203E"/>
    <w:rsid w:val="005E25A3"/>
    <w:rsid w:val="005E3074"/>
    <w:rsid w:val="005E331F"/>
    <w:rsid w:val="005E34C0"/>
    <w:rsid w:val="005E3962"/>
    <w:rsid w:val="005E398D"/>
    <w:rsid w:val="005E3B2F"/>
    <w:rsid w:val="005E3F43"/>
    <w:rsid w:val="005E459E"/>
    <w:rsid w:val="005E45BA"/>
    <w:rsid w:val="005E48B2"/>
    <w:rsid w:val="005E4E0E"/>
    <w:rsid w:val="005E512C"/>
    <w:rsid w:val="005E522E"/>
    <w:rsid w:val="005E5271"/>
    <w:rsid w:val="005E5EF7"/>
    <w:rsid w:val="005E61DD"/>
    <w:rsid w:val="005E63BD"/>
    <w:rsid w:val="005E66BD"/>
    <w:rsid w:val="005E673B"/>
    <w:rsid w:val="005E6914"/>
    <w:rsid w:val="005E6925"/>
    <w:rsid w:val="005E7279"/>
    <w:rsid w:val="005E7525"/>
    <w:rsid w:val="005E7641"/>
    <w:rsid w:val="005E7F74"/>
    <w:rsid w:val="005F0028"/>
    <w:rsid w:val="005F03C9"/>
    <w:rsid w:val="005F0660"/>
    <w:rsid w:val="005F07B6"/>
    <w:rsid w:val="005F0AEF"/>
    <w:rsid w:val="005F0DDC"/>
    <w:rsid w:val="005F17CD"/>
    <w:rsid w:val="005F1E36"/>
    <w:rsid w:val="005F1F16"/>
    <w:rsid w:val="005F2A29"/>
    <w:rsid w:val="005F2A69"/>
    <w:rsid w:val="005F2AD2"/>
    <w:rsid w:val="005F2DA5"/>
    <w:rsid w:val="005F35D3"/>
    <w:rsid w:val="005F4015"/>
    <w:rsid w:val="005F4D3A"/>
    <w:rsid w:val="005F4DC0"/>
    <w:rsid w:val="005F4ED5"/>
    <w:rsid w:val="005F5F44"/>
    <w:rsid w:val="005F613F"/>
    <w:rsid w:val="005F6533"/>
    <w:rsid w:val="005F6857"/>
    <w:rsid w:val="005F76E5"/>
    <w:rsid w:val="005F7A76"/>
    <w:rsid w:val="006000A5"/>
    <w:rsid w:val="0060020A"/>
    <w:rsid w:val="00600339"/>
    <w:rsid w:val="00600C87"/>
    <w:rsid w:val="00600E28"/>
    <w:rsid w:val="00600EAF"/>
    <w:rsid w:val="0060187E"/>
    <w:rsid w:val="00601BAE"/>
    <w:rsid w:val="006024BC"/>
    <w:rsid w:val="006024F0"/>
    <w:rsid w:val="006025CA"/>
    <w:rsid w:val="00602697"/>
    <w:rsid w:val="006027C7"/>
    <w:rsid w:val="00602E6A"/>
    <w:rsid w:val="006040A1"/>
    <w:rsid w:val="006042B8"/>
    <w:rsid w:val="00604755"/>
    <w:rsid w:val="00604791"/>
    <w:rsid w:val="0060566D"/>
    <w:rsid w:val="00605769"/>
    <w:rsid w:val="00605CE8"/>
    <w:rsid w:val="00605E2F"/>
    <w:rsid w:val="00605F46"/>
    <w:rsid w:val="006061E0"/>
    <w:rsid w:val="006063E0"/>
    <w:rsid w:val="0060679C"/>
    <w:rsid w:val="00606A2F"/>
    <w:rsid w:val="00606CDF"/>
    <w:rsid w:val="006075CE"/>
    <w:rsid w:val="00607AF0"/>
    <w:rsid w:val="00607D32"/>
    <w:rsid w:val="00607E22"/>
    <w:rsid w:val="00610151"/>
    <w:rsid w:val="00610726"/>
    <w:rsid w:val="00610ABB"/>
    <w:rsid w:val="0061102D"/>
    <w:rsid w:val="006110EA"/>
    <w:rsid w:val="00611220"/>
    <w:rsid w:val="006113BE"/>
    <w:rsid w:val="006115E1"/>
    <w:rsid w:val="00611E42"/>
    <w:rsid w:val="00611EE8"/>
    <w:rsid w:val="00612047"/>
    <w:rsid w:val="006125DC"/>
    <w:rsid w:val="006126D4"/>
    <w:rsid w:val="006128EA"/>
    <w:rsid w:val="00613331"/>
    <w:rsid w:val="0061347B"/>
    <w:rsid w:val="006136C1"/>
    <w:rsid w:val="0061393E"/>
    <w:rsid w:val="00613A80"/>
    <w:rsid w:val="00613DE8"/>
    <w:rsid w:val="00613F65"/>
    <w:rsid w:val="006143CE"/>
    <w:rsid w:val="00614548"/>
    <w:rsid w:val="00614D56"/>
    <w:rsid w:val="00615595"/>
    <w:rsid w:val="00615709"/>
    <w:rsid w:val="00615958"/>
    <w:rsid w:val="00615B8D"/>
    <w:rsid w:val="006164E9"/>
    <w:rsid w:val="00616BCA"/>
    <w:rsid w:val="00616E08"/>
    <w:rsid w:val="00616EF8"/>
    <w:rsid w:val="00616F00"/>
    <w:rsid w:val="006176C8"/>
    <w:rsid w:val="00617B6F"/>
    <w:rsid w:val="0062029F"/>
    <w:rsid w:val="006206AA"/>
    <w:rsid w:val="006206D3"/>
    <w:rsid w:val="006208F7"/>
    <w:rsid w:val="00620A8A"/>
    <w:rsid w:val="006219DA"/>
    <w:rsid w:val="00621B57"/>
    <w:rsid w:val="00621C33"/>
    <w:rsid w:val="0062220A"/>
    <w:rsid w:val="00622390"/>
    <w:rsid w:val="0062251A"/>
    <w:rsid w:val="006225C5"/>
    <w:rsid w:val="00622918"/>
    <w:rsid w:val="00622A80"/>
    <w:rsid w:val="00622AB3"/>
    <w:rsid w:val="00622D4D"/>
    <w:rsid w:val="00622F35"/>
    <w:rsid w:val="00623185"/>
    <w:rsid w:val="006233C0"/>
    <w:rsid w:val="00623584"/>
    <w:rsid w:val="006238FB"/>
    <w:rsid w:val="006239F9"/>
    <w:rsid w:val="00623FF9"/>
    <w:rsid w:val="00624022"/>
    <w:rsid w:val="00624166"/>
    <w:rsid w:val="00624836"/>
    <w:rsid w:val="006259F4"/>
    <w:rsid w:val="00625D6C"/>
    <w:rsid w:val="0062648C"/>
    <w:rsid w:val="00627482"/>
    <w:rsid w:val="006276CF"/>
    <w:rsid w:val="0063046B"/>
    <w:rsid w:val="00630E48"/>
    <w:rsid w:val="00630EC6"/>
    <w:rsid w:val="00630FA8"/>
    <w:rsid w:val="006311E7"/>
    <w:rsid w:val="006316A2"/>
    <w:rsid w:val="006318F7"/>
    <w:rsid w:val="006321B3"/>
    <w:rsid w:val="0063273F"/>
    <w:rsid w:val="00632A42"/>
    <w:rsid w:val="00632E65"/>
    <w:rsid w:val="006331BA"/>
    <w:rsid w:val="00633367"/>
    <w:rsid w:val="00633536"/>
    <w:rsid w:val="0063383B"/>
    <w:rsid w:val="00633EC1"/>
    <w:rsid w:val="00633EE7"/>
    <w:rsid w:val="0063418A"/>
    <w:rsid w:val="0063436A"/>
    <w:rsid w:val="00634A80"/>
    <w:rsid w:val="00634C1F"/>
    <w:rsid w:val="00634C33"/>
    <w:rsid w:val="00634C50"/>
    <w:rsid w:val="00635068"/>
    <w:rsid w:val="006352B6"/>
    <w:rsid w:val="00635436"/>
    <w:rsid w:val="00635C8E"/>
    <w:rsid w:val="00636767"/>
    <w:rsid w:val="00636A3C"/>
    <w:rsid w:val="00636C44"/>
    <w:rsid w:val="00636C7C"/>
    <w:rsid w:val="00636CFC"/>
    <w:rsid w:val="00637524"/>
    <w:rsid w:val="00637622"/>
    <w:rsid w:val="00637E15"/>
    <w:rsid w:val="00640858"/>
    <w:rsid w:val="00640C0A"/>
    <w:rsid w:val="00640E26"/>
    <w:rsid w:val="00641016"/>
    <w:rsid w:val="006413CF"/>
    <w:rsid w:val="006413ED"/>
    <w:rsid w:val="00641925"/>
    <w:rsid w:val="006419DD"/>
    <w:rsid w:val="006421B9"/>
    <w:rsid w:val="00642DBF"/>
    <w:rsid w:val="00643289"/>
    <w:rsid w:val="006432BA"/>
    <w:rsid w:val="00643485"/>
    <w:rsid w:val="00643E27"/>
    <w:rsid w:val="00643E54"/>
    <w:rsid w:val="006442F6"/>
    <w:rsid w:val="006446DE"/>
    <w:rsid w:val="00644759"/>
    <w:rsid w:val="0064481A"/>
    <w:rsid w:val="006451F1"/>
    <w:rsid w:val="00645504"/>
    <w:rsid w:val="00645767"/>
    <w:rsid w:val="00645773"/>
    <w:rsid w:val="006457B9"/>
    <w:rsid w:val="00645BF3"/>
    <w:rsid w:val="00645DF9"/>
    <w:rsid w:val="006464CF"/>
    <w:rsid w:val="006464F3"/>
    <w:rsid w:val="006464F5"/>
    <w:rsid w:val="006467A8"/>
    <w:rsid w:val="00646BC5"/>
    <w:rsid w:val="00646F10"/>
    <w:rsid w:val="00647A29"/>
    <w:rsid w:val="00647B0D"/>
    <w:rsid w:val="00647B2B"/>
    <w:rsid w:val="00647C8E"/>
    <w:rsid w:val="0065013E"/>
    <w:rsid w:val="00650B33"/>
    <w:rsid w:val="00650E47"/>
    <w:rsid w:val="00650EC1"/>
    <w:rsid w:val="00650FB7"/>
    <w:rsid w:val="00651242"/>
    <w:rsid w:val="006512B4"/>
    <w:rsid w:val="00651533"/>
    <w:rsid w:val="0065162D"/>
    <w:rsid w:val="0065170E"/>
    <w:rsid w:val="006518F3"/>
    <w:rsid w:val="00651A34"/>
    <w:rsid w:val="00651B5A"/>
    <w:rsid w:val="00651F38"/>
    <w:rsid w:val="006521B2"/>
    <w:rsid w:val="006525A7"/>
    <w:rsid w:val="00652716"/>
    <w:rsid w:val="0065271D"/>
    <w:rsid w:val="00652F4B"/>
    <w:rsid w:val="00653052"/>
    <w:rsid w:val="006535AB"/>
    <w:rsid w:val="00653749"/>
    <w:rsid w:val="006537C0"/>
    <w:rsid w:val="006538B7"/>
    <w:rsid w:val="00653EB6"/>
    <w:rsid w:val="00653F35"/>
    <w:rsid w:val="0065443B"/>
    <w:rsid w:val="006544A1"/>
    <w:rsid w:val="00654BF6"/>
    <w:rsid w:val="00654DF4"/>
    <w:rsid w:val="006557E9"/>
    <w:rsid w:val="00655A28"/>
    <w:rsid w:val="00655B30"/>
    <w:rsid w:val="00655CD6"/>
    <w:rsid w:val="0065614D"/>
    <w:rsid w:val="00656854"/>
    <w:rsid w:val="00656A2D"/>
    <w:rsid w:val="00656C0A"/>
    <w:rsid w:val="00656FE3"/>
    <w:rsid w:val="00657052"/>
    <w:rsid w:val="00657235"/>
    <w:rsid w:val="0065740B"/>
    <w:rsid w:val="00657F70"/>
    <w:rsid w:val="00657FF0"/>
    <w:rsid w:val="006605BC"/>
    <w:rsid w:val="006606FD"/>
    <w:rsid w:val="006609D0"/>
    <w:rsid w:val="00660A74"/>
    <w:rsid w:val="00660C08"/>
    <w:rsid w:val="00660CB0"/>
    <w:rsid w:val="00660F4F"/>
    <w:rsid w:val="0066131B"/>
    <w:rsid w:val="006614FF"/>
    <w:rsid w:val="0066150D"/>
    <w:rsid w:val="00661B58"/>
    <w:rsid w:val="00662201"/>
    <w:rsid w:val="00662485"/>
    <w:rsid w:val="00662C4D"/>
    <w:rsid w:val="00663580"/>
    <w:rsid w:val="006637E1"/>
    <w:rsid w:val="00663E02"/>
    <w:rsid w:val="006640BA"/>
    <w:rsid w:val="0066426E"/>
    <w:rsid w:val="006643DF"/>
    <w:rsid w:val="006645A5"/>
    <w:rsid w:val="00665014"/>
    <w:rsid w:val="0066508C"/>
    <w:rsid w:val="0066530F"/>
    <w:rsid w:val="0066585C"/>
    <w:rsid w:val="00665C67"/>
    <w:rsid w:val="00665D84"/>
    <w:rsid w:val="00666A01"/>
    <w:rsid w:val="00666C03"/>
    <w:rsid w:val="00666FF4"/>
    <w:rsid w:val="006671D8"/>
    <w:rsid w:val="00667336"/>
    <w:rsid w:val="00667A27"/>
    <w:rsid w:val="00667FB7"/>
    <w:rsid w:val="0067076B"/>
    <w:rsid w:val="006708CA"/>
    <w:rsid w:val="00670A75"/>
    <w:rsid w:val="00670BA1"/>
    <w:rsid w:val="00670E67"/>
    <w:rsid w:val="00671022"/>
    <w:rsid w:val="006717E0"/>
    <w:rsid w:val="006719E4"/>
    <w:rsid w:val="00671A48"/>
    <w:rsid w:val="00671AE4"/>
    <w:rsid w:val="00671F38"/>
    <w:rsid w:val="00672D6A"/>
    <w:rsid w:val="00673263"/>
    <w:rsid w:val="0067333E"/>
    <w:rsid w:val="00673495"/>
    <w:rsid w:val="00673544"/>
    <w:rsid w:val="00673C86"/>
    <w:rsid w:val="00673DB5"/>
    <w:rsid w:val="00673F3A"/>
    <w:rsid w:val="0067411F"/>
    <w:rsid w:val="006744F2"/>
    <w:rsid w:val="00674590"/>
    <w:rsid w:val="00674989"/>
    <w:rsid w:val="00674A89"/>
    <w:rsid w:val="00674BD1"/>
    <w:rsid w:val="00674C19"/>
    <w:rsid w:val="0067500F"/>
    <w:rsid w:val="00675491"/>
    <w:rsid w:val="00675840"/>
    <w:rsid w:val="006759EB"/>
    <w:rsid w:val="00675F80"/>
    <w:rsid w:val="00676515"/>
    <w:rsid w:val="00676BC1"/>
    <w:rsid w:val="00677496"/>
    <w:rsid w:val="0067771B"/>
    <w:rsid w:val="0067785B"/>
    <w:rsid w:val="00677B5A"/>
    <w:rsid w:val="00677D90"/>
    <w:rsid w:val="006800D6"/>
    <w:rsid w:val="00680235"/>
    <w:rsid w:val="00680709"/>
    <w:rsid w:val="0068146A"/>
    <w:rsid w:val="00681809"/>
    <w:rsid w:val="006818D5"/>
    <w:rsid w:val="00681940"/>
    <w:rsid w:val="0068197E"/>
    <w:rsid w:val="00681A55"/>
    <w:rsid w:val="00681C6B"/>
    <w:rsid w:val="00681D3F"/>
    <w:rsid w:val="00681EAA"/>
    <w:rsid w:val="00681F74"/>
    <w:rsid w:val="00682076"/>
    <w:rsid w:val="00682D8E"/>
    <w:rsid w:val="00682FD3"/>
    <w:rsid w:val="006831B0"/>
    <w:rsid w:val="0068329F"/>
    <w:rsid w:val="0068359B"/>
    <w:rsid w:val="006844B6"/>
    <w:rsid w:val="006844EE"/>
    <w:rsid w:val="006846D7"/>
    <w:rsid w:val="006849B7"/>
    <w:rsid w:val="00684A41"/>
    <w:rsid w:val="00685055"/>
    <w:rsid w:val="006850A2"/>
    <w:rsid w:val="006850C2"/>
    <w:rsid w:val="0068516C"/>
    <w:rsid w:val="006859AC"/>
    <w:rsid w:val="00686441"/>
    <w:rsid w:val="006864F7"/>
    <w:rsid w:val="0068675D"/>
    <w:rsid w:val="0068736D"/>
    <w:rsid w:val="00687537"/>
    <w:rsid w:val="00687607"/>
    <w:rsid w:val="00687665"/>
    <w:rsid w:val="006876DD"/>
    <w:rsid w:val="00687E47"/>
    <w:rsid w:val="006904C1"/>
    <w:rsid w:val="00690ABD"/>
    <w:rsid w:val="00691602"/>
    <w:rsid w:val="0069199B"/>
    <w:rsid w:val="006926B3"/>
    <w:rsid w:val="00692892"/>
    <w:rsid w:val="006928ED"/>
    <w:rsid w:val="00692AB1"/>
    <w:rsid w:val="00692B8A"/>
    <w:rsid w:val="00693A98"/>
    <w:rsid w:val="00693B98"/>
    <w:rsid w:val="00693BBF"/>
    <w:rsid w:val="00693BC7"/>
    <w:rsid w:val="00693EEA"/>
    <w:rsid w:val="006947F2"/>
    <w:rsid w:val="00694AC7"/>
    <w:rsid w:val="006952F7"/>
    <w:rsid w:val="00695427"/>
    <w:rsid w:val="0069542F"/>
    <w:rsid w:val="006956FD"/>
    <w:rsid w:val="00695B9D"/>
    <w:rsid w:val="00695F33"/>
    <w:rsid w:val="0069606B"/>
    <w:rsid w:val="0069622C"/>
    <w:rsid w:val="006963D8"/>
    <w:rsid w:val="00696462"/>
    <w:rsid w:val="006964DA"/>
    <w:rsid w:val="006967A0"/>
    <w:rsid w:val="00697B48"/>
    <w:rsid w:val="00697BFD"/>
    <w:rsid w:val="00697C3B"/>
    <w:rsid w:val="00697CD4"/>
    <w:rsid w:val="006A039F"/>
    <w:rsid w:val="006A0C20"/>
    <w:rsid w:val="006A0D03"/>
    <w:rsid w:val="006A110A"/>
    <w:rsid w:val="006A12B1"/>
    <w:rsid w:val="006A171D"/>
    <w:rsid w:val="006A1765"/>
    <w:rsid w:val="006A2066"/>
    <w:rsid w:val="006A2210"/>
    <w:rsid w:val="006A293E"/>
    <w:rsid w:val="006A2E08"/>
    <w:rsid w:val="006A2F16"/>
    <w:rsid w:val="006A2F47"/>
    <w:rsid w:val="006A3277"/>
    <w:rsid w:val="006A3DD0"/>
    <w:rsid w:val="006A40CC"/>
    <w:rsid w:val="006A488A"/>
    <w:rsid w:val="006A4B60"/>
    <w:rsid w:val="006A4D16"/>
    <w:rsid w:val="006A4DA0"/>
    <w:rsid w:val="006A51C9"/>
    <w:rsid w:val="006A5257"/>
    <w:rsid w:val="006A5598"/>
    <w:rsid w:val="006A56A4"/>
    <w:rsid w:val="006A58FB"/>
    <w:rsid w:val="006A5C64"/>
    <w:rsid w:val="006A5C97"/>
    <w:rsid w:val="006A61ED"/>
    <w:rsid w:val="006A63C4"/>
    <w:rsid w:val="006A64D1"/>
    <w:rsid w:val="006A64EA"/>
    <w:rsid w:val="006A6B4D"/>
    <w:rsid w:val="006A7BA6"/>
    <w:rsid w:val="006A7C5B"/>
    <w:rsid w:val="006A7D47"/>
    <w:rsid w:val="006A7DA2"/>
    <w:rsid w:val="006B085A"/>
    <w:rsid w:val="006B0B98"/>
    <w:rsid w:val="006B0E64"/>
    <w:rsid w:val="006B1601"/>
    <w:rsid w:val="006B19CB"/>
    <w:rsid w:val="006B1AD0"/>
    <w:rsid w:val="006B1BF8"/>
    <w:rsid w:val="006B1C93"/>
    <w:rsid w:val="006B1DB7"/>
    <w:rsid w:val="006B1F21"/>
    <w:rsid w:val="006B202C"/>
    <w:rsid w:val="006B20A5"/>
    <w:rsid w:val="006B210F"/>
    <w:rsid w:val="006B283A"/>
    <w:rsid w:val="006B2993"/>
    <w:rsid w:val="006B2FD8"/>
    <w:rsid w:val="006B3136"/>
    <w:rsid w:val="006B317D"/>
    <w:rsid w:val="006B31F1"/>
    <w:rsid w:val="006B32F8"/>
    <w:rsid w:val="006B38B4"/>
    <w:rsid w:val="006B3C1D"/>
    <w:rsid w:val="006B3D41"/>
    <w:rsid w:val="006B3E56"/>
    <w:rsid w:val="006B412D"/>
    <w:rsid w:val="006B447C"/>
    <w:rsid w:val="006B463E"/>
    <w:rsid w:val="006B4821"/>
    <w:rsid w:val="006B491F"/>
    <w:rsid w:val="006B4A4F"/>
    <w:rsid w:val="006B4AB1"/>
    <w:rsid w:val="006B4D85"/>
    <w:rsid w:val="006B4E8B"/>
    <w:rsid w:val="006B506A"/>
    <w:rsid w:val="006B5B51"/>
    <w:rsid w:val="006B5E1F"/>
    <w:rsid w:val="006B5E85"/>
    <w:rsid w:val="006B6186"/>
    <w:rsid w:val="006B645B"/>
    <w:rsid w:val="006B6795"/>
    <w:rsid w:val="006B7170"/>
    <w:rsid w:val="006B71F3"/>
    <w:rsid w:val="006B7758"/>
    <w:rsid w:val="006B7802"/>
    <w:rsid w:val="006B7860"/>
    <w:rsid w:val="006C01AB"/>
    <w:rsid w:val="006C041E"/>
    <w:rsid w:val="006C0AAA"/>
    <w:rsid w:val="006C0C3E"/>
    <w:rsid w:val="006C12CE"/>
    <w:rsid w:val="006C16EC"/>
    <w:rsid w:val="006C18C4"/>
    <w:rsid w:val="006C19E3"/>
    <w:rsid w:val="006C1C16"/>
    <w:rsid w:val="006C2205"/>
    <w:rsid w:val="006C23E5"/>
    <w:rsid w:val="006C26B5"/>
    <w:rsid w:val="006C26C8"/>
    <w:rsid w:val="006C2780"/>
    <w:rsid w:val="006C2A42"/>
    <w:rsid w:val="006C2F65"/>
    <w:rsid w:val="006C3092"/>
    <w:rsid w:val="006C3595"/>
    <w:rsid w:val="006C46A4"/>
    <w:rsid w:val="006C47A3"/>
    <w:rsid w:val="006C4830"/>
    <w:rsid w:val="006C4CA7"/>
    <w:rsid w:val="006C4EA1"/>
    <w:rsid w:val="006C4EF1"/>
    <w:rsid w:val="006C5009"/>
    <w:rsid w:val="006C5342"/>
    <w:rsid w:val="006C53CF"/>
    <w:rsid w:val="006C57B0"/>
    <w:rsid w:val="006C580D"/>
    <w:rsid w:val="006C591E"/>
    <w:rsid w:val="006C5CD6"/>
    <w:rsid w:val="006C6FF8"/>
    <w:rsid w:val="006C73DE"/>
    <w:rsid w:val="006C7657"/>
    <w:rsid w:val="006C7C55"/>
    <w:rsid w:val="006C7CA4"/>
    <w:rsid w:val="006D028C"/>
    <w:rsid w:val="006D06B4"/>
    <w:rsid w:val="006D109D"/>
    <w:rsid w:val="006D1A4F"/>
    <w:rsid w:val="006D1BA3"/>
    <w:rsid w:val="006D2165"/>
    <w:rsid w:val="006D2411"/>
    <w:rsid w:val="006D244D"/>
    <w:rsid w:val="006D2B1C"/>
    <w:rsid w:val="006D2BBB"/>
    <w:rsid w:val="006D3120"/>
    <w:rsid w:val="006D36E3"/>
    <w:rsid w:val="006D3A8A"/>
    <w:rsid w:val="006D3ACB"/>
    <w:rsid w:val="006D43C6"/>
    <w:rsid w:val="006D4492"/>
    <w:rsid w:val="006D47A2"/>
    <w:rsid w:val="006D4C79"/>
    <w:rsid w:val="006D4D87"/>
    <w:rsid w:val="006D4F26"/>
    <w:rsid w:val="006D5635"/>
    <w:rsid w:val="006D5B63"/>
    <w:rsid w:val="006D5DF5"/>
    <w:rsid w:val="006D614E"/>
    <w:rsid w:val="006D64B0"/>
    <w:rsid w:val="006D6599"/>
    <w:rsid w:val="006D65DE"/>
    <w:rsid w:val="006D72C7"/>
    <w:rsid w:val="006D7722"/>
    <w:rsid w:val="006D7D0D"/>
    <w:rsid w:val="006D7D90"/>
    <w:rsid w:val="006D7FCB"/>
    <w:rsid w:val="006E0563"/>
    <w:rsid w:val="006E06E3"/>
    <w:rsid w:val="006E080F"/>
    <w:rsid w:val="006E0CC2"/>
    <w:rsid w:val="006E1129"/>
    <w:rsid w:val="006E186E"/>
    <w:rsid w:val="006E1AE7"/>
    <w:rsid w:val="006E1CE9"/>
    <w:rsid w:val="006E1E6B"/>
    <w:rsid w:val="006E21AC"/>
    <w:rsid w:val="006E225E"/>
    <w:rsid w:val="006E2DED"/>
    <w:rsid w:val="006E2ED5"/>
    <w:rsid w:val="006E2F82"/>
    <w:rsid w:val="006E2FA7"/>
    <w:rsid w:val="006E306F"/>
    <w:rsid w:val="006E329D"/>
    <w:rsid w:val="006E33F6"/>
    <w:rsid w:val="006E385A"/>
    <w:rsid w:val="006E3C46"/>
    <w:rsid w:val="006E3F4F"/>
    <w:rsid w:val="006E43CA"/>
    <w:rsid w:val="006E4844"/>
    <w:rsid w:val="006E4BAC"/>
    <w:rsid w:val="006E50BA"/>
    <w:rsid w:val="006E5218"/>
    <w:rsid w:val="006E5306"/>
    <w:rsid w:val="006E5C7C"/>
    <w:rsid w:val="006E5FEF"/>
    <w:rsid w:val="006E62FB"/>
    <w:rsid w:val="006E6438"/>
    <w:rsid w:val="006E66EA"/>
    <w:rsid w:val="006E66EE"/>
    <w:rsid w:val="006E6B2F"/>
    <w:rsid w:val="006E6D15"/>
    <w:rsid w:val="006E730F"/>
    <w:rsid w:val="006F0A59"/>
    <w:rsid w:val="006F0DD7"/>
    <w:rsid w:val="006F0E9F"/>
    <w:rsid w:val="006F0FCB"/>
    <w:rsid w:val="006F16FA"/>
    <w:rsid w:val="006F1C42"/>
    <w:rsid w:val="006F1F29"/>
    <w:rsid w:val="006F25D6"/>
    <w:rsid w:val="006F280C"/>
    <w:rsid w:val="006F28B6"/>
    <w:rsid w:val="006F2F34"/>
    <w:rsid w:val="006F2FC6"/>
    <w:rsid w:val="006F3542"/>
    <w:rsid w:val="006F36D0"/>
    <w:rsid w:val="006F3B6E"/>
    <w:rsid w:val="006F3BFC"/>
    <w:rsid w:val="006F40A7"/>
    <w:rsid w:val="006F4200"/>
    <w:rsid w:val="006F42B7"/>
    <w:rsid w:val="006F435A"/>
    <w:rsid w:val="006F4384"/>
    <w:rsid w:val="006F43EB"/>
    <w:rsid w:val="006F4740"/>
    <w:rsid w:val="006F48C2"/>
    <w:rsid w:val="006F49BD"/>
    <w:rsid w:val="006F4A76"/>
    <w:rsid w:val="006F4FE6"/>
    <w:rsid w:val="006F536F"/>
    <w:rsid w:val="006F5F11"/>
    <w:rsid w:val="006F604C"/>
    <w:rsid w:val="006F6602"/>
    <w:rsid w:val="006F6A76"/>
    <w:rsid w:val="006F6BFD"/>
    <w:rsid w:val="006F6E4D"/>
    <w:rsid w:val="006F71BC"/>
    <w:rsid w:val="006F7315"/>
    <w:rsid w:val="006F7486"/>
    <w:rsid w:val="006F77EF"/>
    <w:rsid w:val="006F796E"/>
    <w:rsid w:val="007007FB"/>
    <w:rsid w:val="007009B5"/>
    <w:rsid w:val="00700D44"/>
    <w:rsid w:val="0070181C"/>
    <w:rsid w:val="00701EE7"/>
    <w:rsid w:val="00702189"/>
    <w:rsid w:val="0070236E"/>
    <w:rsid w:val="007027DD"/>
    <w:rsid w:val="0070282D"/>
    <w:rsid w:val="0070301A"/>
    <w:rsid w:val="00703231"/>
    <w:rsid w:val="007033BE"/>
    <w:rsid w:val="00703B0A"/>
    <w:rsid w:val="0070418F"/>
    <w:rsid w:val="007048C2"/>
    <w:rsid w:val="007049EF"/>
    <w:rsid w:val="00704BBF"/>
    <w:rsid w:val="00704DE1"/>
    <w:rsid w:val="00705C99"/>
    <w:rsid w:val="00705D88"/>
    <w:rsid w:val="00706660"/>
    <w:rsid w:val="00706815"/>
    <w:rsid w:val="00706881"/>
    <w:rsid w:val="00706A7D"/>
    <w:rsid w:val="00706ABE"/>
    <w:rsid w:val="00706C38"/>
    <w:rsid w:val="00706CC0"/>
    <w:rsid w:val="00706FB6"/>
    <w:rsid w:val="00707009"/>
    <w:rsid w:val="007075BC"/>
    <w:rsid w:val="007078B7"/>
    <w:rsid w:val="00707A30"/>
    <w:rsid w:val="00707BAC"/>
    <w:rsid w:val="00707DA8"/>
    <w:rsid w:val="00710366"/>
    <w:rsid w:val="0071052A"/>
    <w:rsid w:val="0071097E"/>
    <w:rsid w:val="00710B5B"/>
    <w:rsid w:val="00710EE2"/>
    <w:rsid w:val="00710EF9"/>
    <w:rsid w:val="00710F4F"/>
    <w:rsid w:val="00711306"/>
    <w:rsid w:val="007114F9"/>
    <w:rsid w:val="0071163B"/>
    <w:rsid w:val="00711F15"/>
    <w:rsid w:val="00711FF7"/>
    <w:rsid w:val="00712104"/>
    <w:rsid w:val="00712410"/>
    <w:rsid w:val="0071384C"/>
    <w:rsid w:val="00713907"/>
    <w:rsid w:val="00714056"/>
    <w:rsid w:val="007142E2"/>
    <w:rsid w:val="0071452F"/>
    <w:rsid w:val="00714833"/>
    <w:rsid w:val="00714950"/>
    <w:rsid w:val="00714BE9"/>
    <w:rsid w:val="00714C34"/>
    <w:rsid w:val="007152E4"/>
    <w:rsid w:val="0071545A"/>
    <w:rsid w:val="00715AB6"/>
    <w:rsid w:val="00716A08"/>
    <w:rsid w:val="00716BF8"/>
    <w:rsid w:val="00716DB1"/>
    <w:rsid w:val="00716E92"/>
    <w:rsid w:val="0071724D"/>
    <w:rsid w:val="007172B4"/>
    <w:rsid w:val="0071754F"/>
    <w:rsid w:val="0071777D"/>
    <w:rsid w:val="007179CA"/>
    <w:rsid w:val="00717F5C"/>
    <w:rsid w:val="007202A3"/>
    <w:rsid w:val="00720409"/>
    <w:rsid w:val="00720B1F"/>
    <w:rsid w:val="00720C45"/>
    <w:rsid w:val="00721020"/>
    <w:rsid w:val="00721951"/>
    <w:rsid w:val="00722001"/>
    <w:rsid w:val="00722175"/>
    <w:rsid w:val="007224E6"/>
    <w:rsid w:val="00722939"/>
    <w:rsid w:val="00722C55"/>
    <w:rsid w:val="00722E77"/>
    <w:rsid w:val="0072351A"/>
    <w:rsid w:val="00723AFF"/>
    <w:rsid w:val="0072424D"/>
    <w:rsid w:val="00724267"/>
    <w:rsid w:val="00724BD7"/>
    <w:rsid w:val="00724E75"/>
    <w:rsid w:val="0072518A"/>
    <w:rsid w:val="00725563"/>
    <w:rsid w:val="00725703"/>
    <w:rsid w:val="007259B5"/>
    <w:rsid w:val="007266FC"/>
    <w:rsid w:val="00726D03"/>
    <w:rsid w:val="0072764A"/>
    <w:rsid w:val="00730692"/>
    <w:rsid w:val="007306F1"/>
    <w:rsid w:val="0073085A"/>
    <w:rsid w:val="007316AC"/>
    <w:rsid w:val="00731904"/>
    <w:rsid w:val="00731A53"/>
    <w:rsid w:val="00731B5D"/>
    <w:rsid w:val="007321B8"/>
    <w:rsid w:val="00732606"/>
    <w:rsid w:val="00732806"/>
    <w:rsid w:val="00732888"/>
    <w:rsid w:val="00732BF1"/>
    <w:rsid w:val="00732C73"/>
    <w:rsid w:val="00732CD2"/>
    <w:rsid w:val="0073366C"/>
    <w:rsid w:val="0073394A"/>
    <w:rsid w:val="00733A0E"/>
    <w:rsid w:val="00733B7E"/>
    <w:rsid w:val="007344B6"/>
    <w:rsid w:val="007345A2"/>
    <w:rsid w:val="007345BA"/>
    <w:rsid w:val="00734807"/>
    <w:rsid w:val="00734945"/>
    <w:rsid w:val="00734D77"/>
    <w:rsid w:val="00734FCD"/>
    <w:rsid w:val="0073501F"/>
    <w:rsid w:val="0073529E"/>
    <w:rsid w:val="00735508"/>
    <w:rsid w:val="007356F8"/>
    <w:rsid w:val="00735C04"/>
    <w:rsid w:val="00735C5C"/>
    <w:rsid w:val="00735C6E"/>
    <w:rsid w:val="00735D92"/>
    <w:rsid w:val="00736252"/>
    <w:rsid w:val="00736297"/>
    <w:rsid w:val="00736558"/>
    <w:rsid w:val="00736599"/>
    <w:rsid w:val="00736A6B"/>
    <w:rsid w:val="00736B4D"/>
    <w:rsid w:val="00736CEB"/>
    <w:rsid w:val="00736F7D"/>
    <w:rsid w:val="0073702E"/>
    <w:rsid w:val="007371D2"/>
    <w:rsid w:val="007372BF"/>
    <w:rsid w:val="00737320"/>
    <w:rsid w:val="00737349"/>
    <w:rsid w:val="00737F86"/>
    <w:rsid w:val="00740872"/>
    <w:rsid w:val="00740BDB"/>
    <w:rsid w:val="00740CE9"/>
    <w:rsid w:val="00740DB6"/>
    <w:rsid w:val="00740E65"/>
    <w:rsid w:val="0074139E"/>
    <w:rsid w:val="00741666"/>
    <w:rsid w:val="0074178F"/>
    <w:rsid w:val="007417A5"/>
    <w:rsid w:val="007419DB"/>
    <w:rsid w:val="00741A07"/>
    <w:rsid w:val="00741A46"/>
    <w:rsid w:val="00741CD9"/>
    <w:rsid w:val="007423E4"/>
    <w:rsid w:val="00742C99"/>
    <w:rsid w:val="007436FB"/>
    <w:rsid w:val="00743AAB"/>
    <w:rsid w:val="00743C77"/>
    <w:rsid w:val="00743C88"/>
    <w:rsid w:val="00743F38"/>
    <w:rsid w:val="0074421C"/>
    <w:rsid w:val="0074466B"/>
    <w:rsid w:val="0074486E"/>
    <w:rsid w:val="00744C6B"/>
    <w:rsid w:val="00744F14"/>
    <w:rsid w:val="00745259"/>
    <w:rsid w:val="0074567B"/>
    <w:rsid w:val="00745997"/>
    <w:rsid w:val="007459E9"/>
    <w:rsid w:val="00745AB0"/>
    <w:rsid w:val="00745B73"/>
    <w:rsid w:val="00745D7C"/>
    <w:rsid w:val="007463C4"/>
    <w:rsid w:val="0074705E"/>
    <w:rsid w:val="0074732C"/>
    <w:rsid w:val="0074785A"/>
    <w:rsid w:val="00750B21"/>
    <w:rsid w:val="00750C95"/>
    <w:rsid w:val="00750D89"/>
    <w:rsid w:val="007513C9"/>
    <w:rsid w:val="00751422"/>
    <w:rsid w:val="00751DFD"/>
    <w:rsid w:val="00751E9E"/>
    <w:rsid w:val="00752059"/>
    <w:rsid w:val="0075259B"/>
    <w:rsid w:val="00752917"/>
    <w:rsid w:val="00752F46"/>
    <w:rsid w:val="0075307D"/>
    <w:rsid w:val="00753997"/>
    <w:rsid w:val="00753FCF"/>
    <w:rsid w:val="00755452"/>
    <w:rsid w:val="00755743"/>
    <w:rsid w:val="00756C2D"/>
    <w:rsid w:val="00756FD1"/>
    <w:rsid w:val="007571D0"/>
    <w:rsid w:val="00757408"/>
    <w:rsid w:val="00757661"/>
    <w:rsid w:val="007576E7"/>
    <w:rsid w:val="00757A4C"/>
    <w:rsid w:val="00757FE6"/>
    <w:rsid w:val="007600E2"/>
    <w:rsid w:val="007602BD"/>
    <w:rsid w:val="00760688"/>
    <w:rsid w:val="0076179E"/>
    <w:rsid w:val="00761A86"/>
    <w:rsid w:val="00761D40"/>
    <w:rsid w:val="0076225E"/>
    <w:rsid w:val="00762772"/>
    <w:rsid w:val="00762821"/>
    <w:rsid w:val="00762CDB"/>
    <w:rsid w:val="00763150"/>
    <w:rsid w:val="00763242"/>
    <w:rsid w:val="00763BA9"/>
    <w:rsid w:val="00763CB8"/>
    <w:rsid w:val="00764FA0"/>
    <w:rsid w:val="00764FEC"/>
    <w:rsid w:val="007651D4"/>
    <w:rsid w:val="00765B19"/>
    <w:rsid w:val="00765C10"/>
    <w:rsid w:val="00765CC0"/>
    <w:rsid w:val="007661CF"/>
    <w:rsid w:val="00766A73"/>
    <w:rsid w:val="00766BF7"/>
    <w:rsid w:val="00766C6C"/>
    <w:rsid w:val="00767301"/>
    <w:rsid w:val="00767500"/>
    <w:rsid w:val="007677DA"/>
    <w:rsid w:val="00767A1B"/>
    <w:rsid w:val="00767A46"/>
    <w:rsid w:val="00767BC7"/>
    <w:rsid w:val="00767D5E"/>
    <w:rsid w:val="0077073B"/>
    <w:rsid w:val="00770AF2"/>
    <w:rsid w:val="00770D3F"/>
    <w:rsid w:val="00770E22"/>
    <w:rsid w:val="007710CC"/>
    <w:rsid w:val="00771332"/>
    <w:rsid w:val="007715C3"/>
    <w:rsid w:val="00771F2F"/>
    <w:rsid w:val="007721FE"/>
    <w:rsid w:val="00772243"/>
    <w:rsid w:val="007724AF"/>
    <w:rsid w:val="00772E55"/>
    <w:rsid w:val="007736A9"/>
    <w:rsid w:val="00773D6F"/>
    <w:rsid w:val="00774B29"/>
    <w:rsid w:val="00774CEC"/>
    <w:rsid w:val="00774F54"/>
    <w:rsid w:val="00774FDF"/>
    <w:rsid w:val="0077608F"/>
    <w:rsid w:val="0077660A"/>
    <w:rsid w:val="007766CF"/>
    <w:rsid w:val="0077698A"/>
    <w:rsid w:val="00776BEC"/>
    <w:rsid w:val="00776CBA"/>
    <w:rsid w:val="007770AD"/>
    <w:rsid w:val="007770D8"/>
    <w:rsid w:val="007772A7"/>
    <w:rsid w:val="00777398"/>
    <w:rsid w:val="00777433"/>
    <w:rsid w:val="0077749E"/>
    <w:rsid w:val="00777670"/>
    <w:rsid w:val="00777AA6"/>
    <w:rsid w:val="00777F55"/>
    <w:rsid w:val="007801EA"/>
    <w:rsid w:val="00780299"/>
    <w:rsid w:val="0078039B"/>
    <w:rsid w:val="007803DD"/>
    <w:rsid w:val="00780416"/>
    <w:rsid w:val="00780B5A"/>
    <w:rsid w:val="00780C28"/>
    <w:rsid w:val="00780C68"/>
    <w:rsid w:val="00780EAC"/>
    <w:rsid w:val="00781121"/>
    <w:rsid w:val="007812B9"/>
    <w:rsid w:val="007814D5"/>
    <w:rsid w:val="0078172C"/>
    <w:rsid w:val="00781953"/>
    <w:rsid w:val="00781CA5"/>
    <w:rsid w:val="00781D20"/>
    <w:rsid w:val="00781F44"/>
    <w:rsid w:val="00782788"/>
    <w:rsid w:val="007828B2"/>
    <w:rsid w:val="007829C8"/>
    <w:rsid w:val="00783243"/>
    <w:rsid w:val="007837FF"/>
    <w:rsid w:val="0078391A"/>
    <w:rsid w:val="00783C25"/>
    <w:rsid w:val="00783CD6"/>
    <w:rsid w:val="00783DB8"/>
    <w:rsid w:val="00783F8E"/>
    <w:rsid w:val="00784146"/>
    <w:rsid w:val="00784190"/>
    <w:rsid w:val="00784231"/>
    <w:rsid w:val="00784519"/>
    <w:rsid w:val="007847C4"/>
    <w:rsid w:val="0078489C"/>
    <w:rsid w:val="00784A1C"/>
    <w:rsid w:val="00785734"/>
    <w:rsid w:val="00786A28"/>
    <w:rsid w:val="0078721C"/>
    <w:rsid w:val="0078725B"/>
    <w:rsid w:val="0078738B"/>
    <w:rsid w:val="00787722"/>
    <w:rsid w:val="0078781B"/>
    <w:rsid w:val="00787A02"/>
    <w:rsid w:val="00787C7F"/>
    <w:rsid w:val="00790024"/>
    <w:rsid w:val="00790517"/>
    <w:rsid w:val="00790683"/>
    <w:rsid w:val="00790F58"/>
    <w:rsid w:val="00791024"/>
    <w:rsid w:val="0079112B"/>
    <w:rsid w:val="00791375"/>
    <w:rsid w:val="00791532"/>
    <w:rsid w:val="00791B0A"/>
    <w:rsid w:val="00791B7C"/>
    <w:rsid w:val="00791D2B"/>
    <w:rsid w:val="00791F48"/>
    <w:rsid w:val="0079209D"/>
    <w:rsid w:val="00792364"/>
    <w:rsid w:val="007927FB"/>
    <w:rsid w:val="0079296E"/>
    <w:rsid w:val="00792A8F"/>
    <w:rsid w:val="00792AFA"/>
    <w:rsid w:val="00792E96"/>
    <w:rsid w:val="00792FCB"/>
    <w:rsid w:val="00793028"/>
    <w:rsid w:val="0079307B"/>
    <w:rsid w:val="0079318E"/>
    <w:rsid w:val="00793361"/>
    <w:rsid w:val="0079375B"/>
    <w:rsid w:val="00793787"/>
    <w:rsid w:val="007937A0"/>
    <w:rsid w:val="0079385C"/>
    <w:rsid w:val="00793979"/>
    <w:rsid w:val="00794063"/>
    <w:rsid w:val="0079466B"/>
    <w:rsid w:val="007949DD"/>
    <w:rsid w:val="00794A93"/>
    <w:rsid w:val="00794B9D"/>
    <w:rsid w:val="00794BC7"/>
    <w:rsid w:val="00794BFD"/>
    <w:rsid w:val="00794D8C"/>
    <w:rsid w:val="007953A4"/>
    <w:rsid w:val="0079564B"/>
    <w:rsid w:val="00795CAE"/>
    <w:rsid w:val="00795D00"/>
    <w:rsid w:val="00795E45"/>
    <w:rsid w:val="00796201"/>
    <w:rsid w:val="007968DE"/>
    <w:rsid w:val="007971E2"/>
    <w:rsid w:val="0079750D"/>
    <w:rsid w:val="007975A8"/>
    <w:rsid w:val="00797B25"/>
    <w:rsid w:val="00797F33"/>
    <w:rsid w:val="007A073B"/>
    <w:rsid w:val="007A096B"/>
    <w:rsid w:val="007A0C71"/>
    <w:rsid w:val="007A0CA0"/>
    <w:rsid w:val="007A0D8A"/>
    <w:rsid w:val="007A0E5B"/>
    <w:rsid w:val="007A1273"/>
    <w:rsid w:val="007A13FB"/>
    <w:rsid w:val="007A14D4"/>
    <w:rsid w:val="007A17BB"/>
    <w:rsid w:val="007A1B73"/>
    <w:rsid w:val="007A2066"/>
    <w:rsid w:val="007A21C3"/>
    <w:rsid w:val="007A2596"/>
    <w:rsid w:val="007A2735"/>
    <w:rsid w:val="007A28D5"/>
    <w:rsid w:val="007A311A"/>
    <w:rsid w:val="007A3971"/>
    <w:rsid w:val="007A39D6"/>
    <w:rsid w:val="007A46FA"/>
    <w:rsid w:val="007A470F"/>
    <w:rsid w:val="007A475D"/>
    <w:rsid w:val="007A48EB"/>
    <w:rsid w:val="007A4C33"/>
    <w:rsid w:val="007A524B"/>
    <w:rsid w:val="007A5358"/>
    <w:rsid w:val="007A5DD7"/>
    <w:rsid w:val="007A6220"/>
    <w:rsid w:val="007A62C5"/>
    <w:rsid w:val="007A663E"/>
    <w:rsid w:val="007A67D1"/>
    <w:rsid w:val="007A6A6A"/>
    <w:rsid w:val="007A6BE0"/>
    <w:rsid w:val="007A6C13"/>
    <w:rsid w:val="007A73F5"/>
    <w:rsid w:val="007A7954"/>
    <w:rsid w:val="007A7DAA"/>
    <w:rsid w:val="007B06B8"/>
    <w:rsid w:val="007B0D69"/>
    <w:rsid w:val="007B0FE8"/>
    <w:rsid w:val="007B1134"/>
    <w:rsid w:val="007B118C"/>
    <w:rsid w:val="007B1217"/>
    <w:rsid w:val="007B1262"/>
    <w:rsid w:val="007B1AE3"/>
    <w:rsid w:val="007B1CE6"/>
    <w:rsid w:val="007B2055"/>
    <w:rsid w:val="007B2168"/>
    <w:rsid w:val="007B25F1"/>
    <w:rsid w:val="007B29FB"/>
    <w:rsid w:val="007B3237"/>
    <w:rsid w:val="007B3A0E"/>
    <w:rsid w:val="007B3C18"/>
    <w:rsid w:val="007B3DD0"/>
    <w:rsid w:val="007B3E8F"/>
    <w:rsid w:val="007B3FDC"/>
    <w:rsid w:val="007B42D1"/>
    <w:rsid w:val="007B48EE"/>
    <w:rsid w:val="007B4FE9"/>
    <w:rsid w:val="007B5022"/>
    <w:rsid w:val="007B5552"/>
    <w:rsid w:val="007B55EA"/>
    <w:rsid w:val="007B57BF"/>
    <w:rsid w:val="007B5B0B"/>
    <w:rsid w:val="007B5B8B"/>
    <w:rsid w:val="007B5D4A"/>
    <w:rsid w:val="007B5DC8"/>
    <w:rsid w:val="007B5F40"/>
    <w:rsid w:val="007B5F55"/>
    <w:rsid w:val="007B6025"/>
    <w:rsid w:val="007B60F1"/>
    <w:rsid w:val="007B6293"/>
    <w:rsid w:val="007B67E8"/>
    <w:rsid w:val="007B696A"/>
    <w:rsid w:val="007B6AA6"/>
    <w:rsid w:val="007B6BF1"/>
    <w:rsid w:val="007B6D81"/>
    <w:rsid w:val="007B6E87"/>
    <w:rsid w:val="007B700C"/>
    <w:rsid w:val="007B70B5"/>
    <w:rsid w:val="007C0099"/>
    <w:rsid w:val="007C0296"/>
    <w:rsid w:val="007C033A"/>
    <w:rsid w:val="007C0599"/>
    <w:rsid w:val="007C05B9"/>
    <w:rsid w:val="007C078F"/>
    <w:rsid w:val="007C098E"/>
    <w:rsid w:val="007C0AFF"/>
    <w:rsid w:val="007C0B71"/>
    <w:rsid w:val="007C0BB6"/>
    <w:rsid w:val="007C0E0A"/>
    <w:rsid w:val="007C144D"/>
    <w:rsid w:val="007C1E80"/>
    <w:rsid w:val="007C24E8"/>
    <w:rsid w:val="007C25EB"/>
    <w:rsid w:val="007C2992"/>
    <w:rsid w:val="007C3615"/>
    <w:rsid w:val="007C36C8"/>
    <w:rsid w:val="007C3707"/>
    <w:rsid w:val="007C3907"/>
    <w:rsid w:val="007C3976"/>
    <w:rsid w:val="007C39BB"/>
    <w:rsid w:val="007C3D0B"/>
    <w:rsid w:val="007C3F07"/>
    <w:rsid w:val="007C414B"/>
    <w:rsid w:val="007C42C9"/>
    <w:rsid w:val="007C48DB"/>
    <w:rsid w:val="007C4ADF"/>
    <w:rsid w:val="007C563E"/>
    <w:rsid w:val="007C57F5"/>
    <w:rsid w:val="007C5D4D"/>
    <w:rsid w:val="007C66C7"/>
    <w:rsid w:val="007C6C07"/>
    <w:rsid w:val="007C6D7C"/>
    <w:rsid w:val="007C7046"/>
    <w:rsid w:val="007C7192"/>
    <w:rsid w:val="007C75E8"/>
    <w:rsid w:val="007C76C6"/>
    <w:rsid w:val="007C7A3D"/>
    <w:rsid w:val="007C7BF3"/>
    <w:rsid w:val="007C7F00"/>
    <w:rsid w:val="007D00C0"/>
    <w:rsid w:val="007D032B"/>
    <w:rsid w:val="007D03A6"/>
    <w:rsid w:val="007D0AC2"/>
    <w:rsid w:val="007D167D"/>
    <w:rsid w:val="007D1C5E"/>
    <w:rsid w:val="007D2375"/>
    <w:rsid w:val="007D2377"/>
    <w:rsid w:val="007D23C2"/>
    <w:rsid w:val="007D2654"/>
    <w:rsid w:val="007D28C8"/>
    <w:rsid w:val="007D2A5D"/>
    <w:rsid w:val="007D2B28"/>
    <w:rsid w:val="007D33DF"/>
    <w:rsid w:val="007D357A"/>
    <w:rsid w:val="007D3610"/>
    <w:rsid w:val="007D391C"/>
    <w:rsid w:val="007D3CA5"/>
    <w:rsid w:val="007D400B"/>
    <w:rsid w:val="007D4229"/>
    <w:rsid w:val="007D42E5"/>
    <w:rsid w:val="007D475D"/>
    <w:rsid w:val="007D4969"/>
    <w:rsid w:val="007D497A"/>
    <w:rsid w:val="007D53E2"/>
    <w:rsid w:val="007D56D5"/>
    <w:rsid w:val="007D5C07"/>
    <w:rsid w:val="007D5CD9"/>
    <w:rsid w:val="007D5F71"/>
    <w:rsid w:val="007D623E"/>
    <w:rsid w:val="007D6441"/>
    <w:rsid w:val="007D64F6"/>
    <w:rsid w:val="007D672F"/>
    <w:rsid w:val="007D721B"/>
    <w:rsid w:val="007D7456"/>
    <w:rsid w:val="007D7495"/>
    <w:rsid w:val="007D7B0B"/>
    <w:rsid w:val="007D7CC2"/>
    <w:rsid w:val="007D7D7D"/>
    <w:rsid w:val="007E02CD"/>
    <w:rsid w:val="007E035E"/>
    <w:rsid w:val="007E0599"/>
    <w:rsid w:val="007E05F4"/>
    <w:rsid w:val="007E0C24"/>
    <w:rsid w:val="007E11C4"/>
    <w:rsid w:val="007E1486"/>
    <w:rsid w:val="007E1530"/>
    <w:rsid w:val="007E2FFC"/>
    <w:rsid w:val="007E301E"/>
    <w:rsid w:val="007E341C"/>
    <w:rsid w:val="007E3574"/>
    <w:rsid w:val="007E3713"/>
    <w:rsid w:val="007E3817"/>
    <w:rsid w:val="007E3AA4"/>
    <w:rsid w:val="007E40AA"/>
    <w:rsid w:val="007E41EF"/>
    <w:rsid w:val="007E420F"/>
    <w:rsid w:val="007E493A"/>
    <w:rsid w:val="007E4E2A"/>
    <w:rsid w:val="007E5048"/>
    <w:rsid w:val="007E5074"/>
    <w:rsid w:val="007E5077"/>
    <w:rsid w:val="007E5505"/>
    <w:rsid w:val="007E574A"/>
    <w:rsid w:val="007E58E8"/>
    <w:rsid w:val="007E622A"/>
    <w:rsid w:val="007E6599"/>
    <w:rsid w:val="007E6C1E"/>
    <w:rsid w:val="007E712A"/>
    <w:rsid w:val="007E7313"/>
    <w:rsid w:val="007E775E"/>
    <w:rsid w:val="007E7878"/>
    <w:rsid w:val="007E78CC"/>
    <w:rsid w:val="007E7969"/>
    <w:rsid w:val="007E797F"/>
    <w:rsid w:val="007E7AE6"/>
    <w:rsid w:val="007E7EA5"/>
    <w:rsid w:val="007F0744"/>
    <w:rsid w:val="007F09EE"/>
    <w:rsid w:val="007F0AF8"/>
    <w:rsid w:val="007F0B0D"/>
    <w:rsid w:val="007F0F00"/>
    <w:rsid w:val="007F1482"/>
    <w:rsid w:val="007F1606"/>
    <w:rsid w:val="007F18F5"/>
    <w:rsid w:val="007F1909"/>
    <w:rsid w:val="007F1C00"/>
    <w:rsid w:val="007F1C5E"/>
    <w:rsid w:val="007F1E14"/>
    <w:rsid w:val="007F1EA0"/>
    <w:rsid w:val="007F1F6A"/>
    <w:rsid w:val="007F203B"/>
    <w:rsid w:val="007F2AE0"/>
    <w:rsid w:val="007F2D75"/>
    <w:rsid w:val="007F2F32"/>
    <w:rsid w:val="007F306A"/>
    <w:rsid w:val="007F314A"/>
    <w:rsid w:val="007F3B55"/>
    <w:rsid w:val="007F3C4C"/>
    <w:rsid w:val="007F3D1D"/>
    <w:rsid w:val="007F3EA8"/>
    <w:rsid w:val="007F4AC8"/>
    <w:rsid w:val="007F4B16"/>
    <w:rsid w:val="007F4E38"/>
    <w:rsid w:val="007F4EC0"/>
    <w:rsid w:val="007F4F9C"/>
    <w:rsid w:val="007F520C"/>
    <w:rsid w:val="007F5B6C"/>
    <w:rsid w:val="007F5FA9"/>
    <w:rsid w:val="007F62EF"/>
    <w:rsid w:val="007F6368"/>
    <w:rsid w:val="007F6377"/>
    <w:rsid w:val="007F6446"/>
    <w:rsid w:val="007F6572"/>
    <w:rsid w:val="007F660B"/>
    <w:rsid w:val="007F6880"/>
    <w:rsid w:val="007F68B7"/>
    <w:rsid w:val="007F70AB"/>
    <w:rsid w:val="007F7306"/>
    <w:rsid w:val="007F74D0"/>
    <w:rsid w:val="007F7503"/>
    <w:rsid w:val="007F76F5"/>
    <w:rsid w:val="007F7B74"/>
    <w:rsid w:val="007F7E2A"/>
    <w:rsid w:val="007F7ED2"/>
    <w:rsid w:val="008001AD"/>
    <w:rsid w:val="00800491"/>
    <w:rsid w:val="00800B7E"/>
    <w:rsid w:val="00801490"/>
    <w:rsid w:val="008014A3"/>
    <w:rsid w:val="008015F4"/>
    <w:rsid w:val="0080165A"/>
    <w:rsid w:val="00801702"/>
    <w:rsid w:val="00801939"/>
    <w:rsid w:val="00801947"/>
    <w:rsid w:val="008021A6"/>
    <w:rsid w:val="008022F2"/>
    <w:rsid w:val="0080266C"/>
    <w:rsid w:val="00802854"/>
    <w:rsid w:val="00802948"/>
    <w:rsid w:val="0080298E"/>
    <w:rsid w:val="00802A87"/>
    <w:rsid w:val="00802C18"/>
    <w:rsid w:val="00802C55"/>
    <w:rsid w:val="00802F72"/>
    <w:rsid w:val="008032AC"/>
    <w:rsid w:val="0080341D"/>
    <w:rsid w:val="00803824"/>
    <w:rsid w:val="00803F6C"/>
    <w:rsid w:val="0080493E"/>
    <w:rsid w:val="0080494E"/>
    <w:rsid w:val="00804F12"/>
    <w:rsid w:val="00805024"/>
    <w:rsid w:val="0080565C"/>
    <w:rsid w:val="008058B7"/>
    <w:rsid w:val="00805947"/>
    <w:rsid w:val="008066A8"/>
    <w:rsid w:val="00806AB0"/>
    <w:rsid w:val="008075AD"/>
    <w:rsid w:val="008077E2"/>
    <w:rsid w:val="00811290"/>
    <w:rsid w:val="008114FA"/>
    <w:rsid w:val="00811902"/>
    <w:rsid w:val="00811CD8"/>
    <w:rsid w:val="00811DF2"/>
    <w:rsid w:val="00811E6C"/>
    <w:rsid w:val="00811F30"/>
    <w:rsid w:val="00811F65"/>
    <w:rsid w:val="00812316"/>
    <w:rsid w:val="00812440"/>
    <w:rsid w:val="0081318F"/>
    <w:rsid w:val="00813679"/>
    <w:rsid w:val="00813E54"/>
    <w:rsid w:val="008145E8"/>
    <w:rsid w:val="00814669"/>
    <w:rsid w:val="00814970"/>
    <w:rsid w:val="00814C57"/>
    <w:rsid w:val="00814D21"/>
    <w:rsid w:val="00814D52"/>
    <w:rsid w:val="00814D89"/>
    <w:rsid w:val="008152D4"/>
    <w:rsid w:val="0081542B"/>
    <w:rsid w:val="0081602B"/>
    <w:rsid w:val="008160E9"/>
    <w:rsid w:val="008162DD"/>
    <w:rsid w:val="00817755"/>
    <w:rsid w:val="00817761"/>
    <w:rsid w:val="00817A35"/>
    <w:rsid w:val="008206C0"/>
    <w:rsid w:val="00820FCC"/>
    <w:rsid w:val="0082162F"/>
    <w:rsid w:val="0082174C"/>
    <w:rsid w:val="00821837"/>
    <w:rsid w:val="00821908"/>
    <w:rsid w:val="00821B86"/>
    <w:rsid w:val="00821B9D"/>
    <w:rsid w:val="008222B5"/>
    <w:rsid w:val="0082245B"/>
    <w:rsid w:val="00822777"/>
    <w:rsid w:val="00822C76"/>
    <w:rsid w:val="00822FDB"/>
    <w:rsid w:val="0082333F"/>
    <w:rsid w:val="0082343C"/>
    <w:rsid w:val="008236BE"/>
    <w:rsid w:val="00823892"/>
    <w:rsid w:val="0082397C"/>
    <w:rsid w:val="00823DCD"/>
    <w:rsid w:val="00823E4C"/>
    <w:rsid w:val="008241DA"/>
    <w:rsid w:val="008246DF"/>
    <w:rsid w:val="008247AB"/>
    <w:rsid w:val="008247B9"/>
    <w:rsid w:val="008248DE"/>
    <w:rsid w:val="00824BDF"/>
    <w:rsid w:val="00824E68"/>
    <w:rsid w:val="00825086"/>
    <w:rsid w:val="00825143"/>
    <w:rsid w:val="008255AC"/>
    <w:rsid w:val="008257A3"/>
    <w:rsid w:val="00825B7E"/>
    <w:rsid w:val="00825D58"/>
    <w:rsid w:val="00825EF1"/>
    <w:rsid w:val="00826072"/>
    <w:rsid w:val="00827235"/>
    <w:rsid w:val="00827362"/>
    <w:rsid w:val="00827AAF"/>
    <w:rsid w:val="00827DF3"/>
    <w:rsid w:val="00827E19"/>
    <w:rsid w:val="00827EEC"/>
    <w:rsid w:val="008306DE"/>
    <w:rsid w:val="00830975"/>
    <w:rsid w:val="00830DAD"/>
    <w:rsid w:val="00830F20"/>
    <w:rsid w:val="00830FF1"/>
    <w:rsid w:val="00831508"/>
    <w:rsid w:val="00831E56"/>
    <w:rsid w:val="0083218E"/>
    <w:rsid w:val="00832341"/>
    <w:rsid w:val="00832455"/>
    <w:rsid w:val="00832584"/>
    <w:rsid w:val="00832FD7"/>
    <w:rsid w:val="0083334D"/>
    <w:rsid w:val="0083376F"/>
    <w:rsid w:val="00833A8F"/>
    <w:rsid w:val="00833C20"/>
    <w:rsid w:val="0083427A"/>
    <w:rsid w:val="0083441A"/>
    <w:rsid w:val="00834921"/>
    <w:rsid w:val="00835319"/>
    <w:rsid w:val="0083545F"/>
    <w:rsid w:val="008357B3"/>
    <w:rsid w:val="008358BD"/>
    <w:rsid w:val="0083622E"/>
    <w:rsid w:val="00836828"/>
    <w:rsid w:val="00836909"/>
    <w:rsid w:val="0083696E"/>
    <w:rsid w:val="00836A67"/>
    <w:rsid w:val="00837463"/>
    <w:rsid w:val="00837540"/>
    <w:rsid w:val="00837622"/>
    <w:rsid w:val="008376EE"/>
    <w:rsid w:val="00837744"/>
    <w:rsid w:val="00837988"/>
    <w:rsid w:val="008402AD"/>
    <w:rsid w:val="00840520"/>
    <w:rsid w:val="00840A5C"/>
    <w:rsid w:val="00840F76"/>
    <w:rsid w:val="00840FA7"/>
    <w:rsid w:val="00840FC0"/>
    <w:rsid w:val="0084101B"/>
    <w:rsid w:val="00841441"/>
    <w:rsid w:val="008416DC"/>
    <w:rsid w:val="008416DF"/>
    <w:rsid w:val="00842165"/>
    <w:rsid w:val="008426AC"/>
    <w:rsid w:val="0084280A"/>
    <w:rsid w:val="0084286E"/>
    <w:rsid w:val="008428C2"/>
    <w:rsid w:val="00842B7D"/>
    <w:rsid w:val="00842C5F"/>
    <w:rsid w:val="00842CB8"/>
    <w:rsid w:val="00843090"/>
    <w:rsid w:val="008437C5"/>
    <w:rsid w:val="00843F6E"/>
    <w:rsid w:val="008448D5"/>
    <w:rsid w:val="00844D44"/>
    <w:rsid w:val="00844EBB"/>
    <w:rsid w:val="00844F34"/>
    <w:rsid w:val="00845170"/>
    <w:rsid w:val="008454E1"/>
    <w:rsid w:val="0084559A"/>
    <w:rsid w:val="0084585E"/>
    <w:rsid w:val="00845C2B"/>
    <w:rsid w:val="00845C66"/>
    <w:rsid w:val="00845D14"/>
    <w:rsid w:val="00845E8D"/>
    <w:rsid w:val="00845F11"/>
    <w:rsid w:val="00846103"/>
    <w:rsid w:val="008466D2"/>
    <w:rsid w:val="0084672C"/>
    <w:rsid w:val="00847C95"/>
    <w:rsid w:val="00847FD8"/>
    <w:rsid w:val="00850527"/>
    <w:rsid w:val="0085071E"/>
    <w:rsid w:val="00850C81"/>
    <w:rsid w:val="00851264"/>
    <w:rsid w:val="0085133E"/>
    <w:rsid w:val="00851506"/>
    <w:rsid w:val="008519BE"/>
    <w:rsid w:val="00851CE2"/>
    <w:rsid w:val="00851CFB"/>
    <w:rsid w:val="0085209D"/>
    <w:rsid w:val="00852A76"/>
    <w:rsid w:val="0085302D"/>
    <w:rsid w:val="0085307E"/>
    <w:rsid w:val="0085334F"/>
    <w:rsid w:val="00853482"/>
    <w:rsid w:val="0085380E"/>
    <w:rsid w:val="008541DF"/>
    <w:rsid w:val="00854444"/>
    <w:rsid w:val="0085474E"/>
    <w:rsid w:val="0085491E"/>
    <w:rsid w:val="00854AB0"/>
    <w:rsid w:val="00854B0B"/>
    <w:rsid w:val="00854ECE"/>
    <w:rsid w:val="00855F7A"/>
    <w:rsid w:val="00856032"/>
    <w:rsid w:val="0085606B"/>
    <w:rsid w:val="008565A3"/>
    <w:rsid w:val="00856CBA"/>
    <w:rsid w:val="00856F93"/>
    <w:rsid w:val="00857CBC"/>
    <w:rsid w:val="00857D8D"/>
    <w:rsid w:val="00860B6F"/>
    <w:rsid w:val="0086136C"/>
    <w:rsid w:val="00861409"/>
    <w:rsid w:val="00861715"/>
    <w:rsid w:val="00861A4D"/>
    <w:rsid w:val="008628EE"/>
    <w:rsid w:val="008629E3"/>
    <w:rsid w:val="00862C3C"/>
    <w:rsid w:val="00862D65"/>
    <w:rsid w:val="00863075"/>
    <w:rsid w:val="0086364D"/>
    <w:rsid w:val="008636F6"/>
    <w:rsid w:val="008637FF"/>
    <w:rsid w:val="00863ADA"/>
    <w:rsid w:val="00863FB9"/>
    <w:rsid w:val="0086450C"/>
    <w:rsid w:val="00864940"/>
    <w:rsid w:val="00864BE2"/>
    <w:rsid w:val="008656BA"/>
    <w:rsid w:val="00865894"/>
    <w:rsid w:val="008659B8"/>
    <w:rsid w:val="008659DC"/>
    <w:rsid w:val="00865FA3"/>
    <w:rsid w:val="00866451"/>
    <w:rsid w:val="0086673E"/>
    <w:rsid w:val="0086688B"/>
    <w:rsid w:val="00866BFC"/>
    <w:rsid w:val="00866C86"/>
    <w:rsid w:val="00866CE5"/>
    <w:rsid w:val="00866D79"/>
    <w:rsid w:val="00866F12"/>
    <w:rsid w:val="0086702D"/>
    <w:rsid w:val="00867042"/>
    <w:rsid w:val="0086765F"/>
    <w:rsid w:val="00867F13"/>
    <w:rsid w:val="00870078"/>
    <w:rsid w:val="00870534"/>
    <w:rsid w:val="008706CD"/>
    <w:rsid w:val="00870A49"/>
    <w:rsid w:val="00870AD2"/>
    <w:rsid w:val="00870C4E"/>
    <w:rsid w:val="00871119"/>
    <w:rsid w:val="008712DE"/>
    <w:rsid w:val="00871357"/>
    <w:rsid w:val="00871476"/>
    <w:rsid w:val="00871657"/>
    <w:rsid w:val="0087172A"/>
    <w:rsid w:val="00871D77"/>
    <w:rsid w:val="00872298"/>
    <w:rsid w:val="008725FC"/>
    <w:rsid w:val="00872842"/>
    <w:rsid w:val="00872EF9"/>
    <w:rsid w:val="00873316"/>
    <w:rsid w:val="0087340A"/>
    <w:rsid w:val="00873660"/>
    <w:rsid w:val="0087393B"/>
    <w:rsid w:val="00873EB8"/>
    <w:rsid w:val="00874374"/>
    <w:rsid w:val="00874462"/>
    <w:rsid w:val="0087478E"/>
    <w:rsid w:val="00874A8B"/>
    <w:rsid w:val="00874FCB"/>
    <w:rsid w:val="00875E65"/>
    <w:rsid w:val="0087644C"/>
    <w:rsid w:val="00876DEA"/>
    <w:rsid w:val="00880674"/>
    <w:rsid w:val="0088077E"/>
    <w:rsid w:val="0088097D"/>
    <w:rsid w:val="00880B6C"/>
    <w:rsid w:val="00880C39"/>
    <w:rsid w:val="00881606"/>
    <w:rsid w:val="00881615"/>
    <w:rsid w:val="008822D3"/>
    <w:rsid w:val="00882607"/>
    <w:rsid w:val="00882B0E"/>
    <w:rsid w:val="00882BE8"/>
    <w:rsid w:val="00882DF6"/>
    <w:rsid w:val="0088346C"/>
    <w:rsid w:val="00883DF1"/>
    <w:rsid w:val="008840BE"/>
    <w:rsid w:val="00884190"/>
    <w:rsid w:val="0088430E"/>
    <w:rsid w:val="008847E7"/>
    <w:rsid w:val="0088492F"/>
    <w:rsid w:val="00884AA5"/>
    <w:rsid w:val="00885062"/>
    <w:rsid w:val="0088519F"/>
    <w:rsid w:val="00885588"/>
    <w:rsid w:val="00885A55"/>
    <w:rsid w:val="00885B30"/>
    <w:rsid w:val="00885E2D"/>
    <w:rsid w:val="00885FDC"/>
    <w:rsid w:val="00886106"/>
    <w:rsid w:val="00886288"/>
    <w:rsid w:val="008867B3"/>
    <w:rsid w:val="00887661"/>
    <w:rsid w:val="0089068F"/>
    <w:rsid w:val="00891014"/>
    <w:rsid w:val="00891204"/>
    <w:rsid w:val="00891629"/>
    <w:rsid w:val="00891AE7"/>
    <w:rsid w:val="00891B45"/>
    <w:rsid w:val="00891E5F"/>
    <w:rsid w:val="00891F98"/>
    <w:rsid w:val="00892E40"/>
    <w:rsid w:val="00892F70"/>
    <w:rsid w:val="008933CA"/>
    <w:rsid w:val="0089342D"/>
    <w:rsid w:val="008937CA"/>
    <w:rsid w:val="008937FE"/>
    <w:rsid w:val="00893F65"/>
    <w:rsid w:val="00893F82"/>
    <w:rsid w:val="00894137"/>
    <w:rsid w:val="008945AF"/>
    <w:rsid w:val="00894908"/>
    <w:rsid w:val="00894985"/>
    <w:rsid w:val="00895C59"/>
    <w:rsid w:val="00896785"/>
    <w:rsid w:val="00896E35"/>
    <w:rsid w:val="00896EF9"/>
    <w:rsid w:val="008973C5"/>
    <w:rsid w:val="008973D9"/>
    <w:rsid w:val="008979CD"/>
    <w:rsid w:val="008979DA"/>
    <w:rsid w:val="008A04EB"/>
    <w:rsid w:val="008A04FE"/>
    <w:rsid w:val="008A0E2C"/>
    <w:rsid w:val="008A0FC8"/>
    <w:rsid w:val="008A134B"/>
    <w:rsid w:val="008A2540"/>
    <w:rsid w:val="008A254C"/>
    <w:rsid w:val="008A2777"/>
    <w:rsid w:val="008A298E"/>
    <w:rsid w:val="008A29BF"/>
    <w:rsid w:val="008A2B92"/>
    <w:rsid w:val="008A2D6E"/>
    <w:rsid w:val="008A36B8"/>
    <w:rsid w:val="008A3AA8"/>
    <w:rsid w:val="008A3F1F"/>
    <w:rsid w:val="008A40B5"/>
    <w:rsid w:val="008A4154"/>
    <w:rsid w:val="008A416E"/>
    <w:rsid w:val="008A4195"/>
    <w:rsid w:val="008A430B"/>
    <w:rsid w:val="008A4787"/>
    <w:rsid w:val="008A4788"/>
    <w:rsid w:val="008A4AD4"/>
    <w:rsid w:val="008A4C64"/>
    <w:rsid w:val="008A4D0F"/>
    <w:rsid w:val="008A4D36"/>
    <w:rsid w:val="008A5230"/>
    <w:rsid w:val="008A54A9"/>
    <w:rsid w:val="008A55B4"/>
    <w:rsid w:val="008A56F5"/>
    <w:rsid w:val="008A6247"/>
    <w:rsid w:val="008A6278"/>
    <w:rsid w:val="008A643A"/>
    <w:rsid w:val="008A6606"/>
    <w:rsid w:val="008A6668"/>
    <w:rsid w:val="008A66EC"/>
    <w:rsid w:val="008A67FB"/>
    <w:rsid w:val="008A6802"/>
    <w:rsid w:val="008A6847"/>
    <w:rsid w:val="008A6C37"/>
    <w:rsid w:val="008A6CE6"/>
    <w:rsid w:val="008A71B9"/>
    <w:rsid w:val="008A75F1"/>
    <w:rsid w:val="008B0AB3"/>
    <w:rsid w:val="008B0BA8"/>
    <w:rsid w:val="008B0C1C"/>
    <w:rsid w:val="008B0D4F"/>
    <w:rsid w:val="008B0E52"/>
    <w:rsid w:val="008B0FAB"/>
    <w:rsid w:val="008B1711"/>
    <w:rsid w:val="008B1737"/>
    <w:rsid w:val="008B173E"/>
    <w:rsid w:val="008B1A67"/>
    <w:rsid w:val="008B1BBB"/>
    <w:rsid w:val="008B1C33"/>
    <w:rsid w:val="008B259E"/>
    <w:rsid w:val="008B4245"/>
    <w:rsid w:val="008B42CD"/>
    <w:rsid w:val="008B434E"/>
    <w:rsid w:val="008B47F8"/>
    <w:rsid w:val="008B4CF6"/>
    <w:rsid w:val="008B4FB7"/>
    <w:rsid w:val="008B5034"/>
    <w:rsid w:val="008B5462"/>
    <w:rsid w:val="008B561B"/>
    <w:rsid w:val="008B5BAB"/>
    <w:rsid w:val="008B6246"/>
    <w:rsid w:val="008B6294"/>
    <w:rsid w:val="008B6452"/>
    <w:rsid w:val="008B67DA"/>
    <w:rsid w:val="008B6D64"/>
    <w:rsid w:val="008B7129"/>
    <w:rsid w:val="008B7E7A"/>
    <w:rsid w:val="008B7FF9"/>
    <w:rsid w:val="008C0396"/>
    <w:rsid w:val="008C08BE"/>
    <w:rsid w:val="008C0B79"/>
    <w:rsid w:val="008C0D48"/>
    <w:rsid w:val="008C1160"/>
    <w:rsid w:val="008C1322"/>
    <w:rsid w:val="008C15C4"/>
    <w:rsid w:val="008C19BA"/>
    <w:rsid w:val="008C1DC8"/>
    <w:rsid w:val="008C2166"/>
    <w:rsid w:val="008C2367"/>
    <w:rsid w:val="008C257B"/>
    <w:rsid w:val="008C25A7"/>
    <w:rsid w:val="008C293C"/>
    <w:rsid w:val="008C2F1E"/>
    <w:rsid w:val="008C308D"/>
    <w:rsid w:val="008C3151"/>
    <w:rsid w:val="008C33E1"/>
    <w:rsid w:val="008C3944"/>
    <w:rsid w:val="008C3DE1"/>
    <w:rsid w:val="008C478C"/>
    <w:rsid w:val="008C4A80"/>
    <w:rsid w:val="008C50AA"/>
    <w:rsid w:val="008C5168"/>
    <w:rsid w:val="008C545F"/>
    <w:rsid w:val="008C5669"/>
    <w:rsid w:val="008C5BC4"/>
    <w:rsid w:val="008C69EB"/>
    <w:rsid w:val="008C72A8"/>
    <w:rsid w:val="008C7A7F"/>
    <w:rsid w:val="008C7D69"/>
    <w:rsid w:val="008D0128"/>
    <w:rsid w:val="008D02D2"/>
    <w:rsid w:val="008D042A"/>
    <w:rsid w:val="008D079F"/>
    <w:rsid w:val="008D100A"/>
    <w:rsid w:val="008D112F"/>
    <w:rsid w:val="008D130B"/>
    <w:rsid w:val="008D1348"/>
    <w:rsid w:val="008D1477"/>
    <w:rsid w:val="008D1552"/>
    <w:rsid w:val="008D1653"/>
    <w:rsid w:val="008D17CD"/>
    <w:rsid w:val="008D1AC2"/>
    <w:rsid w:val="008D1B67"/>
    <w:rsid w:val="008D2428"/>
    <w:rsid w:val="008D24DC"/>
    <w:rsid w:val="008D2963"/>
    <w:rsid w:val="008D2AE2"/>
    <w:rsid w:val="008D2C65"/>
    <w:rsid w:val="008D2DAC"/>
    <w:rsid w:val="008D2E32"/>
    <w:rsid w:val="008D2F8B"/>
    <w:rsid w:val="008D3463"/>
    <w:rsid w:val="008D369C"/>
    <w:rsid w:val="008D3C7F"/>
    <w:rsid w:val="008D3EA7"/>
    <w:rsid w:val="008D40E1"/>
    <w:rsid w:val="008D4316"/>
    <w:rsid w:val="008D4B16"/>
    <w:rsid w:val="008D4E13"/>
    <w:rsid w:val="008D4E59"/>
    <w:rsid w:val="008D523A"/>
    <w:rsid w:val="008D575F"/>
    <w:rsid w:val="008D58B2"/>
    <w:rsid w:val="008D61FC"/>
    <w:rsid w:val="008D66AF"/>
    <w:rsid w:val="008D6C12"/>
    <w:rsid w:val="008D6E13"/>
    <w:rsid w:val="008D73A4"/>
    <w:rsid w:val="008D7ABB"/>
    <w:rsid w:val="008D7CEF"/>
    <w:rsid w:val="008E016E"/>
    <w:rsid w:val="008E063A"/>
    <w:rsid w:val="008E07C9"/>
    <w:rsid w:val="008E124E"/>
    <w:rsid w:val="008E126D"/>
    <w:rsid w:val="008E12A1"/>
    <w:rsid w:val="008E171F"/>
    <w:rsid w:val="008E1CF2"/>
    <w:rsid w:val="008E1E2D"/>
    <w:rsid w:val="008E22EB"/>
    <w:rsid w:val="008E376A"/>
    <w:rsid w:val="008E38F5"/>
    <w:rsid w:val="008E3EF1"/>
    <w:rsid w:val="008E3FA6"/>
    <w:rsid w:val="008E4185"/>
    <w:rsid w:val="008E41F3"/>
    <w:rsid w:val="008E4309"/>
    <w:rsid w:val="008E485B"/>
    <w:rsid w:val="008E4D47"/>
    <w:rsid w:val="008E5005"/>
    <w:rsid w:val="008E526E"/>
    <w:rsid w:val="008E55BB"/>
    <w:rsid w:val="008E5B55"/>
    <w:rsid w:val="008E5F6A"/>
    <w:rsid w:val="008E61BF"/>
    <w:rsid w:val="008E62E4"/>
    <w:rsid w:val="008E64F1"/>
    <w:rsid w:val="008E67C1"/>
    <w:rsid w:val="008E6884"/>
    <w:rsid w:val="008E724D"/>
    <w:rsid w:val="008E7628"/>
    <w:rsid w:val="008E77D7"/>
    <w:rsid w:val="008E78A4"/>
    <w:rsid w:val="008E78F4"/>
    <w:rsid w:val="008E7A8A"/>
    <w:rsid w:val="008E7B79"/>
    <w:rsid w:val="008E7BAF"/>
    <w:rsid w:val="008E7CD5"/>
    <w:rsid w:val="008F026C"/>
    <w:rsid w:val="008F0270"/>
    <w:rsid w:val="008F0A6C"/>
    <w:rsid w:val="008F0CA2"/>
    <w:rsid w:val="008F0DF0"/>
    <w:rsid w:val="008F0E4B"/>
    <w:rsid w:val="008F102A"/>
    <w:rsid w:val="008F1C59"/>
    <w:rsid w:val="008F200C"/>
    <w:rsid w:val="008F244C"/>
    <w:rsid w:val="008F2D67"/>
    <w:rsid w:val="008F2EBD"/>
    <w:rsid w:val="008F2F53"/>
    <w:rsid w:val="008F42D7"/>
    <w:rsid w:val="008F47DE"/>
    <w:rsid w:val="008F4E34"/>
    <w:rsid w:val="008F51C2"/>
    <w:rsid w:val="008F5416"/>
    <w:rsid w:val="008F5C0F"/>
    <w:rsid w:val="008F5C89"/>
    <w:rsid w:val="008F5F8E"/>
    <w:rsid w:val="008F5FC8"/>
    <w:rsid w:val="008F6BBD"/>
    <w:rsid w:val="008F6EA5"/>
    <w:rsid w:val="008F703F"/>
    <w:rsid w:val="008F761A"/>
    <w:rsid w:val="008F7629"/>
    <w:rsid w:val="008F78BE"/>
    <w:rsid w:val="008F7E40"/>
    <w:rsid w:val="009003D4"/>
    <w:rsid w:val="0090065B"/>
    <w:rsid w:val="0090065C"/>
    <w:rsid w:val="00900E36"/>
    <w:rsid w:val="0090118D"/>
    <w:rsid w:val="009014D5"/>
    <w:rsid w:val="009017A1"/>
    <w:rsid w:val="0090192C"/>
    <w:rsid w:val="00901C14"/>
    <w:rsid w:val="009022EE"/>
    <w:rsid w:val="00902527"/>
    <w:rsid w:val="009025F2"/>
    <w:rsid w:val="00902950"/>
    <w:rsid w:val="00902A46"/>
    <w:rsid w:val="00902AD1"/>
    <w:rsid w:val="00903258"/>
    <w:rsid w:val="009039D7"/>
    <w:rsid w:val="00903A97"/>
    <w:rsid w:val="00903BA5"/>
    <w:rsid w:val="00903F82"/>
    <w:rsid w:val="00904482"/>
    <w:rsid w:val="00904A19"/>
    <w:rsid w:val="00904BED"/>
    <w:rsid w:val="009053DD"/>
    <w:rsid w:val="0090580B"/>
    <w:rsid w:val="00905AAB"/>
    <w:rsid w:val="00905C3D"/>
    <w:rsid w:val="00905CDA"/>
    <w:rsid w:val="00905D00"/>
    <w:rsid w:val="00906810"/>
    <w:rsid w:val="009068E3"/>
    <w:rsid w:val="00906D40"/>
    <w:rsid w:val="0091010A"/>
    <w:rsid w:val="0091013F"/>
    <w:rsid w:val="009104AB"/>
    <w:rsid w:val="009105E1"/>
    <w:rsid w:val="009107A2"/>
    <w:rsid w:val="00910C17"/>
    <w:rsid w:val="00910DB9"/>
    <w:rsid w:val="009117D9"/>
    <w:rsid w:val="00911BB6"/>
    <w:rsid w:val="00911C38"/>
    <w:rsid w:val="00912065"/>
    <w:rsid w:val="009120F1"/>
    <w:rsid w:val="009121D3"/>
    <w:rsid w:val="00912A15"/>
    <w:rsid w:val="00912D58"/>
    <w:rsid w:val="00913053"/>
    <w:rsid w:val="009130A2"/>
    <w:rsid w:val="00913660"/>
    <w:rsid w:val="009138BD"/>
    <w:rsid w:val="00913B51"/>
    <w:rsid w:val="009141E4"/>
    <w:rsid w:val="0091451A"/>
    <w:rsid w:val="00914998"/>
    <w:rsid w:val="00914CEF"/>
    <w:rsid w:val="00914D1E"/>
    <w:rsid w:val="00915370"/>
    <w:rsid w:val="00915982"/>
    <w:rsid w:val="00915FDD"/>
    <w:rsid w:val="00916094"/>
    <w:rsid w:val="00916266"/>
    <w:rsid w:val="009162A4"/>
    <w:rsid w:val="0091676F"/>
    <w:rsid w:val="00916787"/>
    <w:rsid w:val="009167C5"/>
    <w:rsid w:val="00916BC4"/>
    <w:rsid w:val="009171A0"/>
    <w:rsid w:val="00917771"/>
    <w:rsid w:val="00917D49"/>
    <w:rsid w:val="00917E46"/>
    <w:rsid w:val="009202B3"/>
    <w:rsid w:val="0092060D"/>
    <w:rsid w:val="00920B9D"/>
    <w:rsid w:val="00920D04"/>
    <w:rsid w:val="00920D15"/>
    <w:rsid w:val="00920DE0"/>
    <w:rsid w:val="00921690"/>
    <w:rsid w:val="009216DA"/>
    <w:rsid w:val="009219DA"/>
    <w:rsid w:val="00921B63"/>
    <w:rsid w:val="00921E96"/>
    <w:rsid w:val="00922291"/>
    <w:rsid w:val="00922CA7"/>
    <w:rsid w:val="00923184"/>
    <w:rsid w:val="00923281"/>
    <w:rsid w:val="009233CF"/>
    <w:rsid w:val="00923953"/>
    <w:rsid w:val="00923D2E"/>
    <w:rsid w:val="00924020"/>
    <w:rsid w:val="00924181"/>
    <w:rsid w:val="0092446D"/>
    <w:rsid w:val="0092455E"/>
    <w:rsid w:val="00924705"/>
    <w:rsid w:val="0092476D"/>
    <w:rsid w:val="00924928"/>
    <w:rsid w:val="00924CEF"/>
    <w:rsid w:val="00924CFA"/>
    <w:rsid w:val="00925030"/>
    <w:rsid w:val="009255EB"/>
    <w:rsid w:val="00925896"/>
    <w:rsid w:val="00925AAE"/>
    <w:rsid w:val="00925E1C"/>
    <w:rsid w:val="00925FC9"/>
    <w:rsid w:val="00926053"/>
    <w:rsid w:val="009266A8"/>
    <w:rsid w:val="009266BC"/>
    <w:rsid w:val="009268DE"/>
    <w:rsid w:val="00926C59"/>
    <w:rsid w:val="009273CA"/>
    <w:rsid w:val="009277A1"/>
    <w:rsid w:val="00927EA9"/>
    <w:rsid w:val="00930344"/>
    <w:rsid w:val="009304A5"/>
    <w:rsid w:val="0093069C"/>
    <w:rsid w:val="009309C3"/>
    <w:rsid w:val="00930A45"/>
    <w:rsid w:val="00930EE3"/>
    <w:rsid w:val="00930F02"/>
    <w:rsid w:val="009318F6"/>
    <w:rsid w:val="00931A83"/>
    <w:rsid w:val="00931C91"/>
    <w:rsid w:val="00931E6E"/>
    <w:rsid w:val="00932094"/>
    <w:rsid w:val="0093211F"/>
    <w:rsid w:val="009322C2"/>
    <w:rsid w:val="0093247E"/>
    <w:rsid w:val="00932490"/>
    <w:rsid w:val="009324A4"/>
    <w:rsid w:val="009324C4"/>
    <w:rsid w:val="009324D3"/>
    <w:rsid w:val="009326F6"/>
    <w:rsid w:val="0093342C"/>
    <w:rsid w:val="009334CF"/>
    <w:rsid w:val="00933B96"/>
    <w:rsid w:val="00933CFE"/>
    <w:rsid w:val="00933FC7"/>
    <w:rsid w:val="009342DC"/>
    <w:rsid w:val="0093445A"/>
    <w:rsid w:val="00934A9D"/>
    <w:rsid w:val="00934C06"/>
    <w:rsid w:val="00934F5C"/>
    <w:rsid w:val="0093508A"/>
    <w:rsid w:val="0093531E"/>
    <w:rsid w:val="0093564D"/>
    <w:rsid w:val="009360E8"/>
    <w:rsid w:val="009361C9"/>
    <w:rsid w:val="009362EC"/>
    <w:rsid w:val="00936467"/>
    <w:rsid w:val="00936FDD"/>
    <w:rsid w:val="0093719A"/>
    <w:rsid w:val="00937522"/>
    <w:rsid w:val="00937672"/>
    <w:rsid w:val="00937AD5"/>
    <w:rsid w:val="00937EA2"/>
    <w:rsid w:val="009401C0"/>
    <w:rsid w:val="00940A87"/>
    <w:rsid w:val="00940F40"/>
    <w:rsid w:val="00941285"/>
    <w:rsid w:val="009414D2"/>
    <w:rsid w:val="00942A93"/>
    <w:rsid w:val="00942F50"/>
    <w:rsid w:val="00942FE8"/>
    <w:rsid w:val="00943758"/>
    <w:rsid w:val="00943897"/>
    <w:rsid w:val="00943964"/>
    <w:rsid w:val="00943FFE"/>
    <w:rsid w:val="009445EE"/>
    <w:rsid w:val="00944C00"/>
    <w:rsid w:val="00944DA7"/>
    <w:rsid w:val="00944DC4"/>
    <w:rsid w:val="00945297"/>
    <w:rsid w:val="009457BC"/>
    <w:rsid w:val="00945CA0"/>
    <w:rsid w:val="00946549"/>
    <w:rsid w:val="00946A66"/>
    <w:rsid w:val="00946CC8"/>
    <w:rsid w:val="009475ED"/>
    <w:rsid w:val="00947ADF"/>
    <w:rsid w:val="00947F5D"/>
    <w:rsid w:val="00947F8D"/>
    <w:rsid w:val="00950094"/>
    <w:rsid w:val="00950343"/>
    <w:rsid w:val="00950397"/>
    <w:rsid w:val="0095080B"/>
    <w:rsid w:val="009508D6"/>
    <w:rsid w:val="00950F4F"/>
    <w:rsid w:val="00950FBA"/>
    <w:rsid w:val="0095136F"/>
    <w:rsid w:val="009513C2"/>
    <w:rsid w:val="00951B42"/>
    <w:rsid w:val="00951B81"/>
    <w:rsid w:val="00951C09"/>
    <w:rsid w:val="0095201A"/>
    <w:rsid w:val="009522B6"/>
    <w:rsid w:val="00952963"/>
    <w:rsid w:val="00952A8B"/>
    <w:rsid w:val="00952AFC"/>
    <w:rsid w:val="00952BDB"/>
    <w:rsid w:val="00952D93"/>
    <w:rsid w:val="00952FBA"/>
    <w:rsid w:val="009530DE"/>
    <w:rsid w:val="00953377"/>
    <w:rsid w:val="00953667"/>
    <w:rsid w:val="00953C64"/>
    <w:rsid w:val="00953EDB"/>
    <w:rsid w:val="0095406D"/>
    <w:rsid w:val="00954113"/>
    <w:rsid w:val="009541CB"/>
    <w:rsid w:val="00954850"/>
    <w:rsid w:val="00954A1A"/>
    <w:rsid w:val="00954B46"/>
    <w:rsid w:val="00954CFE"/>
    <w:rsid w:val="00954EAB"/>
    <w:rsid w:val="0095501A"/>
    <w:rsid w:val="00955207"/>
    <w:rsid w:val="00955E74"/>
    <w:rsid w:val="0095632E"/>
    <w:rsid w:val="00956605"/>
    <w:rsid w:val="00956B55"/>
    <w:rsid w:val="00956BA6"/>
    <w:rsid w:val="00957021"/>
    <w:rsid w:val="00957280"/>
    <w:rsid w:val="00957323"/>
    <w:rsid w:val="0095776A"/>
    <w:rsid w:val="00957A22"/>
    <w:rsid w:val="00957B7C"/>
    <w:rsid w:val="00957B8B"/>
    <w:rsid w:val="00957C2E"/>
    <w:rsid w:val="0096036F"/>
    <w:rsid w:val="00960644"/>
    <w:rsid w:val="00960A41"/>
    <w:rsid w:val="00960C2E"/>
    <w:rsid w:val="00961516"/>
    <w:rsid w:val="009617CA"/>
    <w:rsid w:val="0096217E"/>
    <w:rsid w:val="00962498"/>
    <w:rsid w:val="009624F5"/>
    <w:rsid w:val="00963132"/>
    <w:rsid w:val="00963743"/>
    <w:rsid w:val="00963C39"/>
    <w:rsid w:val="00963C4C"/>
    <w:rsid w:val="0096413E"/>
    <w:rsid w:val="00964599"/>
    <w:rsid w:val="0096476D"/>
    <w:rsid w:val="00964EE5"/>
    <w:rsid w:val="00965C39"/>
    <w:rsid w:val="0096614B"/>
    <w:rsid w:val="0096618C"/>
    <w:rsid w:val="0096697D"/>
    <w:rsid w:val="00966E55"/>
    <w:rsid w:val="00967018"/>
    <w:rsid w:val="00967344"/>
    <w:rsid w:val="009678B5"/>
    <w:rsid w:val="00970D32"/>
    <w:rsid w:val="009713FA"/>
    <w:rsid w:val="00971646"/>
    <w:rsid w:val="00971699"/>
    <w:rsid w:val="009719A5"/>
    <w:rsid w:val="00971E5B"/>
    <w:rsid w:val="0097280E"/>
    <w:rsid w:val="009728D7"/>
    <w:rsid w:val="00972BAD"/>
    <w:rsid w:val="00972FF3"/>
    <w:rsid w:val="0097329F"/>
    <w:rsid w:val="0097349D"/>
    <w:rsid w:val="00973564"/>
    <w:rsid w:val="00973943"/>
    <w:rsid w:val="0097396B"/>
    <w:rsid w:val="009739FD"/>
    <w:rsid w:val="00973BE2"/>
    <w:rsid w:val="00973C38"/>
    <w:rsid w:val="00974AE5"/>
    <w:rsid w:val="00974B0F"/>
    <w:rsid w:val="00975159"/>
    <w:rsid w:val="00975A41"/>
    <w:rsid w:val="00975CD4"/>
    <w:rsid w:val="0097629D"/>
    <w:rsid w:val="0097634B"/>
    <w:rsid w:val="00976390"/>
    <w:rsid w:val="0097642C"/>
    <w:rsid w:val="00976743"/>
    <w:rsid w:val="00976A17"/>
    <w:rsid w:val="00976A43"/>
    <w:rsid w:val="00976E94"/>
    <w:rsid w:val="00976F46"/>
    <w:rsid w:val="0097708A"/>
    <w:rsid w:val="00977BEA"/>
    <w:rsid w:val="0098050E"/>
    <w:rsid w:val="0098069A"/>
    <w:rsid w:val="009806DF"/>
    <w:rsid w:val="009806FD"/>
    <w:rsid w:val="0098074E"/>
    <w:rsid w:val="009808E5"/>
    <w:rsid w:val="00980FDE"/>
    <w:rsid w:val="009812C1"/>
    <w:rsid w:val="009812F7"/>
    <w:rsid w:val="00981416"/>
    <w:rsid w:val="00981763"/>
    <w:rsid w:val="00981CF9"/>
    <w:rsid w:val="00981FD0"/>
    <w:rsid w:val="00982043"/>
    <w:rsid w:val="0098232F"/>
    <w:rsid w:val="00982545"/>
    <w:rsid w:val="00982ACF"/>
    <w:rsid w:val="00982E66"/>
    <w:rsid w:val="00982E70"/>
    <w:rsid w:val="00983027"/>
    <w:rsid w:val="0098303D"/>
    <w:rsid w:val="009835E4"/>
    <w:rsid w:val="00983DE8"/>
    <w:rsid w:val="00983E00"/>
    <w:rsid w:val="00983EE4"/>
    <w:rsid w:val="00983EEE"/>
    <w:rsid w:val="00983FC5"/>
    <w:rsid w:val="009841BA"/>
    <w:rsid w:val="00984570"/>
    <w:rsid w:val="009848E4"/>
    <w:rsid w:val="00984964"/>
    <w:rsid w:val="009850D7"/>
    <w:rsid w:val="00985263"/>
    <w:rsid w:val="009855FC"/>
    <w:rsid w:val="009857D0"/>
    <w:rsid w:val="0098583A"/>
    <w:rsid w:val="00985AB4"/>
    <w:rsid w:val="00985B0D"/>
    <w:rsid w:val="00985C5A"/>
    <w:rsid w:val="00985E9E"/>
    <w:rsid w:val="0098639B"/>
    <w:rsid w:val="00986904"/>
    <w:rsid w:val="00986ED6"/>
    <w:rsid w:val="00987488"/>
    <w:rsid w:val="00987799"/>
    <w:rsid w:val="00987C20"/>
    <w:rsid w:val="00987CCE"/>
    <w:rsid w:val="00990222"/>
    <w:rsid w:val="0099026B"/>
    <w:rsid w:val="009902F8"/>
    <w:rsid w:val="0099030F"/>
    <w:rsid w:val="00990679"/>
    <w:rsid w:val="00990697"/>
    <w:rsid w:val="009908CA"/>
    <w:rsid w:val="009909DE"/>
    <w:rsid w:val="00990B9A"/>
    <w:rsid w:val="00991983"/>
    <w:rsid w:val="00991BB8"/>
    <w:rsid w:val="00991EC3"/>
    <w:rsid w:val="00992B6A"/>
    <w:rsid w:val="00992B7A"/>
    <w:rsid w:val="00992F4F"/>
    <w:rsid w:val="0099350C"/>
    <w:rsid w:val="00993683"/>
    <w:rsid w:val="009938CB"/>
    <w:rsid w:val="0099391C"/>
    <w:rsid w:val="00993B44"/>
    <w:rsid w:val="00993C2E"/>
    <w:rsid w:val="00993CCC"/>
    <w:rsid w:val="00993E5C"/>
    <w:rsid w:val="00993F1F"/>
    <w:rsid w:val="0099405E"/>
    <w:rsid w:val="0099413F"/>
    <w:rsid w:val="009942AF"/>
    <w:rsid w:val="00994306"/>
    <w:rsid w:val="00994693"/>
    <w:rsid w:val="00994832"/>
    <w:rsid w:val="00995322"/>
    <w:rsid w:val="0099560E"/>
    <w:rsid w:val="00995732"/>
    <w:rsid w:val="009958AD"/>
    <w:rsid w:val="00995C0D"/>
    <w:rsid w:val="00995D1D"/>
    <w:rsid w:val="009965E1"/>
    <w:rsid w:val="0099671A"/>
    <w:rsid w:val="00996B42"/>
    <w:rsid w:val="009976D3"/>
    <w:rsid w:val="00997911"/>
    <w:rsid w:val="009979C0"/>
    <w:rsid w:val="00997BB2"/>
    <w:rsid w:val="00997C75"/>
    <w:rsid w:val="00997DC7"/>
    <w:rsid w:val="009A00D2"/>
    <w:rsid w:val="009A00DC"/>
    <w:rsid w:val="009A0471"/>
    <w:rsid w:val="009A049C"/>
    <w:rsid w:val="009A0571"/>
    <w:rsid w:val="009A135A"/>
    <w:rsid w:val="009A1465"/>
    <w:rsid w:val="009A1734"/>
    <w:rsid w:val="009A1A03"/>
    <w:rsid w:val="009A2018"/>
    <w:rsid w:val="009A22B9"/>
    <w:rsid w:val="009A2618"/>
    <w:rsid w:val="009A26A1"/>
    <w:rsid w:val="009A290A"/>
    <w:rsid w:val="009A2F17"/>
    <w:rsid w:val="009A35D2"/>
    <w:rsid w:val="009A3A82"/>
    <w:rsid w:val="009A3AFC"/>
    <w:rsid w:val="009A4174"/>
    <w:rsid w:val="009A43CA"/>
    <w:rsid w:val="009A4651"/>
    <w:rsid w:val="009A46FB"/>
    <w:rsid w:val="009A4728"/>
    <w:rsid w:val="009A480B"/>
    <w:rsid w:val="009A4D7F"/>
    <w:rsid w:val="009A5210"/>
    <w:rsid w:val="009A53D9"/>
    <w:rsid w:val="009A5466"/>
    <w:rsid w:val="009A54D3"/>
    <w:rsid w:val="009A5586"/>
    <w:rsid w:val="009A598E"/>
    <w:rsid w:val="009A5C96"/>
    <w:rsid w:val="009A5E81"/>
    <w:rsid w:val="009A5EFD"/>
    <w:rsid w:val="009A6093"/>
    <w:rsid w:val="009A666A"/>
    <w:rsid w:val="009A6BD0"/>
    <w:rsid w:val="009A7B38"/>
    <w:rsid w:val="009A7B7A"/>
    <w:rsid w:val="009A7C43"/>
    <w:rsid w:val="009A7E07"/>
    <w:rsid w:val="009B05A5"/>
    <w:rsid w:val="009B08B9"/>
    <w:rsid w:val="009B0A5D"/>
    <w:rsid w:val="009B1788"/>
    <w:rsid w:val="009B1A8F"/>
    <w:rsid w:val="009B242E"/>
    <w:rsid w:val="009B2822"/>
    <w:rsid w:val="009B2857"/>
    <w:rsid w:val="009B28C0"/>
    <w:rsid w:val="009B2D98"/>
    <w:rsid w:val="009B31D5"/>
    <w:rsid w:val="009B3367"/>
    <w:rsid w:val="009B37D0"/>
    <w:rsid w:val="009B3B2E"/>
    <w:rsid w:val="009B3B5C"/>
    <w:rsid w:val="009B3C71"/>
    <w:rsid w:val="009B3DFF"/>
    <w:rsid w:val="009B3EBF"/>
    <w:rsid w:val="009B44B5"/>
    <w:rsid w:val="009B45FF"/>
    <w:rsid w:val="009B4874"/>
    <w:rsid w:val="009B4DC8"/>
    <w:rsid w:val="009B5195"/>
    <w:rsid w:val="009B579E"/>
    <w:rsid w:val="009B5B16"/>
    <w:rsid w:val="009B621A"/>
    <w:rsid w:val="009B67E6"/>
    <w:rsid w:val="009B6E47"/>
    <w:rsid w:val="009B6F7A"/>
    <w:rsid w:val="009B7191"/>
    <w:rsid w:val="009B71D5"/>
    <w:rsid w:val="009B71DD"/>
    <w:rsid w:val="009B7AF3"/>
    <w:rsid w:val="009C0092"/>
    <w:rsid w:val="009C00AB"/>
    <w:rsid w:val="009C075B"/>
    <w:rsid w:val="009C091D"/>
    <w:rsid w:val="009C0D1E"/>
    <w:rsid w:val="009C0DED"/>
    <w:rsid w:val="009C1238"/>
    <w:rsid w:val="009C1609"/>
    <w:rsid w:val="009C1957"/>
    <w:rsid w:val="009C1CA5"/>
    <w:rsid w:val="009C1D07"/>
    <w:rsid w:val="009C2155"/>
    <w:rsid w:val="009C24DF"/>
    <w:rsid w:val="009C2934"/>
    <w:rsid w:val="009C2CCA"/>
    <w:rsid w:val="009C3345"/>
    <w:rsid w:val="009C3452"/>
    <w:rsid w:val="009C3604"/>
    <w:rsid w:val="009C3759"/>
    <w:rsid w:val="009C399D"/>
    <w:rsid w:val="009C3B17"/>
    <w:rsid w:val="009C3EF5"/>
    <w:rsid w:val="009C41AC"/>
    <w:rsid w:val="009C4478"/>
    <w:rsid w:val="009C456E"/>
    <w:rsid w:val="009C4AEB"/>
    <w:rsid w:val="009C4B31"/>
    <w:rsid w:val="009C4BAB"/>
    <w:rsid w:val="009C4CD6"/>
    <w:rsid w:val="009C532E"/>
    <w:rsid w:val="009C53E5"/>
    <w:rsid w:val="009C586E"/>
    <w:rsid w:val="009C58B5"/>
    <w:rsid w:val="009C58DB"/>
    <w:rsid w:val="009C5A36"/>
    <w:rsid w:val="009C648A"/>
    <w:rsid w:val="009C6F59"/>
    <w:rsid w:val="009C70B3"/>
    <w:rsid w:val="009C70C1"/>
    <w:rsid w:val="009C7482"/>
    <w:rsid w:val="009C76F3"/>
    <w:rsid w:val="009C7700"/>
    <w:rsid w:val="009C780D"/>
    <w:rsid w:val="009C7A2F"/>
    <w:rsid w:val="009C7C64"/>
    <w:rsid w:val="009C7DD6"/>
    <w:rsid w:val="009C7F3E"/>
    <w:rsid w:val="009D0825"/>
    <w:rsid w:val="009D0A1A"/>
    <w:rsid w:val="009D0CB2"/>
    <w:rsid w:val="009D0DD0"/>
    <w:rsid w:val="009D1220"/>
    <w:rsid w:val="009D19CD"/>
    <w:rsid w:val="009D1CE6"/>
    <w:rsid w:val="009D1D36"/>
    <w:rsid w:val="009D1DA7"/>
    <w:rsid w:val="009D1FE5"/>
    <w:rsid w:val="009D2168"/>
    <w:rsid w:val="009D2199"/>
    <w:rsid w:val="009D2234"/>
    <w:rsid w:val="009D22A7"/>
    <w:rsid w:val="009D252D"/>
    <w:rsid w:val="009D2747"/>
    <w:rsid w:val="009D27A2"/>
    <w:rsid w:val="009D2E25"/>
    <w:rsid w:val="009D2EE0"/>
    <w:rsid w:val="009D35DB"/>
    <w:rsid w:val="009D373C"/>
    <w:rsid w:val="009D3A6D"/>
    <w:rsid w:val="009D3D2A"/>
    <w:rsid w:val="009D43E8"/>
    <w:rsid w:val="009D4AC0"/>
    <w:rsid w:val="009D4C73"/>
    <w:rsid w:val="009D4D0F"/>
    <w:rsid w:val="009D4F59"/>
    <w:rsid w:val="009D4F80"/>
    <w:rsid w:val="009D5345"/>
    <w:rsid w:val="009D5667"/>
    <w:rsid w:val="009D5920"/>
    <w:rsid w:val="009D5F45"/>
    <w:rsid w:val="009D6020"/>
    <w:rsid w:val="009D62E4"/>
    <w:rsid w:val="009D6536"/>
    <w:rsid w:val="009D6675"/>
    <w:rsid w:val="009D6AF3"/>
    <w:rsid w:val="009D6C34"/>
    <w:rsid w:val="009D6CC4"/>
    <w:rsid w:val="009D7781"/>
    <w:rsid w:val="009D7C1E"/>
    <w:rsid w:val="009E0483"/>
    <w:rsid w:val="009E096D"/>
    <w:rsid w:val="009E0C4E"/>
    <w:rsid w:val="009E0CEA"/>
    <w:rsid w:val="009E0D02"/>
    <w:rsid w:val="009E0E6D"/>
    <w:rsid w:val="009E14CD"/>
    <w:rsid w:val="009E1814"/>
    <w:rsid w:val="009E1ABD"/>
    <w:rsid w:val="009E1D92"/>
    <w:rsid w:val="009E1DC5"/>
    <w:rsid w:val="009E2032"/>
    <w:rsid w:val="009E20C1"/>
    <w:rsid w:val="009E263F"/>
    <w:rsid w:val="009E265A"/>
    <w:rsid w:val="009E2A71"/>
    <w:rsid w:val="009E2F0E"/>
    <w:rsid w:val="009E30AD"/>
    <w:rsid w:val="009E30BF"/>
    <w:rsid w:val="009E30F5"/>
    <w:rsid w:val="009E32B7"/>
    <w:rsid w:val="009E3A7F"/>
    <w:rsid w:val="009E3A95"/>
    <w:rsid w:val="009E3B0A"/>
    <w:rsid w:val="009E3B66"/>
    <w:rsid w:val="009E3E23"/>
    <w:rsid w:val="009E3EAD"/>
    <w:rsid w:val="009E49E1"/>
    <w:rsid w:val="009E4B07"/>
    <w:rsid w:val="009E4B2E"/>
    <w:rsid w:val="009E4DED"/>
    <w:rsid w:val="009E4E1F"/>
    <w:rsid w:val="009E5006"/>
    <w:rsid w:val="009E564E"/>
    <w:rsid w:val="009E5858"/>
    <w:rsid w:val="009E5FE2"/>
    <w:rsid w:val="009E61F0"/>
    <w:rsid w:val="009E6231"/>
    <w:rsid w:val="009E663B"/>
    <w:rsid w:val="009E73C9"/>
    <w:rsid w:val="009E74B3"/>
    <w:rsid w:val="009E7592"/>
    <w:rsid w:val="009E7D03"/>
    <w:rsid w:val="009F0041"/>
    <w:rsid w:val="009F00EC"/>
    <w:rsid w:val="009F039A"/>
    <w:rsid w:val="009F0899"/>
    <w:rsid w:val="009F0D20"/>
    <w:rsid w:val="009F0FA8"/>
    <w:rsid w:val="009F0FB0"/>
    <w:rsid w:val="009F1284"/>
    <w:rsid w:val="009F12A4"/>
    <w:rsid w:val="009F1CAF"/>
    <w:rsid w:val="009F1E8F"/>
    <w:rsid w:val="009F1EBB"/>
    <w:rsid w:val="009F2287"/>
    <w:rsid w:val="009F2B4A"/>
    <w:rsid w:val="009F311D"/>
    <w:rsid w:val="009F4135"/>
    <w:rsid w:val="009F4172"/>
    <w:rsid w:val="009F42C8"/>
    <w:rsid w:val="009F43F5"/>
    <w:rsid w:val="009F45BD"/>
    <w:rsid w:val="009F4678"/>
    <w:rsid w:val="009F46DE"/>
    <w:rsid w:val="009F47DD"/>
    <w:rsid w:val="009F496D"/>
    <w:rsid w:val="009F4B40"/>
    <w:rsid w:val="009F4D40"/>
    <w:rsid w:val="009F4FF0"/>
    <w:rsid w:val="009F503B"/>
    <w:rsid w:val="009F506E"/>
    <w:rsid w:val="009F51C6"/>
    <w:rsid w:val="009F5704"/>
    <w:rsid w:val="009F59C9"/>
    <w:rsid w:val="009F5B4B"/>
    <w:rsid w:val="009F5FD8"/>
    <w:rsid w:val="009F677D"/>
    <w:rsid w:val="009F6A44"/>
    <w:rsid w:val="009F6FCF"/>
    <w:rsid w:val="009F71B9"/>
    <w:rsid w:val="009F777B"/>
    <w:rsid w:val="00A0009B"/>
    <w:rsid w:val="00A00311"/>
    <w:rsid w:val="00A004C7"/>
    <w:rsid w:val="00A00897"/>
    <w:rsid w:val="00A00B02"/>
    <w:rsid w:val="00A00BED"/>
    <w:rsid w:val="00A00D18"/>
    <w:rsid w:val="00A01104"/>
    <w:rsid w:val="00A01271"/>
    <w:rsid w:val="00A01717"/>
    <w:rsid w:val="00A01ADE"/>
    <w:rsid w:val="00A01C48"/>
    <w:rsid w:val="00A01E78"/>
    <w:rsid w:val="00A022C8"/>
    <w:rsid w:val="00A022D5"/>
    <w:rsid w:val="00A0264A"/>
    <w:rsid w:val="00A027F0"/>
    <w:rsid w:val="00A02858"/>
    <w:rsid w:val="00A029AE"/>
    <w:rsid w:val="00A029F8"/>
    <w:rsid w:val="00A034FB"/>
    <w:rsid w:val="00A039B7"/>
    <w:rsid w:val="00A04794"/>
    <w:rsid w:val="00A04B3D"/>
    <w:rsid w:val="00A04D53"/>
    <w:rsid w:val="00A050FF"/>
    <w:rsid w:val="00A0512D"/>
    <w:rsid w:val="00A051A2"/>
    <w:rsid w:val="00A05C22"/>
    <w:rsid w:val="00A062E7"/>
    <w:rsid w:val="00A06334"/>
    <w:rsid w:val="00A0677A"/>
    <w:rsid w:val="00A07044"/>
    <w:rsid w:val="00A070EE"/>
    <w:rsid w:val="00A074C6"/>
    <w:rsid w:val="00A07DAE"/>
    <w:rsid w:val="00A102A1"/>
    <w:rsid w:val="00A107F7"/>
    <w:rsid w:val="00A10BC4"/>
    <w:rsid w:val="00A1121F"/>
    <w:rsid w:val="00A1177A"/>
    <w:rsid w:val="00A11A47"/>
    <w:rsid w:val="00A12293"/>
    <w:rsid w:val="00A124DE"/>
    <w:rsid w:val="00A130B8"/>
    <w:rsid w:val="00A1366D"/>
    <w:rsid w:val="00A13CBF"/>
    <w:rsid w:val="00A14010"/>
    <w:rsid w:val="00A14082"/>
    <w:rsid w:val="00A141FE"/>
    <w:rsid w:val="00A143C9"/>
    <w:rsid w:val="00A144E9"/>
    <w:rsid w:val="00A1482A"/>
    <w:rsid w:val="00A1485B"/>
    <w:rsid w:val="00A150B3"/>
    <w:rsid w:val="00A153C9"/>
    <w:rsid w:val="00A156CE"/>
    <w:rsid w:val="00A1596B"/>
    <w:rsid w:val="00A15B5D"/>
    <w:rsid w:val="00A15E6E"/>
    <w:rsid w:val="00A15F10"/>
    <w:rsid w:val="00A1609D"/>
    <w:rsid w:val="00A16415"/>
    <w:rsid w:val="00A16535"/>
    <w:rsid w:val="00A168CA"/>
    <w:rsid w:val="00A168F5"/>
    <w:rsid w:val="00A16B4D"/>
    <w:rsid w:val="00A16CD3"/>
    <w:rsid w:val="00A16DF2"/>
    <w:rsid w:val="00A16EB2"/>
    <w:rsid w:val="00A17807"/>
    <w:rsid w:val="00A17822"/>
    <w:rsid w:val="00A178BF"/>
    <w:rsid w:val="00A20882"/>
    <w:rsid w:val="00A208D8"/>
    <w:rsid w:val="00A2097D"/>
    <w:rsid w:val="00A20D34"/>
    <w:rsid w:val="00A20D62"/>
    <w:rsid w:val="00A211EE"/>
    <w:rsid w:val="00A2183A"/>
    <w:rsid w:val="00A21ADD"/>
    <w:rsid w:val="00A21B21"/>
    <w:rsid w:val="00A2236C"/>
    <w:rsid w:val="00A22441"/>
    <w:rsid w:val="00A2271F"/>
    <w:rsid w:val="00A22C25"/>
    <w:rsid w:val="00A23531"/>
    <w:rsid w:val="00A23A90"/>
    <w:rsid w:val="00A23C68"/>
    <w:rsid w:val="00A23E15"/>
    <w:rsid w:val="00A2411D"/>
    <w:rsid w:val="00A2412F"/>
    <w:rsid w:val="00A244B2"/>
    <w:rsid w:val="00A245B7"/>
    <w:rsid w:val="00A245BE"/>
    <w:rsid w:val="00A248D2"/>
    <w:rsid w:val="00A24CFF"/>
    <w:rsid w:val="00A24D02"/>
    <w:rsid w:val="00A253EF"/>
    <w:rsid w:val="00A2586A"/>
    <w:rsid w:val="00A25F80"/>
    <w:rsid w:val="00A26217"/>
    <w:rsid w:val="00A263E2"/>
    <w:rsid w:val="00A2674C"/>
    <w:rsid w:val="00A26AF8"/>
    <w:rsid w:val="00A26C1E"/>
    <w:rsid w:val="00A26C77"/>
    <w:rsid w:val="00A26D39"/>
    <w:rsid w:val="00A270DB"/>
    <w:rsid w:val="00A272E2"/>
    <w:rsid w:val="00A273E3"/>
    <w:rsid w:val="00A27568"/>
    <w:rsid w:val="00A27956"/>
    <w:rsid w:val="00A27F2D"/>
    <w:rsid w:val="00A3013E"/>
    <w:rsid w:val="00A30172"/>
    <w:rsid w:val="00A307AA"/>
    <w:rsid w:val="00A308CC"/>
    <w:rsid w:val="00A30942"/>
    <w:rsid w:val="00A30EC0"/>
    <w:rsid w:val="00A317B4"/>
    <w:rsid w:val="00A31B1B"/>
    <w:rsid w:val="00A31E9F"/>
    <w:rsid w:val="00A32E31"/>
    <w:rsid w:val="00A332E4"/>
    <w:rsid w:val="00A333DA"/>
    <w:rsid w:val="00A33647"/>
    <w:rsid w:val="00A3376F"/>
    <w:rsid w:val="00A339B0"/>
    <w:rsid w:val="00A34110"/>
    <w:rsid w:val="00A343C9"/>
    <w:rsid w:val="00A34BC5"/>
    <w:rsid w:val="00A35511"/>
    <w:rsid w:val="00A35E4D"/>
    <w:rsid w:val="00A360AC"/>
    <w:rsid w:val="00A3634B"/>
    <w:rsid w:val="00A36434"/>
    <w:rsid w:val="00A364FF"/>
    <w:rsid w:val="00A36B23"/>
    <w:rsid w:val="00A36CC9"/>
    <w:rsid w:val="00A36E63"/>
    <w:rsid w:val="00A37989"/>
    <w:rsid w:val="00A37A72"/>
    <w:rsid w:val="00A37A95"/>
    <w:rsid w:val="00A400CE"/>
    <w:rsid w:val="00A4056A"/>
    <w:rsid w:val="00A40811"/>
    <w:rsid w:val="00A408CB"/>
    <w:rsid w:val="00A40949"/>
    <w:rsid w:val="00A40CF4"/>
    <w:rsid w:val="00A41059"/>
    <w:rsid w:val="00A4114F"/>
    <w:rsid w:val="00A411B7"/>
    <w:rsid w:val="00A4137A"/>
    <w:rsid w:val="00A415D7"/>
    <w:rsid w:val="00A41990"/>
    <w:rsid w:val="00A42296"/>
    <w:rsid w:val="00A4274A"/>
    <w:rsid w:val="00A42ABB"/>
    <w:rsid w:val="00A42E34"/>
    <w:rsid w:val="00A42F76"/>
    <w:rsid w:val="00A4306D"/>
    <w:rsid w:val="00A430EF"/>
    <w:rsid w:val="00A44152"/>
    <w:rsid w:val="00A44D43"/>
    <w:rsid w:val="00A44D47"/>
    <w:rsid w:val="00A452B3"/>
    <w:rsid w:val="00A45C4C"/>
    <w:rsid w:val="00A45E49"/>
    <w:rsid w:val="00A45EF7"/>
    <w:rsid w:val="00A45F0B"/>
    <w:rsid w:val="00A45F3A"/>
    <w:rsid w:val="00A45F5F"/>
    <w:rsid w:val="00A461FC"/>
    <w:rsid w:val="00A4627B"/>
    <w:rsid w:val="00A463D6"/>
    <w:rsid w:val="00A4651A"/>
    <w:rsid w:val="00A5014C"/>
    <w:rsid w:val="00A5058B"/>
    <w:rsid w:val="00A50822"/>
    <w:rsid w:val="00A50DB5"/>
    <w:rsid w:val="00A5157A"/>
    <w:rsid w:val="00A51929"/>
    <w:rsid w:val="00A5195C"/>
    <w:rsid w:val="00A51A23"/>
    <w:rsid w:val="00A51B83"/>
    <w:rsid w:val="00A51C44"/>
    <w:rsid w:val="00A523E7"/>
    <w:rsid w:val="00A52568"/>
    <w:rsid w:val="00A525B0"/>
    <w:rsid w:val="00A527E9"/>
    <w:rsid w:val="00A528CF"/>
    <w:rsid w:val="00A52D83"/>
    <w:rsid w:val="00A52F22"/>
    <w:rsid w:val="00A53472"/>
    <w:rsid w:val="00A5387A"/>
    <w:rsid w:val="00A538FE"/>
    <w:rsid w:val="00A54026"/>
    <w:rsid w:val="00A55048"/>
    <w:rsid w:val="00A55217"/>
    <w:rsid w:val="00A5530F"/>
    <w:rsid w:val="00A556A8"/>
    <w:rsid w:val="00A558C4"/>
    <w:rsid w:val="00A55A0A"/>
    <w:rsid w:val="00A55AB0"/>
    <w:rsid w:val="00A55BE5"/>
    <w:rsid w:val="00A55E4F"/>
    <w:rsid w:val="00A560DA"/>
    <w:rsid w:val="00A565B2"/>
    <w:rsid w:val="00A56966"/>
    <w:rsid w:val="00A56DD7"/>
    <w:rsid w:val="00A57000"/>
    <w:rsid w:val="00A5715E"/>
    <w:rsid w:val="00A575CE"/>
    <w:rsid w:val="00A6045C"/>
    <w:rsid w:val="00A60BE9"/>
    <w:rsid w:val="00A6118C"/>
    <w:rsid w:val="00A61820"/>
    <w:rsid w:val="00A62676"/>
    <w:rsid w:val="00A62E28"/>
    <w:rsid w:val="00A63017"/>
    <w:rsid w:val="00A6311D"/>
    <w:rsid w:val="00A63243"/>
    <w:rsid w:val="00A63612"/>
    <w:rsid w:val="00A63CE5"/>
    <w:rsid w:val="00A640FB"/>
    <w:rsid w:val="00A64834"/>
    <w:rsid w:val="00A64C4D"/>
    <w:rsid w:val="00A64CA5"/>
    <w:rsid w:val="00A64F8C"/>
    <w:rsid w:val="00A652B4"/>
    <w:rsid w:val="00A652BB"/>
    <w:rsid w:val="00A6532E"/>
    <w:rsid w:val="00A65BCF"/>
    <w:rsid w:val="00A65C8D"/>
    <w:rsid w:val="00A65EEA"/>
    <w:rsid w:val="00A66142"/>
    <w:rsid w:val="00A6639C"/>
    <w:rsid w:val="00A66411"/>
    <w:rsid w:val="00A66474"/>
    <w:rsid w:val="00A66666"/>
    <w:rsid w:val="00A6716F"/>
    <w:rsid w:val="00A675C7"/>
    <w:rsid w:val="00A67C32"/>
    <w:rsid w:val="00A67CA7"/>
    <w:rsid w:val="00A70322"/>
    <w:rsid w:val="00A7073E"/>
    <w:rsid w:val="00A70947"/>
    <w:rsid w:val="00A70985"/>
    <w:rsid w:val="00A7130C"/>
    <w:rsid w:val="00A716AE"/>
    <w:rsid w:val="00A71716"/>
    <w:rsid w:val="00A71ADC"/>
    <w:rsid w:val="00A71BB8"/>
    <w:rsid w:val="00A71D23"/>
    <w:rsid w:val="00A71DB4"/>
    <w:rsid w:val="00A71EE4"/>
    <w:rsid w:val="00A720F3"/>
    <w:rsid w:val="00A72195"/>
    <w:rsid w:val="00A72C1E"/>
    <w:rsid w:val="00A73670"/>
    <w:rsid w:val="00A7393D"/>
    <w:rsid w:val="00A73DDA"/>
    <w:rsid w:val="00A73E5F"/>
    <w:rsid w:val="00A73EED"/>
    <w:rsid w:val="00A73EFD"/>
    <w:rsid w:val="00A73F93"/>
    <w:rsid w:val="00A740BB"/>
    <w:rsid w:val="00A740F6"/>
    <w:rsid w:val="00A74742"/>
    <w:rsid w:val="00A747EC"/>
    <w:rsid w:val="00A74C09"/>
    <w:rsid w:val="00A74E36"/>
    <w:rsid w:val="00A752B6"/>
    <w:rsid w:val="00A75418"/>
    <w:rsid w:val="00A756D3"/>
    <w:rsid w:val="00A75D0E"/>
    <w:rsid w:val="00A75D76"/>
    <w:rsid w:val="00A75F9E"/>
    <w:rsid w:val="00A76415"/>
    <w:rsid w:val="00A76644"/>
    <w:rsid w:val="00A7667F"/>
    <w:rsid w:val="00A76F4F"/>
    <w:rsid w:val="00A77407"/>
    <w:rsid w:val="00A77549"/>
    <w:rsid w:val="00A77A3C"/>
    <w:rsid w:val="00A77E2D"/>
    <w:rsid w:val="00A77E53"/>
    <w:rsid w:val="00A80091"/>
    <w:rsid w:val="00A8044A"/>
    <w:rsid w:val="00A8088B"/>
    <w:rsid w:val="00A80945"/>
    <w:rsid w:val="00A80D8D"/>
    <w:rsid w:val="00A81341"/>
    <w:rsid w:val="00A813AF"/>
    <w:rsid w:val="00A814C6"/>
    <w:rsid w:val="00A8191C"/>
    <w:rsid w:val="00A81B67"/>
    <w:rsid w:val="00A81E95"/>
    <w:rsid w:val="00A8200D"/>
    <w:rsid w:val="00A82451"/>
    <w:rsid w:val="00A825EC"/>
    <w:rsid w:val="00A8262F"/>
    <w:rsid w:val="00A8274A"/>
    <w:rsid w:val="00A8279B"/>
    <w:rsid w:val="00A82879"/>
    <w:rsid w:val="00A82CDB"/>
    <w:rsid w:val="00A82E32"/>
    <w:rsid w:val="00A83B08"/>
    <w:rsid w:val="00A83F68"/>
    <w:rsid w:val="00A8407D"/>
    <w:rsid w:val="00A848F7"/>
    <w:rsid w:val="00A84EE3"/>
    <w:rsid w:val="00A85181"/>
    <w:rsid w:val="00A857C2"/>
    <w:rsid w:val="00A85D16"/>
    <w:rsid w:val="00A85F60"/>
    <w:rsid w:val="00A86061"/>
    <w:rsid w:val="00A868D4"/>
    <w:rsid w:val="00A86C5C"/>
    <w:rsid w:val="00A86ECD"/>
    <w:rsid w:val="00A87222"/>
    <w:rsid w:val="00A87CB3"/>
    <w:rsid w:val="00A87F4E"/>
    <w:rsid w:val="00A9038B"/>
    <w:rsid w:val="00A9041F"/>
    <w:rsid w:val="00A906DA"/>
    <w:rsid w:val="00A90C21"/>
    <w:rsid w:val="00A90D3A"/>
    <w:rsid w:val="00A9101F"/>
    <w:rsid w:val="00A91342"/>
    <w:rsid w:val="00A9149E"/>
    <w:rsid w:val="00A914B8"/>
    <w:rsid w:val="00A9197A"/>
    <w:rsid w:val="00A919F6"/>
    <w:rsid w:val="00A91B4E"/>
    <w:rsid w:val="00A91EB9"/>
    <w:rsid w:val="00A9253D"/>
    <w:rsid w:val="00A9264E"/>
    <w:rsid w:val="00A926BC"/>
    <w:rsid w:val="00A92BA1"/>
    <w:rsid w:val="00A92BA9"/>
    <w:rsid w:val="00A92FCC"/>
    <w:rsid w:val="00A93119"/>
    <w:rsid w:val="00A93442"/>
    <w:rsid w:val="00A936F9"/>
    <w:rsid w:val="00A93B59"/>
    <w:rsid w:val="00A9434E"/>
    <w:rsid w:val="00A94A52"/>
    <w:rsid w:val="00A95127"/>
    <w:rsid w:val="00A952B4"/>
    <w:rsid w:val="00A95CB8"/>
    <w:rsid w:val="00A95CBA"/>
    <w:rsid w:val="00A96040"/>
    <w:rsid w:val="00A9629E"/>
    <w:rsid w:val="00A965CD"/>
    <w:rsid w:val="00A96FC5"/>
    <w:rsid w:val="00A97B68"/>
    <w:rsid w:val="00AA11FA"/>
    <w:rsid w:val="00AA13CC"/>
    <w:rsid w:val="00AA14A0"/>
    <w:rsid w:val="00AA15D8"/>
    <w:rsid w:val="00AA1832"/>
    <w:rsid w:val="00AA1833"/>
    <w:rsid w:val="00AA1BD1"/>
    <w:rsid w:val="00AA1DE2"/>
    <w:rsid w:val="00AA1F71"/>
    <w:rsid w:val="00AA2014"/>
    <w:rsid w:val="00AA213A"/>
    <w:rsid w:val="00AA21BD"/>
    <w:rsid w:val="00AA27CF"/>
    <w:rsid w:val="00AA28B0"/>
    <w:rsid w:val="00AA29C4"/>
    <w:rsid w:val="00AA2D47"/>
    <w:rsid w:val="00AA3078"/>
    <w:rsid w:val="00AA330F"/>
    <w:rsid w:val="00AA3358"/>
    <w:rsid w:val="00AA3457"/>
    <w:rsid w:val="00AA34FA"/>
    <w:rsid w:val="00AA3659"/>
    <w:rsid w:val="00AA3C65"/>
    <w:rsid w:val="00AA4310"/>
    <w:rsid w:val="00AA4E4C"/>
    <w:rsid w:val="00AA5563"/>
    <w:rsid w:val="00AA567A"/>
    <w:rsid w:val="00AA5A07"/>
    <w:rsid w:val="00AA5DC1"/>
    <w:rsid w:val="00AA5FC5"/>
    <w:rsid w:val="00AA6726"/>
    <w:rsid w:val="00AA67EA"/>
    <w:rsid w:val="00AA6953"/>
    <w:rsid w:val="00AA6BAA"/>
    <w:rsid w:val="00AA6D7F"/>
    <w:rsid w:val="00AA795C"/>
    <w:rsid w:val="00AA7BAC"/>
    <w:rsid w:val="00AA7C48"/>
    <w:rsid w:val="00AA7F8A"/>
    <w:rsid w:val="00AB01E8"/>
    <w:rsid w:val="00AB08B4"/>
    <w:rsid w:val="00AB0A89"/>
    <w:rsid w:val="00AB0BE8"/>
    <w:rsid w:val="00AB102B"/>
    <w:rsid w:val="00AB12DD"/>
    <w:rsid w:val="00AB1327"/>
    <w:rsid w:val="00AB1512"/>
    <w:rsid w:val="00AB1842"/>
    <w:rsid w:val="00AB18BA"/>
    <w:rsid w:val="00AB18BB"/>
    <w:rsid w:val="00AB22CC"/>
    <w:rsid w:val="00AB247C"/>
    <w:rsid w:val="00AB2784"/>
    <w:rsid w:val="00AB28DC"/>
    <w:rsid w:val="00AB2AF8"/>
    <w:rsid w:val="00AB2D2E"/>
    <w:rsid w:val="00AB2EBF"/>
    <w:rsid w:val="00AB3C1D"/>
    <w:rsid w:val="00AB40E3"/>
    <w:rsid w:val="00AB4993"/>
    <w:rsid w:val="00AB4A8D"/>
    <w:rsid w:val="00AB4B2B"/>
    <w:rsid w:val="00AB5353"/>
    <w:rsid w:val="00AB5453"/>
    <w:rsid w:val="00AB5576"/>
    <w:rsid w:val="00AB55A6"/>
    <w:rsid w:val="00AB5E49"/>
    <w:rsid w:val="00AB6196"/>
    <w:rsid w:val="00AB6906"/>
    <w:rsid w:val="00AB6DCD"/>
    <w:rsid w:val="00AB75C8"/>
    <w:rsid w:val="00AB76AE"/>
    <w:rsid w:val="00AB7856"/>
    <w:rsid w:val="00AB7D9B"/>
    <w:rsid w:val="00AB7EC9"/>
    <w:rsid w:val="00AC19CC"/>
    <w:rsid w:val="00AC1BFC"/>
    <w:rsid w:val="00AC1D83"/>
    <w:rsid w:val="00AC1EC6"/>
    <w:rsid w:val="00AC24F3"/>
    <w:rsid w:val="00AC2693"/>
    <w:rsid w:val="00AC2A06"/>
    <w:rsid w:val="00AC2AE9"/>
    <w:rsid w:val="00AC2CB8"/>
    <w:rsid w:val="00AC30FF"/>
    <w:rsid w:val="00AC3753"/>
    <w:rsid w:val="00AC39A4"/>
    <w:rsid w:val="00AC49D4"/>
    <w:rsid w:val="00AC4F90"/>
    <w:rsid w:val="00AC51C3"/>
    <w:rsid w:val="00AC53C7"/>
    <w:rsid w:val="00AC5608"/>
    <w:rsid w:val="00AC5845"/>
    <w:rsid w:val="00AC584B"/>
    <w:rsid w:val="00AC5A81"/>
    <w:rsid w:val="00AC5E7C"/>
    <w:rsid w:val="00AC5F7A"/>
    <w:rsid w:val="00AC6114"/>
    <w:rsid w:val="00AC6C35"/>
    <w:rsid w:val="00AC6CB1"/>
    <w:rsid w:val="00AC73FA"/>
    <w:rsid w:val="00AC765A"/>
    <w:rsid w:val="00AC79F0"/>
    <w:rsid w:val="00AC7BA7"/>
    <w:rsid w:val="00AC7F5C"/>
    <w:rsid w:val="00AD00FE"/>
    <w:rsid w:val="00AD0267"/>
    <w:rsid w:val="00AD0B52"/>
    <w:rsid w:val="00AD0B95"/>
    <w:rsid w:val="00AD11CA"/>
    <w:rsid w:val="00AD13E0"/>
    <w:rsid w:val="00AD16B5"/>
    <w:rsid w:val="00AD180B"/>
    <w:rsid w:val="00AD1CFF"/>
    <w:rsid w:val="00AD20D2"/>
    <w:rsid w:val="00AD21F1"/>
    <w:rsid w:val="00AD2C68"/>
    <w:rsid w:val="00AD3458"/>
    <w:rsid w:val="00AD34AD"/>
    <w:rsid w:val="00AD34B2"/>
    <w:rsid w:val="00AD3AEF"/>
    <w:rsid w:val="00AD4509"/>
    <w:rsid w:val="00AD48FB"/>
    <w:rsid w:val="00AD4BF5"/>
    <w:rsid w:val="00AD4C1B"/>
    <w:rsid w:val="00AD4ECA"/>
    <w:rsid w:val="00AD510B"/>
    <w:rsid w:val="00AD52F7"/>
    <w:rsid w:val="00AD55D3"/>
    <w:rsid w:val="00AD5913"/>
    <w:rsid w:val="00AD5B95"/>
    <w:rsid w:val="00AD5BF6"/>
    <w:rsid w:val="00AD5EAD"/>
    <w:rsid w:val="00AD6858"/>
    <w:rsid w:val="00AD6951"/>
    <w:rsid w:val="00AD71BD"/>
    <w:rsid w:val="00AD7EC4"/>
    <w:rsid w:val="00AE012F"/>
    <w:rsid w:val="00AE03A6"/>
    <w:rsid w:val="00AE04BC"/>
    <w:rsid w:val="00AE05F1"/>
    <w:rsid w:val="00AE0A6E"/>
    <w:rsid w:val="00AE0F0F"/>
    <w:rsid w:val="00AE0F16"/>
    <w:rsid w:val="00AE0F81"/>
    <w:rsid w:val="00AE133B"/>
    <w:rsid w:val="00AE1E39"/>
    <w:rsid w:val="00AE1F1E"/>
    <w:rsid w:val="00AE225D"/>
    <w:rsid w:val="00AE2286"/>
    <w:rsid w:val="00AE271C"/>
    <w:rsid w:val="00AE282E"/>
    <w:rsid w:val="00AE2CB1"/>
    <w:rsid w:val="00AE2E77"/>
    <w:rsid w:val="00AE32E4"/>
    <w:rsid w:val="00AE34B7"/>
    <w:rsid w:val="00AE35F9"/>
    <w:rsid w:val="00AE3616"/>
    <w:rsid w:val="00AE3F12"/>
    <w:rsid w:val="00AE4073"/>
    <w:rsid w:val="00AE40B7"/>
    <w:rsid w:val="00AE4639"/>
    <w:rsid w:val="00AE467D"/>
    <w:rsid w:val="00AE469C"/>
    <w:rsid w:val="00AE57FD"/>
    <w:rsid w:val="00AE5902"/>
    <w:rsid w:val="00AE59DE"/>
    <w:rsid w:val="00AE61B6"/>
    <w:rsid w:val="00AE62B4"/>
    <w:rsid w:val="00AE6A4B"/>
    <w:rsid w:val="00AE6A6F"/>
    <w:rsid w:val="00AE6A7C"/>
    <w:rsid w:val="00AE6F98"/>
    <w:rsid w:val="00AE7220"/>
    <w:rsid w:val="00AE74C7"/>
    <w:rsid w:val="00AE79FA"/>
    <w:rsid w:val="00AE7E14"/>
    <w:rsid w:val="00AF0436"/>
    <w:rsid w:val="00AF0AAD"/>
    <w:rsid w:val="00AF11AF"/>
    <w:rsid w:val="00AF1423"/>
    <w:rsid w:val="00AF1512"/>
    <w:rsid w:val="00AF171E"/>
    <w:rsid w:val="00AF17EF"/>
    <w:rsid w:val="00AF1E19"/>
    <w:rsid w:val="00AF20B0"/>
    <w:rsid w:val="00AF2C64"/>
    <w:rsid w:val="00AF2F19"/>
    <w:rsid w:val="00AF3347"/>
    <w:rsid w:val="00AF3C66"/>
    <w:rsid w:val="00AF4345"/>
    <w:rsid w:val="00AF44BF"/>
    <w:rsid w:val="00AF49E2"/>
    <w:rsid w:val="00AF4BEE"/>
    <w:rsid w:val="00AF4C16"/>
    <w:rsid w:val="00AF5171"/>
    <w:rsid w:val="00AF5352"/>
    <w:rsid w:val="00AF5391"/>
    <w:rsid w:val="00AF69BB"/>
    <w:rsid w:val="00AF70E2"/>
    <w:rsid w:val="00AF736F"/>
    <w:rsid w:val="00AF758D"/>
    <w:rsid w:val="00AF78D4"/>
    <w:rsid w:val="00AF7B65"/>
    <w:rsid w:val="00AF7BDD"/>
    <w:rsid w:val="00AF7CC4"/>
    <w:rsid w:val="00B001A6"/>
    <w:rsid w:val="00B00253"/>
    <w:rsid w:val="00B00683"/>
    <w:rsid w:val="00B00811"/>
    <w:rsid w:val="00B008A4"/>
    <w:rsid w:val="00B00942"/>
    <w:rsid w:val="00B009F1"/>
    <w:rsid w:val="00B00B82"/>
    <w:rsid w:val="00B00E96"/>
    <w:rsid w:val="00B00F2C"/>
    <w:rsid w:val="00B014AB"/>
    <w:rsid w:val="00B016D8"/>
    <w:rsid w:val="00B01A3E"/>
    <w:rsid w:val="00B01C6F"/>
    <w:rsid w:val="00B01D93"/>
    <w:rsid w:val="00B01F47"/>
    <w:rsid w:val="00B02115"/>
    <w:rsid w:val="00B025D1"/>
    <w:rsid w:val="00B02654"/>
    <w:rsid w:val="00B02732"/>
    <w:rsid w:val="00B02C75"/>
    <w:rsid w:val="00B03049"/>
    <w:rsid w:val="00B0308F"/>
    <w:rsid w:val="00B036E6"/>
    <w:rsid w:val="00B039AB"/>
    <w:rsid w:val="00B03A1B"/>
    <w:rsid w:val="00B0447F"/>
    <w:rsid w:val="00B04D2B"/>
    <w:rsid w:val="00B052B7"/>
    <w:rsid w:val="00B05416"/>
    <w:rsid w:val="00B054A3"/>
    <w:rsid w:val="00B057AC"/>
    <w:rsid w:val="00B0581A"/>
    <w:rsid w:val="00B058C7"/>
    <w:rsid w:val="00B06611"/>
    <w:rsid w:val="00B066AD"/>
    <w:rsid w:val="00B06C0B"/>
    <w:rsid w:val="00B06D7D"/>
    <w:rsid w:val="00B0713C"/>
    <w:rsid w:val="00B075FF"/>
    <w:rsid w:val="00B0763A"/>
    <w:rsid w:val="00B07944"/>
    <w:rsid w:val="00B100E0"/>
    <w:rsid w:val="00B1016E"/>
    <w:rsid w:val="00B1042A"/>
    <w:rsid w:val="00B1043F"/>
    <w:rsid w:val="00B105A8"/>
    <w:rsid w:val="00B105C7"/>
    <w:rsid w:val="00B106FB"/>
    <w:rsid w:val="00B10A7E"/>
    <w:rsid w:val="00B10C3F"/>
    <w:rsid w:val="00B1108B"/>
    <w:rsid w:val="00B11262"/>
    <w:rsid w:val="00B1138F"/>
    <w:rsid w:val="00B11A8C"/>
    <w:rsid w:val="00B11AEB"/>
    <w:rsid w:val="00B12145"/>
    <w:rsid w:val="00B126FA"/>
    <w:rsid w:val="00B127A5"/>
    <w:rsid w:val="00B13927"/>
    <w:rsid w:val="00B13BE8"/>
    <w:rsid w:val="00B14054"/>
    <w:rsid w:val="00B14233"/>
    <w:rsid w:val="00B1426C"/>
    <w:rsid w:val="00B142B1"/>
    <w:rsid w:val="00B1449B"/>
    <w:rsid w:val="00B14761"/>
    <w:rsid w:val="00B14B2B"/>
    <w:rsid w:val="00B14C21"/>
    <w:rsid w:val="00B14E50"/>
    <w:rsid w:val="00B15371"/>
    <w:rsid w:val="00B1543D"/>
    <w:rsid w:val="00B158DE"/>
    <w:rsid w:val="00B15C40"/>
    <w:rsid w:val="00B15DB6"/>
    <w:rsid w:val="00B15DCC"/>
    <w:rsid w:val="00B15DEF"/>
    <w:rsid w:val="00B16232"/>
    <w:rsid w:val="00B1662E"/>
    <w:rsid w:val="00B16DF7"/>
    <w:rsid w:val="00B1761F"/>
    <w:rsid w:val="00B17B4F"/>
    <w:rsid w:val="00B17F75"/>
    <w:rsid w:val="00B203E6"/>
    <w:rsid w:val="00B205CA"/>
    <w:rsid w:val="00B20961"/>
    <w:rsid w:val="00B20BF8"/>
    <w:rsid w:val="00B20CF9"/>
    <w:rsid w:val="00B21300"/>
    <w:rsid w:val="00B21C92"/>
    <w:rsid w:val="00B21CF8"/>
    <w:rsid w:val="00B22018"/>
    <w:rsid w:val="00B22161"/>
    <w:rsid w:val="00B22CC9"/>
    <w:rsid w:val="00B22F82"/>
    <w:rsid w:val="00B23646"/>
    <w:rsid w:val="00B23F0C"/>
    <w:rsid w:val="00B23F39"/>
    <w:rsid w:val="00B2449F"/>
    <w:rsid w:val="00B24A38"/>
    <w:rsid w:val="00B24E23"/>
    <w:rsid w:val="00B24F09"/>
    <w:rsid w:val="00B24FEF"/>
    <w:rsid w:val="00B252D6"/>
    <w:rsid w:val="00B25341"/>
    <w:rsid w:val="00B25786"/>
    <w:rsid w:val="00B258E8"/>
    <w:rsid w:val="00B25B8B"/>
    <w:rsid w:val="00B260F7"/>
    <w:rsid w:val="00B26285"/>
    <w:rsid w:val="00B2630A"/>
    <w:rsid w:val="00B26408"/>
    <w:rsid w:val="00B2687F"/>
    <w:rsid w:val="00B268FA"/>
    <w:rsid w:val="00B2696D"/>
    <w:rsid w:val="00B26A4B"/>
    <w:rsid w:val="00B26BA3"/>
    <w:rsid w:val="00B26BA4"/>
    <w:rsid w:val="00B2702D"/>
    <w:rsid w:val="00B274B2"/>
    <w:rsid w:val="00B27603"/>
    <w:rsid w:val="00B276D5"/>
    <w:rsid w:val="00B27C94"/>
    <w:rsid w:val="00B27F7F"/>
    <w:rsid w:val="00B306CB"/>
    <w:rsid w:val="00B30769"/>
    <w:rsid w:val="00B3153F"/>
    <w:rsid w:val="00B316D0"/>
    <w:rsid w:val="00B31B71"/>
    <w:rsid w:val="00B322C3"/>
    <w:rsid w:val="00B32C63"/>
    <w:rsid w:val="00B32FCB"/>
    <w:rsid w:val="00B33132"/>
    <w:rsid w:val="00B33289"/>
    <w:rsid w:val="00B33B05"/>
    <w:rsid w:val="00B33C62"/>
    <w:rsid w:val="00B34816"/>
    <w:rsid w:val="00B3498D"/>
    <w:rsid w:val="00B35E47"/>
    <w:rsid w:val="00B36369"/>
    <w:rsid w:val="00B369AE"/>
    <w:rsid w:val="00B36DC7"/>
    <w:rsid w:val="00B36DE2"/>
    <w:rsid w:val="00B36E70"/>
    <w:rsid w:val="00B372EC"/>
    <w:rsid w:val="00B37549"/>
    <w:rsid w:val="00B375B2"/>
    <w:rsid w:val="00B37951"/>
    <w:rsid w:val="00B401C6"/>
    <w:rsid w:val="00B40953"/>
    <w:rsid w:val="00B40B24"/>
    <w:rsid w:val="00B40C25"/>
    <w:rsid w:val="00B40C41"/>
    <w:rsid w:val="00B40E12"/>
    <w:rsid w:val="00B41067"/>
    <w:rsid w:val="00B412D8"/>
    <w:rsid w:val="00B41CC6"/>
    <w:rsid w:val="00B42137"/>
    <w:rsid w:val="00B421E8"/>
    <w:rsid w:val="00B42481"/>
    <w:rsid w:val="00B428AC"/>
    <w:rsid w:val="00B42FCD"/>
    <w:rsid w:val="00B433B2"/>
    <w:rsid w:val="00B4343B"/>
    <w:rsid w:val="00B436F0"/>
    <w:rsid w:val="00B4388C"/>
    <w:rsid w:val="00B43A26"/>
    <w:rsid w:val="00B44A96"/>
    <w:rsid w:val="00B44CF8"/>
    <w:rsid w:val="00B44F72"/>
    <w:rsid w:val="00B45772"/>
    <w:rsid w:val="00B45A40"/>
    <w:rsid w:val="00B45B1D"/>
    <w:rsid w:val="00B45F06"/>
    <w:rsid w:val="00B46648"/>
    <w:rsid w:val="00B467AF"/>
    <w:rsid w:val="00B46EE8"/>
    <w:rsid w:val="00B477A4"/>
    <w:rsid w:val="00B47AB4"/>
    <w:rsid w:val="00B47CD3"/>
    <w:rsid w:val="00B47FE2"/>
    <w:rsid w:val="00B50384"/>
    <w:rsid w:val="00B50529"/>
    <w:rsid w:val="00B5096F"/>
    <w:rsid w:val="00B5099E"/>
    <w:rsid w:val="00B510FA"/>
    <w:rsid w:val="00B51370"/>
    <w:rsid w:val="00B5181A"/>
    <w:rsid w:val="00B51826"/>
    <w:rsid w:val="00B519CB"/>
    <w:rsid w:val="00B51DC1"/>
    <w:rsid w:val="00B528B9"/>
    <w:rsid w:val="00B529F8"/>
    <w:rsid w:val="00B52B26"/>
    <w:rsid w:val="00B52D0F"/>
    <w:rsid w:val="00B52F19"/>
    <w:rsid w:val="00B532D9"/>
    <w:rsid w:val="00B53BED"/>
    <w:rsid w:val="00B5440E"/>
    <w:rsid w:val="00B5441B"/>
    <w:rsid w:val="00B550F2"/>
    <w:rsid w:val="00B5513B"/>
    <w:rsid w:val="00B551DF"/>
    <w:rsid w:val="00B552D6"/>
    <w:rsid w:val="00B5577A"/>
    <w:rsid w:val="00B557F1"/>
    <w:rsid w:val="00B5586B"/>
    <w:rsid w:val="00B55C31"/>
    <w:rsid w:val="00B55E08"/>
    <w:rsid w:val="00B560BB"/>
    <w:rsid w:val="00B56BA1"/>
    <w:rsid w:val="00B56D47"/>
    <w:rsid w:val="00B56DAB"/>
    <w:rsid w:val="00B56E0E"/>
    <w:rsid w:val="00B57165"/>
    <w:rsid w:val="00B57372"/>
    <w:rsid w:val="00B57525"/>
    <w:rsid w:val="00B57751"/>
    <w:rsid w:val="00B57E10"/>
    <w:rsid w:val="00B6019F"/>
    <w:rsid w:val="00B60664"/>
    <w:rsid w:val="00B6071E"/>
    <w:rsid w:val="00B60752"/>
    <w:rsid w:val="00B60A4E"/>
    <w:rsid w:val="00B60A54"/>
    <w:rsid w:val="00B60FF9"/>
    <w:rsid w:val="00B61176"/>
    <w:rsid w:val="00B6126C"/>
    <w:rsid w:val="00B614FC"/>
    <w:rsid w:val="00B61546"/>
    <w:rsid w:val="00B6174A"/>
    <w:rsid w:val="00B617B9"/>
    <w:rsid w:val="00B61975"/>
    <w:rsid w:val="00B61A28"/>
    <w:rsid w:val="00B61C9A"/>
    <w:rsid w:val="00B6243A"/>
    <w:rsid w:val="00B62450"/>
    <w:rsid w:val="00B630B2"/>
    <w:rsid w:val="00B634F1"/>
    <w:rsid w:val="00B636C8"/>
    <w:rsid w:val="00B63ADF"/>
    <w:rsid w:val="00B64120"/>
    <w:rsid w:val="00B644BC"/>
    <w:rsid w:val="00B646CF"/>
    <w:rsid w:val="00B651A4"/>
    <w:rsid w:val="00B655FF"/>
    <w:rsid w:val="00B658C9"/>
    <w:rsid w:val="00B6599E"/>
    <w:rsid w:val="00B65BD2"/>
    <w:rsid w:val="00B65DDE"/>
    <w:rsid w:val="00B660D7"/>
    <w:rsid w:val="00B662F4"/>
    <w:rsid w:val="00B66582"/>
    <w:rsid w:val="00B66662"/>
    <w:rsid w:val="00B66AE4"/>
    <w:rsid w:val="00B67088"/>
    <w:rsid w:val="00B6740F"/>
    <w:rsid w:val="00B6745D"/>
    <w:rsid w:val="00B675B2"/>
    <w:rsid w:val="00B676EC"/>
    <w:rsid w:val="00B67A6F"/>
    <w:rsid w:val="00B7002E"/>
    <w:rsid w:val="00B700DB"/>
    <w:rsid w:val="00B7027A"/>
    <w:rsid w:val="00B70544"/>
    <w:rsid w:val="00B70562"/>
    <w:rsid w:val="00B70BF2"/>
    <w:rsid w:val="00B70E2D"/>
    <w:rsid w:val="00B70F9A"/>
    <w:rsid w:val="00B7113E"/>
    <w:rsid w:val="00B71349"/>
    <w:rsid w:val="00B717C8"/>
    <w:rsid w:val="00B7192E"/>
    <w:rsid w:val="00B71A59"/>
    <w:rsid w:val="00B71C18"/>
    <w:rsid w:val="00B71E29"/>
    <w:rsid w:val="00B72006"/>
    <w:rsid w:val="00B721EA"/>
    <w:rsid w:val="00B725B9"/>
    <w:rsid w:val="00B72EC0"/>
    <w:rsid w:val="00B7362C"/>
    <w:rsid w:val="00B73691"/>
    <w:rsid w:val="00B73C0D"/>
    <w:rsid w:val="00B74264"/>
    <w:rsid w:val="00B74320"/>
    <w:rsid w:val="00B748AD"/>
    <w:rsid w:val="00B74933"/>
    <w:rsid w:val="00B74B04"/>
    <w:rsid w:val="00B74D76"/>
    <w:rsid w:val="00B751E8"/>
    <w:rsid w:val="00B7527B"/>
    <w:rsid w:val="00B75B2C"/>
    <w:rsid w:val="00B75C72"/>
    <w:rsid w:val="00B75E0E"/>
    <w:rsid w:val="00B76117"/>
    <w:rsid w:val="00B76118"/>
    <w:rsid w:val="00B76395"/>
    <w:rsid w:val="00B763AF"/>
    <w:rsid w:val="00B76404"/>
    <w:rsid w:val="00B76BB7"/>
    <w:rsid w:val="00B772A4"/>
    <w:rsid w:val="00B772A8"/>
    <w:rsid w:val="00B77316"/>
    <w:rsid w:val="00B7771F"/>
    <w:rsid w:val="00B8076F"/>
    <w:rsid w:val="00B807D1"/>
    <w:rsid w:val="00B80966"/>
    <w:rsid w:val="00B80F53"/>
    <w:rsid w:val="00B817BC"/>
    <w:rsid w:val="00B81A3E"/>
    <w:rsid w:val="00B81B2F"/>
    <w:rsid w:val="00B81BB0"/>
    <w:rsid w:val="00B824AF"/>
    <w:rsid w:val="00B82866"/>
    <w:rsid w:val="00B83111"/>
    <w:rsid w:val="00B83123"/>
    <w:rsid w:val="00B83921"/>
    <w:rsid w:val="00B84802"/>
    <w:rsid w:val="00B85051"/>
    <w:rsid w:val="00B85193"/>
    <w:rsid w:val="00B85688"/>
    <w:rsid w:val="00B85788"/>
    <w:rsid w:val="00B85A58"/>
    <w:rsid w:val="00B85EBF"/>
    <w:rsid w:val="00B862C8"/>
    <w:rsid w:val="00B868EB"/>
    <w:rsid w:val="00B86B04"/>
    <w:rsid w:val="00B86B13"/>
    <w:rsid w:val="00B86C03"/>
    <w:rsid w:val="00B87138"/>
    <w:rsid w:val="00B8725E"/>
    <w:rsid w:val="00B87914"/>
    <w:rsid w:val="00B87BF6"/>
    <w:rsid w:val="00B87DA3"/>
    <w:rsid w:val="00B90094"/>
    <w:rsid w:val="00B90461"/>
    <w:rsid w:val="00B90599"/>
    <w:rsid w:val="00B905C8"/>
    <w:rsid w:val="00B90AFC"/>
    <w:rsid w:val="00B90ECA"/>
    <w:rsid w:val="00B91E01"/>
    <w:rsid w:val="00B92599"/>
    <w:rsid w:val="00B92E31"/>
    <w:rsid w:val="00B92FD3"/>
    <w:rsid w:val="00B931A5"/>
    <w:rsid w:val="00B93386"/>
    <w:rsid w:val="00B933CD"/>
    <w:rsid w:val="00B9340D"/>
    <w:rsid w:val="00B938D5"/>
    <w:rsid w:val="00B93E35"/>
    <w:rsid w:val="00B94222"/>
    <w:rsid w:val="00B942E0"/>
    <w:rsid w:val="00B94560"/>
    <w:rsid w:val="00B94E70"/>
    <w:rsid w:val="00B95BB9"/>
    <w:rsid w:val="00B95ECB"/>
    <w:rsid w:val="00B962A5"/>
    <w:rsid w:val="00B96578"/>
    <w:rsid w:val="00B9668F"/>
    <w:rsid w:val="00B9694F"/>
    <w:rsid w:val="00B96A44"/>
    <w:rsid w:val="00B96BFA"/>
    <w:rsid w:val="00B96CFB"/>
    <w:rsid w:val="00B97422"/>
    <w:rsid w:val="00B97536"/>
    <w:rsid w:val="00B97C99"/>
    <w:rsid w:val="00BA03B4"/>
    <w:rsid w:val="00BA0834"/>
    <w:rsid w:val="00BA0B9E"/>
    <w:rsid w:val="00BA0CF7"/>
    <w:rsid w:val="00BA0E8B"/>
    <w:rsid w:val="00BA12FB"/>
    <w:rsid w:val="00BA1994"/>
    <w:rsid w:val="00BA1C4A"/>
    <w:rsid w:val="00BA266F"/>
    <w:rsid w:val="00BA2840"/>
    <w:rsid w:val="00BA2B64"/>
    <w:rsid w:val="00BA3195"/>
    <w:rsid w:val="00BA358C"/>
    <w:rsid w:val="00BA3629"/>
    <w:rsid w:val="00BA3B10"/>
    <w:rsid w:val="00BA3D42"/>
    <w:rsid w:val="00BA3FA3"/>
    <w:rsid w:val="00BA4131"/>
    <w:rsid w:val="00BA47B9"/>
    <w:rsid w:val="00BA497B"/>
    <w:rsid w:val="00BA4C0F"/>
    <w:rsid w:val="00BA536C"/>
    <w:rsid w:val="00BA54E5"/>
    <w:rsid w:val="00BA6043"/>
    <w:rsid w:val="00BA64ED"/>
    <w:rsid w:val="00BA66A7"/>
    <w:rsid w:val="00BA6A02"/>
    <w:rsid w:val="00BA6CD1"/>
    <w:rsid w:val="00BA79B2"/>
    <w:rsid w:val="00BB0BC5"/>
    <w:rsid w:val="00BB0D48"/>
    <w:rsid w:val="00BB1B43"/>
    <w:rsid w:val="00BB1CBE"/>
    <w:rsid w:val="00BB1D21"/>
    <w:rsid w:val="00BB1D47"/>
    <w:rsid w:val="00BB22B2"/>
    <w:rsid w:val="00BB2436"/>
    <w:rsid w:val="00BB26D4"/>
    <w:rsid w:val="00BB34D4"/>
    <w:rsid w:val="00BB364E"/>
    <w:rsid w:val="00BB3811"/>
    <w:rsid w:val="00BB3C9C"/>
    <w:rsid w:val="00BB3F3C"/>
    <w:rsid w:val="00BB405B"/>
    <w:rsid w:val="00BB435B"/>
    <w:rsid w:val="00BB48A8"/>
    <w:rsid w:val="00BB55B2"/>
    <w:rsid w:val="00BB59A3"/>
    <w:rsid w:val="00BB5BA6"/>
    <w:rsid w:val="00BB5C2F"/>
    <w:rsid w:val="00BB6013"/>
    <w:rsid w:val="00BB6054"/>
    <w:rsid w:val="00BB619F"/>
    <w:rsid w:val="00BB6508"/>
    <w:rsid w:val="00BB6576"/>
    <w:rsid w:val="00BB6595"/>
    <w:rsid w:val="00BB65E7"/>
    <w:rsid w:val="00BB6905"/>
    <w:rsid w:val="00BB6D1C"/>
    <w:rsid w:val="00BB7323"/>
    <w:rsid w:val="00BB76AC"/>
    <w:rsid w:val="00BB77B0"/>
    <w:rsid w:val="00BB78E1"/>
    <w:rsid w:val="00BB7B15"/>
    <w:rsid w:val="00BB7CF0"/>
    <w:rsid w:val="00BB7D88"/>
    <w:rsid w:val="00BB7DB6"/>
    <w:rsid w:val="00BB7FEB"/>
    <w:rsid w:val="00BC0168"/>
    <w:rsid w:val="00BC0566"/>
    <w:rsid w:val="00BC08FD"/>
    <w:rsid w:val="00BC099A"/>
    <w:rsid w:val="00BC0C08"/>
    <w:rsid w:val="00BC0F2F"/>
    <w:rsid w:val="00BC18A7"/>
    <w:rsid w:val="00BC19C8"/>
    <w:rsid w:val="00BC2208"/>
    <w:rsid w:val="00BC2264"/>
    <w:rsid w:val="00BC2857"/>
    <w:rsid w:val="00BC2919"/>
    <w:rsid w:val="00BC2E45"/>
    <w:rsid w:val="00BC3412"/>
    <w:rsid w:val="00BC34C9"/>
    <w:rsid w:val="00BC36D8"/>
    <w:rsid w:val="00BC4D0E"/>
    <w:rsid w:val="00BC4D3B"/>
    <w:rsid w:val="00BC4DD2"/>
    <w:rsid w:val="00BC567D"/>
    <w:rsid w:val="00BC5ACC"/>
    <w:rsid w:val="00BC5C1C"/>
    <w:rsid w:val="00BC5E26"/>
    <w:rsid w:val="00BC5EBB"/>
    <w:rsid w:val="00BC6431"/>
    <w:rsid w:val="00BC645C"/>
    <w:rsid w:val="00BC68CF"/>
    <w:rsid w:val="00BC6E34"/>
    <w:rsid w:val="00BC6F6A"/>
    <w:rsid w:val="00BC70A8"/>
    <w:rsid w:val="00BC72CE"/>
    <w:rsid w:val="00BC72E3"/>
    <w:rsid w:val="00BC7333"/>
    <w:rsid w:val="00BC7684"/>
    <w:rsid w:val="00BC7B96"/>
    <w:rsid w:val="00BD0096"/>
    <w:rsid w:val="00BD00BB"/>
    <w:rsid w:val="00BD0560"/>
    <w:rsid w:val="00BD06DD"/>
    <w:rsid w:val="00BD0866"/>
    <w:rsid w:val="00BD0C3D"/>
    <w:rsid w:val="00BD10C9"/>
    <w:rsid w:val="00BD1179"/>
    <w:rsid w:val="00BD1222"/>
    <w:rsid w:val="00BD1443"/>
    <w:rsid w:val="00BD14F4"/>
    <w:rsid w:val="00BD1C12"/>
    <w:rsid w:val="00BD1C5F"/>
    <w:rsid w:val="00BD24FC"/>
    <w:rsid w:val="00BD2AD9"/>
    <w:rsid w:val="00BD2B0F"/>
    <w:rsid w:val="00BD3978"/>
    <w:rsid w:val="00BD3E08"/>
    <w:rsid w:val="00BD460E"/>
    <w:rsid w:val="00BD48A3"/>
    <w:rsid w:val="00BD4AE1"/>
    <w:rsid w:val="00BD5069"/>
    <w:rsid w:val="00BD52AF"/>
    <w:rsid w:val="00BD5AAA"/>
    <w:rsid w:val="00BD5BD0"/>
    <w:rsid w:val="00BD5EEB"/>
    <w:rsid w:val="00BD61A2"/>
    <w:rsid w:val="00BD61F5"/>
    <w:rsid w:val="00BD68C1"/>
    <w:rsid w:val="00BD6A0F"/>
    <w:rsid w:val="00BD6F62"/>
    <w:rsid w:val="00BD712A"/>
    <w:rsid w:val="00BD761D"/>
    <w:rsid w:val="00BD762B"/>
    <w:rsid w:val="00BD7826"/>
    <w:rsid w:val="00BD7BD2"/>
    <w:rsid w:val="00BE02C5"/>
    <w:rsid w:val="00BE060F"/>
    <w:rsid w:val="00BE063A"/>
    <w:rsid w:val="00BE17FF"/>
    <w:rsid w:val="00BE1BD9"/>
    <w:rsid w:val="00BE1FEA"/>
    <w:rsid w:val="00BE20D3"/>
    <w:rsid w:val="00BE23BD"/>
    <w:rsid w:val="00BE2A17"/>
    <w:rsid w:val="00BE2F35"/>
    <w:rsid w:val="00BE307D"/>
    <w:rsid w:val="00BE3550"/>
    <w:rsid w:val="00BE3A83"/>
    <w:rsid w:val="00BE3C0C"/>
    <w:rsid w:val="00BE3DD1"/>
    <w:rsid w:val="00BE3F05"/>
    <w:rsid w:val="00BE49D1"/>
    <w:rsid w:val="00BE5580"/>
    <w:rsid w:val="00BE55F5"/>
    <w:rsid w:val="00BE5614"/>
    <w:rsid w:val="00BE573E"/>
    <w:rsid w:val="00BE613E"/>
    <w:rsid w:val="00BE6480"/>
    <w:rsid w:val="00BE6548"/>
    <w:rsid w:val="00BE6574"/>
    <w:rsid w:val="00BE6943"/>
    <w:rsid w:val="00BE6D6A"/>
    <w:rsid w:val="00BE7059"/>
    <w:rsid w:val="00BE7508"/>
    <w:rsid w:val="00BE7C4D"/>
    <w:rsid w:val="00BE7F86"/>
    <w:rsid w:val="00BF008B"/>
    <w:rsid w:val="00BF0177"/>
    <w:rsid w:val="00BF0300"/>
    <w:rsid w:val="00BF0411"/>
    <w:rsid w:val="00BF069F"/>
    <w:rsid w:val="00BF0C3B"/>
    <w:rsid w:val="00BF0C75"/>
    <w:rsid w:val="00BF1136"/>
    <w:rsid w:val="00BF1CE4"/>
    <w:rsid w:val="00BF1D6D"/>
    <w:rsid w:val="00BF2068"/>
    <w:rsid w:val="00BF20B4"/>
    <w:rsid w:val="00BF2290"/>
    <w:rsid w:val="00BF2492"/>
    <w:rsid w:val="00BF27A1"/>
    <w:rsid w:val="00BF302A"/>
    <w:rsid w:val="00BF30D5"/>
    <w:rsid w:val="00BF39B1"/>
    <w:rsid w:val="00BF3EB7"/>
    <w:rsid w:val="00BF3FE8"/>
    <w:rsid w:val="00BF40C3"/>
    <w:rsid w:val="00BF411C"/>
    <w:rsid w:val="00BF479A"/>
    <w:rsid w:val="00BF497C"/>
    <w:rsid w:val="00BF4A39"/>
    <w:rsid w:val="00BF4D5D"/>
    <w:rsid w:val="00BF4E98"/>
    <w:rsid w:val="00BF4EF0"/>
    <w:rsid w:val="00BF4FED"/>
    <w:rsid w:val="00BF5803"/>
    <w:rsid w:val="00BF5C12"/>
    <w:rsid w:val="00BF5CB8"/>
    <w:rsid w:val="00BF5D2D"/>
    <w:rsid w:val="00BF6249"/>
    <w:rsid w:val="00BF6429"/>
    <w:rsid w:val="00BF67F0"/>
    <w:rsid w:val="00BF681D"/>
    <w:rsid w:val="00BF6B17"/>
    <w:rsid w:val="00BF77D0"/>
    <w:rsid w:val="00C00137"/>
    <w:rsid w:val="00C00B2C"/>
    <w:rsid w:val="00C00E26"/>
    <w:rsid w:val="00C0100B"/>
    <w:rsid w:val="00C012AE"/>
    <w:rsid w:val="00C017D5"/>
    <w:rsid w:val="00C01939"/>
    <w:rsid w:val="00C019DE"/>
    <w:rsid w:val="00C0219E"/>
    <w:rsid w:val="00C02415"/>
    <w:rsid w:val="00C02979"/>
    <w:rsid w:val="00C02A8F"/>
    <w:rsid w:val="00C03084"/>
    <w:rsid w:val="00C037DA"/>
    <w:rsid w:val="00C04158"/>
    <w:rsid w:val="00C0473E"/>
    <w:rsid w:val="00C04A8C"/>
    <w:rsid w:val="00C04C29"/>
    <w:rsid w:val="00C04DC7"/>
    <w:rsid w:val="00C050F4"/>
    <w:rsid w:val="00C05118"/>
    <w:rsid w:val="00C05338"/>
    <w:rsid w:val="00C053CE"/>
    <w:rsid w:val="00C055EC"/>
    <w:rsid w:val="00C0561B"/>
    <w:rsid w:val="00C05D99"/>
    <w:rsid w:val="00C05F0F"/>
    <w:rsid w:val="00C06354"/>
    <w:rsid w:val="00C06931"/>
    <w:rsid w:val="00C07004"/>
    <w:rsid w:val="00C074F8"/>
    <w:rsid w:val="00C075DC"/>
    <w:rsid w:val="00C07942"/>
    <w:rsid w:val="00C07D02"/>
    <w:rsid w:val="00C10351"/>
    <w:rsid w:val="00C1054C"/>
    <w:rsid w:val="00C106E4"/>
    <w:rsid w:val="00C116BC"/>
    <w:rsid w:val="00C11A65"/>
    <w:rsid w:val="00C11A6C"/>
    <w:rsid w:val="00C11F46"/>
    <w:rsid w:val="00C124F7"/>
    <w:rsid w:val="00C1256E"/>
    <w:rsid w:val="00C12B74"/>
    <w:rsid w:val="00C12D5C"/>
    <w:rsid w:val="00C12DEF"/>
    <w:rsid w:val="00C12F3B"/>
    <w:rsid w:val="00C13175"/>
    <w:rsid w:val="00C133CF"/>
    <w:rsid w:val="00C1352D"/>
    <w:rsid w:val="00C13FA4"/>
    <w:rsid w:val="00C143ED"/>
    <w:rsid w:val="00C147E9"/>
    <w:rsid w:val="00C14C22"/>
    <w:rsid w:val="00C14D6D"/>
    <w:rsid w:val="00C15A90"/>
    <w:rsid w:val="00C15A9C"/>
    <w:rsid w:val="00C15AA8"/>
    <w:rsid w:val="00C15C99"/>
    <w:rsid w:val="00C15D8E"/>
    <w:rsid w:val="00C15F75"/>
    <w:rsid w:val="00C15F80"/>
    <w:rsid w:val="00C16263"/>
    <w:rsid w:val="00C162AE"/>
    <w:rsid w:val="00C16314"/>
    <w:rsid w:val="00C1698C"/>
    <w:rsid w:val="00C16A7F"/>
    <w:rsid w:val="00C16E5A"/>
    <w:rsid w:val="00C1703A"/>
    <w:rsid w:val="00C170B5"/>
    <w:rsid w:val="00C17738"/>
    <w:rsid w:val="00C17854"/>
    <w:rsid w:val="00C17AF8"/>
    <w:rsid w:val="00C17BA3"/>
    <w:rsid w:val="00C17C02"/>
    <w:rsid w:val="00C200E1"/>
    <w:rsid w:val="00C20260"/>
    <w:rsid w:val="00C20364"/>
    <w:rsid w:val="00C2045F"/>
    <w:rsid w:val="00C2054B"/>
    <w:rsid w:val="00C20584"/>
    <w:rsid w:val="00C20ADB"/>
    <w:rsid w:val="00C20E11"/>
    <w:rsid w:val="00C21157"/>
    <w:rsid w:val="00C2123F"/>
    <w:rsid w:val="00C2129D"/>
    <w:rsid w:val="00C21600"/>
    <w:rsid w:val="00C22119"/>
    <w:rsid w:val="00C22272"/>
    <w:rsid w:val="00C222E9"/>
    <w:rsid w:val="00C22423"/>
    <w:rsid w:val="00C226AB"/>
    <w:rsid w:val="00C228C9"/>
    <w:rsid w:val="00C22B76"/>
    <w:rsid w:val="00C2309C"/>
    <w:rsid w:val="00C2312F"/>
    <w:rsid w:val="00C2319B"/>
    <w:rsid w:val="00C23CDB"/>
    <w:rsid w:val="00C23DD4"/>
    <w:rsid w:val="00C23F55"/>
    <w:rsid w:val="00C2404E"/>
    <w:rsid w:val="00C24944"/>
    <w:rsid w:val="00C24A07"/>
    <w:rsid w:val="00C24C73"/>
    <w:rsid w:val="00C24C92"/>
    <w:rsid w:val="00C254E3"/>
    <w:rsid w:val="00C25DC3"/>
    <w:rsid w:val="00C2610B"/>
    <w:rsid w:val="00C2616C"/>
    <w:rsid w:val="00C2629A"/>
    <w:rsid w:val="00C26A8A"/>
    <w:rsid w:val="00C26E4C"/>
    <w:rsid w:val="00C2704D"/>
    <w:rsid w:val="00C27328"/>
    <w:rsid w:val="00C27346"/>
    <w:rsid w:val="00C273E1"/>
    <w:rsid w:val="00C279A7"/>
    <w:rsid w:val="00C27CC6"/>
    <w:rsid w:val="00C27CE5"/>
    <w:rsid w:val="00C30240"/>
    <w:rsid w:val="00C30A51"/>
    <w:rsid w:val="00C30E95"/>
    <w:rsid w:val="00C310A7"/>
    <w:rsid w:val="00C31218"/>
    <w:rsid w:val="00C31574"/>
    <w:rsid w:val="00C31618"/>
    <w:rsid w:val="00C32011"/>
    <w:rsid w:val="00C32197"/>
    <w:rsid w:val="00C32238"/>
    <w:rsid w:val="00C32303"/>
    <w:rsid w:val="00C324C9"/>
    <w:rsid w:val="00C32760"/>
    <w:rsid w:val="00C327BB"/>
    <w:rsid w:val="00C329ED"/>
    <w:rsid w:val="00C32A2C"/>
    <w:rsid w:val="00C32E21"/>
    <w:rsid w:val="00C32FD2"/>
    <w:rsid w:val="00C336AA"/>
    <w:rsid w:val="00C33752"/>
    <w:rsid w:val="00C33F27"/>
    <w:rsid w:val="00C34111"/>
    <w:rsid w:val="00C344DB"/>
    <w:rsid w:val="00C34807"/>
    <w:rsid w:val="00C34841"/>
    <w:rsid w:val="00C34C96"/>
    <w:rsid w:val="00C35032"/>
    <w:rsid w:val="00C352C6"/>
    <w:rsid w:val="00C352D3"/>
    <w:rsid w:val="00C35600"/>
    <w:rsid w:val="00C358DE"/>
    <w:rsid w:val="00C35E55"/>
    <w:rsid w:val="00C36288"/>
    <w:rsid w:val="00C36649"/>
    <w:rsid w:val="00C36725"/>
    <w:rsid w:val="00C36D95"/>
    <w:rsid w:val="00C37331"/>
    <w:rsid w:val="00C37813"/>
    <w:rsid w:val="00C37AB3"/>
    <w:rsid w:val="00C37CC1"/>
    <w:rsid w:val="00C37DDA"/>
    <w:rsid w:val="00C37EA4"/>
    <w:rsid w:val="00C405C6"/>
    <w:rsid w:val="00C4082B"/>
    <w:rsid w:val="00C40A0A"/>
    <w:rsid w:val="00C40B90"/>
    <w:rsid w:val="00C416CD"/>
    <w:rsid w:val="00C41720"/>
    <w:rsid w:val="00C4179D"/>
    <w:rsid w:val="00C41905"/>
    <w:rsid w:val="00C41A5F"/>
    <w:rsid w:val="00C422EB"/>
    <w:rsid w:val="00C42641"/>
    <w:rsid w:val="00C426F1"/>
    <w:rsid w:val="00C42BBF"/>
    <w:rsid w:val="00C42DA6"/>
    <w:rsid w:val="00C432DC"/>
    <w:rsid w:val="00C43391"/>
    <w:rsid w:val="00C43487"/>
    <w:rsid w:val="00C4360F"/>
    <w:rsid w:val="00C437DB"/>
    <w:rsid w:val="00C439E3"/>
    <w:rsid w:val="00C439E4"/>
    <w:rsid w:val="00C43B66"/>
    <w:rsid w:val="00C43D1E"/>
    <w:rsid w:val="00C43E83"/>
    <w:rsid w:val="00C44143"/>
    <w:rsid w:val="00C44867"/>
    <w:rsid w:val="00C44A46"/>
    <w:rsid w:val="00C44BB9"/>
    <w:rsid w:val="00C44F3C"/>
    <w:rsid w:val="00C45006"/>
    <w:rsid w:val="00C45232"/>
    <w:rsid w:val="00C454C0"/>
    <w:rsid w:val="00C456AE"/>
    <w:rsid w:val="00C45939"/>
    <w:rsid w:val="00C45E2B"/>
    <w:rsid w:val="00C4606C"/>
    <w:rsid w:val="00C46403"/>
    <w:rsid w:val="00C47075"/>
    <w:rsid w:val="00C47711"/>
    <w:rsid w:val="00C47B2F"/>
    <w:rsid w:val="00C47F72"/>
    <w:rsid w:val="00C511D1"/>
    <w:rsid w:val="00C51391"/>
    <w:rsid w:val="00C514EC"/>
    <w:rsid w:val="00C51578"/>
    <w:rsid w:val="00C515C3"/>
    <w:rsid w:val="00C517CF"/>
    <w:rsid w:val="00C519BD"/>
    <w:rsid w:val="00C51B50"/>
    <w:rsid w:val="00C51D20"/>
    <w:rsid w:val="00C5200E"/>
    <w:rsid w:val="00C520A3"/>
    <w:rsid w:val="00C5277E"/>
    <w:rsid w:val="00C52F77"/>
    <w:rsid w:val="00C53503"/>
    <w:rsid w:val="00C54661"/>
    <w:rsid w:val="00C55065"/>
    <w:rsid w:val="00C553D7"/>
    <w:rsid w:val="00C555D5"/>
    <w:rsid w:val="00C559C4"/>
    <w:rsid w:val="00C55F3E"/>
    <w:rsid w:val="00C56517"/>
    <w:rsid w:val="00C567AF"/>
    <w:rsid w:val="00C56903"/>
    <w:rsid w:val="00C56C61"/>
    <w:rsid w:val="00C56CE7"/>
    <w:rsid w:val="00C56DEF"/>
    <w:rsid w:val="00C56FB3"/>
    <w:rsid w:val="00C57239"/>
    <w:rsid w:val="00C57656"/>
    <w:rsid w:val="00C57798"/>
    <w:rsid w:val="00C60267"/>
    <w:rsid w:val="00C60519"/>
    <w:rsid w:val="00C6141B"/>
    <w:rsid w:val="00C61B7E"/>
    <w:rsid w:val="00C61C0B"/>
    <w:rsid w:val="00C61DE9"/>
    <w:rsid w:val="00C62060"/>
    <w:rsid w:val="00C62435"/>
    <w:rsid w:val="00C6249D"/>
    <w:rsid w:val="00C62947"/>
    <w:rsid w:val="00C629DB"/>
    <w:rsid w:val="00C62A8E"/>
    <w:rsid w:val="00C62A92"/>
    <w:rsid w:val="00C62ACF"/>
    <w:rsid w:val="00C62DBF"/>
    <w:rsid w:val="00C63269"/>
    <w:rsid w:val="00C63447"/>
    <w:rsid w:val="00C634F2"/>
    <w:rsid w:val="00C63A0E"/>
    <w:rsid w:val="00C63F18"/>
    <w:rsid w:val="00C6469F"/>
    <w:rsid w:val="00C646BB"/>
    <w:rsid w:val="00C646FA"/>
    <w:rsid w:val="00C6476F"/>
    <w:rsid w:val="00C6492D"/>
    <w:rsid w:val="00C64E44"/>
    <w:rsid w:val="00C64FCE"/>
    <w:rsid w:val="00C65571"/>
    <w:rsid w:val="00C65A0E"/>
    <w:rsid w:val="00C65F2B"/>
    <w:rsid w:val="00C664A4"/>
    <w:rsid w:val="00C6717E"/>
    <w:rsid w:val="00C67E8F"/>
    <w:rsid w:val="00C70291"/>
    <w:rsid w:val="00C705AD"/>
    <w:rsid w:val="00C709B2"/>
    <w:rsid w:val="00C70AEA"/>
    <w:rsid w:val="00C70BDF"/>
    <w:rsid w:val="00C71192"/>
    <w:rsid w:val="00C7167E"/>
    <w:rsid w:val="00C72009"/>
    <w:rsid w:val="00C72031"/>
    <w:rsid w:val="00C729DC"/>
    <w:rsid w:val="00C72A0A"/>
    <w:rsid w:val="00C72CBD"/>
    <w:rsid w:val="00C7375C"/>
    <w:rsid w:val="00C737C3"/>
    <w:rsid w:val="00C73AA8"/>
    <w:rsid w:val="00C741EA"/>
    <w:rsid w:val="00C749E4"/>
    <w:rsid w:val="00C74C28"/>
    <w:rsid w:val="00C75255"/>
    <w:rsid w:val="00C75264"/>
    <w:rsid w:val="00C753D7"/>
    <w:rsid w:val="00C75519"/>
    <w:rsid w:val="00C7588C"/>
    <w:rsid w:val="00C75C0A"/>
    <w:rsid w:val="00C75E94"/>
    <w:rsid w:val="00C75EEF"/>
    <w:rsid w:val="00C7601C"/>
    <w:rsid w:val="00C7610E"/>
    <w:rsid w:val="00C765C7"/>
    <w:rsid w:val="00C76816"/>
    <w:rsid w:val="00C76989"/>
    <w:rsid w:val="00C76BB1"/>
    <w:rsid w:val="00C77074"/>
    <w:rsid w:val="00C777A4"/>
    <w:rsid w:val="00C778D0"/>
    <w:rsid w:val="00C801C0"/>
    <w:rsid w:val="00C803F5"/>
    <w:rsid w:val="00C80D08"/>
    <w:rsid w:val="00C8119B"/>
    <w:rsid w:val="00C8157F"/>
    <w:rsid w:val="00C81DFD"/>
    <w:rsid w:val="00C8257A"/>
    <w:rsid w:val="00C825BA"/>
    <w:rsid w:val="00C82773"/>
    <w:rsid w:val="00C82F22"/>
    <w:rsid w:val="00C82F2F"/>
    <w:rsid w:val="00C82FA6"/>
    <w:rsid w:val="00C83210"/>
    <w:rsid w:val="00C83588"/>
    <w:rsid w:val="00C8373F"/>
    <w:rsid w:val="00C83DB3"/>
    <w:rsid w:val="00C847FF"/>
    <w:rsid w:val="00C85202"/>
    <w:rsid w:val="00C854D3"/>
    <w:rsid w:val="00C8570B"/>
    <w:rsid w:val="00C85847"/>
    <w:rsid w:val="00C8594D"/>
    <w:rsid w:val="00C85A13"/>
    <w:rsid w:val="00C85EF4"/>
    <w:rsid w:val="00C8605F"/>
    <w:rsid w:val="00C860F4"/>
    <w:rsid w:val="00C86371"/>
    <w:rsid w:val="00C86475"/>
    <w:rsid w:val="00C86890"/>
    <w:rsid w:val="00C86A42"/>
    <w:rsid w:val="00C86B87"/>
    <w:rsid w:val="00C872A1"/>
    <w:rsid w:val="00C874AB"/>
    <w:rsid w:val="00C8795B"/>
    <w:rsid w:val="00C87A95"/>
    <w:rsid w:val="00C87F43"/>
    <w:rsid w:val="00C87FC0"/>
    <w:rsid w:val="00C90265"/>
    <w:rsid w:val="00C907B8"/>
    <w:rsid w:val="00C90B0B"/>
    <w:rsid w:val="00C90B5C"/>
    <w:rsid w:val="00C912B6"/>
    <w:rsid w:val="00C913B1"/>
    <w:rsid w:val="00C9159E"/>
    <w:rsid w:val="00C9172B"/>
    <w:rsid w:val="00C91766"/>
    <w:rsid w:val="00C91A0A"/>
    <w:rsid w:val="00C91DBA"/>
    <w:rsid w:val="00C92438"/>
    <w:rsid w:val="00C92751"/>
    <w:rsid w:val="00C929D4"/>
    <w:rsid w:val="00C93012"/>
    <w:rsid w:val="00C931E6"/>
    <w:rsid w:val="00C93553"/>
    <w:rsid w:val="00C93928"/>
    <w:rsid w:val="00C939E6"/>
    <w:rsid w:val="00C93AFD"/>
    <w:rsid w:val="00C940C9"/>
    <w:rsid w:val="00C943EA"/>
    <w:rsid w:val="00C94A09"/>
    <w:rsid w:val="00C94B5B"/>
    <w:rsid w:val="00C94E00"/>
    <w:rsid w:val="00C95595"/>
    <w:rsid w:val="00C95A5B"/>
    <w:rsid w:val="00C9607C"/>
    <w:rsid w:val="00C96917"/>
    <w:rsid w:val="00C96DAF"/>
    <w:rsid w:val="00C9732D"/>
    <w:rsid w:val="00C976B3"/>
    <w:rsid w:val="00C97BE0"/>
    <w:rsid w:val="00C97CF8"/>
    <w:rsid w:val="00C97F5C"/>
    <w:rsid w:val="00CA0505"/>
    <w:rsid w:val="00CA0996"/>
    <w:rsid w:val="00CA0F31"/>
    <w:rsid w:val="00CA181E"/>
    <w:rsid w:val="00CA1A08"/>
    <w:rsid w:val="00CA1A97"/>
    <w:rsid w:val="00CA1AEC"/>
    <w:rsid w:val="00CA1D92"/>
    <w:rsid w:val="00CA1FDD"/>
    <w:rsid w:val="00CA20D8"/>
    <w:rsid w:val="00CA22F1"/>
    <w:rsid w:val="00CA2323"/>
    <w:rsid w:val="00CA237B"/>
    <w:rsid w:val="00CA2EA2"/>
    <w:rsid w:val="00CA2F50"/>
    <w:rsid w:val="00CA40EF"/>
    <w:rsid w:val="00CA426E"/>
    <w:rsid w:val="00CA494A"/>
    <w:rsid w:val="00CA4FC8"/>
    <w:rsid w:val="00CA5032"/>
    <w:rsid w:val="00CA561C"/>
    <w:rsid w:val="00CA60B8"/>
    <w:rsid w:val="00CA6BEC"/>
    <w:rsid w:val="00CA6FAC"/>
    <w:rsid w:val="00CA7362"/>
    <w:rsid w:val="00CA7514"/>
    <w:rsid w:val="00CA7AE3"/>
    <w:rsid w:val="00CB04D1"/>
    <w:rsid w:val="00CB05EF"/>
    <w:rsid w:val="00CB0AE0"/>
    <w:rsid w:val="00CB0BC6"/>
    <w:rsid w:val="00CB1290"/>
    <w:rsid w:val="00CB1612"/>
    <w:rsid w:val="00CB1637"/>
    <w:rsid w:val="00CB16FB"/>
    <w:rsid w:val="00CB1990"/>
    <w:rsid w:val="00CB1AFD"/>
    <w:rsid w:val="00CB1CFC"/>
    <w:rsid w:val="00CB1E12"/>
    <w:rsid w:val="00CB1F6D"/>
    <w:rsid w:val="00CB2652"/>
    <w:rsid w:val="00CB27C5"/>
    <w:rsid w:val="00CB31BC"/>
    <w:rsid w:val="00CB39C5"/>
    <w:rsid w:val="00CB3FC1"/>
    <w:rsid w:val="00CB427E"/>
    <w:rsid w:val="00CB4894"/>
    <w:rsid w:val="00CB4EFF"/>
    <w:rsid w:val="00CB50EC"/>
    <w:rsid w:val="00CB56A1"/>
    <w:rsid w:val="00CB5E11"/>
    <w:rsid w:val="00CB5E9F"/>
    <w:rsid w:val="00CB7383"/>
    <w:rsid w:val="00CB7497"/>
    <w:rsid w:val="00CB7534"/>
    <w:rsid w:val="00CB77AB"/>
    <w:rsid w:val="00CB7F4F"/>
    <w:rsid w:val="00CC0016"/>
    <w:rsid w:val="00CC0387"/>
    <w:rsid w:val="00CC07AC"/>
    <w:rsid w:val="00CC0ADC"/>
    <w:rsid w:val="00CC0AE4"/>
    <w:rsid w:val="00CC0EFD"/>
    <w:rsid w:val="00CC1CF7"/>
    <w:rsid w:val="00CC206C"/>
    <w:rsid w:val="00CC20C7"/>
    <w:rsid w:val="00CC2B43"/>
    <w:rsid w:val="00CC2C3C"/>
    <w:rsid w:val="00CC2E29"/>
    <w:rsid w:val="00CC2F9D"/>
    <w:rsid w:val="00CC3469"/>
    <w:rsid w:val="00CC367E"/>
    <w:rsid w:val="00CC39E5"/>
    <w:rsid w:val="00CC39E8"/>
    <w:rsid w:val="00CC3CE1"/>
    <w:rsid w:val="00CC47FF"/>
    <w:rsid w:val="00CC4D38"/>
    <w:rsid w:val="00CC4F51"/>
    <w:rsid w:val="00CC5324"/>
    <w:rsid w:val="00CC555A"/>
    <w:rsid w:val="00CC5963"/>
    <w:rsid w:val="00CC5D6D"/>
    <w:rsid w:val="00CC6798"/>
    <w:rsid w:val="00CC6AB9"/>
    <w:rsid w:val="00CC6D1B"/>
    <w:rsid w:val="00CC6E3C"/>
    <w:rsid w:val="00CC714E"/>
    <w:rsid w:val="00CC727B"/>
    <w:rsid w:val="00CC76ED"/>
    <w:rsid w:val="00CC78C3"/>
    <w:rsid w:val="00CC79A0"/>
    <w:rsid w:val="00CC7A70"/>
    <w:rsid w:val="00CC7BAE"/>
    <w:rsid w:val="00CC7D74"/>
    <w:rsid w:val="00CD00E0"/>
    <w:rsid w:val="00CD073E"/>
    <w:rsid w:val="00CD08F5"/>
    <w:rsid w:val="00CD15FD"/>
    <w:rsid w:val="00CD177A"/>
    <w:rsid w:val="00CD1AD2"/>
    <w:rsid w:val="00CD1C76"/>
    <w:rsid w:val="00CD1E9C"/>
    <w:rsid w:val="00CD20C9"/>
    <w:rsid w:val="00CD2571"/>
    <w:rsid w:val="00CD25C7"/>
    <w:rsid w:val="00CD2714"/>
    <w:rsid w:val="00CD2D29"/>
    <w:rsid w:val="00CD32D4"/>
    <w:rsid w:val="00CD33E1"/>
    <w:rsid w:val="00CD3C86"/>
    <w:rsid w:val="00CD3DD4"/>
    <w:rsid w:val="00CD3DE2"/>
    <w:rsid w:val="00CD3F79"/>
    <w:rsid w:val="00CD3FC5"/>
    <w:rsid w:val="00CD4182"/>
    <w:rsid w:val="00CD43D6"/>
    <w:rsid w:val="00CD486A"/>
    <w:rsid w:val="00CD4CAA"/>
    <w:rsid w:val="00CD586B"/>
    <w:rsid w:val="00CD5881"/>
    <w:rsid w:val="00CD590F"/>
    <w:rsid w:val="00CD59B8"/>
    <w:rsid w:val="00CD5C54"/>
    <w:rsid w:val="00CD6179"/>
    <w:rsid w:val="00CD6275"/>
    <w:rsid w:val="00CD6419"/>
    <w:rsid w:val="00CD6480"/>
    <w:rsid w:val="00CD7057"/>
    <w:rsid w:val="00CD71BF"/>
    <w:rsid w:val="00CD74DE"/>
    <w:rsid w:val="00CD7BC9"/>
    <w:rsid w:val="00CE0605"/>
    <w:rsid w:val="00CE07F1"/>
    <w:rsid w:val="00CE0877"/>
    <w:rsid w:val="00CE09F1"/>
    <w:rsid w:val="00CE0EF6"/>
    <w:rsid w:val="00CE112A"/>
    <w:rsid w:val="00CE1646"/>
    <w:rsid w:val="00CE1792"/>
    <w:rsid w:val="00CE1D1F"/>
    <w:rsid w:val="00CE1EDB"/>
    <w:rsid w:val="00CE28C7"/>
    <w:rsid w:val="00CE2983"/>
    <w:rsid w:val="00CE2E13"/>
    <w:rsid w:val="00CE3000"/>
    <w:rsid w:val="00CE3EAA"/>
    <w:rsid w:val="00CE4C91"/>
    <w:rsid w:val="00CE4D04"/>
    <w:rsid w:val="00CE5493"/>
    <w:rsid w:val="00CE556A"/>
    <w:rsid w:val="00CE5B4D"/>
    <w:rsid w:val="00CE5C85"/>
    <w:rsid w:val="00CE628E"/>
    <w:rsid w:val="00CE6452"/>
    <w:rsid w:val="00CE65DF"/>
    <w:rsid w:val="00CE68BD"/>
    <w:rsid w:val="00CE6957"/>
    <w:rsid w:val="00CE6D6F"/>
    <w:rsid w:val="00CE7041"/>
    <w:rsid w:val="00CE7135"/>
    <w:rsid w:val="00CE74DC"/>
    <w:rsid w:val="00CE7775"/>
    <w:rsid w:val="00CE7A6C"/>
    <w:rsid w:val="00CE7BE2"/>
    <w:rsid w:val="00CE7CAB"/>
    <w:rsid w:val="00CF0021"/>
    <w:rsid w:val="00CF034B"/>
    <w:rsid w:val="00CF0687"/>
    <w:rsid w:val="00CF0AB4"/>
    <w:rsid w:val="00CF0B5F"/>
    <w:rsid w:val="00CF1130"/>
    <w:rsid w:val="00CF161B"/>
    <w:rsid w:val="00CF1663"/>
    <w:rsid w:val="00CF178A"/>
    <w:rsid w:val="00CF1A73"/>
    <w:rsid w:val="00CF1E8B"/>
    <w:rsid w:val="00CF2374"/>
    <w:rsid w:val="00CF24D7"/>
    <w:rsid w:val="00CF27FE"/>
    <w:rsid w:val="00CF29E9"/>
    <w:rsid w:val="00CF2C98"/>
    <w:rsid w:val="00CF32F1"/>
    <w:rsid w:val="00CF348A"/>
    <w:rsid w:val="00CF370B"/>
    <w:rsid w:val="00CF39E4"/>
    <w:rsid w:val="00CF3B7A"/>
    <w:rsid w:val="00CF4073"/>
    <w:rsid w:val="00CF411D"/>
    <w:rsid w:val="00CF415E"/>
    <w:rsid w:val="00CF4437"/>
    <w:rsid w:val="00CF45A6"/>
    <w:rsid w:val="00CF48B3"/>
    <w:rsid w:val="00CF492F"/>
    <w:rsid w:val="00CF4947"/>
    <w:rsid w:val="00CF4BCB"/>
    <w:rsid w:val="00CF4CBC"/>
    <w:rsid w:val="00CF51B1"/>
    <w:rsid w:val="00CF61B7"/>
    <w:rsid w:val="00CF6599"/>
    <w:rsid w:val="00CF65D5"/>
    <w:rsid w:val="00CF662D"/>
    <w:rsid w:val="00CF663D"/>
    <w:rsid w:val="00CF68C0"/>
    <w:rsid w:val="00CF69C8"/>
    <w:rsid w:val="00CF6AA9"/>
    <w:rsid w:val="00CF6B64"/>
    <w:rsid w:val="00CF7553"/>
    <w:rsid w:val="00CF763B"/>
    <w:rsid w:val="00D00118"/>
    <w:rsid w:val="00D00302"/>
    <w:rsid w:val="00D009A1"/>
    <w:rsid w:val="00D00A4C"/>
    <w:rsid w:val="00D00C06"/>
    <w:rsid w:val="00D016B7"/>
    <w:rsid w:val="00D017B6"/>
    <w:rsid w:val="00D01940"/>
    <w:rsid w:val="00D01ACB"/>
    <w:rsid w:val="00D01C7E"/>
    <w:rsid w:val="00D01D13"/>
    <w:rsid w:val="00D02151"/>
    <w:rsid w:val="00D02689"/>
    <w:rsid w:val="00D031F6"/>
    <w:rsid w:val="00D035E3"/>
    <w:rsid w:val="00D03EBC"/>
    <w:rsid w:val="00D03FA2"/>
    <w:rsid w:val="00D041D5"/>
    <w:rsid w:val="00D04916"/>
    <w:rsid w:val="00D04B5C"/>
    <w:rsid w:val="00D04B91"/>
    <w:rsid w:val="00D04DBE"/>
    <w:rsid w:val="00D04DC5"/>
    <w:rsid w:val="00D04DEA"/>
    <w:rsid w:val="00D04E3D"/>
    <w:rsid w:val="00D04FC7"/>
    <w:rsid w:val="00D056D6"/>
    <w:rsid w:val="00D05AB6"/>
    <w:rsid w:val="00D0620B"/>
    <w:rsid w:val="00D06679"/>
    <w:rsid w:val="00D069C9"/>
    <w:rsid w:val="00D069D3"/>
    <w:rsid w:val="00D06A82"/>
    <w:rsid w:val="00D06DC9"/>
    <w:rsid w:val="00D06E9F"/>
    <w:rsid w:val="00D07553"/>
    <w:rsid w:val="00D075CB"/>
    <w:rsid w:val="00D07698"/>
    <w:rsid w:val="00D076A8"/>
    <w:rsid w:val="00D07CE0"/>
    <w:rsid w:val="00D102B2"/>
    <w:rsid w:val="00D10469"/>
    <w:rsid w:val="00D10608"/>
    <w:rsid w:val="00D106A5"/>
    <w:rsid w:val="00D10737"/>
    <w:rsid w:val="00D10A58"/>
    <w:rsid w:val="00D11898"/>
    <w:rsid w:val="00D11C80"/>
    <w:rsid w:val="00D11FF7"/>
    <w:rsid w:val="00D12015"/>
    <w:rsid w:val="00D1204F"/>
    <w:rsid w:val="00D130F9"/>
    <w:rsid w:val="00D133CE"/>
    <w:rsid w:val="00D136D5"/>
    <w:rsid w:val="00D137FF"/>
    <w:rsid w:val="00D138CF"/>
    <w:rsid w:val="00D13E7D"/>
    <w:rsid w:val="00D13F8B"/>
    <w:rsid w:val="00D146A7"/>
    <w:rsid w:val="00D14F10"/>
    <w:rsid w:val="00D15044"/>
    <w:rsid w:val="00D1558F"/>
    <w:rsid w:val="00D15750"/>
    <w:rsid w:val="00D15852"/>
    <w:rsid w:val="00D1601B"/>
    <w:rsid w:val="00D1604E"/>
    <w:rsid w:val="00D16505"/>
    <w:rsid w:val="00D16943"/>
    <w:rsid w:val="00D1701D"/>
    <w:rsid w:val="00D170E4"/>
    <w:rsid w:val="00D177AF"/>
    <w:rsid w:val="00D17CF9"/>
    <w:rsid w:val="00D202F7"/>
    <w:rsid w:val="00D20307"/>
    <w:rsid w:val="00D203C6"/>
    <w:rsid w:val="00D203D2"/>
    <w:rsid w:val="00D20544"/>
    <w:rsid w:val="00D20677"/>
    <w:rsid w:val="00D209B5"/>
    <w:rsid w:val="00D20B06"/>
    <w:rsid w:val="00D20B92"/>
    <w:rsid w:val="00D21050"/>
    <w:rsid w:val="00D21B2B"/>
    <w:rsid w:val="00D21CC2"/>
    <w:rsid w:val="00D21EFE"/>
    <w:rsid w:val="00D220EF"/>
    <w:rsid w:val="00D224E3"/>
    <w:rsid w:val="00D22566"/>
    <w:rsid w:val="00D22C77"/>
    <w:rsid w:val="00D2320F"/>
    <w:rsid w:val="00D23889"/>
    <w:rsid w:val="00D23C4C"/>
    <w:rsid w:val="00D245EA"/>
    <w:rsid w:val="00D247D5"/>
    <w:rsid w:val="00D24FF4"/>
    <w:rsid w:val="00D250E3"/>
    <w:rsid w:val="00D25518"/>
    <w:rsid w:val="00D2582D"/>
    <w:rsid w:val="00D25840"/>
    <w:rsid w:val="00D25989"/>
    <w:rsid w:val="00D259FF"/>
    <w:rsid w:val="00D25BCB"/>
    <w:rsid w:val="00D25DD0"/>
    <w:rsid w:val="00D264A6"/>
    <w:rsid w:val="00D26B40"/>
    <w:rsid w:val="00D27135"/>
    <w:rsid w:val="00D27C40"/>
    <w:rsid w:val="00D301FE"/>
    <w:rsid w:val="00D305F7"/>
    <w:rsid w:val="00D30D3B"/>
    <w:rsid w:val="00D30F7D"/>
    <w:rsid w:val="00D31073"/>
    <w:rsid w:val="00D31249"/>
    <w:rsid w:val="00D312DD"/>
    <w:rsid w:val="00D31428"/>
    <w:rsid w:val="00D31AE5"/>
    <w:rsid w:val="00D31C31"/>
    <w:rsid w:val="00D323DB"/>
    <w:rsid w:val="00D323EA"/>
    <w:rsid w:val="00D32AC7"/>
    <w:rsid w:val="00D332A6"/>
    <w:rsid w:val="00D33962"/>
    <w:rsid w:val="00D33A27"/>
    <w:rsid w:val="00D33A9F"/>
    <w:rsid w:val="00D33AEB"/>
    <w:rsid w:val="00D33E2C"/>
    <w:rsid w:val="00D33F8B"/>
    <w:rsid w:val="00D3407B"/>
    <w:rsid w:val="00D341D5"/>
    <w:rsid w:val="00D344DA"/>
    <w:rsid w:val="00D35391"/>
    <w:rsid w:val="00D356DE"/>
    <w:rsid w:val="00D3578D"/>
    <w:rsid w:val="00D35908"/>
    <w:rsid w:val="00D35AA6"/>
    <w:rsid w:val="00D35B85"/>
    <w:rsid w:val="00D35BF4"/>
    <w:rsid w:val="00D35C72"/>
    <w:rsid w:val="00D36015"/>
    <w:rsid w:val="00D361ED"/>
    <w:rsid w:val="00D365B7"/>
    <w:rsid w:val="00D365DE"/>
    <w:rsid w:val="00D36925"/>
    <w:rsid w:val="00D3728D"/>
    <w:rsid w:val="00D37555"/>
    <w:rsid w:val="00D37613"/>
    <w:rsid w:val="00D37A4D"/>
    <w:rsid w:val="00D37DC5"/>
    <w:rsid w:val="00D400CA"/>
    <w:rsid w:val="00D401E4"/>
    <w:rsid w:val="00D40471"/>
    <w:rsid w:val="00D406A9"/>
    <w:rsid w:val="00D40779"/>
    <w:rsid w:val="00D4082A"/>
    <w:rsid w:val="00D40A0C"/>
    <w:rsid w:val="00D40AE4"/>
    <w:rsid w:val="00D40EE2"/>
    <w:rsid w:val="00D412D4"/>
    <w:rsid w:val="00D41554"/>
    <w:rsid w:val="00D41A47"/>
    <w:rsid w:val="00D42081"/>
    <w:rsid w:val="00D424A2"/>
    <w:rsid w:val="00D42523"/>
    <w:rsid w:val="00D42765"/>
    <w:rsid w:val="00D42B21"/>
    <w:rsid w:val="00D42DAE"/>
    <w:rsid w:val="00D42DC2"/>
    <w:rsid w:val="00D42EDA"/>
    <w:rsid w:val="00D43992"/>
    <w:rsid w:val="00D43B40"/>
    <w:rsid w:val="00D445B4"/>
    <w:rsid w:val="00D45A6F"/>
    <w:rsid w:val="00D45E07"/>
    <w:rsid w:val="00D45E7C"/>
    <w:rsid w:val="00D45FE5"/>
    <w:rsid w:val="00D460D7"/>
    <w:rsid w:val="00D4622C"/>
    <w:rsid w:val="00D46435"/>
    <w:rsid w:val="00D467B4"/>
    <w:rsid w:val="00D468C6"/>
    <w:rsid w:val="00D4693B"/>
    <w:rsid w:val="00D46B46"/>
    <w:rsid w:val="00D46B7E"/>
    <w:rsid w:val="00D46C71"/>
    <w:rsid w:val="00D46C9D"/>
    <w:rsid w:val="00D477A7"/>
    <w:rsid w:val="00D477E3"/>
    <w:rsid w:val="00D47800"/>
    <w:rsid w:val="00D50282"/>
    <w:rsid w:val="00D50395"/>
    <w:rsid w:val="00D5058F"/>
    <w:rsid w:val="00D50745"/>
    <w:rsid w:val="00D50942"/>
    <w:rsid w:val="00D50AE9"/>
    <w:rsid w:val="00D50D56"/>
    <w:rsid w:val="00D50FAB"/>
    <w:rsid w:val="00D51435"/>
    <w:rsid w:val="00D51752"/>
    <w:rsid w:val="00D517E7"/>
    <w:rsid w:val="00D51889"/>
    <w:rsid w:val="00D51935"/>
    <w:rsid w:val="00D51B23"/>
    <w:rsid w:val="00D522B9"/>
    <w:rsid w:val="00D526EF"/>
    <w:rsid w:val="00D526F1"/>
    <w:rsid w:val="00D52887"/>
    <w:rsid w:val="00D528A3"/>
    <w:rsid w:val="00D53120"/>
    <w:rsid w:val="00D5325B"/>
    <w:rsid w:val="00D532C9"/>
    <w:rsid w:val="00D53BD0"/>
    <w:rsid w:val="00D53CB6"/>
    <w:rsid w:val="00D5417B"/>
    <w:rsid w:val="00D544D4"/>
    <w:rsid w:val="00D54ADF"/>
    <w:rsid w:val="00D550FB"/>
    <w:rsid w:val="00D55153"/>
    <w:rsid w:val="00D55161"/>
    <w:rsid w:val="00D553B0"/>
    <w:rsid w:val="00D5554A"/>
    <w:rsid w:val="00D555D8"/>
    <w:rsid w:val="00D55817"/>
    <w:rsid w:val="00D55AA9"/>
    <w:rsid w:val="00D56C13"/>
    <w:rsid w:val="00D56D03"/>
    <w:rsid w:val="00D57230"/>
    <w:rsid w:val="00D5742A"/>
    <w:rsid w:val="00D57CA1"/>
    <w:rsid w:val="00D57DD7"/>
    <w:rsid w:val="00D60504"/>
    <w:rsid w:val="00D60554"/>
    <w:rsid w:val="00D606F9"/>
    <w:rsid w:val="00D60A15"/>
    <w:rsid w:val="00D60A41"/>
    <w:rsid w:val="00D60BBA"/>
    <w:rsid w:val="00D60FA6"/>
    <w:rsid w:val="00D610B8"/>
    <w:rsid w:val="00D610DA"/>
    <w:rsid w:val="00D61409"/>
    <w:rsid w:val="00D61487"/>
    <w:rsid w:val="00D6160A"/>
    <w:rsid w:val="00D620AB"/>
    <w:rsid w:val="00D6213B"/>
    <w:rsid w:val="00D623DF"/>
    <w:rsid w:val="00D62461"/>
    <w:rsid w:val="00D62756"/>
    <w:rsid w:val="00D62829"/>
    <w:rsid w:val="00D62B8D"/>
    <w:rsid w:val="00D62D72"/>
    <w:rsid w:val="00D632F7"/>
    <w:rsid w:val="00D6336A"/>
    <w:rsid w:val="00D642DA"/>
    <w:rsid w:val="00D65006"/>
    <w:rsid w:val="00D66B42"/>
    <w:rsid w:val="00D66D54"/>
    <w:rsid w:val="00D670EC"/>
    <w:rsid w:val="00D672C5"/>
    <w:rsid w:val="00D672D3"/>
    <w:rsid w:val="00D67413"/>
    <w:rsid w:val="00D70073"/>
    <w:rsid w:val="00D70305"/>
    <w:rsid w:val="00D70331"/>
    <w:rsid w:val="00D70736"/>
    <w:rsid w:val="00D71471"/>
    <w:rsid w:val="00D71550"/>
    <w:rsid w:val="00D71D58"/>
    <w:rsid w:val="00D72630"/>
    <w:rsid w:val="00D72A48"/>
    <w:rsid w:val="00D72CA2"/>
    <w:rsid w:val="00D72F9A"/>
    <w:rsid w:val="00D7340F"/>
    <w:rsid w:val="00D734BA"/>
    <w:rsid w:val="00D737A2"/>
    <w:rsid w:val="00D73955"/>
    <w:rsid w:val="00D742D9"/>
    <w:rsid w:val="00D74580"/>
    <w:rsid w:val="00D74EDD"/>
    <w:rsid w:val="00D75526"/>
    <w:rsid w:val="00D755BE"/>
    <w:rsid w:val="00D75666"/>
    <w:rsid w:val="00D75830"/>
    <w:rsid w:val="00D76033"/>
    <w:rsid w:val="00D762A7"/>
    <w:rsid w:val="00D769F4"/>
    <w:rsid w:val="00D77485"/>
    <w:rsid w:val="00D77A59"/>
    <w:rsid w:val="00D800EE"/>
    <w:rsid w:val="00D80F99"/>
    <w:rsid w:val="00D81140"/>
    <w:rsid w:val="00D8164E"/>
    <w:rsid w:val="00D817E4"/>
    <w:rsid w:val="00D81AAB"/>
    <w:rsid w:val="00D81B37"/>
    <w:rsid w:val="00D82A95"/>
    <w:rsid w:val="00D83020"/>
    <w:rsid w:val="00D832B5"/>
    <w:rsid w:val="00D832D0"/>
    <w:rsid w:val="00D83408"/>
    <w:rsid w:val="00D83C42"/>
    <w:rsid w:val="00D83E6C"/>
    <w:rsid w:val="00D84812"/>
    <w:rsid w:val="00D84827"/>
    <w:rsid w:val="00D84CD0"/>
    <w:rsid w:val="00D84F83"/>
    <w:rsid w:val="00D856E5"/>
    <w:rsid w:val="00D8576B"/>
    <w:rsid w:val="00D857EE"/>
    <w:rsid w:val="00D858E1"/>
    <w:rsid w:val="00D85ADA"/>
    <w:rsid w:val="00D8708F"/>
    <w:rsid w:val="00D873F9"/>
    <w:rsid w:val="00D8743D"/>
    <w:rsid w:val="00D87581"/>
    <w:rsid w:val="00D87917"/>
    <w:rsid w:val="00D8799E"/>
    <w:rsid w:val="00D87CAD"/>
    <w:rsid w:val="00D87FD7"/>
    <w:rsid w:val="00D90179"/>
    <w:rsid w:val="00D905BD"/>
    <w:rsid w:val="00D90A4E"/>
    <w:rsid w:val="00D90BF5"/>
    <w:rsid w:val="00D9156B"/>
    <w:rsid w:val="00D9175C"/>
    <w:rsid w:val="00D91960"/>
    <w:rsid w:val="00D921F9"/>
    <w:rsid w:val="00D929A0"/>
    <w:rsid w:val="00D92BD3"/>
    <w:rsid w:val="00D92F4A"/>
    <w:rsid w:val="00D9307C"/>
    <w:rsid w:val="00D9357C"/>
    <w:rsid w:val="00D935D9"/>
    <w:rsid w:val="00D93D1D"/>
    <w:rsid w:val="00D93E0F"/>
    <w:rsid w:val="00D94278"/>
    <w:rsid w:val="00D9441C"/>
    <w:rsid w:val="00D9456B"/>
    <w:rsid w:val="00D94B4B"/>
    <w:rsid w:val="00D94D5D"/>
    <w:rsid w:val="00D94E09"/>
    <w:rsid w:val="00D94F4B"/>
    <w:rsid w:val="00D94F5B"/>
    <w:rsid w:val="00D95360"/>
    <w:rsid w:val="00D9559C"/>
    <w:rsid w:val="00D958B0"/>
    <w:rsid w:val="00D95980"/>
    <w:rsid w:val="00D95BD7"/>
    <w:rsid w:val="00D95BE8"/>
    <w:rsid w:val="00D9605A"/>
    <w:rsid w:val="00D96401"/>
    <w:rsid w:val="00D96645"/>
    <w:rsid w:val="00D96D11"/>
    <w:rsid w:val="00D97161"/>
    <w:rsid w:val="00D973C3"/>
    <w:rsid w:val="00D975C6"/>
    <w:rsid w:val="00D9764C"/>
    <w:rsid w:val="00D97738"/>
    <w:rsid w:val="00D97F9D"/>
    <w:rsid w:val="00DA007F"/>
    <w:rsid w:val="00DA0195"/>
    <w:rsid w:val="00DA0944"/>
    <w:rsid w:val="00DA1083"/>
    <w:rsid w:val="00DA1780"/>
    <w:rsid w:val="00DA1B8A"/>
    <w:rsid w:val="00DA21E2"/>
    <w:rsid w:val="00DA23CB"/>
    <w:rsid w:val="00DA2495"/>
    <w:rsid w:val="00DA25A4"/>
    <w:rsid w:val="00DA2D81"/>
    <w:rsid w:val="00DA2D8A"/>
    <w:rsid w:val="00DA3882"/>
    <w:rsid w:val="00DA3A58"/>
    <w:rsid w:val="00DA3CB8"/>
    <w:rsid w:val="00DA3F36"/>
    <w:rsid w:val="00DA4091"/>
    <w:rsid w:val="00DA4448"/>
    <w:rsid w:val="00DA46CE"/>
    <w:rsid w:val="00DA4706"/>
    <w:rsid w:val="00DA4A2E"/>
    <w:rsid w:val="00DA4BF7"/>
    <w:rsid w:val="00DA584E"/>
    <w:rsid w:val="00DA5B4D"/>
    <w:rsid w:val="00DA5E0A"/>
    <w:rsid w:val="00DA6326"/>
    <w:rsid w:val="00DA6492"/>
    <w:rsid w:val="00DA73D2"/>
    <w:rsid w:val="00DA73F2"/>
    <w:rsid w:val="00DA77E8"/>
    <w:rsid w:val="00DA7B92"/>
    <w:rsid w:val="00DA7DD5"/>
    <w:rsid w:val="00DB0375"/>
    <w:rsid w:val="00DB0F03"/>
    <w:rsid w:val="00DB107D"/>
    <w:rsid w:val="00DB13AC"/>
    <w:rsid w:val="00DB1660"/>
    <w:rsid w:val="00DB16AC"/>
    <w:rsid w:val="00DB19D5"/>
    <w:rsid w:val="00DB1BCA"/>
    <w:rsid w:val="00DB1DE4"/>
    <w:rsid w:val="00DB23ED"/>
    <w:rsid w:val="00DB28E4"/>
    <w:rsid w:val="00DB2B0E"/>
    <w:rsid w:val="00DB2C5F"/>
    <w:rsid w:val="00DB2CE4"/>
    <w:rsid w:val="00DB2D6C"/>
    <w:rsid w:val="00DB2DAD"/>
    <w:rsid w:val="00DB3055"/>
    <w:rsid w:val="00DB341C"/>
    <w:rsid w:val="00DB3BC5"/>
    <w:rsid w:val="00DB3DF2"/>
    <w:rsid w:val="00DB3E5C"/>
    <w:rsid w:val="00DB4521"/>
    <w:rsid w:val="00DB4911"/>
    <w:rsid w:val="00DB4CD6"/>
    <w:rsid w:val="00DB4EFE"/>
    <w:rsid w:val="00DB5B3C"/>
    <w:rsid w:val="00DB5DF0"/>
    <w:rsid w:val="00DB6007"/>
    <w:rsid w:val="00DB6085"/>
    <w:rsid w:val="00DB655C"/>
    <w:rsid w:val="00DB66F0"/>
    <w:rsid w:val="00DB6BAE"/>
    <w:rsid w:val="00DB6D00"/>
    <w:rsid w:val="00DB6FBD"/>
    <w:rsid w:val="00DB7110"/>
    <w:rsid w:val="00DB71AE"/>
    <w:rsid w:val="00DB71FB"/>
    <w:rsid w:val="00DB777F"/>
    <w:rsid w:val="00DB77FF"/>
    <w:rsid w:val="00DB782B"/>
    <w:rsid w:val="00DB78A7"/>
    <w:rsid w:val="00DB7AAD"/>
    <w:rsid w:val="00DB7BD8"/>
    <w:rsid w:val="00DC05A9"/>
    <w:rsid w:val="00DC0646"/>
    <w:rsid w:val="00DC08B3"/>
    <w:rsid w:val="00DC0F76"/>
    <w:rsid w:val="00DC11C2"/>
    <w:rsid w:val="00DC16B7"/>
    <w:rsid w:val="00DC17A1"/>
    <w:rsid w:val="00DC1B62"/>
    <w:rsid w:val="00DC1DDF"/>
    <w:rsid w:val="00DC261F"/>
    <w:rsid w:val="00DC32CE"/>
    <w:rsid w:val="00DC33B1"/>
    <w:rsid w:val="00DC3C89"/>
    <w:rsid w:val="00DC3DEF"/>
    <w:rsid w:val="00DC4030"/>
    <w:rsid w:val="00DC42DE"/>
    <w:rsid w:val="00DC4A68"/>
    <w:rsid w:val="00DC4C19"/>
    <w:rsid w:val="00DC4FE0"/>
    <w:rsid w:val="00DC5A7D"/>
    <w:rsid w:val="00DC5B8A"/>
    <w:rsid w:val="00DC5CFF"/>
    <w:rsid w:val="00DC5D1D"/>
    <w:rsid w:val="00DC5FB3"/>
    <w:rsid w:val="00DC5FE7"/>
    <w:rsid w:val="00DC6791"/>
    <w:rsid w:val="00DC6838"/>
    <w:rsid w:val="00DC6C91"/>
    <w:rsid w:val="00DC7069"/>
    <w:rsid w:val="00DC7A34"/>
    <w:rsid w:val="00DC7C43"/>
    <w:rsid w:val="00DC7CA3"/>
    <w:rsid w:val="00DC7DD8"/>
    <w:rsid w:val="00DD01E1"/>
    <w:rsid w:val="00DD04BD"/>
    <w:rsid w:val="00DD08E6"/>
    <w:rsid w:val="00DD141C"/>
    <w:rsid w:val="00DD147D"/>
    <w:rsid w:val="00DD14C7"/>
    <w:rsid w:val="00DD1DEE"/>
    <w:rsid w:val="00DD1F26"/>
    <w:rsid w:val="00DD1FE6"/>
    <w:rsid w:val="00DD2092"/>
    <w:rsid w:val="00DD2296"/>
    <w:rsid w:val="00DD282D"/>
    <w:rsid w:val="00DD2AA6"/>
    <w:rsid w:val="00DD2D5B"/>
    <w:rsid w:val="00DD2F8C"/>
    <w:rsid w:val="00DD3011"/>
    <w:rsid w:val="00DD314A"/>
    <w:rsid w:val="00DD3445"/>
    <w:rsid w:val="00DD3C2A"/>
    <w:rsid w:val="00DD406D"/>
    <w:rsid w:val="00DD4338"/>
    <w:rsid w:val="00DD43BC"/>
    <w:rsid w:val="00DD449A"/>
    <w:rsid w:val="00DD4606"/>
    <w:rsid w:val="00DD474E"/>
    <w:rsid w:val="00DD4A1A"/>
    <w:rsid w:val="00DD51A0"/>
    <w:rsid w:val="00DD57E3"/>
    <w:rsid w:val="00DD5EF6"/>
    <w:rsid w:val="00DD61A4"/>
    <w:rsid w:val="00DD6343"/>
    <w:rsid w:val="00DD64D1"/>
    <w:rsid w:val="00DD6998"/>
    <w:rsid w:val="00DD6AE8"/>
    <w:rsid w:val="00DD6CA0"/>
    <w:rsid w:val="00DD74A8"/>
    <w:rsid w:val="00DD7846"/>
    <w:rsid w:val="00DD7961"/>
    <w:rsid w:val="00DD7CA9"/>
    <w:rsid w:val="00DE01F5"/>
    <w:rsid w:val="00DE0312"/>
    <w:rsid w:val="00DE0611"/>
    <w:rsid w:val="00DE0649"/>
    <w:rsid w:val="00DE099D"/>
    <w:rsid w:val="00DE0F84"/>
    <w:rsid w:val="00DE11F3"/>
    <w:rsid w:val="00DE136C"/>
    <w:rsid w:val="00DE138C"/>
    <w:rsid w:val="00DE1719"/>
    <w:rsid w:val="00DE1B87"/>
    <w:rsid w:val="00DE22E9"/>
    <w:rsid w:val="00DE230C"/>
    <w:rsid w:val="00DE242A"/>
    <w:rsid w:val="00DE2453"/>
    <w:rsid w:val="00DE2631"/>
    <w:rsid w:val="00DE2ACD"/>
    <w:rsid w:val="00DE2D7D"/>
    <w:rsid w:val="00DE333A"/>
    <w:rsid w:val="00DE343B"/>
    <w:rsid w:val="00DE376C"/>
    <w:rsid w:val="00DE3979"/>
    <w:rsid w:val="00DE40CC"/>
    <w:rsid w:val="00DE4535"/>
    <w:rsid w:val="00DE4798"/>
    <w:rsid w:val="00DE4847"/>
    <w:rsid w:val="00DE5040"/>
    <w:rsid w:val="00DE5C35"/>
    <w:rsid w:val="00DE5DE3"/>
    <w:rsid w:val="00DE6092"/>
    <w:rsid w:val="00DE63B7"/>
    <w:rsid w:val="00DE649D"/>
    <w:rsid w:val="00DE656B"/>
    <w:rsid w:val="00DE6731"/>
    <w:rsid w:val="00DE68E6"/>
    <w:rsid w:val="00DE72CA"/>
    <w:rsid w:val="00DE72E1"/>
    <w:rsid w:val="00DE7607"/>
    <w:rsid w:val="00DE7702"/>
    <w:rsid w:val="00DE7B99"/>
    <w:rsid w:val="00DE7F68"/>
    <w:rsid w:val="00DF0026"/>
    <w:rsid w:val="00DF013D"/>
    <w:rsid w:val="00DF0596"/>
    <w:rsid w:val="00DF060D"/>
    <w:rsid w:val="00DF0733"/>
    <w:rsid w:val="00DF112C"/>
    <w:rsid w:val="00DF17E1"/>
    <w:rsid w:val="00DF19E8"/>
    <w:rsid w:val="00DF1BFD"/>
    <w:rsid w:val="00DF1C1E"/>
    <w:rsid w:val="00DF1EB0"/>
    <w:rsid w:val="00DF1EB6"/>
    <w:rsid w:val="00DF1EC9"/>
    <w:rsid w:val="00DF24E9"/>
    <w:rsid w:val="00DF2C4F"/>
    <w:rsid w:val="00DF2E07"/>
    <w:rsid w:val="00DF2ECF"/>
    <w:rsid w:val="00DF3412"/>
    <w:rsid w:val="00DF38EA"/>
    <w:rsid w:val="00DF3B0D"/>
    <w:rsid w:val="00DF3E40"/>
    <w:rsid w:val="00DF3F1B"/>
    <w:rsid w:val="00DF413B"/>
    <w:rsid w:val="00DF4452"/>
    <w:rsid w:val="00DF49DA"/>
    <w:rsid w:val="00DF4B9E"/>
    <w:rsid w:val="00DF4BCC"/>
    <w:rsid w:val="00DF4C4A"/>
    <w:rsid w:val="00DF4D4C"/>
    <w:rsid w:val="00DF5163"/>
    <w:rsid w:val="00DF52C7"/>
    <w:rsid w:val="00DF5A79"/>
    <w:rsid w:val="00DF5BFE"/>
    <w:rsid w:val="00DF5E39"/>
    <w:rsid w:val="00DF617D"/>
    <w:rsid w:val="00DF6362"/>
    <w:rsid w:val="00DF679C"/>
    <w:rsid w:val="00DF6CA4"/>
    <w:rsid w:val="00DF6E09"/>
    <w:rsid w:val="00DF702F"/>
    <w:rsid w:val="00DF7094"/>
    <w:rsid w:val="00DF712D"/>
    <w:rsid w:val="00DF73FE"/>
    <w:rsid w:val="00DF790A"/>
    <w:rsid w:val="00DF7A05"/>
    <w:rsid w:val="00DF7B76"/>
    <w:rsid w:val="00DF7E29"/>
    <w:rsid w:val="00E002FA"/>
    <w:rsid w:val="00E003DD"/>
    <w:rsid w:val="00E004F5"/>
    <w:rsid w:val="00E0080E"/>
    <w:rsid w:val="00E009C6"/>
    <w:rsid w:val="00E00A62"/>
    <w:rsid w:val="00E00A9E"/>
    <w:rsid w:val="00E00B1A"/>
    <w:rsid w:val="00E00E28"/>
    <w:rsid w:val="00E00F79"/>
    <w:rsid w:val="00E011D3"/>
    <w:rsid w:val="00E01696"/>
    <w:rsid w:val="00E019DB"/>
    <w:rsid w:val="00E01C90"/>
    <w:rsid w:val="00E02427"/>
    <w:rsid w:val="00E026B7"/>
    <w:rsid w:val="00E02735"/>
    <w:rsid w:val="00E02A10"/>
    <w:rsid w:val="00E02B00"/>
    <w:rsid w:val="00E02EB4"/>
    <w:rsid w:val="00E031D1"/>
    <w:rsid w:val="00E03240"/>
    <w:rsid w:val="00E036A1"/>
    <w:rsid w:val="00E03D63"/>
    <w:rsid w:val="00E0470F"/>
    <w:rsid w:val="00E04A82"/>
    <w:rsid w:val="00E04D01"/>
    <w:rsid w:val="00E04D09"/>
    <w:rsid w:val="00E054A0"/>
    <w:rsid w:val="00E05773"/>
    <w:rsid w:val="00E057BB"/>
    <w:rsid w:val="00E05B22"/>
    <w:rsid w:val="00E05B56"/>
    <w:rsid w:val="00E05BB4"/>
    <w:rsid w:val="00E061A5"/>
    <w:rsid w:val="00E061EA"/>
    <w:rsid w:val="00E06324"/>
    <w:rsid w:val="00E0640D"/>
    <w:rsid w:val="00E064EB"/>
    <w:rsid w:val="00E066BC"/>
    <w:rsid w:val="00E07888"/>
    <w:rsid w:val="00E07B7C"/>
    <w:rsid w:val="00E07BA1"/>
    <w:rsid w:val="00E07F87"/>
    <w:rsid w:val="00E103AA"/>
    <w:rsid w:val="00E103B0"/>
    <w:rsid w:val="00E1042C"/>
    <w:rsid w:val="00E105E0"/>
    <w:rsid w:val="00E118ED"/>
    <w:rsid w:val="00E11FBA"/>
    <w:rsid w:val="00E124A1"/>
    <w:rsid w:val="00E12792"/>
    <w:rsid w:val="00E12A31"/>
    <w:rsid w:val="00E12B1A"/>
    <w:rsid w:val="00E12B92"/>
    <w:rsid w:val="00E12DE3"/>
    <w:rsid w:val="00E13B2E"/>
    <w:rsid w:val="00E14223"/>
    <w:rsid w:val="00E148F5"/>
    <w:rsid w:val="00E149F6"/>
    <w:rsid w:val="00E15024"/>
    <w:rsid w:val="00E150E5"/>
    <w:rsid w:val="00E15467"/>
    <w:rsid w:val="00E15597"/>
    <w:rsid w:val="00E1564A"/>
    <w:rsid w:val="00E1575D"/>
    <w:rsid w:val="00E1584B"/>
    <w:rsid w:val="00E15C36"/>
    <w:rsid w:val="00E164EC"/>
    <w:rsid w:val="00E1665B"/>
    <w:rsid w:val="00E16FB7"/>
    <w:rsid w:val="00E1748A"/>
    <w:rsid w:val="00E17928"/>
    <w:rsid w:val="00E17AAC"/>
    <w:rsid w:val="00E2049F"/>
    <w:rsid w:val="00E20711"/>
    <w:rsid w:val="00E20897"/>
    <w:rsid w:val="00E20BB3"/>
    <w:rsid w:val="00E20FBE"/>
    <w:rsid w:val="00E20FF7"/>
    <w:rsid w:val="00E21123"/>
    <w:rsid w:val="00E2113A"/>
    <w:rsid w:val="00E211B1"/>
    <w:rsid w:val="00E212C4"/>
    <w:rsid w:val="00E21900"/>
    <w:rsid w:val="00E21BC1"/>
    <w:rsid w:val="00E22058"/>
    <w:rsid w:val="00E220C8"/>
    <w:rsid w:val="00E22430"/>
    <w:rsid w:val="00E22569"/>
    <w:rsid w:val="00E23234"/>
    <w:rsid w:val="00E23601"/>
    <w:rsid w:val="00E23909"/>
    <w:rsid w:val="00E23B92"/>
    <w:rsid w:val="00E23C42"/>
    <w:rsid w:val="00E23DD0"/>
    <w:rsid w:val="00E24991"/>
    <w:rsid w:val="00E249F1"/>
    <w:rsid w:val="00E24F81"/>
    <w:rsid w:val="00E2529D"/>
    <w:rsid w:val="00E252AB"/>
    <w:rsid w:val="00E25476"/>
    <w:rsid w:val="00E264B2"/>
    <w:rsid w:val="00E266D1"/>
    <w:rsid w:val="00E27296"/>
    <w:rsid w:val="00E27419"/>
    <w:rsid w:val="00E304D4"/>
    <w:rsid w:val="00E30850"/>
    <w:rsid w:val="00E30A5C"/>
    <w:rsid w:val="00E30C88"/>
    <w:rsid w:val="00E31005"/>
    <w:rsid w:val="00E31171"/>
    <w:rsid w:val="00E3125A"/>
    <w:rsid w:val="00E31451"/>
    <w:rsid w:val="00E31615"/>
    <w:rsid w:val="00E31637"/>
    <w:rsid w:val="00E3171C"/>
    <w:rsid w:val="00E317A3"/>
    <w:rsid w:val="00E31E7E"/>
    <w:rsid w:val="00E31F87"/>
    <w:rsid w:val="00E31F88"/>
    <w:rsid w:val="00E322E3"/>
    <w:rsid w:val="00E32415"/>
    <w:rsid w:val="00E328DC"/>
    <w:rsid w:val="00E32E9F"/>
    <w:rsid w:val="00E33652"/>
    <w:rsid w:val="00E33A66"/>
    <w:rsid w:val="00E34381"/>
    <w:rsid w:val="00E346E5"/>
    <w:rsid w:val="00E347FC"/>
    <w:rsid w:val="00E34AF4"/>
    <w:rsid w:val="00E353FB"/>
    <w:rsid w:val="00E35741"/>
    <w:rsid w:val="00E35901"/>
    <w:rsid w:val="00E35A1C"/>
    <w:rsid w:val="00E35A1E"/>
    <w:rsid w:val="00E35A58"/>
    <w:rsid w:val="00E35A5C"/>
    <w:rsid w:val="00E35C45"/>
    <w:rsid w:val="00E35CFE"/>
    <w:rsid w:val="00E36649"/>
    <w:rsid w:val="00E368F8"/>
    <w:rsid w:val="00E36B79"/>
    <w:rsid w:val="00E37661"/>
    <w:rsid w:val="00E3795D"/>
    <w:rsid w:val="00E37FBD"/>
    <w:rsid w:val="00E40249"/>
    <w:rsid w:val="00E402B9"/>
    <w:rsid w:val="00E40608"/>
    <w:rsid w:val="00E40F9B"/>
    <w:rsid w:val="00E40FF6"/>
    <w:rsid w:val="00E4169B"/>
    <w:rsid w:val="00E41AA6"/>
    <w:rsid w:val="00E41F08"/>
    <w:rsid w:val="00E421A3"/>
    <w:rsid w:val="00E425E5"/>
    <w:rsid w:val="00E425EC"/>
    <w:rsid w:val="00E42A14"/>
    <w:rsid w:val="00E42EAD"/>
    <w:rsid w:val="00E430BF"/>
    <w:rsid w:val="00E43687"/>
    <w:rsid w:val="00E43D74"/>
    <w:rsid w:val="00E443B5"/>
    <w:rsid w:val="00E443E3"/>
    <w:rsid w:val="00E44672"/>
    <w:rsid w:val="00E448CE"/>
    <w:rsid w:val="00E449B5"/>
    <w:rsid w:val="00E44B50"/>
    <w:rsid w:val="00E44B85"/>
    <w:rsid w:val="00E44B8D"/>
    <w:rsid w:val="00E44E8E"/>
    <w:rsid w:val="00E44FF5"/>
    <w:rsid w:val="00E4544F"/>
    <w:rsid w:val="00E45929"/>
    <w:rsid w:val="00E45A57"/>
    <w:rsid w:val="00E46025"/>
    <w:rsid w:val="00E4687C"/>
    <w:rsid w:val="00E46C42"/>
    <w:rsid w:val="00E47499"/>
    <w:rsid w:val="00E475C9"/>
    <w:rsid w:val="00E47BC5"/>
    <w:rsid w:val="00E5047D"/>
    <w:rsid w:val="00E506F8"/>
    <w:rsid w:val="00E5088C"/>
    <w:rsid w:val="00E50B55"/>
    <w:rsid w:val="00E50E30"/>
    <w:rsid w:val="00E50F5B"/>
    <w:rsid w:val="00E5133A"/>
    <w:rsid w:val="00E51937"/>
    <w:rsid w:val="00E51A50"/>
    <w:rsid w:val="00E51A69"/>
    <w:rsid w:val="00E51F66"/>
    <w:rsid w:val="00E522DA"/>
    <w:rsid w:val="00E5242D"/>
    <w:rsid w:val="00E524A8"/>
    <w:rsid w:val="00E5263D"/>
    <w:rsid w:val="00E52A8C"/>
    <w:rsid w:val="00E52E3B"/>
    <w:rsid w:val="00E5336F"/>
    <w:rsid w:val="00E533A5"/>
    <w:rsid w:val="00E5399D"/>
    <w:rsid w:val="00E53BF8"/>
    <w:rsid w:val="00E54116"/>
    <w:rsid w:val="00E54422"/>
    <w:rsid w:val="00E544F6"/>
    <w:rsid w:val="00E54657"/>
    <w:rsid w:val="00E546AA"/>
    <w:rsid w:val="00E546E5"/>
    <w:rsid w:val="00E54856"/>
    <w:rsid w:val="00E54B67"/>
    <w:rsid w:val="00E54F37"/>
    <w:rsid w:val="00E550E2"/>
    <w:rsid w:val="00E553EF"/>
    <w:rsid w:val="00E55483"/>
    <w:rsid w:val="00E554A8"/>
    <w:rsid w:val="00E5557D"/>
    <w:rsid w:val="00E55798"/>
    <w:rsid w:val="00E5588D"/>
    <w:rsid w:val="00E55DBC"/>
    <w:rsid w:val="00E561BF"/>
    <w:rsid w:val="00E56394"/>
    <w:rsid w:val="00E56A19"/>
    <w:rsid w:val="00E56A98"/>
    <w:rsid w:val="00E56B13"/>
    <w:rsid w:val="00E56B86"/>
    <w:rsid w:val="00E56DA0"/>
    <w:rsid w:val="00E57033"/>
    <w:rsid w:val="00E570D1"/>
    <w:rsid w:val="00E572CF"/>
    <w:rsid w:val="00E57360"/>
    <w:rsid w:val="00E577DC"/>
    <w:rsid w:val="00E579C0"/>
    <w:rsid w:val="00E57CEA"/>
    <w:rsid w:val="00E57D5E"/>
    <w:rsid w:val="00E57E8D"/>
    <w:rsid w:val="00E57EDA"/>
    <w:rsid w:val="00E6001D"/>
    <w:rsid w:val="00E60380"/>
    <w:rsid w:val="00E6056F"/>
    <w:rsid w:val="00E605F6"/>
    <w:rsid w:val="00E6099B"/>
    <w:rsid w:val="00E60AAD"/>
    <w:rsid w:val="00E60B62"/>
    <w:rsid w:val="00E610ED"/>
    <w:rsid w:val="00E61A5C"/>
    <w:rsid w:val="00E6244A"/>
    <w:rsid w:val="00E62BBE"/>
    <w:rsid w:val="00E62C60"/>
    <w:rsid w:val="00E632D7"/>
    <w:rsid w:val="00E636BD"/>
    <w:rsid w:val="00E636E4"/>
    <w:rsid w:val="00E6370C"/>
    <w:rsid w:val="00E63F32"/>
    <w:rsid w:val="00E63F5D"/>
    <w:rsid w:val="00E63FA5"/>
    <w:rsid w:val="00E6416A"/>
    <w:rsid w:val="00E641AD"/>
    <w:rsid w:val="00E64A80"/>
    <w:rsid w:val="00E64B66"/>
    <w:rsid w:val="00E64C79"/>
    <w:rsid w:val="00E654D9"/>
    <w:rsid w:val="00E655D4"/>
    <w:rsid w:val="00E65901"/>
    <w:rsid w:val="00E6608E"/>
    <w:rsid w:val="00E662DB"/>
    <w:rsid w:val="00E66312"/>
    <w:rsid w:val="00E66519"/>
    <w:rsid w:val="00E667EE"/>
    <w:rsid w:val="00E66B3B"/>
    <w:rsid w:val="00E67112"/>
    <w:rsid w:val="00E67BA4"/>
    <w:rsid w:val="00E67BF5"/>
    <w:rsid w:val="00E67DF7"/>
    <w:rsid w:val="00E7046E"/>
    <w:rsid w:val="00E7077A"/>
    <w:rsid w:val="00E70A96"/>
    <w:rsid w:val="00E7103D"/>
    <w:rsid w:val="00E717A0"/>
    <w:rsid w:val="00E7189C"/>
    <w:rsid w:val="00E71C0E"/>
    <w:rsid w:val="00E7223A"/>
    <w:rsid w:val="00E72635"/>
    <w:rsid w:val="00E726F8"/>
    <w:rsid w:val="00E72BD2"/>
    <w:rsid w:val="00E72C3D"/>
    <w:rsid w:val="00E72E1C"/>
    <w:rsid w:val="00E73328"/>
    <w:rsid w:val="00E73F58"/>
    <w:rsid w:val="00E741F4"/>
    <w:rsid w:val="00E7454B"/>
    <w:rsid w:val="00E74862"/>
    <w:rsid w:val="00E74BDA"/>
    <w:rsid w:val="00E74CDB"/>
    <w:rsid w:val="00E751CD"/>
    <w:rsid w:val="00E755C9"/>
    <w:rsid w:val="00E7585A"/>
    <w:rsid w:val="00E75FCB"/>
    <w:rsid w:val="00E76423"/>
    <w:rsid w:val="00E76A80"/>
    <w:rsid w:val="00E80217"/>
    <w:rsid w:val="00E80BD7"/>
    <w:rsid w:val="00E80CF1"/>
    <w:rsid w:val="00E81061"/>
    <w:rsid w:val="00E8139A"/>
    <w:rsid w:val="00E81792"/>
    <w:rsid w:val="00E81899"/>
    <w:rsid w:val="00E81A50"/>
    <w:rsid w:val="00E822A2"/>
    <w:rsid w:val="00E828CD"/>
    <w:rsid w:val="00E828DE"/>
    <w:rsid w:val="00E82B3D"/>
    <w:rsid w:val="00E82CB8"/>
    <w:rsid w:val="00E82CE6"/>
    <w:rsid w:val="00E82DC2"/>
    <w:rsid w:val="00E8350E"/>
    <w:rsid w:val="00E83ABD"/>
    <w:rsid w:val="00E84204"/>
    <w:rsid w:val="00E84305"/>
    <w:rsid w:val="00E84AA9"/>
    <w:rsid w:val="00E84BAE"/>
    <w:rsid w:val="00E85611"/>
    <w:rsid w:val="00E85817"/>
    <w:rsid w:val="00E85F1F"/>
    <w:rsid w:val="00E85FAF"/>
    <w:rsid w:val="00E86376"/>
    <w:rsid w:val="00E86459"/>
    <w:rsid w:val="00E864E8"/>
    <w:rsid w:val="00E865A5"/>
    <w:rsid w:val="00E865F7"/>
    <w:rsid w:val="00E866F2"/>
    <w:rsid w:val="00E8681D"/>
    <w:rsid w:val="00E86827"/>
    <w:rsid w:val="00E86BFD"/>
    <w:rsid w:val="00E86D74"/>
    <w:rsid w:val="00E86E8B"/>
    <w:rsid w:val="00E87274"/>
    <w:rsid w:val="00E87750"/>
    <w:rsid w:val="00E8789A"/>
    <w:rsid w:val="00E87C52"/>
    <w:rsid w:val="00E87F27"/>
    <w:rsid w:val="00E908A9"/>
    <w:rsid w:val="00E90AEF"/>
    <w:rsid w:val="00E90D53"/>
    <w:rsid w:val="00E90DA5"/>
    <w:rsid w:val="00E90DC8"/>
    <w:rsid w:val="00E910F2"/>
    <w:rsid w:val="00E91182"/>
    <w:rsid w:val="00E91902"/>
    <w:rsid w:val="00E919BF"/>
    <w:rsid w:val="00E91B17"/>
    <w:rsid w:val="00E92538"/>
    <w:rsid w:val="00E92EA5"/>
    <w:rsid w:val="00E9312A"/>
    <w:rsid w:val="00E9357A"/>
    <w:rsid w:val="00E9368D"/>
    <w:rsid w:val="00E9387C"/>
    <w:rsid w:val="00E9391E"/>
    <w:rsid w:val="00E939A4"/>
    <w:rsid w:val="00E93BB9"/>
    <w:rsid w:val="00E93CFE"/>
    <w:rsid w:val="00E93D6B"/>
    <w:rsid w:val="00E9428E"/>
    <w:rsid w:val="00E94486"/>
    <w:rsid w:val="00E944B9"/>
    <w:rsid w:val="00E944FA"/>
    <w:rsid w:val="00E94A3F"/>
    <w:rsid w:val="00E94DAA"/>
    <w:rsid w:val="00E94EE2"/>
    <w:rsid w:val="00E94F8A"/>
    <w:rsid w:val="00E9536F"/>
    <w:rsid w:val="00E9571E"/>
    <w:rsid w:val="00E958A6"/>
    <w:rsid w:val="00E9591D"/>
    <w:rsid w:val="00E95B79"/>
    <w:rsid w:val="00E95F56"/>
    <w:rsid w:val="00E96539"/>
    <w:rsid w:val="00E96A9C"/>
    <w:rsid w:val="00E97233"/>
    <w:rsid w:val="00E9726F"/>
    <w:rsid w:val="00E97C4C"/>
    <w:rsid w:val="00E97CC2"/>
    <w:rsid w:val="00E97CEA"/>
    <w:rsid w:val="00E97E36"/>
    <w:rsid w:val="00E97E46"/>
    <w:rsid w:val="00E97EF2"/>
    <w:rsid w:val="00EA0205"/>
    <w:rsid w:val="00EA0412"/>
    <w:rsid w:val="00EA047C"/>
    <w:rsid w:val="00EA0736"/>
    <w:rsid w:val="00EA0BDB"/>
    <w:rsid w:val="00EA0D4D"/>
    <w:rsid w:val="00EA0EC9"/>
    <w:rsid w:val="00EA0F42"/>
    <w:rsid w:val="00EA17D0"/>
    <w:rsid w:val="00EA19CE"/>
    <w:rsid w:val="00EA1FD2"/>
    <w:rsid w:val="00EA2254"/>
    <w:rsid w:val="00EA2354"/>
    <w:rsid w:val="00EA2839"/>
    <w:rsid w:val="00EA2DFB"/>
    <w:rsid w:val="00EA3129"/>
    <w:rsid w:val="00EA32D4"/>
    <w:rsid w:val="00EA32EC"/>
    <w:rsid w:val="00EA3FF1"/>
    <w:rsid w:val="00EA404F"/>
    <w:rsid w:val="00EA4367"/>
    <w:rsid w:val="00EA43F4"/>
    <w:rsid w:val="00EA459C"/>
    <w:rsid w:val="00EA4A84"/>
    <w:rsid w:val="00EA4DBC"/>
    <w:rsid w:val="00EA5915"/>
    <w:rsid w:val="00EA5BF3"/>
    <w:rsid w:val="00EA5D29"/>
    <w:rsid w:val="00EA5E3C"/>
    <w:rsid w:val="00EA686B"/>
    <w:rsid w:val="00EA6B1E"/>
    <w:rsid w:val="00EA72A0"/>
    <w:rsid w:val="00EA79C7"/>
    <w:rsid w:val="00EA7E1F"/>
    <w:rsid w:val="00EB0262"/>
    <w:rsid w:val="00EB0FED"/>
    <w:rsid w:val="00EB1674"/>
    <w:rsid w:val="00EB18C2"/>
    <w:rsid w:val="00EB18FC"/>
    <w:rsid w:val="00EB1D0A"/>
    <w:rsid w:val="00EB2557"/>
    <w:rsid w:val="00EB26FC"/>
    <w:rsid w:val="00EB285D"/>
    <w:rsid w:val="00EB28C8"/>
    <w:rsid w:val="00EB2B10"/>
    <w:rsid w:val="00EB2EAC"/>
    <w:rsid w:val="00EB2F8F"/>
    <w:rsid w:val="00EB3198"/>
    <w:rsid w:val="00EB346D"/>
    <w:rsid w:val="00EB3D3E"/>
    <w:rsid w:val="00EB49B1"/>
    <w:rsid w:val="00EB52AE"/>
    <w:rsid w:val="00EB557E"/>
    <w:rsid w:val="00EB55A5"/>
    <w:rsid w:val="00EB561D"/>
    <w:rsid w:val="00EB585E"/>
    <w:rsid w:val="00EB5C9E"/>
    <w:rsid w:val="00EB5CFA"/>
    <w:rsid w:val="00EB5DD3"/>
    <w:rsid w:val="00EB607C"/>
    <w:rsid w:val="00EB616F"/>
    <w:rsid w:val="00EB67B9"/>
    <w:rsid w:val="00EB68A7"/>
    <w:rsid w:val="00EB7219"/>
    <w:rsid w:val="00EB793E"/>
    <w:rsid w:val="00EB7C9B"/>
    <w:rsid w:val="00EB7C9E"/>
    <w:rsid w:val="00EB7CFA"/>
    <w:rsid w:val="00EC04D6"/>
    <w:rsid w:val="00EC06D2"/>
    <w:rsid w:val="00EC08DB"/>
    <w:rsid w:val="00EC0E03"/>
    <w:rsid w:val="00EC0E3E"/>
    <w:rsid w:val="00EC17DF"/>
    <w:rsid w:val="00EC1B90"/>
    <w:rsid w:val="00EC1E62"/>
    <w:rsid w:val="00EC2006"/>
    <w:rsid w:val="00EC2622"/>
    <w:rsid w:val="00EC296B"/>
    <w:rsid w:val="00EC29F1"/>
    <w:rsid w:val="00EC2AE6"/>
    <w:rsid w:val="00EC2CB0"/>
    <w:rsid w:val="00EC2F56"/>
    <w:rsid w:val="00EC31F2"/>
    <w:rsid w:val="00EC3878"/>
    <w:rsid w:val="00EC3A45"/>
    <w:rsid w:val="00EC3AC5"/>
    <w:rsid w:val="00EC3C4C"/>
    <w:rsid w:val="00EC49A9"/>
    <w:rsid w:val="00EC523A"/>
    <w:rsid w:val="00EC52A0"/>
    <w:rsid w:val="00EC57AB"/>
    <w:rsid w:val="00EC6152"/>
    <w:rsid w:val="00EC6397"/>
    <w:rsid w:val="00EC6635"/>
    <w:rsid w:val="00EC6741"/>
    <w:rsid w:val="00EC6879"/>
    <w:rsid w:val="00EC691F"/>
    <w:rsid w:val="00EC6C09"/>
    <w:rsid w:val="00EC6EA9"/>
    <w:rsid w:val="00EC70E1"/>
    <w:rsid w:val="00EC71B7"/>
    <w:rsid w:val="00EC72A9"/>
    <w:rsid w:val="00EC7486"/>
    <w:rsid w:val="00EC78EF"/>
    <w:rsid w:val="00EC7932"/>
    <w:rsid w:val="00EC7EA0"/>
    <w:rsid w:val="00EC7F86"/>
    <w:rsid w:val="00EC7F94"/>
    <w:rsid w:val="00ED0971"/>
    <w:rsid w:val="00ED14F1"/>
    <w:rsid w:val="00ED1C41"/>
    <w:rsid w:val="00ED2A88"/>
    <w:rsid w:val="00ED2BAA"/>
    <w:rsid w:val="00ED2C4A"/>
    <w:rsid w:val="00ED2F93"/>
    <w:rsid w:val="00ED332C"/>
    <w:rsid w:val="00ED36CE"/>
    <w:rsid w:val="00ED394A"/>
    <w:rsid w:val="00ED3D1F"/>
    <w:rsid w:val="00ED4097"/>
    <w:rsid w:val="00ED413C"/>
    <w:rsid w:val="00ED41A1"/>
    <w:rsid w:val="00ED4266"/>
    <w:rsid w:val="00ED44CE"/>
    <w:rsid w:val="00ED47FF"/>
    <w:rsid w:val="00ED4A3B"/>
    <w:rsid w:val="00ED4BB2"/>
    <w:rsid w:val="00ED64A2"/>
    <w:rsid w:val="00ED6AD2"/>
    <w:rsid w:val="00ED7176"/>
    <w:rsid w:val="00ED7741"/>
    <w:rsid w:val="00ED777C"/>
    <w:rsid w:val="00ED789F"/>
    <w:rsid w:val="00EE0208"/>
    <w:rsid w:val="00EE06C6"/>
    <w:rsid w:val="00EE0D9F"/>
    <w:rsid w:val="00EE0F04"/>
    <w:rsid w:val="00EE0FDD"/>
    <w:rsid w:val="00EE110F"/>
    <w:rsid w:val="00EE1432"/>
    <w:rsid w:val="00EE1914"/>
    <w:rsid w:val="00EE28B0"/>
    <w:rsid w:val="00EE2AFD"/>
    <w:rsid w:val="00EE2B4D"/>
    <w:rsid w:val="00EE2EB3"/>
    <w:rsid w:val="00EE3499"/>
    <w:rsid w:val="00EE35BD"/>
    <w:rsid w:val="00EE35D1"/>
    <w:rsid w:val="00EE3C71"/>
    <w:rsid w:val="00EE4289"/>
    <w:rsid w:val="00EE4935"/>
    <w:rsid w:val="00EE49EA"/>
    <w:rsid w:val="00EE4AD1"/>
    <w:rsid w:val="00EE4C21"/>
    <w:rsid w:val="00EE4FE0"/>
    <w:rsid w:val="00EE5482"/>
    <w:rsid w:val="00EE5B3D"/>
    <w:rsid w:val="00EE5CC1"/>
    <w:rsid w:val="00EE5F9C"/>
    <w:rsid w:val="00EE6879"/>
    <w:rsid w:val="00EE6B76"/>
    <w:rsid w:val="00EE7130"/>
    <w:rsid w:val="00EE71A8"/>
    <w:rsid w:val="00EE7476"/>
    <w:rsid w:val="00EE74BC"/>
    <w:rsid w:val="00EE76FE"/>
    <w:rsid w:val="00EE7A5F"/>
    <w:rsid w:val="00EE7AF9"/>
    <w:rsid w:val="00EF0114"/>
    <w:rsid w:val="00EF0294"/>
    <w:rsid w:val="00EF03BA"/>
    <w:rsid w:val="00EF12AE"/>
    <w:rsid w:val="00EF13FB"/>
    <w:rsid w:val="00EF1615"/>
    <w:rsid w:val="00EF1819"/>
    <w:rsid w:val="00EF1C0E"/>
    <w:rsid w:val="00EF20C6"/>
    <w:rsid w:val="00EF22CC"/>
    <w:rsid w:val="00EF23A4"/>
    <w:rsid w:val="00EF2458"/>
    <w:rsid w:val="00EF2CFF"/>
    <w:rsid w:val="00EF2FA3"/>
    <w:rsid w:val="00EF3117"/>
    <w:rsid w:val="00EF3165"/>
    <w:rsid w:val="00EF317A"/>
    <w:rsid w:val="00EF31A9"/>
    <w:rsid w:val="00EF370A"/>
    <w:rsid w:val="00EF4704"/>
    <w:rsid w:val="00EF470F"/>
    <w:rsid w:val="00EF4998"/>
    <w:rsid w:val="00EF4B61"/>
    <w:rsid w:val="00EF4DE9"/>
    <w:rsid w:val="00EF57F0"/>
    <w:rsid w:val="00EF587A"/>
    <w:rsid w:val="00EF5F57"/>
    <w:rsid w:val="00EF6806"/>
    <w:rsid w:val="00EF686A"/>
    <w:rsid w:val="00EF6D3D"/>
    <w:rsid w:val="00EF6DE3"/>
    <w:rsid w:val="00EF6FFC"/>
    <w:rsid w:val="00EF71FD"/>
    <w:rsid w:val="00EF78CE"/>
    <w:rsid w:val="00F008B5"/>
    <w:rsid w:val="00F00F3F"/>
    <w:rsid w:val="00F011FA"/>
    <w:rsid w:val="00F01491"/>
    <w:rsid w:val="00F01572"/>
    <w:rsid w:val="00F02267"/>
    <w:rsid w:val="00F02956"/>
    <w:rsid w:val="00F02DE6"/>
    <w:rsid w:val="00F02E01"/>
    <w:rsid w:val="00F03460"/>
    <w:rsid w:val="00F03787"/>
    <w:rsid w:val="00F037F8"/>
    <w:rsid w:val="00F03BFD"/>
    <w:rsid w:val="00F03C6D"/>
    <w:rsid w:val="00F04187"/>
    <w:rsid w:val="00F04308"/>
    <w:rsid w:val="00F05025"/>
    <w:rsid w:val="00F0580C"/>
    <w:rsid w:val="00F059FF"/>
    <w:rsid w:val="00F05BA2"/>
    <w:rsid w:val="00F05C41"/>
    <w:rsid w:val="00F05FA8"/>
    <w:rsid w:val="00F07429"/>
    <w:rsid w:val="00F10714"/>
    <w:rsid w:val="00F10957"/>
    <w:rsid w:val="00F10F4D"/>
    <w:rsid w:val="00F1194F"/>
    <w:rsid w:val="00F11B0F"/>
    <w:rsid w:val="00F11D11"/>
    <w:rsid w:val="00F11DA9"/>
    <w:rsid w:val="00F11FDB"/>
    <w:rsid w:val="00F1200B"/>
    <w:rsid w:val="00F1204A"/>
    <w:rsid w:val="00F121CC"/>
    <w:rsid w:val="00F1245D"/>
    <w:rsid w:val="00F125D9"/>
    <w:rsid w:val="00F12EEF"/>
    <w:rsid w:val="00F12F2D"/>
    <w:rsid w:val="00F13272"/>
    <w:rsid w:val="00F1360F"/>
    <w:rsid w:val="00F13738"/>
    <w:rsid w:val="00F137B6"/>
    <w:rsid w:val="00F13C96"/>
    <w:rsid w:val="00F13E7A"/>
    <w:rsid w:val="00F14048"/>
    <w:rsid w:val="00F14AB8"/>
    <w:rsid w:val="00F14E4C"/>
    <w:rsid w:val="00F14F59"/>
    <w:rsid w:val="00F157A9"/>
    <w:rsid w:val="00F15A4D"/>
    <w:rsid w:val="00F15CD5"/>
    <w:rsid w:val="00F15E58"/>
    <w:rsid w:val="00F15FFB"/>
    <w:rsid w:val="00F163B1"/>
    <w:rsid w:val="00F1646F"/>
    <w:rsid w:val="00F164AE"/>
    <w:rsid w:val="00F16A56"/>
    <w:rsid w:val="00F16AB1"/>
    <w:rsid w:val="00F16BE7"/>
    <w:rsid w:val="00F16EAC"/>
    <w:rsid w:val="00F1714E"/>
    <w:rsid w:val="00F175DF"/>
    <w:rsid w:val="00F176BE"/>
    <w:rsid w:val="00F17F21"/>
    <w:rsid w:val="00F20049"/>
    <w:rsid w:val="00F208D9"/>
    <w:rsid w:val="00F20BBC"/>
    <w:rsid w:val="00F214C5"/>
    <w:rsid w:val="00F215C9"/>
    <w:rsid w:val="00F2167E"/>
    <w:rsid w:val="00F2215F"/>
    <w:rsid w:val="00F2225D"/>
    <w:rsid w:val="00F22BEC"/>
    <w:rsid w:val="00F23431"/>
    <w:rsid w:val="00F2364C"/>
    <w:rsid w:val="00F2394B"/>
    <w:rsid w:val="00F2414B"/>
    <w:rsid w:val="00F247FD"/>
    <w:rsid w:val="00F24EC7"/>
    <w:rsid w:val="00F2544A"/>
    <w:rsid w:val="00F254CB"/>
    <w:rsid w:val="00F25817"/>
    <w:rsid w:val="00F25B7F"/>
    <w:rsid w:val="00F25BEA"/>
    <w:rsid w:val="00F2695F"/>
    <w:rsid w:val="00F26F6C"/>
    <w:rsid w:val="00F2705E"/>
    <w:rsid w:val="00F27199"/>
    <w:rsid w:val="00F27A1F"/>
    <w:rsid w:val="00F27BC6"/>
    <w:rsid w:val="00F27DB5"/>
    <w:rsid w:val="00F30150"/>
    <w:rsid w:val="00F30D6C"/>
    <w:rsid w:val="00F30F9E"/>
    <w:rsid w:val="00F3110E"/>
    <w:rsid w:val="00F318A5"/>
    <w:rsid w:val="00F31B93"/>
    <w:rsid w:val="00F31C1E"/>
    <w:rsid w:val="00F31E75"/>
    <w:rsid w:val="00F31EE8"/>
    <w:rsid w:val="00F320E3"/>
    <w:rsid w:val="00F327DD"/>
    <w:rsid w:val="00F328C5"/>
    <w:rsid w:val="00F33C1F"/>
    <w:rsid w:val="00F33EBE"/>
    <w:rsid w:val="00F33EC7"/>
    <w:rsid w:val="00F33EF0"/>
    <w:rsid w:val="00F346A2"/>
    <w:rsid w:val="00F34714"/>
    <w:rsid w:val="00F3508D"/>
    <w:rsid w:val="00F360E5"/>
    <w:rsid w:val="00F363FE"/>
    <w:rsid w:val="00F3656C"/>
    <w:rsid w:val="00F36A11"/>
    <w:rsid w:val="00F36A89"/>
    <w:rsid w:val="00F36B8F"/>
    <w:rsid w:val="00F36E6F"/>
    <w:rsid w:val="00F37157"/>
    <w:rsid w:val="00F371E5"/>
    <w:rsid w:val="00F373A6"/>
    <w:rsid w:val="00F37BB3"/>
    <w:rsid w:val="00F403EF"/>
    <w:rsid w:val="00F404EF"/>
    <w:rsid w:val="00F40760"/>
    <w:rsid w:val="00F4077B"/>
    <w:rsid w:val="00F40C2F"/>
    <w:rsid w:val="00F40E93"/>
    <w:rsid w:val="00F41795"/>
    <w:rsid w:val="00F417F7"/>
    <w:rsid w:val="00F41E51"/>
    <w:rsid w:val="00F421C3"/>
    <w:rsid w:val="00F421D8"/>
    <w:rsid w:val="00F423C5"/>
    <w:rsid w:val="00F428C1"/>
    <w:rsid w:val="00F429B6"/>
    <w:rsid w:val="00F42DC3"/>
    <w:rsid w:val="00F42E79"/>
    <w:rsid w:val="00F42F9D"/>
    <w:rsid w:val="00F43036"/>
    <w:rsid w:val="00F430E6"/>
    <w:rsid w:val="00F4315C"/>
    <w:rsid w:val="00F43804"/>
    <w:rsid w:val="00F43DAF"/>
    <w:rsid w:val="00F4401D"/>
    <w:rsid w:val="00F44112"/>
    <w:rsid w:val="00F4436B"/>
    <w:rsid w:val="00F44672"/>
    <w:rsid w:val="00F446DE"/>
    <w:rsid w:val="00F44886"/>
    <w:rsid w:val="00F44B48"/>
    <w:rsid w:val="00F45312"/>
    <w:rsid w:val="00F45B12"/>
    <w:rsid w:val="00F45C19"/>
    <w:rsid w:val="00F45C3F"/>
    <w:rsid w:val="00F45C45"/>
    <w:rsid w:val="00F45D64"/>
    <w:rsid w:val="00F45F05"/>
    <w:rsid w:val="00F46384"/>
    <w:rsid w:val="00F470BD"/>
    <w:rsid w:val="00F47383"/>
    <w:rsid w:val="00F47433"/>
    <w:rsid w:val="00F476F5"/>
    <w:rsid w:val="00F47E58"/>
    <w:rsid w:val="00F47F65"/>
    <w:rsid w:val="00F50023"/>
    <w:rsid w:val="00F504E8"/>
    <w:rsid w:val="00F506F1"/>
    <w:rsid w:val="00F5088F"/>
    <w:rsid w:val="00F50A14"/>
    <w:rsid w:val="00F50E2E"/>
    <w:rsid w:val="00F51925"/>
    <w:rsid w:val="00F52270"/>
    <w:rsid w:val="00F523FA"/>
    <w:rsid w:val="00F524C8"/>
    <w:rsid w:val="00F53505"/>
    <w:rsid w:val="00F53A99"/>
    <w:rsid w:val="00F53C8D"/>
    <w:rsid w:val="00F547CB"/>
    <w:rsid w:val="00F54824"/>
    <w:rsid w:val="00F54F90"/>
    <w:rsid w:val="00F552AF"/>
    <w:rsid w:val="00F552C4"/>
    <w:rsid w:val="00F55A9E"/>
    <w:rsid w:val="00F55D23"/>
    <w:rsid w:val="00F55D67"/>
    <w:rsid w:val="00F55EA7"/>
    <w:rsid w:val="00F56200"/>
    <w:rsid w:val="00F56275"/>
    <w:rsid w:val="00F56353"/>
    <w:rsid w:val="00F5637A"/>
    <w:rsid w:val="00F5662F"/>
    <w:rsid w:val="00F567CC"/>
    <w:rsid w:val="00F56F67"/>
    <w:rsid w:val="00F572F0"/>
    <w:rsid w:val="00F576F7"/>
    <w:rsid w:val="00F57720"/>
    <w:rsid w:val="00F579C3"/>
    <w:rsid w:val="00F57A07"/>
    <w:rsid w:val="00F57EED"/>
    <w:rsid w:val="00F600BC"/>
    <w:rsid w:val="00F609C7"/>
    <w:rsid w:val="00F60B96"/>
    <w:rsid w:val="00F60D47"/>
    <w:rsid w:val="00F617C0"/>
    <w:rsid w:val="00F61818"/>
    <w:rsid w:val="00F61AF4"/>
    <w:rsid w:val="00F61B6D"/>
    <w:rsid w:val="00F61DAB"/>
    <w:rsid w:val="00F61DF9"/>
    <w:rsid w:val="00F6218F"/>
    <w:rsid w:val="00F622B0"/>
    <w:rsid w:val="00F6243C"/>
    <w:rsid w:val="00F626EE"/>
    <w:rsid w:val="00F6286C"/>
    <w:rsid w:val="00F62B18"/>
    <w:rsid w:val="00F62C41"/>
    <w:rsid w:val="00F630B1"/>
    <w:rsid w:val="00F633B0"/>
    <w:rsid w:val="00F63DCC"/>
    <w:rsid w:val="00F63EB7"/>
    <w:rsid w:val="00F642B1"/>
    <w:rsid w:val="00F64B6D"/>
    <w:rsid w:val="00F64F8A"/>
    <w:rsid w:val="00F654B3"/>
    <w:rsid w:val="00F656D6"/>
    <w:rsid w:val="00F65756"/>
    <w:rsid w:val="00F65B17"/>
    <w:rsid w:val="00F65F6A"/>
    <w:rsid w:val="00F660AA"/>
    <w:rsid w:val="00F661E2"/>
    <w:rsid w:val="00F664E0"/>
    <w:rsid w:val="00F665CB"/>
    <w:rsid w:val="00F66745"/>
    <w:rsid w:val="00F6674C"/>
    <w:rsid w:val="00F66EEB"/>
    <w:rsid w:val="00F67C78"/>
    <w:rsid w:val="00F7009F"/>
    <w:rsid w:val="00F70238"/>
    <w:rsid w:val="00F7034C"/>
    <w:rsid w:val="00F70E53"/>
    <w:rsid w:val="00F70FA7"/>
    <w:rsid w:val="00F70FB8"/>
    <w:rsid w:val="00F71184"/>
    <w:rsid w:val="00F7136E"/>
    <w:rsid w:val="00F71A16"/>
    <w:rsid w:val="00F721A0"/>
    <w:rsid w:val="00F72324"/>
    <w:rsid w:val="00F72667"/>
    <w:rsid w:val="00F72721"/>
    <w:rsid w:val="00F72CEF"/>
    <w:rsid w:val="00F73099"/>
    <w:rsid w:val="00F73202"/>
    <w:rsid w:val="00F73536"/>
    <w:rsid w:val="00F736E8"/>
    <w:rsid w:val="00F7383A"/>
    <w:rsid w:val="00F73CF9"/>
    <w:rsid w:val="00F73F82"/>
    <w:rsid w:val="00F74288"/>
    <w:rsid w:val="00F74889"/>
    <w:rsid w:val="00F75077"/>
    <w:rsid w:val="00F75C46"/>
    <w:rsid w:val="00F75DD2"/>
    <w:rsid w:val="00F7631F"/>
    <w:rsid w:val="00F76705"/>
    <w:rsid w:val="00F76CE1"/>
    <w:rsid w:val="00F7724F"/>
    <w:rsid w:val="00F776D4"/>
    <w:rsid w:val="00F778FD"/>
    <w:rsid w:val="00F77A62"/>
    <w:rsid w:val="00F77BFD"/>
    <w:rsid w:val="00F77C94"/>
    <w:rsid w:val="00F77D83"/>
    <w:rsid w:val="00F77FB9"/>
    <w:rsid w:val="00F80050"/>
    <w:rsid w:val="00F8027E"/>
    <w:rsid w:val="00F80310"/>
    <w:rsid w:val="00F80373"/>
    <w:rsid w:val="00F80512"/>
    <w:rsid w:val="00F806DA"/>
    <w:rsid w:val="00F80A2D"/>
    <w:rsid w:val="00F80BFC"/>
    <w:rsid w:val="00F80E63"/>
    <w:rsid w:val="00F8135B"/>
    <w:rsid w:val="00F816C2"/>
    <w:rsid w:val="00F81A27"/>
    <w:rsid w:val="00F8307A"/>
    <w:rsid w:val="00F8310D"/>
    <w:rsid w:val="00F83321"/>
    <w:rsid w:val="00F83958"/>
    <w:rsid w:val="00F83E6A"/>
    <w:rsid w:val="00F845D9"/>
    <w:rsid w:val="00F84731"/>
    <w:rsid w:val="00F84ADB"/>
    <w:rsid w:val="00F84CC5"/>
    <w:rsid w:val="00F84E63"/>
    <w:rsid w:val="00F84F8B"/>
    <w:rsid w:val="00F84FE0"/>
    <w:rsid w:val="00F851A5"/>
    <w:rsid w:val="00F8524E"/>
    <w:rsid w:val="00F85356"/>
    <w:rsid w:val="00F8537F"/>
    <w:rsid w:val="00F854A1"/>
    <w:rsid w:val="00F855C6"/>
    <w:rsid w:val="00F85893"/>
    <w:rsid w:val="00F85E1A"/>
    <w:rsid w:val="00F861DC"/>
    <w:rsid w:val="00F863E9"/>
    <w:rsid w:val="00F87B54"/>
    <w:rsid w:val="00F87EFB"/>
    <w:rsid w:val="00F87FB7"/>
    <w:rsid w:val="00F90307"/>
    <w:rsid w:val="00F9074C"/>
    <w:rsid w:val="00F90996"/>
    <w:rsid w:val="00F909F9"/>
    <w:rsid w:val="00F90A8E"/>
    <w:rsid w:val="00F90B68"/>
    <w:rsid w:val="00F90BA1"/>
    <w:rsid w:val="00F90C57"/>
    <w:rsid w:val="00F90FD9"/>
    <w:rsid w:val="00F9114C"/>
    <w:rsid w:val="00F91465"/>
    <w:rsid w:val="00F91521"/>
    <w:rsid w:val="00F9152E"/>
    <w:rsid w:val="00F91613"/>
    <w:rsid w:val="00F9165A"/>
    <w:rsid w:val="00F919FF"/>
    <w:rsid w:val="00F92155"/>
    <w:rsid w:val="00F928B7"/>
    <w:rsid w:val="00F92C51"/>
    <w:rsid w:val="00F92EB9"/>
    <w:rsid w:val="00F93503"/>
    <w:rsid w:val="00F93A24"/>
    <w:rsid w:val="00F93A98"/>
    <w:rsid w:val="00F943F6"/>
    <w:rsid w:val="00F9464E"/>
    <w:rsid w:val="00F9500D"/>
    <w:rsid w:val="00F95667"/>
    <w:rsid w:val="00F95743"/>
    <w:rsid w:val="00F95798"/>
    <w:rsid w:val="00F957CF"/>
    <w:rsid w:val="00F958CE"/>
    <w:rsid w:val="00F96121"/>
    <w:rsid w:val="00F9613D"/>
    <w:rsid w:val="00F962D1"/>
    <w:rsid w:val="00F96636"/>
    <w:rsid w:val="00F96B60"/>
    <w:rsid w:val="00F96BF7"/>
    <w:rsid w:val="00F973C8"/>
    <w:rsid w:val="00F977AF"/>
    <w:rsid w:val="00F97964"/>
    <w:rsid w:val="00F97A62"/>
    <w:rsid w:val="00F97A78"/>
    <w:rsid w:val="00F97C04"/>
    <w:rsid w:val="00F97E13"/>
    <w:rsid w:val="00FA004F"/>
    <w:rsid w:val="00FA0C16"/>
    <w:rsid w:val="00FA0E01"/>
    <w:rsid w:val="00FA1761"/>
    <w:rsid w:val="00FA1E76"/>
    <w:rsid w:val="00FA1F7D"/>
    <w:rsid w:val="00FA207A"/>
    <w:rsid w:val="00FA2319"/>
    <w:rsid w:val="00FA2734"/>
    <w:rsid w:val="00FA273E"/>
    <w:rsid w:val="00FA2813"/>
    <w:rsid w:val="00FA3171"/>
    <w:rsid w:val="00FA31A0"/>
    <w:rsid w:val="00FA39BE"/>
    <w:rsid w:val="00FA39C4"/>
    <w:rsid w:val="00FA3B7E"/>
    <w:rsid w:val="00FA3C51"/>
    <w:rsid w:val="00FA3C96"/>
    <w:rsid w:val="00FA3D85"/>
    <w:rsid w:val="00FA4995"/>
    <w:rsid w:val="00FA5623"/>
    <w:rsid w:val="00FA5756"/>
    <w:rsid w:val="00FA5806"/>
    <w:rsid w:val="00FA5CD4"/>
    <w:rsid w:val="00FA5D79"/>
    <w:rsid w:val="00FA62B6"/>
    <w:rsid w:val="00FA70A3"/>
    <w:rsid w:val="00FA7415"/>
    <w:rsid w:val="00FA743A"/>
    <w:rsid w:val="00FA74FF"/>
    <w:rsid w:val="00FA7894"/>
    <w:rsid w:val="00FA7C4B"/>
    <w:rsid w:val="00FA7C4F"/>
    <w:rsid w:val="00FA7FC6"/>
    <w:rsid w:val="00FB022D"/>
    <w:rsid w:val="00FB0781"/>
    <w:rsid w:val="00FB0831"/>
    <w:rsid w:val="00FB0845"/>
    <w:rsid w:val="00FB09AF"/>
    <w:rsid w:val="00FB0B5A"/>
    <w:rsid w:val="00FB0B70"/>
    <w:rsid w:val="00FB0D2F"/>
    <w:rsid w:val="00FB14E5"/>
    <w:rsid w:val="00FB163A"/>
    <w:rsid w:val="00FB18F1"/>
    <w:rsid w:val="00FB1BD0"/>
    <w:rsid w:val="00FB2095"/>
    <w:rsid w:val="00FB2431"/>
    <w:rsid w:val="00FB2C3F"/>
    <w:rsid w:val="00FB3278"/>
    <w:rsid w:val="00FB3469"/>
    <w:rsid w:val="00FB3B63"/>
    <w:rsid w:val="00FB3E24"/>
    <w:rsid w:val="00FB4066"/>
    <w:rsid w:val="00FB4136"/>
    <w:rsid w:val="00FB4156"/>
    <w:rsid w:val="00FB4780"/>
    <w:rsid w:val="00FB4783"/>
    <w:rsid w:val="00FB4787"/>
    <w:rsid w:val="00FB495C"/>
    <w:rsid w:val="00FB4B10"/>
    <w:rsid w:val="00FB4C76"/>
    <w:rsid w:val="00FB4EB5"/>
    <w:rsid w:val="00FB5006"/>
    <w:rsid w:val="00FB50F8"/>
    <w:rsid w:val="00FB5509"/>
    <w:rsid w:val="00FB5574"/>
    <w:rsid w:val="00FB5BAA"/>
    <w:rsid w:val="00FB5E52"/>
    <w:rsid w:val="00FB5F68"/>
    <w:rsid w:val="00FB60E4"/>
    <w:rsid w:val="00FB63BD"/>
    <w:rsid w:val="00FB66C0"/>
    <w:rsid w:val="00FB675A"/>
    <w:rsid w:val="00FB678F"/>
    <w:rsid w:val="00FB6953"/>
    <w:rsid w:val="00FB6E64"/>
    <w:rsid w:val="00FB746E"/>
    <w:rsid w:val="00FB7591"/>
    <w:rsid w:val="00FC029A"/>
    <w:rsid w:val="00FC03D1"/>
    <w:rsid w:val="00FC047A"/>
    <w:rsid w:val="00FC0577"/>
    <w:rsid w:val="00FC05CD"/>
    <w:rsid w:val="00FC0C8F"/>
    <w:rsid w:val="00FC0EC9"/>
    <w:rsid w:val="00FC1137"/>
    <w:rsid w:val="00FC1246"/>
    <w:rsid w:val="00FC141D"/>
    <w:rsid w:val="00FC1442"/>
    <w:rsid w:val="00FC15DE"/>
    <w:rsid w:val="00FC1DAC"/>
    <w:rsid w:val="00FC2240"/>
    <w:rsid w:val="00FC22E2"/>
    <w:rsid w:val="00FC2CE1"/>
    <w:rsid w:val="00FC2F6D"/>
    <w:rsid w:val="00FC33A8"/>
    <w:rsid w:val="00FC37D8"/>
    <w:rsid w:val="00FC3810"/>
    <w:rsid w:val="00FC3CD4"/>
    <w:rsid w:val="00FC433F"/>
    <w:rsid w:val="00FC4734"/>
    <w:rsid w:val="00FC4B48"/>
    <w:rsid w:val="00FC4C02"/>
    <w:rsid w:val="00FC4FDF"/>
    <w:rsid w:val="00FC53DE"/>
    <w:rsid w:val="00FC5649"/>
    <w:rsid w:val="00FC5754"/>
    <w:rsid w:val="00FC5B71"/>
    <w:rsid w:val="00FC5C73"/>
    <w:rsid w:val="00FC6080"/>
    <w:rsid w:val="00FC6756"/>
    <w:rsid w:val="00FC6DDE"/>
    <w:rsid w:val="00FC6EE0"/>
    <w:rsid w:val="00FC7343"/>
    <w:rsid w:val="00FC78C4"/>
    <w:rsid w:val="00FC7939"/>
    <w:rsid w:val="00FD0C06"/>
    <w:rsid w:val="00FD0D97"/>
    <w:rsid w:val="00FD140C"/>
    <w:rsid w:val="00FD1B3F"/>
    <w:rsid w:val="00FD1DB7"/>
    <w:rsid w:val="00FD1FE2"/>
    <w:rsid w:val="00FD2071"/>
    <w:rsid w:val="00FD2718"/>
    <w:rsid w:val="00FD2A23"/>
    <w:rsid w:val="00FD2A48"/>
    <w:rsid w:val="00FD2A54"/>
    <w:rsid w:val="00FD3077"/>
    <w:rsid w:val="00FD30B7"/>
    <w:rsid w:val="00FD37AA"/>
    <w:rsid w:val="00FD388D"/>
    <w:rsid w:val="00FD38D9"/>
    <w:rsid w:val="00FD392A"/>
    <w:rsid w:val="00FD468A"/>
    <w:rsid w:val="00FD4768"/>
    <w:rsid w:val="00FD4E5A"/>
    <w:rsid w:val="00FD503C"/>
    <w:rsid w:val="00FD53BF"/>
    <w:rsid w:val="00FD54E8"/>
    <w:rsid w:val="00FD5831"/>
    <w:rsid w:val="00FD58DB"/>
    <w:rsid w:val="00FD5FC6"/>
    <w:rsid w:val="00FD66FC"/>
    <w:rsid w:val="00FD673B"/>
    <w:rsid w:val="00FD6AF6"/>
    <w:rsid w:val="00FD6B12"/>
    <w:rsid w:val="00FD6D7A"/>
    <w:rsid w:val="00FD6E05"/>
    <w:rsid w:val="00FD775E"/>
    <w:rsid w:val="00FE0031"/>
    <w:rsid w:val="00FE0132"/>
    <w:rsid w:val="00FE022C"/>
    <w:rsid w:val="00FE02F1"/>
    <w:rsid w:val="00FE0463"/>
    <w:rsid w:val="00FE048D"/>
    <w:rsid w:val="00FE06FC"/>
    <w:rsid w:val="00FE0743"/>
    <w:rsid w:val="00FE0C11"/>
    <w:rsid w:val="00FE16E0"/>
    <w:rsid w:val="00FE1A80"/>
    <w:rsid w:val="00FE1B36"/>
    <w:rsid w:val="00FE1F11"/>
    <w:rsid w:val="00FE21CA"/>
    <w:rsid w:val="00FE2217"/>
    <w:rsid w:val="00FE24A0"/>
    <w:rsid w:val="00FE2C21"/>
    <w:rsid w:val="00FE2C87"/>
    <w:rsid w:val="00FE3064"/>
    <w:rsid w:val="00FE3121"/>
    <w:rsid w:val="00FE34FB"/>
    <w:rsid w:val="00FE3F3F"/>
    <w:rsid w:val="00FE3F8F"/>
    <w:rsid w:val="00FE419F"/>
    <w:rsid w:val="00FE43C3"/>
    <w:rsid w:val="00FE47D6"/>
    <w:rsid w:val="00FE4991"/>
    <w:rsid w:val="00FE518D"/>
    <w:rsid w:val="00FE53B3"/>
    <w:rsid w:val="00FE5C04"/>
    <w:rsid w:val="00FE5DEC"/>
    <w:rsid w:val="00FE64A4"/>
    <w:rsid w:val="00FE66F2"/>
    <w:rsid w:val="00FE6A7B"/>
    <w:rsid w:val="00FE6AD7"/>
    <w:rsid w:val="00FE74F4"/>
    <w:rsid w:val="00FE755F"/>
    <w:rsid w:val="00FE77E6"/>
    <w:rsid w:val="00FE7C07"/>
    <w:rsid w:val="00FE7E40"/>
    <w:rsid w:val="00FF1546"/>
    <w:rsid w:val="00FF178F"/>
    <w:rsid w:val="00FF1851"/>
    <w:rsid w:val="00FF1C57"/>
    <w:rsid w:val="00FF1E7F"/>
    <w:rsid w:val="00FF24C4"/>
    <w:rsid w:val="00FF2F68"/>
    <w:rsid w:val="00FF3347"/>
    <w:rsid w:val="00FF34D3"/>
    <w:rsid w:val="00FF3817"/>
    <w:rsid w:val="00FF3919"/>
    <w:rsid w:val="00FF3AD7"/>
    <w:rsid w:val="00FF42CB"/>
    <w:rsid w:val="00FF456B"/>
    <w:rsid w:val="00FF4B95"/>
    <w:rsid w:val="00FF4F78"/>
    <w:rsid w:val="00FF54BD"/>
    <w:rsid w:val="00FF59DE"/>
    <w:rsid w:val="00FF5FF5"/>
    <w:rsid w:val="00FF6109"/>
    <w:rsid w:val="00FF61F5"/>
    <w:rsid w:val="00FF6211"/>
    <w:rsid w:val="00FF65CE"/>
    <w:rsid w:val="00FF6D47"/>
    <w:rsid w:val="00FF78B7"/>
    <w:rsid w:val="00FF7F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EB6629"/>
  <w15:docId w15:val="{26D37221-8C96-4FB4-9B80-01FFD2F7D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AEF"/>
    <w:rPr>
      <w:rFonts w:ascii="Times New Roman" w:hAnsi="Times New Roman"/>
    </w:rPr>
  </w:style>
  <w:style w:type="paragraph" w:styleId="Heading1">
    <w:name w:val="heading 1"/>
    <w:basedOn w:val="Normal"/>
    <w:next w:val="Normal"/>
    <w:link w:val="Heading1Char"/>
    <w:uiPriority w:val="9"/>
    <w:qFormat/>
    <w:rsid w:val="00587B0B"/>
    <w:pPr>
      <w:keepNext/>
      <w:keepLines/>
      <w:numPr>
        <w:numId w:val="1"/>
      </w:numPr>
      <w:spacing w:after="240" w:line="360" w:lineRule="auto"/>
      <w:outlineLvl w:val="0"/>
    </w:pPr>
    <w:rPr>
      <w:rFonts w:eastAsiaTheme="majorEastAsia" w:cstheme="majorBidi"/>
      <w:b/>
      <w:bCs/>
      <w:caps/>
      <w:szCs w:val="32"/>
    </w:rPr>
  </w:style>
  <w:style w:type="paragraph" w:styleId="Heading2">
    <w:name w:val="heading 2"/>
    <w:basedOn w:val="Normal"/>
    <w:next w:val="Normal"/>
    <w:link w:val="Heading2Char"/>
    <w:uiPriority w:val="9"/>
    <w:unhideWhenUsed/>
    <w:qFormat/>
    <w:rsid w:val="00DD406D"/>
    <w:pPr>
      <w:keepNext/>
      <w:keepLines/>
      <w:numPr>
        <w:ilvl w:val="1"/>
        <w:numId w:val="1"/>
      </w:numPr>
      <w:spacing w:after="240" w:line="480" w:lineRule="auto"/>
      <w:ind w:left="576"/>
      <w:jc w:val="both"/>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9C00AB"/>
    <w:pPr>
      <w:keepNext/>
      <w:keepLines/>
      <w:numPr>
        <w:ilvl w:val="2"/>
        <w:numId w:val="1"/>
      </w:numPr>
      <w:spacing w:before="120" w:after="120"/>
      <w:outlineLvl w:val="2"/>
    </w:pPr>
    <w:rPr>
      <w:rFonts w:eastAsiaTheme="majorEastAsia" w:cstheme="majorBidi"/>
      <w:i/>
      <w:sz w:val="22"/>
    </w:rPr>
  </w:style>
  <w:style w:type="paragraph" w:styleId="Heading4">
    <w:name w:val="heading 4"/>
    <w:basedOn w:val="Normal"/>
    <w:next w:val="Normal"/>
    <w:link w:val="Heading4Char"/>
    <w:uiPriority w:val="9"/>
    <w:unhideWhenUsed/>
    <w:qFormat/>
    <w:rsid w:val="000600E1"/>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0600E1"/>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600E1"/>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600E1"/>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600E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600E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14056"/>
    <w:pPr>
      <w:spacing w:after="48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714056"/>
    <w:rPr>
      <w:rFonts w:ascii="Times New Roman" w:eastAsiaTheme="majorEastAsia" w:hAnsi="Times New Roman" w:cstheme="majorBidi"/>
      <w:b/>
      <w:spacing w:val="-10"/>
      <w:kern w:val="28"/>
      <w:sz w:val="36"/>
      <w:szCs w:val="56"/>
    </w:rPr>
  </w:style>
  <w:style w:type="paragraph" w:customStyle="1" w:styleId="Body">
    <w:name w:val="Body"/>
    <w:basedOn w:val="Normal"/>
    <w:qFormat/>
    <w:rsid w:val="00DD406D"/>
    <w:pPr>
      <w:spacing w:after="240" w:line="360" w:lineRule="auto"/>
      <w:jc w:val="both"/>
    </w:pPr>
    <w:rPr>
      <w:sz w:val="22"/>
    </w:rPr>
  </w:style>
  <w:style w:type="character" w:customStyle="1" w:styleId="Heading1Char">
    <w:name w:val="Heading 1 Char"/>
    <w:basedOn w:val="DefaultParagraphFont"/>
    <w:link w:val="Heading1"/>
    <w:uiPriority w:val="9"/>
    <w:rsid w:val="00587B0B"/>
    <w:rPr>
      <w:rFonts w:ascii="Times New Roman" w:eastAsiaTheme="majorEastAsia" w:hAnsi="Times New Roman" w:cstheme="majorBidi"/>
      <w:b/>
      <w:bCs/>
      <w:caps/>
      <w:szCs w:val="32"/>
    </w:rPr>
  </w:style>
  <w:style w:type="character" w:styleId="Hyperlink">
    <w:name w:val="Hyperlink"/>
    <w:basedOn w:val="DefaultParagraphFont"/>
    <w:uiPriority w:val="99"/>
    <w:unhideWhenUsed/>
    <w:rsid w:val="00065E5E"/>
    <w:rPr>
      <w:color w:val="0563C1" w:themeColor="hyperlink"/>
      <w:u w:val="single"/>
    </w:rPr>
  </w:style>
  <w:style w:type="character" w:styleId="FollowedHyperlink">
    <w:name w:val="FollowedHyperlink"/>
    <w:basedOn w:val="DefaultParagraphFont"/>
    <w:uiPriority w:val="99"/>
    <w:semiHidden/>
    <w:unhideWhenUsed/>
    <w:rsid w:val="00065E5E"/>
    <w:rPr>
      <w:color w:val="954F72" w:themeColor="followedHyperlink"/>
      <w:u w:val="single"/>
    </w:rPr>
  </w:style>
  <w:style w:type="paragraph" w:styleId="NormalWeb">
    <w:name w:val="Normal (Web)"/>
    <w:basedOn w:val="Normal"/>
    <w:uiPriority w:val="99"/>
    <w:unhideWhenUsed/>
    <w:rsid w:val="00B32C63"/>
    <w:pPr>
      <w:spacing w:before="100" w:beforeAutospacing="1" w:after="100" w:afterAutospacing="1"/>
    </w:pPr>
    <w:rPr>
      <w:rFonts w:cs="Times New Roman"/>
    </w:rPr>
  </w:style>
  <w:style w:type="character" w:customStyle="1" w:styleId="Heading2Char">
    <w:name w:val="Heading 2 Char"/>
    <w:basedOn w:val="DefaultParagraphFont"/>
    <w:link w:val="Heading2"/>
    <w:uiPriority w:val="9"/>
    <w:rsid w:val="00DD406D"/>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9C00AB"/>
    <w:rPr>
      <w:rFonts w:ascii="Times New Roman" w:eastAsiaTheme="majorEastAsia" w:hAnsi="Times New Roman" w:cstheme="majorBidi"/>
      <w:i/>
      <w:sz w:val="22"/>
    </w:rPr>
  </w:style>
  <w:style w:type="character" w:customStyle="1" w:styleId="Heading4Char">
    <w:name w:val="Heading 4 Char"/>
    <w:basedOn w:val="DefaultParagraphFont"/>
    <w:link w:val="Heading4"/>
    <w:uiPriority w:val="9"/>
    <w:rsid w:val="000600E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0600E1"/>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0600E1"/>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0600E1"/>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0600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600E1"/>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814D52"/>
    <w:rPr>
      <w:color w:val="808080"/>
    </w:rPr>
  </w:style>
  <w:style w:type="paragraph" w:customStyle="1" w:styleId="EndNoteBibliographyTitle">
    <w:name w:val="EndNote Bibliography Title"/>
    <w:basedOn w:val="Normal"/>
    <w:rsid w:val="00B4343B"/>
    <w:pPr>
      <w:jc w:val="center"/>
    </w:pPr>
    <w:rPr>
      <w:rFonts w:cs="Times New Roman"/>
    </w:rPr>
  </w:style>
  <w:style w:type="paragraph" w:customStyle="1" w:styleId="EndNoteBibliography">
    <w:name w:val="EndNote Bibliography"/>
    <w:basedOn w:val="Normal"/>
    <w:autoRedefine/>
    <w:qFormat/>
    <w:rsid w:val="00CC0016"/>
    <w:pPr>
      <w:spacing w:line="480" w:lineRule="auto"/>
      <w:ind w:left="720" w:hanging="720"/>
      <w:jc w:val="both"/>
    </w:pPr>
    <w:rPr>
      <w:rFonts w:cs="Times New Roman"/>
    </w:rPr>
  </w:style>
  <w:style w:type="paragraph" w:styleId="ListParagraph">
    <w:name w:val="List Paragraph"/>
    <w:basedOn w:val="Normal"/>
    <w:link w:val="ListParagraphChar"/>
    <w:uiPriority w:val="34"/>
    <w:qFormat/>
    <w:rsid w:val="00934F5C"/>
    <w:pPr>
      <w:ind w:left="720"/>
      <w:contextualSpacing/>
    </w:pPr>
  </w:style>
  <w:style w:type="paragraph" w:styleId="Caption">
    <w:name w:val="caption"/>
    <w:basedOn w:val="Normal"/>
    <w:next w:val="Normal"/>
    <w:uiPriority w:val="35"/>
    <w:unhideWhenUsed/>
    <w:qFormat/>
    <w:rsid w:val="007D33DF"/>
    <w:pPr>
      <w:spacing w:before="200" w:after="200"/>
      <w:jc w:val="both"/>
    </w:pPr>
    <w:rPr>
      <w:iCs/>
      <w:sz w:val="22"/>
      <w:szCs w:val="18"/>
    </w:rPr>
  </w:style>
  <w:style w:type="paragraph" w:styleId="Header">
    <w:name w:val="header"/>
    <w:basedOn w:val="Normal"/>
    <w:link w:val="HeaderChar"/>
    <w:uiPriority w:val="99"/>
    <w:unhideWhenUsed/>
    <w:rsid w:val="009739FD"/>
    <w:pPr>
      <w:tabs>
        <w:tab w:val="center" w:pos="4680"/>
        <w:tab w:val="right" w:pos="9360"/>
      </w:tabs>
    </w:pPr>
  </w:style>
  <w:style w:type="character" w:customStyle="1" w:styleId="HeaderChar">
    <w:name w:val="Header Char"/>
    <w:basedOn w:val="DefaultParagraphFont"/>
    <w:link w:val="Header"/>
    <w:uiPriority w:val="99"/>
    <w:rsid w:val="009739FD"/>
    <w:rPr>
      <w:rFonts w:ascii="Times New Roman" w:hAnsi="Times New Roman"/>
    </w:rPr>
  </w:style>
  <w:style w:type="paragraph" w:styleId="Footer">
    <w:name w:val="footer"/>
    <w:basedOn w:val="Normal"/>
    <w:link w:val="FooterChar"/>
    <w:uiPriority w:val="99"/>
    <w:unhideWhenUsed/>
    <w:rsid w:val="009739FD"/>
    <w:pPr>
      <w:tabs>
        <w:tab w:val="center" w:pos="4680"/>
        <w:tab w:val="right" w:pos="9360"/>
      </w:tabs>
    </w:pPr>
  </w:style>
  <w:style w:type="character" w:customStyle="1" w:styleId="FooterChar">
    <w:name w:val="Footer Char"/>
    <w:basedOn w:val="DefaultParagraphFont"/>
    <w:link w:val="Footer"/>
    <w:uiPriority w:val="99"/>
    <w:rsid w:val="009739FD"/>
    <w:rPr>
      <w:rFonts w:ascii="Times New Roman" w:hAnsi="Times New Roman"/>
    </w:rPr>
  </w:style>
  <w:style w:type="paragraph" w:styleId="Revision">
    <w:name w:val="Revision"/>
    <w:hidden/>
    <w:uiPriority w:val="99"/>
    <w:semiHidden/>
    <w:rsid w:val="009739FD"/>
    <w:rPr>
      <w:rFonts w:ascii="Times New Roman" w:hAnsi="Times New Roman"/>
    </w:rPr>
  </w:style>
  <w:style w:type="paragraph" w:customStyle="1" w:styleId="BodyText1">
    <w:name w:val="Body Text1"/>
    <w:basedOn w:val="Normal"/>
    <w:link w:val="BodytextChar"/>
    <w:uiPriority w:val="99"/>
    <w:qFormat/>
    <w:rsid w:val="00975A41"/>
    <w:pPr>
      <w:spacing w:after="60"/>
      <w:jc w:val="center"/>
    </w:pPr>
    <w:rPr>
      <w:rFonts w:eastAsia="Calibri" w:cs="Times New Roman"/>
      <w:sz w:val="22"/>
      <w:szCs w:val="22"/>
    </w:rPr>
  </w:style>
  <w:style w:type="character" w:customStyle="1" w:styleId="BodytextChar">
    <w:name w:val="Body text Char"/>
    <w:link w:val="BodyText1"/>
    <w:uiPriority w:val="99"/>
    <w:locked/>
    <w:rsid w:val="00975A41"/>
    <w:rPr>
      <w:rFonts w:ascii="Times New Roman" w:eastAsia="Calibri" w:hAnsi="Times New Roman" w:cs="Times New Roman"/>
      <w:sz w:val="22"/>
      <w:szCs w:val="22"/>
    </w:rPr>
  </w:style>
  <w:style w:type="paragraph" w:styleId="BodyText">
    <w:name w:val="Body Text"/>
    <w:basedOn w:val="Normal"/>
    <w:link w:val="BodyTextChar0"/>
    <w:semiHidden/>
    <w:rsid w:val="00EF4B61"/>
    <w:pPr>
      <w:spacing w:before="120" w:after="120" w:line="360" w:lineRule="auto"/>
      <w:jc w:val="both"/>
    </w:pPr>
    <w:rPr>
      <w:rFonts w:cs="Times New Roman"/>
      <w:szCs w:val="20"/>
    </w:rPr>
  </w:style>
  <w:style w:type="character" w:customStyle="1" w:styleId="BodyTextChar0">
    <w:name w:val="Body Text Char"/>
    <w:basedOn w:val="DefaultParagraphFont"/>
    <w:link w:val="BodyText"/>
    <w:semiHidden/>
    <w:rsid w:val="00EF4B61"/>
    <w:rPr>
      <w:rFonts w:ascii="Times New Roman" w:hAnsi="Times New Roman" w:cs="Times New Roman"/>
      <w:szCs w:val="20"/>
    </w:rPr>
  </w:style>
  <w:style w:type="table" w:styleId="TableGrid">
    <w:name w:val="Table Grid"/>
    <w:basedOn w:val="TableNormal"/>
    <w:uiPriority w:val="39"/>
    <w:rsid w:val="00CE4D04"/>
    <w:rPr>
      <w:rFonts w:ascii="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182F0C"/>
  </w:style>
  <w:style w:type="numbering" w:customStyle="1" w:styleId="arabnumitem">
    <w:name w:val="arabnumitem"/>
    <w:basedOn w:val="NoList"/>
    <w:semiHidden/>
    <w:rsid w:val="00BF30D5"/>
    <w:pPr>
      <w:numPr>
        <w:numId w:val="10"/>
      </w:numPr>
    </w:pPr>
  </w:style>
  <w:style w:type="paragraph" w:styleId="BalloonText">
    <w:name w:val="Balloon Text"/>
    <w:basedOn w:val="Normal"/>
    <w:link w:val="BalloonTextChar"/>
    <w:uiPriority w:val="99"/>
    <w:semiHidden/>
    <w:unhideWhenUsed/>
    <w:rsid w:val="00CE65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5DF"/>
    <w:rPr>
      <w:rFonts w:ascii="Segoe UI" w:hAnsi="Segoe UI" w:cs="Segoe UI"/>
      <w:sz w:val="18"/>
      <w:szCs w:val="18"/>
    </w:rPr>
  </w:style>
  <w:style w:type="table" w:customStyle="1" w:styleId="TableGrid1">
    <w:name w:val="Table Grid1"/>
    <w:basedOn w:val="TableNormal"/>
    <w:next w:val="TableGrid"/>
    <w:uiPriority w:val="59"/>
    <w:rsid w:val="009D1CE6"/>
    <w:rPr>
      <w:rFonts w:ascii="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Authors">
    <w:name w:val="Authors"/>
    <w:basedOn w:val="Normal"/>
    <w:qFormat/>
    <w:rsid w:val="000E6B58"/>
    <w:pPr>
      <w:spacing w:before="240" w:after="240"/>
      <w:jc w:val="center"/>
    </w:pPr>
  </w:style>
  <w:style w:type="paragraph" w:customStyle="1" w:styleId="AuthorsAddress">
    <w:name w:val="Authors Address"/>
    <w:basedOn w:val="Authors"/>
    <w:qFormat/>
    <w:rsid w:val="000E6B58"/>
    <w:pPr>
      <w:spacing w:before="60" w:after="60"/>
    </w:pPr>
    <w:rPr>
      <w:sz w:val="22"/>
    </w:rPr>
  </w:style>
  <w:style w:type="paragraph" w:customStyle="1" w:styleId="StyleAuthorsBefore6ptAfter6pt">
    <w:name w:val="Style Authors + Before:  6 pt After:  6 pt"/>
    <w:basedOn w:val="Authors"/>
    <w:rsid w:val="000E6B58"/>
    <w:pPr>
      <w:spacing w:before="120" w:after="120"/>
    </w:pPr>
    <w:rPr>
      <w:rFonts w:eastAsia="Times New Roman" w:cs="Times New Roman"/>
      <w:bCs/>
      <w:sz w:val="28"/>
      <w:szCs w:val="20"/>
    </w:rPr>
  </w:style>
  <w:style w:type="paragraph" w:customStyle="1" w:styleId="StyleAuthorsBefore24ptAfter6pt">
    <w:name w:val="Style Authors + Before:  24 pt After:  6 pt"/>
    <w:basedOn w:val="Authors"/>
    <w:rsid w:val="000E6B58"/>
    <w:pPr>
      <w:spacing w:before="480" w:after="120"/>
    </w:pPr>
    <w:rPr>
      <w:rFonts w:eastAsia="Times New Roman" w:cs="Times New Roman"/>
      <w:bCs/>
      <w:sz w:val="28"/>
      <w:szCs w:val="20"/>
    </w:rPr>
  </w:style>
  <w:style w:type="paragraph" w:customStyle="1" w:styleId="Abstracttitle">
    <w:name w:val="Abstract title"/>
    <w:basedOn w:val="Normal"/>
    <w:link w:val="AbstracttitleChar"/>
    <w:rsid w:val="000E6B58"/>
    <w:pPr>
      <w:spacing w:before="480" w:after="240"/>
      <w:jc w:val="center"/>
      <w:outlineLvl w:val="0"/>
    </w:pPr>
    <w:rPr>
      <w:rFonts w:cs="Times New Roman"/>
      <w:b/>
      <w:caps/>
      <w:szCs w:val="20"/>
    </w:rPr>
  </w:style>
  <w:style w:type="character" w:customStyle="1" w:styleId="AbstracttitleChar">
    <w:name w:val="Abstract title Char"/>
    <w:basedOn w:val="DefaultParagraphFont"/>
    <w:link w:val="Abstracttitle"/>
    <w:rsid w:val="000E6B58"/>
    <w:rPr>
      <w:rFonts w:ascii="Times New Roman" w:hAnsi="Times New Roman" w:cs="Times New Roman"/>
      <w:b/>
      <w:caps/>
      <w:szCs w:val="20"/>
    </w:rPr>
  </w:style>
  <w:style w:type="paragraph" w:customStyle="1" w:styleId="Abstractbodytext">
    <w:name w:val="Abstract body text"/>
    <w:basedOn w:val="BodyText1"/>
    <w:link w:val="AbstractbodytextChar"/>
    <w:rsid w:val="000E6B58"/>
    <w:pPr>
      <w:spacing w:before="120" w:after="120" w:line="360" w:lineRule="auto"/>
    </w:pPr>
  </w:style>
  <w:style w:type="character" w:customStyle="1" w:styleId="AbstractbodytextChar">
    <w:name w:val="Abstract body text Char"/>
    <w:basedOn w:val="BodytextChar"/>
    <w:link w:val="Abstractbodytext"/>
    <w:rsid w:val="000E6B58"/>
    <w:rPr>
      <w:rFonts w:ascii="Times New Roman" w:eastAsia="Calibri" w:hAnsi="Times New Roman" w:cs="Times New Roman"/>
      <w:sz w:val="22"/>
      <w:szCs w:val="22"/>
    </w:rPr>
  </w:style>
  <w:style w:type="character" w:styleId="CommentReference">
    <w:name w:val="annotation reference"/>
    <w:basedOn w:val="DefaultParagraphFont"/>
    <w:uiPriority w:val="99"/>
    <w:semiHidden/>
    <w:unhideWhenUsed/>
    <w:rsid w:val="004D1637"/>
    <w:rPr>
      <w:sz w:val="18"/>
      <w:szCs w:val="18"/>
    </w:rPr>
  </w:style>
  <w:style w:type="paragraph" w:styleId="CommentText">
    <w:name w:val="annotation text"/>
    <w:basedOn w:val="Normal"/>
    <w:link w:val="CommentTextChar"/>
    <w:uiPriority w:val="99"/>
    <w:unhideWhenUsed/>
    <w:rsid w:val="004D1637"/>
  </w:style>
  <w:style w:type="character" w:customStyle="1" w:styleId="CommentTextChar">
    <w:name w:val="Comment Text Char"/>
    <w:basedOn w:val="DefaultParagraphFont"/>
    <w:link w:val="CommentText"/>
    <w:uiPriority w:val="99"/>
    <w:rsid w:val="004D1637"/>
    <w:rPr>
      <w:rFonts w:ascii="Times New Roman" w:hAnsi="Times New Roman"/>
    </w:rPr>
  </w:style>
  <w:style w:type="paragraph" w:styleId="CommentSubject">
    <w:name w:val="annotation subject"/>
    <w:basedOn w:val="CommentText"/>
    <w:next w:val="CommentText"/>
    <w:link w:val="CommentSubjectChar"/>
    <w:uiPriority w:val="99"/>
    <w:semiHidden/>
    <w:unhideWhenUsed/>
    <w:rsid w:val="004D1637"/>
    <w:rPr>
      <w:b/>
      <w:bCs/>
      <w:sz w:val="20"/>
      <w:szCs w:val="20"/>
    </w:rPr>
  </w:style>
  <w:style w:type="character" w:customStyle="1" w:styleId="CommentSubjectChar">
    <w:name w:val="Comment Subject Char"/>
    <w:basedOn w:val="CommentTextChar"/>
    <w:link w:val="CommentSubject"/>
    <w:uiPriority w:val="99"/>
    <w:semiHidden/>
    <w:rsid w:val="004D1637"/>
    <w:rPr>
      <w:rFonts w:ascii="Times New Roman" w:hAnsi="Times New Roman"/>
      <w:b/>
      <w:bCs/>
      <w:sz w:val="20"/>
      <w:szCs w:val="20"/>
    </w:rPr>
  </w:style>
  <w:style w:type="character" w:customStyle="1" w:styleId="tgc">
    <w:name w:val="_tgc"/>
    <w:basedOn w:val="DefaultParagraphFont"/>
    <w:rsid w:val="002E5353"/>
  </w:style>
  <w:style w:type="character" w:styleId="LineNumber">
    <w:name w:val="line number"/>
    <w:basedOn w:val="DefaultParagraphFont"/>
    <w:uiPriority w:val="99"/>
    <w:semiHidden/>
    <w:unhideWhenUsed/>
    <w:rsid w:val="006D06B4"/>
  </w:style>
  <w:style w:type="paragraph" w:styleId="PlainText">
    <w:name w:val="Plain Text"/>
    <w:basedOn w:val="Normal"/>
    <w:link w:val="PlainTextChar"/>
    <w:uiPriority w:val="99"/>
    <w:unhideWhenUsed/>
    <w:rsid w:val="005D5393"/>
    <w:rPr>
      <w:rFonts w:ascii="Courier" w:hAnsi="Courier"/>
      <w:sz w:val="21"/>
      <w:szCs w:val="21"/>
    </w:rPr>
  </w:style>
  <w:style w:type="character" w:customStyle="1" w:styleId="PlainTextChar">
    <w:name w:val="Plain Text Char"/>
    <w:basedOn w:val="DefaultParagraphFont"/>
    <w:link w:val="PlainText"/>
    <w:uiPriority w:val="99"/>
    <w:rsid w:val="005D5393"/>
    <w:rPr>
      <w:rFonts w:ascii="Courier" w:hAnsi="Courier"/>
      <w:sz w:val="21"/>
      <w:szCs w:val="21"/>
    </w:rPr>
  </w:style>
  <w:style w:type="character" w:customStyle="1" w:styleId="UnresolvedMention1">
    <w:name w:val="Unresolved Mention1"/>
    <w:basedOn w:val="DefaultParagraphFont"/>
    <w:uiPriority w:val="99"/>
    <w:semiHidden/>
    <w:unhideWhenUsed/>
    <w:rsid w:val="00B93386"/>
    <w:rPr>
      <w:color w:val="605E5C"/>
      <w:shd w:val="clear" w:color="auto" w:fill="E1DFDD"/>
    </w:rPr>
  </w:style>
  <w:style w:type="paragraph" w:styleId="FootnoteText">
    <w:name w:val="footnote text"/>
    <w:basedOn w:val="Normal"/>
    <w:link w:val="FootnoteTextChar"/>
    <w:uiPriority w:val="99"/>
    <w:semiHidden/>
    <w:unhideWhenUsed/>
    <w:rsid w:val="00B35E47"/>
    <w:rPr>
      <w:sz w:val="20"/>
      <w:szCs w:val="20"/>
    </w:rPr>
  </w:style>
  <w:style w:type="character" w:customStyle="1" w:styleId="FootnoteTextChar">
    <w:name w:val="Footnote Text Char"/>
    <w:basedOn w:val="DefaultParagraphFont"/>
    <w:link w:val="FootnoteText"/>
    <w:uiPriority w:val="99"/>
    <w:semiHidden/>
    <w:rsid w:val="00B35E47"/>
    <w:rPr>
      <w:rFonts w:ascii="Times New Roman" w:hAnsi="Times New Roman"/>
      <w:sz w:val="20"/>
      <w:szCs w:val="20"/>
    </w:rPr>
  </w:style>
  <w:style w:type="character" w:styleId="FootnoteReference">
    <w:name w:val="footnote reference"/>
    <w:basedOn w:val="DefaultParagraphFont"/>
    <w:uiPriority w:val="99"/>
    <w:semiHidden/>
    <w:unhideWhenUsed/>
    <w:rsid w:val="00B35E47"/>
    <w:rPr>
      <w:vertAlign w:val="superscript"/>
    </w:rPr>
  </w:style>
  <w:style w:type="character" w:customStyle="1" w:styleId="UnresolvedMention2">
    <w:name w:val="Unresolved Mention2"/>
    <w:basedOn w:val="DefaultParagraphFont"/>
    <w:uiPriority w:val="99"/>
    <w:semiHidden/>
    <w:unhideWhenUsed/>
    <w:rsid w:val="00D75526"/>
    <w:rPr>
      <w:color w:val="605E5C"/>
      <w:shd w:val="clear" w:color="auto" w:fill="E1DFDD"/>
    </w:rPr>
  </w:style>
  <w:style w:type="character" w:customStyle="1" w:styleId="ListParagraphChar">
    <w:name w:val="List Paragraph Char"/>
    <w:basedOn w:val="DefaultParagraphFont"/>
    <w:link w:val="ListParagraph"/>
    <w:uiPriority w:val="34"/>
    <w:rsid w:val="00171FA9"/>
    <w:rPr>
      <w:rFonts w:ascii="Times New Roman" w:hAnsi="Times New Roman"/>
    </w:rPr>
  </w:style>
  <w:style w:type="character" w:styleId="UnresolvedMention">
    <w:name w:val="Unresolved Mention"/>
    <w:basedOn w:val="DefaultParagraphFont"/>
    <w:uiPriority w:val="99"/>
    <w:semiHidden/>
    <w:unhideWhenUsed/>
    <w:rsid w:val="00037CF5"/>
    <w:rPr>
      <w:color w:val="605E5C"/>
      <w:shd w:val="clear" w:color="auto" w:fill="E1DFDD"/>
    </w:rPr>
  </w:style>
  <w:style w:type="paragraph" w:customStyle="1" w:styleId="TableCaption">
    <w:name w:val="Table_Caption"/>
    <w:basedOn w:val="Normal"/>
    <w:link w:val="TableCaptionChar"/>
    <w:qFormat/>
    <w:rsid w:val="00CB1E12"/>
    <w:pPr>
      <w:spacing w:after="240" w:line="259" w:lineRule="auto"/>
      <w:jc w:val="both"/>
    </w:pPr>
  </w:style>
  <w:style w:type="character" w:customStyle="1" w:styleId="TableCaptionChar">
    <w:name w:val="Table_Caption Char"/>
    <w:basedOn w:val="DefaultParagraphFont"/>
    <w:link w:val="TableCaption"/>
    <w:rsid w:val="00CB1E12"/>
    <w:rPr>
      <w:rFonts w:ascii="Times New Roman" w:hAnsi="Times New Roman"/>
    </w:rPr>
  </w:style>
  <w:style w:type="paragraph" w:customStyle="1" w:styleId="AppendixSection">
    <w:name w:val="Appendix_Section"/>
    <w:basedOn w:val="Heading2"/>
    <w:link w:val="AppendixSectionChar"/>
    <w:qFormat/>
    <w:rsid w:val="00DD406D"/>
    <w:pPr>
      <w:numPr>
        <w:ilvl w:val="0"/>
        <w:numId w:val="50"/>
      </w:numPr>
      <w:ind w:left="360"/>
    </w:pPr>
  </w:style>
  <w:style w:type="character" w:customStyle="1" w:styleId="AppendixSectionChar">
    <w:name w:val="Appendix_Section Char"/>
    <w:basedOn w:val="Heading2Char"/>
    <w:link w:val="AppendixSection"/>
    <w:rsid w:val="00DD406D"/>
    <w:rPr>
      <w:rFonts w:ascii="Times New Roman" w:eastAsiaTheme="majorEastAsia" w:hAnsi="Times New Roman" w:cstheme="majorBidi"/>
      <w:b/>
      <w:szCs w:val="26"/>
    </w:rPr>
  </w:style>
  <w:style w:type="character" w:styleId="PageNumber">
    <w:name w:val="page number"/>
    <w:basedOn w:val="DefaultParagraphFont"/>
    <w:uiPriority w:val="99"/>
    <w:semiHidden/>
    <w:unhideWhenUsed/>
    <w:rsid w:val="00B03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8875536">
      <w:bodyDiv w:val="1"/>
      <w:marLeft w:val="0"/>
      <w:marRight w:val="0"/>
      <w:marTop w:val="0"/>
      <w:marBottom w:val="0"/>
      <w:divBdr>
        <w:top w:val="none" w:sz="0" w:space="0" w:color="auto"/>
        <w:left w:val="none" w:sz="0" w:space="0" w:color="auto"/>
        <w:bottom w:val="none" w:sz="0" w:space="0" w:color="auto"/>
        <w:right w:val="none" w:sz="0" w:space="0" w:color="auto"/>
      </w:divBdr>
      <w:divsChild>
        <w:div w:id="1002390997">
          <w:marLeft w:val="0"/>
          <w:marRight w:val="0"/>
          <w:marTop w:val="0"/>
          <w:marBottom w:val="0"/>
          <w:divBdr>
            <w:top w:val="none" w:sz="0" w:space="0" w:color="auto"/>
            <w:left w:val="none" w:sz="0" w:space="0" w:color="auto"/>
            <w:bottom w:val="none" w:sz="0" w:space="0" w:color="auto"/>
            <w:right w:val="none" w:sz="0" w:space="0" w:color="auto"/>
          </w:divBdr>
          <w:divsChild>
            <w:div w:id="1009330097">
              <w:marLeft w:val="0"/>
              <w:marRight w:val="0"/>
              <w:marTop w:val="0"/>
              <w:marBottom w:val="0"/>
              <w:divBdr>
                <w:top w:val="none" w:sz="0" w:space="0" w:color="auto"/>
                <w:left w:val="none" w:sz="0" w:space="0" w:color="auto"/>
                <w:bottom w:val="none" w:sz="0" w:space="0" w:color="auto"/>
                <w:right w:val="none" w:sz="0" w:space="0" w:color="auto"/>
              </w:divBdr>
              <w:divsChild>
                <w:div w:id="207978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639624">
      <w:bodyDiv w:val="1"/>
      <w:marLeft w:val="0"/>
      <w:marRight w:val="0"/>
      <w:marTop w:val="0"/>
      <w:marBottom w:val="0"/>
      <w:divBdr>
        <w:top w:val="none" w:sz="0" w:space="0" w:color="auto"/>
        <w:left w:val="none" w:sz="0" w:space="0" w:color="auto"/>
        <w:bottom w:val="none" w:sz="0" w:space="0" w:color="auto"/>
        <w:right w:val="none" w:sz="0" w:space="0" w:color="auto"/>
      </w:divBdr>
      <w:divsChild>
        <w:div w:id="1267345231">
          <w:marLeft w:val="0"/>
          <w:marRight w:val="0"/>
          <w:marTop w:val="0"/>
          <w:marBottom w:val="0"/>
          <w:divBdr>
            <w:top w:val="none" w:sz="0" w:space="0" w:color="auto"/>
            <w:left w:val="none" w:sz="0" w:space="0" w:color="auto"/>
            <w:bottom w:val="none" w:sz="0" w:space="0" w:color="auto"/>
            <w:right w:val="none" w:sz="0" w:space="0" w:color="auto"/>
          </w:divBdr>
          <w:divsChild>
            <w:div w:id="2031251913">
              <w:marLeft w:val="0"/>
              <w:marRight w:val="0"/>
              <w:marTop w:val="0"/>
              <w:marBottom w:val="0"/>
              <w:divBdr>
                <w:top w:val="none" w:sz="0" w:space="0" w:color="auto"/>
                <w:left w:val="none" w:sz="0" w:space="0" w:color="auto"/>
                <w:bottom w:val="none" w:sz="0" w:space="0" w:color="auto"/>
                <w:right w:val="none" w:sz="0" w:space="0" w:color="auto"/>
              </w:divBdr>
              <w:divsChild>
                <w:div w:id="203156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819024">
      <w:bodyDiv w:val="1"/>
      <w:marLeft w:val="0"/>
      <w:marRight w:val="0"/>
      <w:marTop w:val="0"/>
      <w:marBottom w:val="0"/>
      <w:divBdr>
        <w:top w:val="none" w:sz="0" w:space="0" w:color="auto"/>
        <w:left w:val="none" w:sz="0" w:space="0" w:color="auto"/>
        <w:bottom w:val="none" w:sz="0" w:space="0" w:color="auto"/>
        <w:right w:val="none" w:sz="0" w:space="0" w:color="auto"/>
      </w:divBdr>
    </w:div>
    <w:div w:id="482814205">
      <w:bodyDiv w:val="1"/>
      <w:marLeft w:val="0"/>
      <w:marRight w:val="0"/>
      <w:marTop w:val="0"/>
      <w:marBottom w:val="0"/>
      <w:divBdr>
        <w:top w:val="none" w:sz="0" w:space="0" w:color="auto"/>
        <w:left w:val="none" w:sz="0" w:space="0" w:color="auto"/>
        <w:bottom w:val="none" w:sz="0" w:space="0" w:color="auto"/>
        <w:right w:val="none" w:sz="0" w:space="0" w:color="auto"/>
      </w:divBdr>
      <w:divsChild>
        <w:div w:id="1421370296">
          <w:marLeft w:val="0"/>
          <w:marRight w:val="0"/>
          <w:marTop w:val="0"/>
          <w:marBottom w:val="0"/>
          <w:divBdr>
            <w:top w:val="none" w:sz="0" w:space="0" w:color="auto"/>
            <w:left w:val="none" w:sz="0" w:space="0" w:color="auto"/>
            <w:bottom w:val="none" w:sz="0" w:space="0" w:color="auto"/>
            <w:right w:val="none" w:sz="0" w:space="0" w:color="auto"/>
          </w:divBdr>
          <w:divsChild>
            <w:div w:id="250703492">
              <w:marLeft w:val="0"/>
              <w:marRight w:val="0"/>
              <w:marTop w:val="0"/>
              <w:marBottom w:val="0"/>
              <w:divBdr>
                <w:top w:val="none" w:sz="0" w:space="0" w:color="auto"/>
                <w:left w:val="none" w:sz="0" w:space="0" w:color="auto"/>
                <w:bottom w:val="none" w:sz="0" w:space="0" w:color="auto"/>
                <w:right w:val="none" w:sz="0" w:space="0" w:color="auto"/>
              </w:divBdr>
              <w:divsChild>
                <w:div w:id="145339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844800">
      <w:bodyDiv w:val="1"/>
      <w:marLeft w:val="0"/>
      <w:marRight w:val="0"/>
      <w:marTop w:val="0"/>
      <w:marBottom w:val="0"/>
      <w:divBdr>
        <w:top w:val="none" w:sz="0" w:space="0" w:color="auto"/>
        <w:left w:val="none" w:sz="0" w:space="0" w:color="auto"/>
        <w:bottom w:val="none" w:sz="0" w:space="0" w:color="auto"/>
        <w:right w:val="none" w:sz="0" w:space="0" w:color="auto"/>
      </w:divBdr>
      <w:divsChild>
        <w:div w:id="1702123036">
          <w:marLeft w:val="0"/>
          <w:marRight w:val="0"/>
          <w:marTop w:val="0"/>
          <w:marBottom w:val="0"/>
          <w:divBdr>
            <w:top w:val="none" w:sz="0" w:space="0" w:color="auto"/>
            <w:left w:val="none" w:sz="0" w:space="0" w:color="auto"/>
            <w:bottom w:val="none" w:sz="0" w:space="0" w:color="auto"/>
            <w:right w:val="none" w:sz="0" w:space="0" w:color="auto"/>
          </w:divBdr>
          <w:divsChild>
            <w:div w:id="1512141371">
              <w:marLeft w:val="0"/>
              <w:marRight w:val="0"/>
              <w:marTop w:val="0"/>
              <w:marBottom w:val="0"/>
              <w:divBdr>
                <w:top w:val="none" w:sz="0" w:space="0" w:color="auto"/>
                <w:left w:val="none" w:sz="0" w:space="0" w:color="auto"/>
                <w:bottom w:val="none" w:sz="0" w:space="0" w:color="auto"/>
                <w:right w:val="none" w:sz="0" w:space="0" w:color="auto"/>
              </w:divBdr>
              <w:divsChild>
                <w:div w:id="825123375">
                  <w:marLeft w:val="0"/>
                  <w:marRight w:val="0"/>
                  <w:marTop w:val="0"/>
                  <w:marBottom w:val="0"/>
                  <w:divBdr>
                    <w:top w:val="none" w:sz="0" w:space="0" w:color="auto"/>
                    <w:left w:val="none" w:sz="0" w:space="0" w:color="auto"/>
                    <w:bottom w:val="none" w:sz="0" w:space="0" w:color="auto"/>
                    <w:right w:val="none" w:sz="0" w:space="0" w:color="auto"/>
                  </w:divBdr>
                </w:div>
                <w:div w:id="107493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511630">
      <w:bodyDiv w:val="1"/>
      <w:marLeft w:val="0"/>
      <w:marRight w:val="0"/>
      <w:marTop w:val="0"/>
      <w:marBottom w:val="0"/>
      <w:divBdr>
        <w:top w:val="none" w:sz="0" w:space="0" w:color="auto"/>
        <w:left w:val="none" w:sz="0" w:space="0" w:color="auto"/>
        <w:bottom w:val="none" w:sz="0" w:space="0" w:color="auto"/>
        <w:right w:val="none" w:sz="0" w:space="0" w:color="auto"/>
      </w:divBdr>
      <w:divsChild>
        <w:div w:id="713846716">
          <w:marLeft w:val="0"/>
          <w:marRight w:val="0"/>
          <w:marTop w:val="0"/>
          <w:marBottom w:val="0"/>
          <w:divBdr>
            <w:top w:val="none" w:sz="0" w:space="0" w:color="auto"/>
            <w:left w:val="none" w:sz="0" w:space="0" w:color="auto"/>
            <w:bottom w:val="none" w:sz="0" w:space="0" w:color="auto"/>
            <w:right w:val="none" w:sz="0" w:space="0" w:color="auto"/>
          </w:divBdr>
          <w:divsChild>
            <w:div w:id="1775124162">
              <w:marLeft w:val="0"/>
              <w:marRight w:val="0"/>
              <w:marTop w:val="0"/>
              <w:marBottom w:val="0"/>
              <w:divBdr>
                <w:top w:val="none" w:sz="0" w:space="0" w:color="auto"/>
                <w:left w:val="none" w:sz="0" w:space="0" w:color="auto"/>
                <w:bottom w:val="none" w:sz="0" w:space="0" w:color="auto"/>
                <w:right w:val="none" w:sz="0" w:space="0" w:color="auto"/>
              </w:divBdr>
              <w:divsChild>
                <w:div w:id="452553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611540">
      <w:bodyDiv w:val="1"/>
      <w:marLeft w:val="0"/>
      <w:marRight w:val="0"/>
      <w:marTop w:val="0"/>
      <w:marBottom w:val="0"/>
      <w:divBdr>
        <w:top w:val="none" w:sz="0" w:space="0" w:color="auto"/>
        <w:left w:val="none" w:sz="0" w:space="0" w:color="auto"/>
        <w:bottom w:val="none" w:sz="0" w:space="0" w:color="auto"/>
        <w:right w:val="none" w:sz="0" w:space="0" w:color="auto"/>
      </w:divBdr>
    </w:div>
    <w:div w:id="641545965">
      <w:bodyDiv w:val="1"/>
      <w:marLeft w:val="0"/>
      <w:marRight w:val="0"/>
      <w:marTop w:val="0"/>
      <w:marBottom w:val="0"/>
      <w:divBdr>
        <w:top w:val="none" w:sz="0" w:space="0" w:color="auto"/>
        <w:left w:val="none" w:sz="0" w:space="0" w:color="auto"/>
        <w:bottom w:val="none" w:sz="0" w:space="0" w:color="auto"/>
        <w:right w:val="none" w:sz="0" w:space="0" w:color="auto"/>
      </w:divBdr>
      <w:divsChild>
        <w:div w:id="1025836564">
          <w:marLeft w:val="0"/>
          <w:marRight w:val="0"/>
          <w:marTop w:val="0"/>
          <w:marBottom w:val="0"/>
          <w:divBdr>
            <w:top w:val="none" w:sz="0" w:space="0" w:color="auto"/>
            <w:left w:val="none" w:sz="0" w:space="0" w:color="auto"/>
            <w:bottom w:val="none" w:sz="0" w:space="0" w:color="auto"/>
            <w:right w:val="none" w:sz="0" w:space="0" w:color="auto"/>
          </w:divBdr>
          <w:divsChild>
            <w:div w:id="494956793">
              <w:marLeft w:val="0"/>
              <w:marRight w:val="0"/>
              <w:marTop w:val="0"/>
              <w:marBottom w:val="0"/>
              <w:divBdr>
                <w:top w:val="none" w:sz="0" w:space="0" w:color="auto"/>
                <w:left w:val="none" w:sz="0" w:space="0" w:color="auto"/>
                <w:bottom w:val="none" w:sz="0" w:space="0" w:color="auto"/>
                <w:right w:val="none" w:sz="0" w:space="0" w:color="auto"/>
              </w:divBdr>
              <w:divsChild>
                <w:div w:id="96916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770245">
      <w:bodyDiv w:val="1"/>
      <w:marLeft w:val="0"/>
      <w:marRight w:val="0"/>
      <w:marTop w:val="0"/>
      <w:marBottom w:val="0"/>
      <w:divBdr>
        <w:top w:val="none" w:sz="0" w:space="0" w:color="auto"/>
        <w:left w:val="none" w:sz="0" w:space="0" w:color="auto"/>
        <w:bottom w:val="none" w:sz="0" w:space="0" w:color="auto"/>
        <w:right w:val="none" w:sz="0" w:space="0" w:color="auto"/>
      </w:divBdr>
      <w:divsChild>
        <w:div w:id="1208494638">
          <w:marLeft w:val="0"/>
          <w:marRight w:val="0"/>
          <w:marTop w:val="0"/>
          <w:marBottom w:val="0"/>
          <w:divBdr>
            <w:top w:val="none" w:sz="0" w:space="0" w:color="auto"/>
            <w:left w:val="none" w:sz="0" w:space="0" w:color="auto"/>
            <w:bottom w:val="none" w:sz="0" w:space="0" w:color="auto"/>
            <w:right w:val="none" w:sz="0" w:space="0" w:color="auto"/>
          </w:divBdr>
          <w:divsChild>
            <w:div w:id="2026904743">
              <w:marLeft w:val="0"/>
              <w:marRight w:val="0"/>
              <w:marTop w:val="0"/>
              <w:marBottom w:val="0"/>
              <w:divBdr>
                <w:top w:val="none" w:sz="0" w:space="0" w:color="auto"/>
                <w:left w:val="none" w:sz="0" w:space="0" w:color="auto"/>
                <w:bottom w:val="none" w:sz="0" w:space="0" w:color="auto"/>
                <w:right w:val="none" w:sz="0" w:space="0" w:color="auto"/>
              </w:divBdr>
              <w:divsChild>
                <w:div w:id="93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513788">
      <w:bodyDiv w:val="1"/>
      <w:marLeft w:val="0"/>
      <w:marRight w:val="0"/>
      <w:marTop w:val="0"/>
      <w:marBottom w:val="0"/>
      <w:divBdr>
        <w:top w:val="none" w:sz="0" w:space="0" w:color="auto"/>
        <w:left w:val="none" w:sz="0" w:space="0" w:color="auto"/>
        <w:bottom w:val="none" w:sz="0" w:space="0" w:color="auto"/>
        <w:right w:val="none" w:sz="0" w:space="0" w:color="auto"/>
      </w:divBdr>
      <w:divsChild>
        <w:div w:id="1566795991">
          <w:marLeft w:val="0"/>
          <w:marRight w:val="0"/>
          <w:marTop w:val="0"/>
          <w:marBottom w:val="0"/>
          <w:divBdr>
            <w:top w:val="none" w:sz="0" w:space="0" w:color="auto"/>
            <w:left w:val="none" w:sz="0" w:space="0" w:color="auto"/>
            <w:bottom w:val="none" w:sz="0" w:space="0" w:color="auto"/>
            <w:right w:val="none" w:sz="0" w:space="0" w:color="auto"/>
          </w:divBdr>
        </w:div>
      </w:divsChild>
    </w:div>
    <w:div w:id="957368874">
      <w:bodyDiv w:val="1"/>
      <w:marLeft w:val="0"/>
      <w:marRight w:val="0"/>
      <w:marTop w:val="0"/>
      <w:marBottom w:val="0"/>
      <w:divBdr>
        <w:top w:val="none" w:sz="0" w:space="0" w:color="auto"/>
        <w:left w:val="none" w:sz="0" w:space="0" w:color="auto"/>
        <w:bottom w:val="none" w:sz="0" w:space="0" w:color="auto"/>
        <w:right w:val="none" w:sz="0" w:space="0" w:color="auto"/>
      </w:divBdr>
      <w:divsChild>
        <w:div w:id="2110393933">
          <w:marLeft w:val="0"/>
          <w:marRight w:val="0"/>
          <w:marTop w:val="0"/>
          <w:marBottom w:val="0"/>
          <w:divBdr>
            <w:top w:val="none" w:sz="0" w:space="0" w:color="auto"/>
            <w:left w:val="none" w:sz="0" w:space="0" w:color="auto"/>
            <w:bottom w:val="none" w:sz="0" w:space="0" w:color="auto"/>
            <w:right w:val="none" w:sz="0" w:space="0" w:color="auto"/>
          </w:divBdr>
          <w:divsChild>
            <w:div w:id="2001732755">
              <w:marLeft w:val="0"/>
              <w:marRight w:val="0"/>
              <w:marTop w:val="0"/>
              <w:marBottom w:val="0"/>
              <w:divBdr>
                <w:top w:val="none" w:sz="0" w:space="0" w:color="auto"/>
                <w:left w:val="none" w:sz="0" w:space="0" w:color="auto"/>
                <w:bottom w:val="none" w:sz="0" w:space="0" w:color="auto"/>
                <w:right w:val="none" w:sz="0" w:space="0" w:color="auto"/>
              </w:divBdr>
              <w:divsChild>
                <w:div w:id="55254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777195">
      <w:bodyDiv w:val="1"/>
      <w:marLeft w:val="0"/>
      <w:marRight w:val="0"/>
      <w:marTop w:val="0"/>
      <w:marBottom w:val="0"/>
      <w:divBdr>
        <w:top w:val="none" w:sz="0" w:space="0" w:color="auto"/>
        <w:left w:val="none" w:sz="0" w:space="0" w:color="auto"/>
        <w:bottom w:val="none" w:sz="0" w:space="0" w:color="auto"/>
        <w:right w:val="none" w:sz="0" w:space="0" w:color="auto"/>
      </w:divBdr>
    </w:div>
    <w:div w:id="974607663">
      <w:bodyDiv w:val="1"/>
      <w:marLeft w:val="0"/>
      <w:marRight w:val="0"/>
      <w:marTop w:val="0"/>
      <w:marBottom w:val="0"/>
      <w:divBdr>
        <w:top w:val="none" w:sz="0" w:space="0" w:color="auto"/>
        <w:left w:val="none" w:sz="0" w:space="0" w:color="auto"/>
        <w:bottom w:val="none" w:sz="0" w:space="0" w:color="auto"/>
        <w:right w:val="none" w:sz="0" w:space="0" w:color="auto"/>
      </w:divBdr>
    </w:div>
    <w:div w:id="1111164718">
      <w:bodyDiv w:val="1"/>
      <w:marLeft w:val="0"/>
      <w:marRight w:val="0"/>
      <w:marTop w:val="0"/>
      <w:marBottom w:val="0"/>
      <w:divBdr>
        <w:top w:val="none" w:sz="0" w:space="0" w:color="auto"/>
        <w:left w:val="none" w:sz="0" w:space="0" w:color="auto"/>
        <w:bottom w:val="none" w:sz="0" w:space="0" w:color="auto"/>
        <w:right w:val="none" w:sz="0" w:space="0" w:color="auto"/>
      </w:divBdr>
      <w:divsChild>
        <w:div w:id="1841003567">
          <w:marLeft w:val="0"/>
          <w:marRight w:val="0"/>
          <w:marTop w:val="0"/>
          <w:marBottom w:val="0"/>
          <w:divBdr>
            <w:top w:val="none" w:sz="0" w:space="0" w:color="auto"/>
            <w:left w:val="none" w:sz="0" w:space="0" w:color="auto"/>
            <w:bottom w:val="none" w:sz="0" w:space="0" w:color="auto"/>
            <w:right w:val="none" w:sz="0" w:space="0" w:color="auto"/>
          </w:divBdr>
          <w:divsChild>
            <w:div w:id="676620855">
              <w:marLeft w:val="0"/>
              <w:marRight w:val="0"/>
              <w:marTop w:val="0"/>
              <w:marBottom w:val="0"/>
              <w:divBdr>
                <w:top w:val="none" w:sz="0" w:space="0" w:color="auto"/>
                <w:left w:val="none" w:sz="0" w:space="0" w:color="auto"/>
                <w:bottom w:val="none" w:sz="0" w:space="0" w:color="auto"/>
                <w:right w:val="none" w:sz="0" w:space="0" w:color="auto"/>
              </w:divBdr>
              <w:divsChild>
                <w:div w:id="1900902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343473">
      <w:bodyDiv w:val="1"/>
      <w:marLeft w:val="0"/>
      <w:marRight w:val="0"/>
      <w:marTop w:val="0"/>
      <w:marBottom w:val="0"/>
      <w:divBdr>
        <w:top w:val="none" w:sz="0" w:space="0" w:color="auto"/>
        <w:left w:val="none" w:sz="0" w:space="0" w:color="auto"/>
        <w:bottom w:val="none" w:sz="0" w:space="0" w:color="auto"/>
        <w:right w:val="none" w:sz="0" w:space="0" w:color="auto"/>
      </w:divBdr>
    </w:div>
    <w:div w:id="1304457631">
      <w:bodyDiv w:val="1"/>
      <w:marLeft w:val="0"/>
      <w:marRight w:val="0"/>
      <w:marTop w:val="0"/>
      <w:marBottom w:val="0"/>
      <w:divBdr>
        <w:top w:val="none" w:sz="0" w:space="0" w:color="auto"/>
        <w:left w:val="none" w:sz="0" w:space="0" w:color="auto"/>
        <w:bottom w:val="none" w:sz="0" w:space="0" w:color="auto"/>
        <w:right w:val="none" w:sz="0" w:space="0" w:color="auto"/>
      </w:divBdr>
    </w:div>
    <w:div w:id="1330792172">
      <w:bodyDiv w:val="1"/>
      <w:marLeft w:val="0"/>
      <w:marRight w:val="0"/>
      <w:marTop w:val="0"/>
      <w:marBottom w:val="0"/>
      <w:divBdr>
        <w:top w:val="none" w:sz="0" w:space="0" w:color="auto"/>
        <w:left w:val="none" w:sz="0" w:space="0" w:color="auto"/>
        <w:bottom w:val="none" w:sz="0" w:space="0" w:color="auto"/>
        <w:right w:val="none" w:sz="0" w:space="0" w:color="auto"/>
      </w:divBdr>
      <w:divsChild>
        <w:div w:id="2128965852">
          <w:marLeft w:val="0"/>
          <w:marRight w:val="0"/>
          <w:marTop w:val="0"/>
          <w:marBottom w:val="0"/>
          <w:divBdr>
            <w:top w:val="none" w:sz="0" w:space="0" w:color="auto"/>
            <w:left w:val="none" w:sz="0" w:space="0" w:color="auto"/>
            <w:bottom w:val="none" w:sz="0" w:space="0" w:color="auto"/>
            <w:right w:val="none" w:sz="0" w:space="0" w:color="auto"/>
          </w:divBdr>
          <w:divsChild>
            <w:div w:id="164638817">
              <w:marLeft w:val="0"/>
              <w:marRight w:val="0"/>
              <w:marTop w:val="0"/>
              <w:marBottom w:val="0"/>
              <w:divBdr>
                <w:top w:val="none" w:sz="0" w:space="0" w:color="auto"/>
                <w:left w:val="none" w:sz="0" w:space="0" w:color="auto"/>
                <w:bottom w:val="none" w:sz="0" w:space="0" w:color="auto"/>
                <w:right w:val="none" w:sz="0" w:space="0" w:color="auto"/>
              </w:divBdr>
              <w:divsChild>
                <w:div w:id="852767098">
                  <w:marLeft w:val="0"/>
                  <w:marRight w:val="0"/>
                  <w:marTop w:val="0"/>
                  <w:marBottom w:val="0"/>
                  <w:divBdr>
                    <w:top w:val="none" w:sz="0" w:space="0" w:color="auto"/>
                    <w:left w:val="none" w:sz="0" w:space="0" w:color="auto"/>
                    <w:bottom w:val="none" w:sz="0" w:space="0" w:color="auto"/>
                    <w:right w:val="none" w:sz="0" w:space="0" w:color="auto"/>
                  </w:divBdr>
                </w:div>
                <w:div w:id="91031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592378">
      <w:bodyDiv w:val="1"/>
      <w:marLeft w:val="0"/>
      <w:marRight w:val="0"/>
      <w:marTop w:val="0"/>
      <w:marBottom w:val="0"/>
      <w:divBdr>
        <w:top w:val="none" w:sz="0" w:space="0" w:color="auto"/>
        <w:left w:val="none" w:sz="0" w:space="0" w:color="auto"/>
        <w:bottom w:val="none" w:sz="0" w:space="0" w:color="auto"/>
        <w:right w:val="none" w:sz="0" w:space="0" w:color="auto"/>
      </w:divBdr>
      <w:divsChild>
        <w:div w:id="169419754">
          <w:marLeft w:val="0"/>
          <w:marRight w:val="0"/>
          <w:marTop w:val="0"/>
          <w:marBottom w:val="0"/>
          <w:divBdr>
            <w:top w:val="none" w:sz="0" w:space="0" w:color="auto"/>
            <w:left w:val="none" w:sz="0" w:space="0" w:color="auto"/>
            <w:bottom w:val="none" w:sz="0" w:space="0" w:color="auto"/>
            <w:right w:val="none" w:sz="0" w:space="0" w:color="auto"/>
          </w:divBdr>
          <w:divsChild>
            <w:div w:id="416481590">
              <w:marLeft w:val="0"/>
              <w:marRight w:val="0"/>
              <w:marTop w:val="0"/>
              <w:marBottom w:val="0"/>
              <w:divBdr>
                <w:top w:val="none" w:sz="0" w:space="0" w:color="auto"/>
                <w:left w:val="none" w:sz="0" w:space="0" w:color="auto"/>
                <w:bottom w:val="none" w:sz="0" w:space="0" w:color="auto"/>
                <w:right w:val="none" w:sz="0" w:space="0" w:color="auto"/>
              </w:divBdr>
              <w:divsChild>
                <w:div w:id="35501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689769">
      <w:bodyDiv w:val="1"/>
      <w:marLeft w:val="0"/>
      <w:marRight w:val="0"/>
      <w:marTop w:val="0"/>
      <w:marBottom w:val="0"/>
      <w:divBdr>
        <w:top w:val="none" w:sz="0" w:space="0" w:color="auto"/>
        <w:left w:val="none" w:sz="0" w:space="0" w:color="auto"/>
        <w:bottom w:val="none" w:sz="0" w:space="0" w:color="auto"/>
        <w:right w:val="none" w:sz="0" w:space="0" w:color="auto"/>
      </w:divBdr>
      <w:divsChild>
        <w:div w:id="1961690271">
          <w:marLeft w:val="0"/>
          <w:marRight w:val="0"/>
          <w:marTop w:val="0"/>
          <w:marBottom w:val="0"/>
          <w:divBdr>
            <w:top w:val="none" w:sz="0" w:space="0" w:color="auto"/>
            <w:left w:val="none" w:sz="0" w:space="0" w:color="auto"/>
            <w:bottom w:val="none" w:sz="0" w:space="0" w:color="auto"/>
            <w:right w:val="none" w:sz="0" w:space="0" w:color="auto"/>
          </w:divBdr>
          <w:divsChild>
            <w:div w:id="975528773">
              <w:marLeft w:val="0"/>
              <w:marRight w:val="0"/>
              <w:marTop w:val="0"/>
              <w:marBottom w:val="0"/>
              <w:divBdr>
                <w:top w:val="none" w:sz="0" w:space="0" w:color="auto"/>
                <w:left w:val="none" w:sz="0" w:space="0" w:color="auto"/>
                <w:bottom w:val="none" w:sz="0" w:space="0" w:color="auto"/>
                <w:right w:val="none" w:sz="0" w:space="0" w:color="auto"/>
              </w:divBdr>
              <w:divsChild>
                <w:div w:id="172255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994384">
      <w:bodyDiv w:val="1"/>
      <w:marLeft w:val="0"/>
      <w:marRight w:val="0"/>
      <w:marTop w:val="0"/>
      <w:marBottom w:val="0"/>
      <w:divBdr>
        <w:top w:val="none" w:sz="0" w:space="0" w:color="auto"/>
        <w:left w:val="none" w:sz="0" w:space="0" w:color="auto"/>
        <w:bottom w:val="none" w:sz="0" w:space="0" w:color="auto"/>
        <w:right w:val="none" w:sz="0" w:space="0" w:color="auto"/>
      </w:divBdr>
    </w:div>
    <w:div w:id="1414936596">
      <w:bodyDiv w:val="1"/>
      <w:marLeft w:val="0"/>
      <w:marRight w:val="0"/>
      <w:marTop w:val="0"/>
      <w:marBottom w:val="0"/>
      <w:divBdr>
        <w:top w:val="none" w:sz="0" w:space="0" w:color="auto"/>
        <w:left w:val="none" w:sz="0" w:space="0" w:color="auto"/>
        <w:bottom w:val="none" w:sz="0" w:space="0" w:color="auto"/>
        <w:right w:val="none" w:sz="0" w:space="0" w:color="auto"/>
      </w:divBdr>
    </w:div>
    <w:div w:id="1418671737">
      <w:bodyDiv w:val="1"/>
      <w:marLeft w:val="0"/>
      <w:marRight w:val="0"/>
      <w:marTop w:val="0"/>
      <w:marBottom w:val="0"/>
      <w:divBdr>
        <w:top w:val="none" w:sz="0" w:space="0" w:color="auto"/>
        <w:left w:val="none" w:sz="0" w:space="0" w:color="auto"/>
        <w:bottom w:val="none" w:sz="0" w:space="0" w:color="auto"/>
        <w:right w:val="none" w:sz="0" w:space="0" w:color="auto"/>
      </w:divBdr>
      <w:divsChild>
        <w:div w:id="1937248346">
          <w:marLeft w:val="0"/>
          <w:marRight w:val="0"/>
          <w:marTop w:val="0"/>
          <w:marBottom w:val="0"/>
          <w:divBdr>
            <w:top w:val="none" w:sz="0" w:space="0" w:color="auto"/>
            <w:left w:val="none" w:sz="0" w:space="0" w:color="auto"/>
            <w:bottom w:val="none" w:sz="0" w:space="0" w:color="auto"/>
            <w:right w:val="none" w:sz="0" w:space="0" w:color="auto"/>
          </w:divBdr>
          <w:divsChild>
            <w:div w:id="1487043686">
              <w:marLeft w:val="0"/>
              <w:marRight w:val="0"/>
              <w:marTop w:val="0"/>
              <w:marBottom w:val="0"/>
              <w:divBdr>
                <w:top w:val="none" w:sz="0" w:space="0" w:color="auto"/>
                <w:left w:val="none" w:sz="0" w:space="0" w:color="auto"/>
                <w:bottom w:val="none" w:sz="0" w:space="0" w:color="auto"/>
                <w:right w:val="none" w:sz="0" w:space="0" w:color="auto"/>
              </w:divBdr>
              <w:divsChild>
                <w:div w:id="214330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950101">
      <w:bodyDiv w:val="1"/>
      <w:marLeft w:val="0"/>
      <w:marRight w:val="0"/>
      <w:marTop w:val="0"/>
      <w:marBottom w:val="0"/>
      <w:divBdr>
        <w:top w:val="none" w:sz="0" w:space="0" w:color="auto"/>
        <w:left w:val="none" w:sz="0" w:space="0" w:color="auto"/>
        <w:bottom w:val="none" w:sz="0" w:space="0" w:color="auto"/>
        <w:right w:val="none" w:sz="0" w:space="0" w:color="auto"/>
      </w:divBdr>
      <w:divsChild>
        <w:div w:id="201095399">
          <w:marLeft w:val="0"/>
          <w:marRight w:val="0"/>
          <w:marTop w:val="0"/>
          <w:marBottom w:val="0"/>
          <w:divBdr>
            <w:top w:val="none" w:sz="0" w:space="0" w:color="auto"/>
            <w:left w:val="none" w:sz="0" w:space="0" w:color="auto"/>
            <w:bottom w:val="none" w:sz="0" w:space="0" w:color="auto"/>
            <w:right w:val="none" w:sz="0" w:space="0" w:color="auto"/>
          </w:divBdr>
          <w:divsChild>
            <w:div w:id="1132098261">
              <w:marLeft w:val="0"/>
              <w:marRight w:val="0"/>
              <w:marTop w:val="0"/>
              <w:marBottom w:val="0"/>
              <w:divBdr>
                <w:top w:val="none" w:sz="0" w:space="0" w:color="auto"/>
                <w:left w:val="none" w:sz="0" w:space="0" w:color="auto"/>
                <w:bottom w:val="none" w:sz="0" w:space="0" w:color="auto"/>
                <w:right w:val="none" w:sz="0" w:space="0" w:color="auto"/>
              </w:divBdr>
              <w:divsChild>
                <w:div w:id="82073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66022">
      <w:bodyDiv w:val="1"/>
      <w:marLeft w:val="0"/>
      <w:marRight w:val="0"/>
      <w:marTop w:val="0"/>
      <w:marBottom w:val="0"/>
      <w:divBdr>
        <w:top w:val="none" w:sz="0" w:space="0" w:color="auto"/>
        <w:left w:val="none" w:sz="0" w:space="0" w:color="auto"/>
        <w:bottom w:val="none" w:sz="0" w:space="0" w:color="auto"/>
        <w:right w:val="none" w:sz="0" w:space="0" w:color="auto"/>
      </w:divBdr>
      <w:divsChild>
        <w:div w:id="462578090">
          <w:marLeft w:val="0"/>
          <w:marRight w:val="0"/>
          <w:marTop w:val="0"/>
          <w:marBottom w:val="0"/>
          <w:divBdr>
            <w:top w:val="none" w:sz="0" w:space="0" w:color="auto"/>
            <w:left w:val="none" w:sz="0" w:space="0" w:color="auto"/>
            <w:bottom w:val="none" w:sz="0" w:space="0" w:color="auto"/>
            <w:right w:val="none" w:sz="0" w:space="0" w:color="auto"/>
          </w:divBdr>
          <w:divsChild>
            <w:div w:id="114523379">
              <w:marLeft w:val="0"/>
              <w:marRight w:val="0"/>
              <w:marTop w:val="0"/>
              <w:marBottom w:val="0"/>
              <w:divBdr>
                <w:top w:val="none" w:sz="0" w:space="0" w:color="auto"/>
                <w:left w:val="none" w:sz="0" w:space="0" w:color="auto"/>
                <w:bottom w:val="none" w:sz="0" w:space="0" w:color="auto"/>
                <w:right w:val="none" w:sz="0" w:space="0" w:color="auto"/>
              </w:divBdr>
              <w:divsChild>
                <w:div w:id="204729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242">
      <w:bodyDiv w:val="1"/>
      <w:marLeft w:val="0"/>
      <w:marRight w:val="0"/>
      <w:marTop w:val="0"/>
      <w:marBottom w:val="0"/>
      <w:divBdr>
        <w:top w:val="none" w:sz="0" w:space="0" w:color="auto"/>
        <w:left w:val="none" w:sz="0" w:space="0" w:color="auto"/>
        <w:bottom w:val="none" w:sz="0" w:space="0" w:color="auto"/>
        <w:right w:val="none" w:sz="0" w:space="0" w:color="auto"/>
      </w:divBdr>
    </w:div>
    <w:div w:id="1645424736">
      <w:bodyDiv w:val="1"/>
      <w:marLeft w:val="0"/>
      <w:marRight w:val="0"/>
      <w:marTop w:val="0"/>
      <w:marBottom w:val="0"/>
      <w:divBdr>
        <w:top w:val="none" w:sz="0" w:space="0" w:color="auto"/>
        <w:left w:val="none" w:sz="0" w:space="0" w:color="auto"/>
        <w:bottom w:val="none" w:sz="0" w:space="0" w:color="auto"/>
        <w:right w:val="none" w:sz="0" w:space="0" w:color="auto"/>
      </w:divBdr>
      <w:divsChild>
        <w:div w:id="1496455289">
          <w:marLeft w:val="0"/>
          <w:marRight w:val="0"/>
          <w:marTop w:val="0"/>
          <w:marBottom w:val="0"/>
          <w:divBdr>
            <w:top w:val="none" w:sz="0" w:space="0" w:color="auto"/>
            <w:left w:val="none" w:sz="0" w:space="0" w:color="auto"/>
            <w:bottom w:val="none" w:sz="0" w:space="0" w:color="auto"/>
            <w:right w:val="none" w:sz="0" w:space="0" w:color="auto"/>
          </w:divBdr>
          <w:divsChild>
            <w:div w:id="431778996">
              <w:marLeft w:val="0"/>
              <w:marRight w:val="0"/>
              <w:marTop w:val="0"/>
              <w:marBottom w:val="0"/>
              <w:divBdr>
                <w:top w:val="none" w:sz="0" w:space="0" w:color="auto"/>
                <w:left w:val="none" w:sz="0" w:space="0" w:color="auto"/>
                <w:bottom w:val="none" w:sz="0" w:space="0" w:color="auto"/>
                <w:right w:val="none" w:sz="0" w:space="0" w:color="auto"/>
              </w:divBdr>
              <w:divsChild>
                <w:div w:id="16602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189292">
      <w:bodyDiv w:val="1"/>
      <w:marLeft w:val="0"/>
      <w:marRight w:val="0"/>
      <w:marTop w:val="0"/>
      <w:marBottom w:val="0"/>
      <w:divBdr>
        <w:top w:val="none" w:sz="0" w:space="0" w:color="auto"/>
        <w:left w:val="none" w:sz="0" w:space="0" w:color="auto"/>
        <w:bottom w:val="none" w:sz="0" w:space="0" w:color="auto"/>
        <w:right w:val="none" w:sz="0" w:space="0" w:color="auto"/>
      </w:divBdr>
      <w:divsChild>
        <w:div w:id="1361008896">
          <w:marLeft w:val="0"/>
          <w:marRight w:val="0"/>
          <w:marTop w:val="0"/>
          <w:marBottom w:val="0"/>
          <w:divBdr>
            <w:top w:val="none" w:sz="0" w:space="0" w:color="auto"/>
            <w:left w:val="none" w:sz="0" w:space="0" w:color="auto"/>
            <w:bottom w:val="none" w:sz="0" w:space="0" w:color="auto"/>
            <w:right w:val="none" w:sz="0" w:space="0" w:color="auto"/>
          </w:divBdr>
          <w:divsChild>
            <w:div w:id="1856646730">
              <w:marLeft w:val="0"/>
              <w:marRight w:val="0"/>
              <w:marTop w:val="0"/>
              <w:marBottom w:val="0"/>
              <w:divBdr>
                <w:top w:val="none" w:sz="0" w:space="0" w:color="auto"/>
                <w:left w:val="none" w:sz="0" w:space="0" w:color="auto"/>
                <w:bottom w:val="none" w:sz="0" w:space="0" w:color="auto"/>
                <w:right w:val="none" w:sz="0" w:space="0" w:color="auto"/>
              </w:divBdr>
              <w:divsChild>
                <w:div w:id="102695669">
                  <w:marLeft w:val="0"/>
                  <w:marRight w:val="0"/>
                  <w:marTop w:val="0"/>
                  <w:marBottom w:val="0"/>
                  <w:divBdr>
                    <w:top w:val="none" w:sz="0" w:space="0" w:color="auto"/>
                    <w:left w:val="none" w:sz="0" w:space="0" w:color="auto"/>
                    <w:bottom w:val="none" w:sz="0" w:space="0" w:color="auto"/>
                    <w:right w:val="none" w:sz="0" w:space="0" w:color="auto"/>
                  </w:divBdr>
                </w:div>
                <w:div w:id="128222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030186">
      <w:bodyDiv w:val="1"/>
      <w:marLeft w:val="0"/>
      <w:marRight w:val="0"/>
      <w:marTop w:val="0"/>
      <w:marBottom w:val="0"/>
      <w:divBdr>
        <w:top w:val="none" w:sz="0" w:space="0" w:color="auto"/>
        <w:left w:val="none" w:sz="0" w:space="0" w:color="auto"/>
        <w:bottom w:val="none" w:sz="0" w:space="0" w:color="auto"/>
        <w:right w:val="none" w:sz="0" w:space="0" w:color="auto"/>
      </w:divBdr>
      <w:divsChild>
        <w:div w:id="1818377847">
          <w:marLeft w:val="0"/>
          <w:marRight w:val="0"/>
          <w:marTop w:val="0"/>
          <w:marBottom w:val="0"/>
          <w:divBdr>
            <w:top w:val="none" w:sz="0" w:space="0" w:color="auto"/>
            <w:left w:val="none" w:sz="0" w:space="0" w:color="auto"/>
            <w:bottom w:val="none" w:sz="0" w:space="0" w:color="auto"/>
            <w:right w:val="none" w:sz="0" w:space="0" w:color="auto"/>
          </w:divBdr>
          <w:divsChild>
            <w:div w:id="776022038">
              <w:marLeft w:val="0"/>
              <w:marRight w:val="0"/>
              <w:marTop w:val="0"/>
              <w:marBottom w:val="0"/>
              <w:divBdr>
                <w:top w:val="none" w:sz="0" w:space="0" w:color="auto"/>
                <w:left w:val="none" w:sz="0" w:space="0" w:color="auto"/>
                <w:bottom w:val="none" w:sz="0" w:space="0" w:color="auto"/>
                <w:right w:val="none" w:sz="0" w:space="0" w:color="auto"/>
              </w:divBdr>
              <w:divsChild>
                <w:div w:id="159266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636974">
      <w:bodyDiv w:val="1"/>
      <w:marLeft w:val="0"/>
      <w:marRight w:val="0"/>
      <w:marTop w:val="0"/>
      <w:marBottom w:val="0"/>
      <w:divBdr>
        <w:top w:val="none" w:sz="0" w:space="0" w:color="auto"/>
        <w:left w:val="none" w:sz="0" w:space="0" w:color="auto"/>
        <w:bottom w:val="none" w:sz="0" w:space="0" w:color="auto"/>
        <w:right w:val="none" w:sz="0" w:space="0" w:color="auto"/>
      </w:divBdr>
      <w:divsChild>
        <w:div w:id="679815951">
          <w:marLeft w:val="0"/>
          <w:marRight w:val="0"/>
          <w:marTop w:val="0"/>
          <w:marBottom w:val="0"/>
          <w:divBdr>
            <w:top w:val="none" w:sz="0" w:space="0" w:color="auto"/>
            <w:left w:val="none" w:sz="0" w:space="0" w:color="auto"/>
            <w:bottom w:val="none" w:sz="0" w:space="0" w:color="auto"/>
            <w:right w:val="none" w:sz="0" w:space="0" w:color="auto"/>
          </w:divBdr>
          <w:divsChild>
            <w:div w:id="1866284147">
              <w:marLeft w:val="0"/>
              <w:marRight w:val="0"/>
              <w:marTop w:val="0"/>
              <w:marBottom w:val="0"/>
              <w:divBdr>
                <w:top w:val="none" w:sz="0" w:space="0" w:color="auto"/>
                <w:left w:val="none" w:sz="0" w:space="0" w:color="auto"/>
                <w:bottom w:val="none" w:sz="0" w:space="0" w:color="auto"/>
                <w:right w:val="none" w:sz="0" w:space="0" w:color="auto"/>
              </w:divBdr>
              <w:divsChild>
                <w:div w:id="8546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090382">
      <w:bodyDiv w:val="1"/>
      <w:marLeft w:val="0"/>
      <w:marRight w:val="0"/>
      <w:marTop w:val="0"/>
      <w:marBottom w:val="0"/>
      <w:divBdr>
        <w:top w:val="none" w:sz="0" w:space="0" w:color="auto"/>
        <w:left w:val="none" w:sz="0" w:space="0" w:color="auto"/>
        <w:bottom w:val="none" w:sz="0" w:space="0" w:color="auto"/>
        <w:right w:val="none" w:sz="0" w:space="0" w:color="auto"/>
      </w:divBdr>
    </w:div>
    <w:div w:id="1857035379">
      <w:bodyDiv w:val="1"/>
      <w:marLeft w:val="0"/>
      <w:marRight w:val="0"/>
      <w:marTop w:val="0"/>
      <w:marBottom w:val="0"/>
      <w:divBdr>
        <w:top w:val="none" w:sz="0" w:space="0" w:color="auto"/>
        <w:left w:val="none" w:sz="0" w:space="0" w:color="auto"/>
        <w:bottom w:val="none" w:sz="0" w:space="0" w:color="auto"/>
        <w:right w:val="none" w:sz="0" w:space="0" w:color="auto"/>
      </w:divBdr>
      <w:divsChild>
        <w:div w:id="468475843">
          <w:marLeft w:val="0"/>
          <w:marRight w:val="0"/>
          <w:marTop w:val="0"/>
          <w:marBottom w:val="0"/>
          <w:divBdr>
            <w:top w:val="none" w:sz="0" w:space="0" w:color="auto"/>
            <w:left w:val="none" w:sz="0" w:space="0" w:color="auto"/>
            <w:bottom w:val="none" w:sz="0" w:space="0" w:color="auto"/>
            <w:right w:val="none" w:sz="0" w:space="0" w:color="auto"/>
          </w:divBdr>
          <w:divsChild>
            <w:div w:id="819423457">
              <w:marLeft w:val="0"/>
              <w:marRight w:val="0"/>
              <w:marTop w:val="0"/>
              <w:marBottom w:val="0"/>
              <w:divBdr>
                <w:top w:val="none" w:sz="0" w:space="0" w:color="auto"/>
                <w:left w:val="none" w:sz="0" w:space="0" w:color="auto"/>
                <w:bottom w:val="none" w:sz="0" w:space="0" w:color="auto"/>
                <w:right w:val="none" w:sz="0" w:space="0" w:color="auto"/>
              </w:divBdr>
              <w:divsChild>
                <w:div w:id="47352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867936">
      <w:bodyDiv w:val="1"/>
      <w:marLeft w:val="0"/>
      <w:marRight w:val="0"/>
      <w:marTop w:val="0"/>
      <w:marBottom w:val="0"/>
      <w:divBdr>
        <w:top w:val="none" w:sz="0" w:space="0" w:color="auto"/>
        <w:left w:val="none" w:sz="0" w:space="0" w:color="auto"/>
        <w:bottom w:val="none" w:sz="0" w:space="0" w:color="auto"/>
        <w:right w:val="none" w:sz="0" w:space="0" w:color="auto"/>
      </w:divBdr>
    </w:div>
    <w:div w:id="1870216045">
      <w:bodyDiv w:val="1"/>
      <w:marLeft w:val="0"/>
      <w:marRight w:val="0"/>
      <w:marTop w:val="0"/>
      <w:marBottom w:val="0"/>
      <w:divBdr>
        <w:top w:val="none" w:sz="0" w:space="0" w:color="auto"/>
        <w:left w:val="none" w:sz="0" w:space="0" w:color="auto"/>
        <w:bottom w:val="none" w:sz="0" w:space="0" w:color="auto"/>
        <w:right w:val="none" w:sz="0" w:space="0" w:color="auto"/>
      </w:divBdr>
    </w:div>
    <w:div w:id="1899054573">
      <w:bodyDiv w:val="1"/>
      <w:marLeft w:val="0"/>
      <w:marRight w:val="0"/>
      <w:marTop w:val="0"/>
      <w:marBottom w:val="0"/>
      <w:divBdr>
        <w:top w:val="none" w:sz="0" w:space="0" w:color="auto"/>
        <w:left w:val="none" w:sz="0" w:space="0" w:color="auto"/>
        <w:bottom w:val="none" w:sz="0" w:space="0" w:color="auto"/>
        <w:right w:val="none" w:sz="0" w:space="0" w:color="auto"/>
      </w:divBdr>
      <w:divsChild>
        <w:div w:id="1926574543">
          <w:marLeft w:val="360"/>
          <w:marRight w:val="0"/>
          <w:marTop w:val="240"/>
          <w:marBottom w:val="0"/>
          <w:divBdr>
            <w:top w:val="none" w:sz="0" w:space="0" w:color="auto"/>
            <w:left w:val="none" w:sz="0" w:space="0" w:color="auto"/>
            <w:bottom w:val="none" w:sz="0" w:space="0" w:color="auto"/>
            <w:right w:val="none" w:sz="0" w:space="0" w:color="auto"/>
          </w:divBdr>
        </w:div>
      </w:divsChild>
    </w:div>
    <w:div w:id="1917548056">
      <w:bodyDiv w:val="1"/>
      <w:marLeft w:val="0"/>
      <w:marRight w:val="0"/>
      <w:marTop w:val="0"/>
      <w:marBottom w:val="0"/>
      <w:divBdr>
        <w:top w:val="none" w:sz="0" w:space="0" w:color="auto"/>
        <w:left w:val="none" w:sz="0" w:space="0" w:color="auto"/>
        <w:bottom w:val="none" w:sz="0" w:space="0" w:color="auto"/>
        <w:right w:val="none" w:sz="0" w:space="0" w:color="auto"/>
      </w:divBdr>
    </w:div>
    <w:div w:id="1924337013">
      <w:bodyDiv w:val="1"/>
      <w:marLeft w:val="0"/>
      <w:marRight w:val="0"/>
      <w:marTop w:val="0"/>
      <w:marBottom w:val="0"/>
      <w:divBdr>
        <w:top w:val="none" w:sz="0" w:space="0" w:color="auto"/>
        <w:left w:val="none" w:sz="0" w:space="0" w:color="auto"/>
        <w:bottom w:val="none" w:sz="0" w:space="0" w:color="auto"/>
        <w:right w:val="none" w:sz="0" w:space="0" w:color="auto"/>
      </w:divBdr>
    </w:div>
    <w:div w:id="1975328195">
      <w:bodyDiv w:val="1"/>
      <w:marLeft w:val="0"/>
      <w:marRight w:val="0"/>
      <w:marTop w:val="0"/>
      <w:marBottom w:val="0"/>
      <w:divBdr>
        <w:top w:val="none" w:sz="0" w:space="0" w:color="auto"/>
        <w:left w:val="none" w:sz="0" w:space="0" w:color="auto"/>
        <w:bottom w:val="none" w:sz="0" w:space="0" w:color="auto"/>
        <w:right w:val="none" w:sz="0" w:space="0" w:color="auto"/>
      </w:divBdr>
    </w:div>
    <w:div w:id="2043243567">
      <w:bodyDiv w:val="1"/>
      <w:marLeft w:val="0"/>
      <w:marRight w:val="0"/>
      <w:marTop w:val="0"/>
      <w:marBottom w:val="0"/>
      <w:divBdr>
        <w:top w:val="none" w:sz="0" w:space="0" w:color="auto"/>
        <w:left w:val="none" w:sz="0" w:space="0" w:color="auto"/>
        <w:bottom w:val="none" w:sz="0" w:space="0" w:color="auto"/>
        <w:right w:val="none" w:sz="0" w:space="0" w:color="auto"/>
      </w:divBdr>
      <w:divsChild>
        <w:div w:id="1621912543">
          <w:marLeft w:val="0"/>
          <w:marRight w:val="0"/>
          <w:marTop w:val="0"/>
          <w:marBottom w:val="0"/>
          <w:divBdr>
            <w:top w:val="none" w:sz="0" w:space="0" w:color="auto"/>
            <w:left w:val="none" w:sz="0" w:space="0" w:color="auto"/>
            <w:bottom w:val="none" w:sz="0" w:space="0" w:color="auto"/>
            <w:right w:val="none" w:sz="0" w:space="0" w:color="auto"/>
          </w:divBdr>
          <w:divsChild>
            <w:div w:id="487599947">
              <w:marLeft w:val="0"/>
              <w:marRight w:val="0"/>
              <w:marTop w:val="0"/>
              <w:marBottom w:val="0"/>
              <w:divBdr>
                <w:top w:val="none" w:sz="0" w:space="0" w:color="auto"/>
                <w:left w:val="none" w:sz="0" w:space="0" w:color="auto"/>
                <w:bottom w:val="none" w:sz="0" w:space="0" w:color="auto"/>
                <w:right w:val="none" w:sz="0" w:space="0" w:color="auto"/>
              </w:divBdr>
              <w:divsChild>
                <w:div w:id="14982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773204">
      <w:bodyDiv w:val="1"/>
      <w:marLeft w:val="0"/>
      <w:marRight w:val="0"/>
      <w:marTop w:val="0"/>
      <w:marBottom w:val="0"/>
      <w:divBdr>
        <w:top w:val="none" w:sz="0" w:space="0" w:color="auto"/>
        <w:left w:val="none" w:sz="0" w:space="0" w:color="auto"/>
        <w:bottom w:val="none" w:sz="0" w:space="0" w:color="auto"/>
        <w:right w:val="none" w:sz="0" w:space="0" w:color="auto"/>
      </w:divBdr>
      <w:divsChild>
        <w:div w:id="524440321">
          <w:marLeft w:val="0"/>
          <w:marRight w:val="0"/>
          <w:marTop w:val="0"/>
          <w:marBottom w:val="0"/>
          <w:divBdr>
            <w:top w:val="none" w:sz="0" w:space="0" w:color="auto"/>
            <w:left w:val="none" w:sz="0" w:space="0" w:color="auto"/>
            <w:bottom w:val="none" w:sz="0" w:space="0" w:color="auto"/>
            <w:right w:val="none" w:sz="0" w:space="0" w:color="auto"/>
          </w:divBdr>
          <w:divsChild>
            <w:div w:id="1148782997">
              <w:marLeft w:val="0"/>
              <w:marRight w:val="0"/>
              <w:marTop w:val="0"/>
              <w:marBottom w:val="0"/>
              <w:divBdr>
                <w:top w:val="none" w:sz="0" w:space="0" w:color="auto"/>
                <w:left w:val="none" w:sz="0" w:space="0" w:color="auto"/>
                <w:bottom w:val="none" w:sz="0" w:space="0" w:color="auto"/>
                <w:right w:val="none" w:sz="0" w:space="0" w:color="auto"/>
              </w:divBdr>
              <w:divsChild>
                <w:div w:id="18201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0B05B59-AC0C-C145-90BE-D7D10F925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5</Pages>
  <Words>942</Words>
  <Characters>537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3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eng</dc:creator>
  <cp:keywords/>
  <dc:description/>
  <cp:lastModifiedBy>Nadeem, Ahmed</cp:lastModifiedBy>
  <cp:revision>5</cp:revision>
  <cp:lastPrinted>2023-07-21T21:03:00Z</cp:lastPrinted>
  <dcterms:created xsi:type="dcterms:W3CDTF">2024-09-05T17:33:00Z</dcterms:created>
  <dcterms:modified xsi:type="dcterms:W3CDTF">2024-09-06T18: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482313731/ieee</vt:lpwstr>
  </property>
  <property fmtid="{D5CDD505-2E9C-101B-9397-08002B2CF9AE}" pid="13" name="Mendeley Recent Style Name 5_1">
    <vt:lpwstr>IEEE - Xiaoliu Zhang</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pie-proceedings</vt:lpwstr>
  </property>
  <property fmtid="{D5CDD505-2E9C-101B-9397-08002B2CF9AE}" pid="17" name="Mendeley Recent Style Name 7_1">
    <vt:lpwstr>SPIE Conference Proceedings</vt:lpwstr>
  </property>
  <property fmtid="{D5CDD505-2E9C-101B-9397-08002B2CF9AE}" pid="18" name="Mendeley Recent Style Id 8_1">
    <vt:lpwstr>http://www.zotero.org/styles/spie-journals</vt:lpwstr>
  </property>
  <property fmtid="{D5CDD505-2E9C-101B-9397-08002B2CF9AE}" pid="19" name="Mendeley Recent Style Name 8_1">
    <vt:lpwstr>SPIE journals</vt:lpwstr>
  </property>
  <property fmtid="{D5CDD505-2E9C-101B-9397-08002B2CF9AE}" pid="20" name="Mendeley Recent Style Id 9_1">
    <vt:lpwstr>http://csl.mendeley.com/styles/482313731/springer-mathphys-brackets-xzhang183</vt:lpwstr>
  </property>
  <property fmtid="{D5CDD505-2E9C-101B-9397-08002B2CF9AE}" pid="21" name="Mendeley Recent Style Name 9_1">
    <vt:lpwstr>Springer - MathPhys (numeric, brackets) - Xiaoliu Zhang</vt:lpwstr>
  </property>
</Properties>
</file>